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3C5" w:rsidRPr="00E1219A" w:rsidRDefault="002273C5" w:rsidP="002273C5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E1219A">
        <w:rPr>
          <w:rFonts w:asciiTheme="majorBidi" w:hAnsiTheme="majorBidi" w:cstheme="majorBidi"/>
          <w:b/>
          <w:bCs/>
        </w:rPr>
        <w:t xml:space="preserve">Unveiling the anticancer potentiality of single cell oils produced by marine oleaginous </w:t>
      </w:r>
      <w:proofErr w:type="spellStart"/>
      <w:r w:rsidRPr="00E1219A">
        <w:rPr>
          <w:rFonts w:asciiTheme="majorBidi" w:hAnsiTheme="majorBidi" w:cstheme="majorBidi"/>
          <w:b/>
          <w:bCs/>
          <w:i/>
          <w:iCs/>
        </w:rPr>
        <w:t>Paradendryphiella</w:t>
      </w:r>
      <w:proofErr w:type="spellEnd"/>
      <w:r w:rsidRPr="00E1219A">
        <w:rPr>
          <w:rFonts w:asciiTheme="majorBidi" w:hAnsiTheme="majorBidi" w:cstheme="majorBidi"/>
          <w:b/>
          <w:bCs/>
          <w:i/>
          <w:iCs/>
        </w:rPr>
        <w:t xml:space="preserve"> sp.</w:t>
      </w:r>
      <w:r w:rsidRPr="00E1219A">
        <w:rPr>
          <w:rFonts w:asciiTheme="majorBidi" w:hAnsiTheme="majorBidi" w:cstheme="majorBidi"/>
          <w:b/>
          <w:bCs/>
        </w:rPr>
        <w:t xml:space="preserve"> under optimized economic growth conditions</w:t>
      </w:r>
    </w:p>
    <w:p w:rsidR="002273C5" w:rsidRPr="00E1219A" w:rsidRDefault="002273C5" w:rsidP="002273C5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  <w:proofErr w:type="spellStart"/>
      <w:r w:rsidRPr="00E1219A">
        <w:rPr>
          <w:rFonts w:asciiTheme="majorBidi" w:hAnsiTheme="majorBidi" w:cstheme="majorBidi"/>
          <w:b/>
          <w:bCs/>
        </w:rPr>
        <w:t>Hadeel</w:t>
      </w:r>
      <w:proofErr w:type="spellEnd"/>
      <w:r w:rsidRPr="00E1219A">
        <w:rPr>
          <w:rFonts w:asciiTheme="majorBidi" w:hAnsiTheme="majorBidi" w:cstheme="majorBidi"/>
          <w:b/>
          <w:bCs/>
        </w:rPr>
        <w:t xml:space="preserve"> El-Shall</w:t>
      </w:r>
      <w:r w:rsidRPr="00E1219A">
        <w:rPr>
          <w:rFonts w:asciiTheme="majorBidi" w:hAnsiTheme="majorBidi" w:cstheme="majorBidi"/>
          <w:b/>
          <w:bCs/>
          <w:vertAlign w:val="superscript"/>
        </w:rPr>
        <w:t>1</w:t>
      </w:r>
      <w:r w:rsidRPr="00E1219A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E1219A">
        <w:rPr>
          <w:rFonts w:asciiTheme="majorBidi" w:eastAsia="Corbel-Bold" w:hAnsiTheme="majorBidi" w:cstheme="majorBidi"/>
          <w:b/>
          <w:bCs/>
        </w:rPr>
        <w:t>Marwa</w:t>
      </w:r>
      <w:proofErr w:type="spellEnd"/>
      <w:r w:rsidRPr="00E1219A">
        <w:rPr>
          <w:rFonts w:asciiTheme="majorBidi" w:eastAsia="Corbel-Bold" w:hAnsiTheme="majorBidi" w:cstheme="majorBidi"/>
          <w:b/>
          <w:bCs/>
        </w:rPr>
        <w:t xml:space="preserve"> Abu</w:t>
      </w:r>
      <w:r w:rsidRPr="00E1219A">
        <w:rPr>
          <w:rFonts w:asciiTheme="majorBidi" w:eastAsia="MS Mincho" w:hAnsiTheme="majorBidi" w:cstheme="majorBidi"/>
          <w:b/>
          <w:bCs/>
        </w:rPr>
        <w:t>‑</w:t>
      </w:r>
      <w:r w:rsidRPr="00E1219A">
        <w:rPr>
          <w:rFonts w:asciiTheme="majorBidi" w:eastAsia="Corbel-Bold" w:hAnsiTheme="majorBidi" w:cstheme="majorBidi"/>
          <w:b/>
          <w:bCs/>
        </w:rPr>
        <w:t>Serie</w:t>
      </w:r>
      <w:r w:rsidRPr="00E1219A">
        <w:rPr>
          <w:rFonts w:asciiTheme="majorBidi" w:hAnsiTheme="majorBidi" w:cstheme="majorBidi"/>
          <w:b/>
          <w:bCs/>
          <w:vertAlign w:val="superscript"/>
        </w:rPr>
        <w:t>2</w:t>
      </w:r>
      <w:r w:rsidRPr="00E1219A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E1219A">
        <w:rPr>
          <w:rFonts w:asciiTheme="majorBidi" w:hAnsiTheme="majorBidi" w:cstheme="majorBidi"/>
          <w:b/>
          <w:bCs/>
        </w:rPr>
        <w:t>Gadallah</w:t>
      </w:r>
      <w:proofErr w:type="spellEnd"/>
      <w:r w:rsidRPr="00E1219A">
        <w:rPr>
          <w:rFonts w:asciiTheme="majorBidi" w:hAnsiTheme="majorBidi" w:cstheme="majorBidi"/>
          <w:b/>
          <w:bCs/>
        </w:rPr>
        <w:t xml:space="preserve"> Abu-Elreesh</w:t>
      </w:r>
      <w:r w:rsidRPr="00E1219A">
        <w:rPr>
          <w:rFonts w:asciiTheme="majorBidi" w:hAnsiTheme="majorBidi" w:cstheme="majorBidi"/>
          <w:b/>
          <w:bCs/>
          <w:vertAlign w:val="superscript"/>
        </w:rPr>
        <w:t>1</w:t>
      </w:r>
      <w:r w:rsidRPr="00E1219A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E1219A">
        <w:rPr>
          <w:rFonts w:asciiTheme="majorBidi" w:hAnsiTheme="majorBidi" w:cstheme="majorBidi"/>
          <w:b/>
          <w:bCs/>
        </w:rPr>
        <w:t>Marwa</w:t>
      </w:r>
      <w:proofErr w:type="spellEnd"/>
      <w:r w:rsidRPr="00E1219A">
        <w:rPr>
          <w:rFonts w:asciiTheme="majorBidi" w:hAnsiTheme="majorBidi" w:cstheme="majorBidi"/>
          <w:b/>
          <w:bCs/>
        </w:rPr>
        <w:t xml:space="preserve"> Eltarahony</w:t>
      </w:r>
      <w:r w:rsidRPr="00E1219A">
        <w:rPr>
          <w:rFonts w:asciiTheme="majorBidi" w:hAnsiTheme="majorBidi" w:cstheme="majorBidi"/>
          <w:b/>
          <w:bCs/>
          <w:vertAlign w:val="superscript"/>
        </w:rPr>
        <w:t>1*</w:t>
      </w:r>
    </w:p>
    <w:p w:rsidR="002273C5" w:rsidRPr="00E1219A" w:rsidRDefault="002273C5" w:rsidP="002273C5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vertAlign w:val="superscript"/>
        </w:rPr>
      </w:pPr>
    </w:p>
    <w:p w:rsidR="002273C5" w:rsidRPr="00E1219A" w:rsidRDefault="002273C5" w:rsidP="002273C5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E1219A">
        <w:rPr>
          <w:rFonts w:asciiTheme="majorBidi" w:hAnsiTheme="majorBidi" w:cstheme="majorBidi"/>
          <w:vertAlign w:val="superscript"/>
        </w:rPr>
        <w:t>1</w:t>
      </w:r>
      <w:r w:rsidRPr="00E1219A">
        <w:rPr>
          <w:rFonts w:asciiTheme="majorBidi" w:hAnsiTheme="majorBidi" w:cstheme="majorBidi"/>
        </w:rPr>
        <w:t xml:space="preserve"> Environmental Biotechnology Department, Genetic Engineering and Biotechnology Research Institute (GEBRI), City of Scientific Research and Technological Applications (SRTA-City), 21934, New Borg El-Arab City, Alexandria, Egypt</w:t>
      </w:r>
    </w:p>
    <w:p w:rsidR="002273C5" w:rsidRPr="00E1219A" w:rsidRDefault="002273C5" w:rsidP="002273C5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E1219A">
        <w:rPr>
          <w:rFonts w:asciiTheme="majorBidi" w:hAnsiTheme="majorBidi" w:cstheme="majorBidi"/>
          <w:vertAlign w:val="superscript"/>
        </w:rPr>
        <w:t xml:space="preserve">2 </w:t>
      </w:r>
      <w:r w:rsidRPr="00E1219A">
        <w:rPr>
          <w:rFonts w:asciiTheme="majorBidi" w:hAnsiTheme="majorBidi" w:cstheme="majorBidi"/>
        </w:rPr>
        <w:t>Medical Biotechnology Department, Genetic Engineering and Biotechnology Research Institute, (GEBRI), City of Scientific Research and Technological Applications (SRTA-City), 21934, New Borg El-Arab City, Alexandria, Egypt</w:t>
      </w: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:rsidR="002273C5" w:rsidRPr="00E1219A" w:rsidRDefault="002273C5" w:rsidP="002273C5">
      <w:pPr>
        <w:spacing w:line="360" w:lineRule="auto"/>
        <w:rPr>
          <w:rFonts w:asciiTheme="majorBidi" w:hAnsiTheme="majorBidi" w:cstheme="majorBidi"/>
          <w:b/>
          <w:bCs/>
          <w:rtl/>
          <w:lang w:bidi="ar-EG"/>
        </w:rPr>
      </w:pPr>
      <w:r w:rsidRPr="00E1219A">
        <w:rPr>
          <w:rStyle w:val="FootnoteReference"/>
          <w:rFonts w:asciiTheme="majorBidi" w:hAnsiTheme="majorBidi" w:cstheme="majorBidi"/>
          <w:rtl/>
        </w:rPr>
        <w:sym w:font="Symbol" w:char="F02A"/>
      </w:r>
      <w:r w:rsidRPr="00E1219A">
        <w:rPr>
          <w:rFonts w:asciiTheme="majorBidi" w:hAnsiTheme="majorBidi" w:cstheme="majorBidi"/>
          <w:rtl/>
        </w:rPr>
        <w:t xml:space="preserve"> </w:t>
      </w:r>
      <w:r w:rsidRPr="00E1219A">
        <w:rPr>
          <w:rFonts w:asciiTheme="majorBidi" w:hAnsiTheme="majorBidi" w:cstheme="majorBidi"/>
          <w:b/>
          <w:bCs/>
        </w:rPr>
        <w:t>Corresponding author</w:t>
      </w:r>
      <w:r w:rsidRPr="00E1219A">
        <w:rPr>
          <w:rFonts w:asciiTheme="majorBidi" w:hAnsiTheme="majorBidi" w:cstheme="majorBidi"/>
          <w:b/>
          <w:bCs/>
          <w:lang w:bidi="ar-EG"/>
        </w:rPr>
        <w:t>.</w:t>
      </w:r>
    </w:p>
    <w:p w:rsidR="002273C5" w:rsidRPr="00E1219A" w:rsidRDefault="002273C5" w:rsidP="002273C5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E1219A">
        <w:rPr>
          <w:rFonts w:asciiTheme="majorBidi" w:hAnsiTheme="majorBidi" w:cstheme="majorBidi"/>
          <w:b/>
          <w:bCs/>
          <w:color w:val="auto"/>
        </w:rPr>
        <w:t>E-mail:</w:t>
      </w:r>
    </w:p>
    <w:p w:rsidR="002273C5" w:rsidRPr="00E1219A" w:rsidRDefault="002273C5" w:rsidP="002273C5">
      <w:pPr>
        <w:pStyle w:val="Default"/>
        <w:spacing w:line="360" w:lineRule="auto"/>
        <w:jc w:val="both"/>
        <w:rPr>
          <w:rFonts w:asciiTheme="majorBidi" w:hAnsiTheme="majorBidi" w:cstheme="majorBidi"/>
        </w:rPr>
      </w:pPr>
      <w:r w:rsidRPr="00E1219A">
        <w:rPr>
          <w:rFonts w:asciiTheme="majorBidi" w:hAnsiTheme="majorBidi" w:cstheme="majorBidi"/>
          <w:color w:val="auto"/>
        </w:rPr>
        <w:t xml:space="preserve">              meltarahony@srtacity.sci.eg</w:t>
      </w:r>
      <w:r w:rsidRPr="00E1219A">
        <w:rPr>
          <w:rFonts w:asciiTheme="majorBidi" w:hAnsiTheme="majorBidi" w:cstheme="majorBidi"/>
        </w:rPr>
        <w:t xml:space="preserve"> </w:t>
      </w:r>
      <w:r w:rsidRPr="00E1219A">
        <w:rPr>
          <w:rFonts w:asciiTheme="majorBidi" w:hAnsiTheme="majorBidi" w:cstheme="majorBidi"/>
          <w:b/>
          <w:bCs/>
          <w:color w:val="auto"/>
        </w:rPr>
        <w:t>(</w:t>
      </w:r>
      <w:r w:rsidRPr="00E1219A">
        <w:rPr>
          <w:rFonts w:asciiTheme="majorBidi" w:hAnsiTheme="majorBidi" w:cstheme="majorBidi"/>
          <w:color w:val="auto"/>
        </w:rPr>
        <w:t>Marwa Eltarahony</w:t>
      </w:r>
      <w:r w:rsidRPr="00E1219A">
        <w:rPr>
          <w:rFonts w:asciiTheme="majorBidi" w:hAnsiTheme="majorBidi" w:cstheme="majorBidi"/>
          <w:b/>
          <w:bCs/>
          <w:color w:val="auto"/>
        </w:rPr>
        <w:t>)</w:t>
      </w:r>
    </w:p>
    <w:p w:rsidR="002273C5" w:rsidRPr="00E1219A" w:rsidRDefault="002273C5" w:rsidP="002273C5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</w:rPr>
      </w:pPr>
      <w:r w:rsidRPr="00E1219A">
        <w:rPr>
          <w:rFonts w:asciiTheme="majorBidi" w:hAnsiTheme="majorBidi" w:cstheme="majorBidi"/>
        </w:rPr>
        <w:t xml:space="preserve">              </w:t>
      </w:r>
      <w:hyperlink r:id="rId4" w:history="1">
        <w:r w:rsidRPr="00E1219A">
          <w:rPr>
            <w:rStyle w:val="Hyperlink"/>
            <w:rFonts w:asciiTheme="majorBidi" w:hAnsiTheme="majorBidi" w:cstheme="majorBidi"/>
          </w:rPr>
          <w:t>m_eltarahony@yahoo.com</w:t>
        </w:r>
      </w:hyperlink>
      <w:r w:rsidRPr="00E1219A">
        <w:rPr>
          <w:rFonts w:asciiTheme="majorBidi" w:hAnsiTheme="majorBidi" w:cstheme="majorBidi"/>
          <w:color w:val="auto"/>
        </w:rPr>
        <w:t xml:space="preserve"> </w:t>
      </w:r>
      <w:r w:rsidRPr="00E1219A">
        <w:rPr>
          <w:rFonts w:asciiTheme="majorBidi" w:hAnsiTheme="majorBidi" w:cstheme="majorBidi"/>
          <w:b/>
          <w:bCs/>
          <w:color w:val="auto"/>
        </w:rPr>
        <w:t xml:space="preserve"> </w:t>
      </w:r>
    </w:p>
    <w:p w:rsidR="002273C5" w:rsidRPr="00E1219A" w:rsidRDefault="002273C5" w:rsidP="002273C5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EG"/>
        </w:rPr>
      </w:pPr>
      <w:r w:rsidRPr="00E1219A">
        <w:rPr>
          <w:rFonts w:asciiTheme="majorBidi" w:hAnsiTheme="majorBidi" w:cstheme="majorBidi"/>
          <w:color w:val="auto"/>
          <w:sz w:val="24"/>
          <w:szCs w:val="24"/>
        </w:rPr>
        <w:lastRenderedPageBreak/>
        <w:t>Supplementary Table S1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EG"/>
        </w:rPr>
        <w:t>Dry weight, lipid yield and lipid content estimations for screened isolates</w:t>
      </w:r>
    </w:p>
    <w:p w:rsidR="002273C5" w:rsidRPr="00E1219A" w:rsidRDefault="002273C5" w:rsidP="002273C5">
      <w:pPr>
        <w:rPr>
          <w:rFonts w:asciiTheme="majorBidi" w:hAnsiTheme="majorBidi" w:cstheme="majorBidi"/>
          <w:lang w:bidi="ar-EG"/>
        </w:rPr>
      </w:pPr>
    </w:p>
    <w:tbl>
      <w:tblPr>
        <w:tblStyle w:val="TableGrid"/>
        <w:tblW w:w="9778" w:type="dxa"/>
        <w:tblLook w:val="04A0" w:firstRow="1" w:lastRow="0" w:firstColumn="1" w:lastColumn="0" w:noHBand="0" w:noVBand="1"/>
      </w:tblPr>
      <w:tblGrid>
        <w:gridCol w:w="2076"/>
        <w:gridCol w:w="2602"/>
        <w:gridCol w:w="2602"/>
        <w:gridCol w:w="2498"/>
      </w:tblGrid>
      <w:tr w:rsidR="002273C5" w:rsidRPr="00E1219A" w:rsidTr="00E13968">
        <w:trPr>
          <w:trHeight w:val="485"/>
        </w:trPr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Isolate</w:t>
            </w: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Dry cell weight (g/L)</w:t>
            </w: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Lipid yield(g/L)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Lipid content (%)</w:t>
            </w:r>
          </w:p>
        </w:tc>
      </w:tr>
      <w:tr w:rsidR="002273C5" w:rsidRPr="00E1219A" w:rsidTr="00E13968">
        <w:trPr>
          <w:trHeight w:val="264"/>
        </w:trPr>
        <w:tc>
          <w:tcPr>
            <w:tcW w:w="2076" w:type="dxa"/>
            <w:tcBorders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H1</w:t>
            </w:r>
          </w:p>
        </w:tc>
        <w:tc>
          <w:tcPr>
            <w:tcW w:w="2602" w:type="dxa"/>
            <w:tcBorders>
              <w:left w:val="nil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4.47 ± 0.12</w:t>
            </w:r>
          </w:p>
        </w:tc>
        <w:tc>
          <w:tcPr>
            <w:tcW w:w="2602" w:type="dxa"/>
            <w:tcBorders>
              <w:left w:val="nil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0.85 ± 0.0005</w:t>
            </w:r>
          </w:p>
        </w:tc>
        <w:tc>
          <w:tcPr>
            <w:tcW w:w="2498" w:type="dxa"/>
            <w:tcBorders>
              <w:left w:val="nil"/>
              <w:bottom w:val="dotted" w:sz="4" w:space="0" w:color="auto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19.01</w:t>
            </w:r>
          </w:p>
        </w:tc>
      </w:tr>
      <w:tr w:rsidR="002273C5" w:rsidRPr="00E1219A" w:rsidTr="00E13968">
        <w:trPr>
          <w:trHeight w:val="264"/>
        </w:trPr>
        <w:tc>
          <w:tcPr>
            <w:tcW w:w="20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H2</w:t>
            </w:r>
          </w:p>
        </w:tc>
        <w:tc>
          <w:tcPr>
            <w:tcW w:w="26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8.5 ± 0.14</w:t>
            </w:r>
          </w:p>
        </w:tc>
        <w:tc>
          <w:tcPr>
            <w:tcW w:w="26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1.76 ± 0.002</w:t>
            </w:r>
          </w:p>
        </w:tc>
        <w:tc>
          <w:tcPr>
            <w:tcW w:w="249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20.7</w:t>
            </w:r>
          </w:p>
        </w:tc>
      </w:tr>
      <w:tr w:rsidR="002273C5" w:rsidRPr="00E1219A" w:rsidTr="00E13968">
        <w:trPr>
          <w:trHeight w:val="264"/>
        </w:trPr>
        <w:tc>
          <w:tcPr>
            <w:tcW w:w="20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H3</w:t>
            </w:r>
          </w:p>
        </w:tc>
        <w:tc>
          <w:tcPr>
            <w:tcW w:w="26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11.82 ± 0.05</w:t>
            </w:r>
          </w:p>
        </w:tc>
        <w:tc>
          <w:tcPr>
            <w:tcW w:w="26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2.61 ± 0.03</w:t>
            </w:r>
          </w:p>
        </w:tc>
        <w:tc>
          <w:tcPr>
            <w:tcW w:w="249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22.08</w:t>
            </w:r>
          </w:p>
        </w:tc>
      </w:tr>
      <w:tr w:rsidR="002273C5" w:rsidRPr="00E1219A" w:rsidTr="00E13968">
        <w:trPr>
          <w:trHeight w:val="264"/>
        </w:trPr>
        <w:tc>
          <w:tcPr>
            <w:tcW w:w="2076" w:type="dxa"/>
            <w:tcBorders>
              <w:top w:val="dotted" w:sz="4" w:space="0" w:color="auto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1219A">
              <w:rPr>
                <w:rFonts w:asciiTheme="majorBidi" w:hAnsiTheme="majorBidi" w:cstheme="majorBidi"/>
                <w:b/>
                <w:bCs/>
                <w:lang w:bidi="ar-EG"/>
              </w:rPr>
              <w:t>H4</w:t>
            </w:r>
          </w:p>
        </w:tc>
        <w:tc>
          <w:tcPr>
            <w:tcW w:w="2602" w:type="dxa"/>
            <w:tcBorders>
              <w:top w:val="dotted" w:sz="4" w:space="0" w:color="auto"/>
              <w:left w:val="nil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10.39 ± 0.09</w:t>
            </w:r>
          </w:p>
        </w:tc>
        <w:tc>
          <w:tcPr>
            <w:tcW w:w="2602" w:type="dxa"/>
            <w:tcBorders>
              <w:top w:val="dotted" w:sz="4" w:space="0" w:color="auto"/>
              <w:left w:val="nil"/>
              <w:righ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1.91 ± 0.06</w:t>
            </w:r>
          </w:p>
        </w:tc>
        <w:tc>
          <w:tcPr>
            <w:tcW w:w="2498" w:type="dxa"/>
            <w:tcBorders>
              <w:top w:val="dotted" w:sz="4" w:space="0" w:color="auto"/>
              <w:left w:val="nil"/>
            </w:tcBorders>
          </w:tcPr>
          <w:p w:rsidR="002273C5" w:rsidRPr="00E1219A" w:rsidRDefault="002273C5" w:rsidP="00E13968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18.38</w:t>
            </w:r>
          </w:p>
        </w:tc>
      </w:tr>
    </w:tbl>
    <w:p w:rsidR="002273C5" w:rsidRPr="00E1219A" w:rsidRDefault="002273C5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2273C5" w:rsidRPr="00E1219A" w:rsidRDefault="002273C5">
      <w:pPr>
        <w:rPr>
          <w:rFonts w:asciiTheme="majorBidi" w:hAnsiTheme="majorBidi" w:cstheme="majorBidi"/>
        </w:rPr>
      </w:pPr>
    </w:p>
    <w:p w:rsidR="00747F22" w:rsidRPr="00E1219A" w:rsidRDefault="00747F22" w:rsidP="00747F22">
      <w:pPr>
        <w:pStyle w:val="Caption"/>
        <w:keepNext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E1219A">
        <w:rPr>
          <w:rFonts w:asciiTheme="majorBidi" w:hAnsiTheme="majorBidi" w:cstheme="majorBidi"/>
          <w:color w:val="auto"/>
          <w:sz w:val="24"/>
          <w:szCs w:val="24"/>
        </w:rPr>
        <w:t>Supplementary Table S2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ANOVA for quadratic polynomial model of lipid content extracted from </w:t>
      </w:r>
      <w:proofErr w:type="spellStart"/>
      <w:r w:rsidRPr="00E1219A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>Paradendryphiella</w:t>
      </w:r>
      <w:proofErr w:type="spellEnd"/>
      <w:r w:rsidRPr="00E1219A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 xml:space="preserve"> sp.</w:t>
      </w:r>
    </w:p>
    <w:tbl>
      <w:tblPr>
        <w:tblStyle w:val="TableGrid"/>
        <w:tblW w:w="8582" w:type="dxa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1134"/>
        <w:gridCol w:w="1417"/>
        <w:gridCol w:w="1276"/>
        <w:gridCol w:w="992"/>
        <w:gridCol w:w="961"/>
      </w:tblGrid>
      <w:tr w:rsidR="00747F22" w:rsidRPr="00E1219A" w:rsidTr="00E13968">
        <w:trPr>
          <w:trHeight w:val="257"/>
        </w:trPr>
        <w:tc>
          <w:tcPr>
            <w:tcW w:w="2093" w:type="dxa"/>
            <w:tcBorders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1219A">
              <w:rPr>
                <w:rFonts w:asciiTheme="majorBidi" w:hAnsiTheme="majorBidi" w:cstheme="majorBidi"/>
                <w:b/>
                <w:bCs/>
              </w:rPr>
              <w:t>Soure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1219A">
              <w:rPr>
                <w:rFonts w:asciiTheme="majorBidi" w:hAnsiTheme="majorBidi" w:cstheme="majorBidi"/>
                <w:b/>
                <w:bCs/>
              </w:rPr>
              <w:t>Seq</w:t>
            </w:r>
            <w:proofErr w:type="spellEnd"/>
            <w:r w:rsidRPr="00E1219A">
              <w:rPr>
                <w:rFonts w:asciiTheme="majorBidi" w:hAnsiTheme="majorBidi" w:cstheme="majorBidi"/>
                <w:b/>
                <w:bCs/>
              </w:rPr>
              <w:t xml:space="preserve"> S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1219A">
              <w:rPr>
                <w:rFonts w:asciiTheme="majorBidi" w:hAnsiTheme="majorBidi" w:cstheme="majorBidi"/>
                <w:b/>
                <w:bCs/>
              </w:rPr>
              <w:t>Adj</w:t>
            </w:r>
            <w:proofErr w:type="spellEnd"/>
            <w:r w:rsidRPr="00E1219A">
              <w:rPr>
                <w:rFonts w:asciiTheme="majorBidi" w:hAnsiTheme="majorBidi" w:cstheme="majorBidi"/>
                <w:b/>
                <w:bCs/>
              </w:rPr>
              <w:t xml:space="preserve"> 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1219A">
              <w:rPr>
                <w:rFonts w:asciiTheme="majorBidi" w:hAnsiTheme="majorBidi" w:cstheme="majorBidi"/>
                <w:b/>
                <w:bCs/>
              </w:rPr>
              <w:t>Adj</w:t>
            </w:r>
            <w:proofErr w:type="spellEnd"/>
            <w:r w:rsidRPr="00E1219A">
              <w:rPr>
                <w:rFonts w:asciiTheme="majorBidi" w:hAnsiTheme="majorBidi" w:cstheme="majorBidi"/>
                <w:b/>
                <w:bCs/>
              </w:rPr>
              <w:t xml:space="preserve"> M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747F22" w:rsidRPr="00E1219A" w:rsidTr="00E13968">
        <w:trPr>
          <w:trHeight w:val="521"/>
        </w:trPr>
        <w:tc>
          <w:tcPr>
            <w:tcW w:w="209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Reg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rtl/>
              </w:rPr>
            </w:pPr>
            <w:r w:rsidRPr="00E1219A">
              <w:rPr>
                <w:rFonts w:asciiTheme="majorBidi" w:hAnsiTheme="majorBidi" w:cstheme="majorBidi"/>
              </w:rPr>
              <w:t>40.70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0.70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2.90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35.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</w:t>
            </w: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Linear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4.028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4.028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3.5071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2.95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</w:t>
            </w: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Square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22.473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22.473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5.6182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68.8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</w:t>
            </w: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Interaction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.20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.20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70033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8.58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</w:t>
            </w: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Residual error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.306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.306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0816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Lack of fit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775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775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0775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593</w:t>
            </w: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Pure Error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530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530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0.0884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747F22" w:rsidRPr="00E1219A" w:rsidTr="00E13968">
        <w:trPr>
          <w:trHeight w:val="257"/>
        </w:trPr>
        <w:tc>
          <w:tcPr>
            <w:tcW w:w="209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2.010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F22" w:rsidRPr="00E1219A" w:rsidRDefault="00747F22" w:rsidP="00E13968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4006EC" w:rsidRPr="00E1219A" w:rsidRDefault="004006EC">
      <w:pPr>
        <w:rPr>
          <w:rFonts w:asciiTheme="majorBidi" w:hAnsiTheme="majorBidi" w:cstheme="majorBidi"/>
        </w:rPr>
      </w:pPr>
    </w:p>
    <w:p w:rsidR="000B5066" w:rsidRPr="00E1219A" w:rsidRDefault="000B5066" w:rsidP="004006EC">
      <w:pPr>
        <w:autoSpaceDE w:val="0"/>
        <w:autoSpaceDN w:val="0"/>
        <w:adjustRightInd w:val="0"/>
        <w:spacing w:before="240"/>
        <w:ind w:left="1588" w:hanging="1588"/>
        <w:jc w:val="both"/>
        <w:rPr>
          <w:rFonts w:asciiTheme="majorBidi" w:hAnsiTheme="majorBidi" w:cstheme="majorBidi"/>
          <w:b/>
          <w:bCs/>
        </w:rPr>
      </w:pPr>
    </w:p>
    <w:p w:rsidR="004006EC" w:rsidRPr="00E1219A" w:rsidRDefault="004006EC" w:rsidP="004006EC">
      <w:pPr>
        <w:autoSpaceDE w:val="0"/>
        <w:autoSpaceDN w:val="0"/>
        <w:adjustRightInd w:val="0"/>
        <w:spacing w:before="240"/>
        <w:ind w:left="1588" w:hanging="1588"/>
        <w:jc w:val="both"/>
        <w:rPr>
          <w:rFonts w:asciiTheme="majorBidi" w:hAnsiTheme="majorBidi" w:cstheme="majorBidi"/>
          <w:b/>
          <w:bCs/>
        </w:rPr>
      </w:pPr>
      <w:r w:rsidRPr="00E1219A">
        <w:rPr>
          <w:rFonts w:asciiTheme="majorBidi" w:hAnsiTheme="majorBidi" w:cstheme="majorBidi"/>
          <w:b/>
          <w:bCs/>
        </w:rPr>
        <w:t>Supplementary Fig. S</w:t>
      </w:r>
      <w:r w:rsidRPr="00E1219A">
        <w:rPr>
          <w:rFonts w:asciiTheme="majorBidi" w:hAnsiTheme="majorBidi" w:cstheme="majorBidi"/>
          <w:b/>
          <w:bCs/>
          <w:lang w:bidi="ar-EG"/>
        </w:rPr>
        <w:t>3</w:t>
      </w:r>
      <w:r w:rsidRPr="00E1219A">
        <w:rPr>
          <w:rFonts w:asciiTheme="majorBidi" w:hAnsiTheme="majorBidi" w:cstheme="majorBidi"/>
          <w:lang w:bidi="ar-EG"/>
        </w:rPr>
        <w:t xml:space="preserve">: Response optimizer for optimum concentrations of examined independent variables for maximum productivity of SCOs from </w:t>
      </w:r>
      <w:r w:rsidRPr="00E1219A">
        <w:rPr>
          <w:rFonts w:asciiTheme="majorBidi" w:eastAsia="MinionPro-Regular" w:hAnsiTheme="majorBidi" w:cstheme="majorBidi"/>
        </w:rPr>
        <w:t xml:space="preserve">marine oleaginous </w:t>
      </w:r>
      <w:proofErr w:type="spellStart"/>
      <w:r w:rsidRPr="00E1219A">
        <w:rPr>
          <w:rFonts w:asciiTheme="majorBidi" w:hAnsiTheme="majorBidi" w:cstheme="majorBidi"/>
          <w:i/>
          <w:iCs/>
        </w:rPr>
        <w:t>Paradendryphiella</w:t>
      </w:r>
      <w:proofErr w:type="spellEnd"/>
      <w:r w:rsidRPr="00E1219A">
        <w:rPr>
          <w:rFonts w:asciiTheme="majorBidi" w:eastAsia="MinionPro-Regular" w:hAnsiTheme="majorBidi" w:cstheme="majorBidi"/>
          <w:i/>
          <w:iCs/>
        </w:rPr>
        <w:t xml:space="preserve"> sp.</w:t>
      </w:r>
    </w:p>
    <w:p w:rsidR="000B5066" w:rsidRPr="00E1219A" w:rsidRDefault="000B5066">
      <w:pPr>
        <w:rPr>
          <w:rFonts w:asciiTheme="majorBidi" w:hAnsiTheme="majorBidi" w:cstheme="majorBidi"/>
        </w:rPr>
      </w:pPr>
      <w:r w:rsidRPr="00E1219A"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A6AC2B4" wp14:editId="3CBC39AD">
            <wp:simplePos x="0" y="0"/>
            <wp:positionH relativeFrom="margin">
              <wp:posOffset>447675</wp:posOffset>
            </wp:positionH>
            <wp:positionV relativeFrom="paragraph">
              <wp:posOffset>99060</wp:posOffset>
            </wp:positionV>
            <wp:extent cx="4514850" cy="161925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4006EC" w:rsidRPr="00E1219A" w:rsidRDefault="004006EC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0B5066" w:rsidRPr="00E1219A" w:rsidRDefault="000B5066">
      <w:pPr>
        <w:rPr>
          <w:rFonts w:asciiTheme="majorBidi" w:hAnsiTheme="majorBidi" w:cstheme="majorBidi"/>
        </w:rPr>
      </w:pPr>
    </w:p>
    <w:p w:rsidR="00904CCE" w:rsidRPr="00D96D56" w:rsidRDefault="00904CCE" w:rsidP="00904CCE">
      <w:pPr>
        <w:pStyle w:val="yiv2291403792gmail-msolistparagraph"/>
        <w:spacing w:before="0" w:beforeAutospacing="0" w:after="200" w:afterAutospacing="0" w:line="276" w:lineRule="auto"/>
        <w:ind w:left="720"/>
        <w:jc w:val="both"/>
        <w:rPr>
          <w:rFonts w:asciiTheme="majorBidi" w:hAnsiTheme="majorBidi" w:cstheme="majorBidi"/>
          <w:color w:val="000000"/>
        </w:rPr>
      </w:pPr>
      <w:r w:rsidRPr="00D96D56">
        <w:rPr>
          <w:rFonts w:asciiTheme="majorBidi" w:hAnsiTheme="majorBidi" w:cstheme="majorBidi"/>
          <w:b/>
          <w:bCs/>
          <w:lang w:val="en-GB"/>
        </w:rPr>
        <w:lastRenderedPageBreak/>
        <w:t>Supplementary Fig.</w:t>
      </w:r>
      <w:r w:rsidR="000E4430" w:rsidRPr="00D96D56">
        <w:rPr>
          <w:rFonts w:asciiTheme="majorBidi" w:hAnsiTheme="majorBidi" w:cstheme="majorBidi"/>
          <w:b/>
          <w:bCs/>
          <w:lang w:val="en-GB"/>
        </w:rPr>
        <w:t>S</w:t>
      </w:r>
      <w:r w:rsidRPr="00D96D56">
        <w:rPr>
          <w:rFonts w:asciiTheme="majorBidi" w:hAnsiTheme="majorBidi" w:cstheme="majorBidi"/>
          <w:b/>
          <w:bCs/>
          <w:lang w:val="en-GB"/>
        </w:rPr>
        <w:t>4</w:t>
      </w:r>
      <w:r w:rsidR="00EE288E">
        <w:rPr>
          <w:rFonts w:asciiTheme="majorBidi" w:hAnsiTheme="majorBidi" w:cstheme="majorBidi"/>
          <w:b/>
          <w:bCs/>
          <w:lang w:val="en-GB"/>
        </w:rPr>
        <w:t xml:space="preserve"> </w:t>
      </w:r>
      <w:r w:rsidRPr="00D96D56">
        <w:rPr>
          <w:rFonts w:asciiTheme="majorBidi" w:hAnsiTheme="majorBidi" w:cstheme="majorBidi"/>
          <w:b/>
          <w:bCs/>
          <w:lang w:val="en-GB"/>
        </w:rPr>
        <w:t>Dose response curves</w:t>
      </w:r>
      <w:r w:rsidR="00EE288E">
        <w:rPr>
          <w:rFonts w:asciiTheme="majorBidi" w:hAnsiTheme="majorBidi" w:cstheme="majorBidi"/>
          <w:b/>
          <w:bCs/>
          <w:lang w:val="en-GB"/>
        </w:rPr>
        <w:t xml:space="preserve"> </w:t>
      </w:r>
      <w:r w:rsidRPr="00D96D56">
        <w:rPr>
          <w:rFonts w:asciiTheme="majorBidi" w:hAnsiTheme="majorBidi" w:cstheme="majorBidi"/>
          <w:lang w:val="en-GB"/>
        </w:rPr>
        <w:t>of</w:t>
      </w:r>
      <w:r w:rsidR="00EE288E">
        <w:rPr>
          <w:rFonts w:asciiTheme="majorBidi" w:hAnsiTheme="majorBidi" w:cstheme="majorBidi"/>
          <w:lang w:val="en-GB"/>
        </w:rPr>
        <w:t xml:space="preserve"> </w:t>
      </w:r>
      <w:r w:rsidRPr="00D96D56">
        <w:rPr>
          <w:rFonts w:asciiTheme="majorBidi" w:hAnsiTheme="majorBidi" w:cstheme="majorBidi"/>
        </w:rPr>
        <w:t>SCOs</w:t>
      </w:r>
      <w:r w:rsidR="00EE288E">
        <w:rPr>
          <w:rFonts w:asciiTheme="majorBidi" w:hAnsiTheme="majorBidi" w:cstheme="majorBidi"/>
        </w:rPr>
        <w:t xml:space="preserve"> </w:t>
      </w:r>
      <w:bookmarkStart w:id="0" w:name="_GoBack"/>
      <w:bookmarkEnd w:id="0"/>
      <w:r w:rsidRPr="00D96D56">
        <w:rPr>
          <w:rFonts w:asciiTheme="majorBidi" w:hAnsiTheme="majorBidi" w:cstheme="majorBidi"/>
        </w:rPr>
        <w:t xml:space="preserve">for inhibiting growth of (A) A549, (B) MDA-MB 231 and (C) HepG2 cells after 72 h incubation. </w:t>
      </w:r>
      <w:r w:rsidRPr="00D96D56">
        <w:rPr>
          <w:rFonts w:asciiTheme="majorBidi" w:hAnsiTheme="majorBidi" w:cstheme="majorBidi"/>
          <w:color w:val="000000"/>
        </w:rPr>
        <w:t>All values are demonstrated as mean ± SEM.</w:t>
      </w:r>
    </w:p>
    <w:p w:rsidR="00904CCE" w:rsidRPr="00E1219A" w:rsidRDefault="00904CCE" w:rsidP="00904CCE">
      <w:pPr>
        <w:pStyle w:val="yiv2291403792gmail-msolistparagraph"/>
        <w:spacing w:before="0" w:beforeAutospacing="0" w:after="200" w:afterAutospacing="0" w:line="276" w:lineRule="auto"/>
        <w:ind w:left="720"/>
        <w:jc w:val="both"/>
        <w:rPr>
          <w:rFonts w:asciiTheme="majorBidi" w:hAnsiTheme="majorBidi" w:cstheme="majorBidi"/>
          <w:color w:val="000000"/>
        </w:rPr>
      </w:pPr>
      <w:r w:rsidRPr="00E1219A">
        <w:rPr>
          <w:rFonts w:asciiTheme="majorBidi" w:hAnsiTheme="majorBidi" w:cstheme="majorBid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8C9279E" wp14:editId="28019CA9">
                <wp:simplePos x="0" y="0"/>
                <wp:positionH relativeFrom="margin">
                  <wp:posOffset>-556260</wp:posOffset>
                </wp:positionH>
                <wp:positionV relativeFrom="paragraph">
                  <wp:posOffset>274320</wp:posOffset>
                </wp:positionV>
                <wp:extent cx="7160260" cy="2560320"/>
                <wp:effectExtent l="19050" t="19050" r="21590" b="11430"/>
                <wp:wrapNone/>
                <wp:docPr id="1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0260" cy="2560320"/>
                          <a:chOff x="0" y="0"/>
                          <a:chExt cx="9873439" cy="3546676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3278328" cy="3546676"/>
                            <a:chOff x="0" y="0"/>
                            <a:chExt cx="3278328" cy="3546676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/>
                            <a:srcRect r="3133"/>
                            <a:stretch/>
                          </pic:blipFill>
                          <pic:spPr>
                            <a:xfrm>
                              <a:off x="0" y="0"/>
                              <a:ext cx="3278328" cy="3546676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0" name="TextBox 4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E68EA6DB-933B-C97B-0CC9-EE615513E38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46" y="0"/>
                              <a:ext cx="360045" cy="4189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4CCE" w:rsidRDefault="00904CCE" w:rsidP="00904CCE">
                                <w:pPr>
                                  <w:pStyle w:val="NormalWeb"/>
                                  <w:bidi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6590437" y="0"/>
                            <a:ext cx="3283002" cy="3546676"/>
                            <a:chOff x="6590437" y="0"/>
                            <a:chExt cx="3283002" cy="3546676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/>
                            <a:srcRect l="1" r="2856"/>
                            <a:stretch/>
                          </pic:blipFill>
                          <pic:spPr>
                            <a:xfrm>
                              <a:off x="6590743" y="0"/>
                              <a:ext cx="3282696" cy="3546676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8" name="TextBox 6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E68EA6DB-933B-C97B-0CC9-EE615513E38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590437" y="6705"/>
                              <a:ext cx="360045" cy="3732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4CCE" w:rsidRDefault="00904CCE" w:rsidP="00904CCE">
                                <w:pPr>
                                  <w:pStyle w:val="NormalWeb"/>
                                  <w:bidi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</wpg:grpSp>
                      <wpg:grpSp>
                        <wpg:cNvPr id="1" name="Group 4"/>
                        <wpg:cNvGrpSpPr/>
                        <wpg:grpSpPr>
                          <a:xfrm>
                            <a:off x="3314507" y="0"/>
                            <a:ext cx="3240514" cy="3546676"/>
                            <a:chOff x="3314507" y="0"/>
                            <a:chExt cx="3240514" cy="3546676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r="4275"/>
                            <a:stretch/>
                          </pic:blipFill>
                          <pic:spPr>
                            <a:xfrm>
                              <a:off x="3314661" y="0"/>
                              <a:ext cx="3240360" cy="3546676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6" name="TextBox 8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E68EA6DB-933B-C97B-0CC9-EE615513E38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14507" y="0"/>
                              <a:ext cx="360045" cy="38000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4CCE" w:rsidRDefault="00904CCE" w:rsidP="00904CCE">
                                <w:pPr>
                                  <w:pStyle w:val="NormalWeb"/>
                                  <w:bidi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C9279E" id="Group 10" o:spid="_x0000_s1026" style="position:absolute;left:0;text-align:left;margin-left:-43.8pt;margin-top:21.6pt;width:563.8pt;height:201.6pt;z-index:251661312;mso-position-horizontal-relative:margin;mso-width-relative:margin;mso-height-relative:margin" coordsize="98734,354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N0nIlmBAAASxMAAA4AAABkcnMvZTJvRG9jLnhtbORYW4+bOBR+X2n/&#10;g8V7BjAECJpM1blktFK1O9p21WeHmIAKmDXOZVTtf99zbAghF01n1B21sw8hNvj43L7z+cDlu21Z&#10;kDWXTS6qqeVeOBbhVSIWebWcWn99mo0iizSKVQtWiIpPrUfeWO+ufv3lclPHnIpMFAsuCWxSNfGm&#10;nlqZUnVs202S8ZI1F6LmFTxMhSyZgqlc2gvJNrB7WdjUcQJ7I+SiliLhTQN3b81D60rvn6Y8UX+k&#10;acMVKaYW2Kb0VerrHK/21SWLl5LVWZ60ZrAXWFGyvAKlu61umWJkJfOjrco8kaIRqbpIRGmLNM0T&#10;rn0Ab1znwJt7KVa19mUZb5b1LkwQ2oM4vXjb5Pf1gyT5AnLnWqRiJeRIqyWuDs6mXsaw5l7WH+sH&#10;CdHCG0szQ3+3qSzxHzwhWx3Wx11Y+VaRBG6GbuDQAKKfwDM6DhyPtoFPMsjOkVyS3bWSkyj0fG9i&#10;JL2xHwRhgCmzO8X2wJzdxJjZ+0aHrlHc43t45tEw8ihAHD3bs4/FT3l2TvKMZ3WexPBrEQCjIwQ8&#10;XSkgpVaSW+0m5TftUTL5ZVWPAKw1U/k8L3L1qAsPYIlGVeuHPHmQZtIHHFJmsARPUSmZYMhRANcY&#10;CYYefRDJl4ZU4iZj1ZK/b2qoWMCiTvJwuY3Tgbp5kdezvCiIFOpzrrKPGasBvq4uRHzYegrlflAu&#10;J4JlSvFWJKuSV8pwi+QFOC2qJsvrxiIy5uWcQ6nI3xbaQhY3MvkTLCagwnM9D82Gm0pylWSIU7S5&#10;M9P430AZfWvhPAkSCKFs1D0XJcEBWAbGaPfZ+kOj0IJ+CWotKm2gKPIFRk5PkGr5TSHJmgFJqq0J&#10;PrjRr4JdUFK7YxzQQ/AO6wiYu+liDbOjaD+LnHQSwQXctscTkFELqE/AKtdiS3ztJkzAT3QDyUYT&#10;7tfZjF6P72b+aAajke9c+6PrO38ymlEvuqPh7IZ6wT8aYFpKywOPtOp2mpHviNqCrhaPuORM9ij1&#10;A4scM58XOI4/NvTgu9EkHLd6O9p8ZvoqgVnTIDOZ3N3oMtQbiSO1nW9hNQ7nYvEIDm3gqJtazd8r&#10;hkwgVXEjIOmmZCrxfqVEmmvc9DKQd5xAjvWopX/cdTDsk+V1uTIHia6KZ7JtMJ44vheejCmNPMcB&#10;Rj/PuSek+zMF+Pqk/BthXojZkHlDhNyQSn9q5tWHd8+8Gr3IvzQa697gZfyLkAl9QO6JIqYRDSZQ&#10;3weA2wGmp9g3zsLQ6BhsdSQc/EgkvF/1QehoqjXnAjah+1TshR6FhJrj8RWp2PTZqLdn11dhZL9L&#10;nGFk35jwrM7e81x/7JxhZN8Zu6DjoED2uuAT0vuMfFp+V2DDLh+5DH4/TS8M5/+QkTUy3xAjd21v&#10;3wv71HQ6L+NiBEsQwOvoKS72HajkI6jtoPK/4WI4j4ZcHP1IXHyi3rFBPyLiyHGc7n3jtYm4/Qrw&#10;X7TGmrDgi41+/2q/LuEnof25bqb7b2BX/wIAAP//AwBQSwMEFAAGAAgAAAAhAKCmJ6vOAAAALAIA&#10;ABkAAABkcnMvX3JlbHMvZTJvRG9jLnhtbC5yZWxzvJHLasMwEEX3hfyDmH0sPyCEEjmbUMi2pB8w&#10;SGNZifVAUkvz9xUUSg0m2Xk5M9xzD8zh+G0n9kUxGe8ENFUNjJz0yjgt4OPytt0DSxmdwsk7EnCn&#10;BMd+83J4pwlzCaXRhMQKxSUBY87hlfMkR7KYKh/Ilcvgo8Vcxqh5QHlDTbyt6x2P/xnQz5jsrATE&#10;s+qAXe6hND9n+2Ewkk5eflpyeaGCG1u6CxCjpizAkjL4u+yqayANfFmiXUeifSjRrCPR/Enw2Y/7&#10;HwAAAP//AwBQSwMECgAAAAAAAAAhAENfdkGNigAAjYoAABUAAABkcnMvbWVkaWEvaW1hZ2UzLmpw&#10;ZWf/2P/gABBKRklGAAEBAQB4AHgAAP/bAEMAAwICAwICAwMDAwQDAwQFCAUFBAQFCgcHBggMCgwM&#10;CwoLCw0OEhANDhEOCwsQFhARExQVFRUMDxcYFhQYEhQVFP/bAEMBAwQEBQQFCQUFCRQNCw0UFBQU&#10;FBQUFBQUFBQUFBQUFBQUFBQUFBQUFBQUFBQUFBQUFBQUFBQUFBQUFBQUFBQUFP/AABEIAa8Bsg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1T&#10;ooooAKKKKACiiigAooooAKKKKACiiigAooooAKKKxvGni7TfAPhDW/E2sStBpOj2U1/dyIu5liiQ&#10;u5A7nCnA70AbNFfNH7Pf7WHjT456tod9P8EtZ8N/DzxCk0mj+LW1e3vBIEV2BubaMB7YMEIDEsCx&#10;UAncDWFd/tweJfG3jjxJovwW+C+q/FnR/DN01lq3iBdZt9KtBOv347YzKftDL6AgnggbWViAfWlF&#10;fOnxZ/bKsfhjoPgK2i8EeINb+JHjaJH0rwDHGsV+h25k+0McrCqHgsc9CcbVYrh+Df20vEGn/Frw&#10;58PfjH8I9Q+EWreJyyaDetrVvq1jeSrjMRmhVVRySoC/McsucbhkA+p6KKKACiorq6isbWa4mbZD&#10;CjSO2CcKBknA9q5X4U/Frwp8bvBFl4v8Far/AG14dvGkSC8+zywbzG5RxslRXGGUjkdqAOvor5u/&#10;aQ/am8c/A/8At6/0L4I6z4z8LeHbdbnV/EUur2+m20cZQOxgRleS4CA/MVUAEMM8E1keLv299Htf&#10;hf8ACrxF4N8Hap4z8R/EyRoPD/hsXEdmzSxkLMs1w25IwjELnBB68AEgA+qKK+NZP2/9TX4W/Fe8&#10;1b4eN4J+IvgG8sdPvtD1bUlu7GB72UR288l1EoBiXJdyAPlAwx3ZGn8Nf25rew+APjr4gfFKTQH/&#10;AOER1p9FbUfAs73ena1J5cTxmxMhy24y7OWIG0sSBnAB9b0V84fCD9pX4pePvE2hReJ/2edf8E+F&#10;NdDGy199Yt7x4RsZ0N3aqqyWwYKB82cMwFbP7Zn7R15+zD8Hl8UaZpNrq+r3upW+kWUeoTGG0imm&#10;3ESzuOkahCTyueBuHWgD3aivk79nX9pf4n+JP2jPFXwb+J+leDbvWdI0dNY/tnwHPcPZwBmjXyJl&#10;nJYSHzAf4cY+6Qdw+mfGHirT/AvhHW/EmrO8el6PZTahdvGhdliiQu5CjqdqnigDYor4u8E/8FEN&#10;a17W/h5e+Ifgvqvhb4c/EDVF0nw94rk1u3uZJ5ncpF5toiBogxB5LHgEruFfaNABRXhH7Rfx41/4&#10;RfEf4KeH9Hs9NubPxt4k/sfUZL6KR5IodqndCVdQr89WDD2r3egAooooAKKK8y+AfxW8RfF3wvq2&#10;qeJfh7q3w4u7PVrjTodP1dmMl1DHt23K7o0Ox9xxwR8pwzDmgD02iiigAoor5/8AiB+0B4h8K/th&#10;fDH4UWlnpknh3xRpF9f3l1NFIbuOSFJCgjYSBApKDOUY9eRQB9AUUUUAFFeceHPjx4Y+IXhnxtqf&#10;gaebxbdeFLi70680+3tpoJGvoELNbL5kY3MThQyhlJPBNXfgf8Qda+Kfwt0LxT4h8Hah4A1jUEd5&#10;/DuqMxuLQrIyANuRG+YKGGUU4YcUAd1RRRQAUUUUAFFFFABRRRQAUUUUAFFFFABRRRQAUUUUAFFF&#10;FABRRRQB5FfXE/xAvNSuLy/vItDjuZrKz0+yuJLUMIpDHJLK8ZDuzSI4C7toQLwWJNW/DuqXfhHx&#10;ZpOmvqVze6LrLPaw29/K08ttcpE0oKSsSzI6RyZVyxDKu0gEirGpeF9Y8NanfPpemnWtHvLhrpbe&#10;2ljiuLWWRt0oAkKo6MxZ8lgwLMORjFjwz4V1bUvEVlrWtWsemWtgjmy00yLLN57qUaWV1+UYQsqq&#10;pYfvGJJOAPOjGt7a72/A2vHlPQq5f4oX/hjTPhx4nufGrxR+EF06cau0yuyfZChEu4IC2NhOcc11&#10;FRXVrDe28tvcRJPbyqUkilUMrqRgqQeCCO1eiYn5m/CHUrT9n39qH4efDj4F/GH/AIWf8LvGAvTf&#10;eFY72PUx4fUIz+ck0ZIiG52bHyE7G37iQw6n/gnP8a/AfwB+FPi/4Z/EnxHpHw/8aeG/EV41/Z+I&#10;LuKye5V9pWWMyEebwuPlycBSOGXP3F4N+Evgb4c3V3deE/Bnh/wvc3gxczaNpUFo83OfnMaKW555&#10;qDxd8F/h78QNWg1XxR4E8M+JNUgAWK91fR7e6mjAOQFeRCwAPoaAPi342fEzw94U/bs+Anxp1PUU&#10;Pwq1/wAMT6ZY+JJ1dLS2nkE7K7FlHlhlmj5f+EseApId+1d8TvCv7TH7QP7PfgP4Xa7Y+NNa0fxR&#10;D4j1LUNBnW7tdPsoWQuzzxkoCQCdobOVUHBZc/dmu+ENC8UaA+hazomnavokiqj6bfWkc9syrjaD&#10;GwKkDAwMcYrO8EfCvwX8M47mPwf4Q0HwpHckNOuh6ZBZiUjoWESru/GgD8wvEl94T+F/7Yv/AAmu&#10;q+IdM+KF3rHjxbKx1DQ/FFzbeKPDrG4ZGsptNdiktopVo+EAZTwyh0A+rv8Agpl400rwr8A9K0/V&#10;9GXWrfX/ABDZ6Ykd5qlxp2nxswd995LAyv5ICEldy9jn5a+iofhF4Et/Gj+MIvBXh2Lxa5LPryaV&#10;AL9iRtJM+zzCccdelbPibwtovjTRbnR/EOkWGu6RcgCfT9TtkuLeUAggNG4KtyAeR2oA/K39ifwR&#10;peufFD48fCe9uvCmueBLvwpHPcaR8P8AWNRu9DedZI8NDPcStMX+Y7irkZOAcDA9h/4JA+FfhlY/&#10;Bddc0WXTj8UbtZ4Nfhj1NpLtbdLp/IMlqZCIlxtwwRd3qa+2/Cfwp8E+AroXXhnwdoHhy5W2+xCb&#10;SdLgtXFuHL+TujUHZvJbb0yScZqXwx8MvB/gnVtU1Tw74T0PQNT1Rt9/eaXp0NtNdtktmV0UGQ5Z&#10;jlieSfWgD4y/b3/aQ0/xZ4i/4Zr8PeKdD8KahrkaDxZ4p8QX8VpZ6Pp7AM0SmR0Ek8iFfkB+62P4&#10;i0fnf7VUHwttvBn7NPwj8KeKtB0rwS19ObL4rQ6kJv7Ge0CGR4bmKVY1lkkf5izbVJB2ghSv3r4o&#10;/Z5+FfjbXLnWvEXwz8H6/rFztM+oapoNpc3Eu1Qq7pHjLNhQAMnoAKut8E/h23g1PCJ8BeGD4Tjl&#10;M6aCdHt/sKyEklxBs2BsknOM8mgD42/4J23Gm/8ACdfHn4YC80z4p+HLa+hvZ/iD/wAfba99oRt0&#10;N3KzSLOVGVGCV4kOPmra/wCCl3wxtfDP7MPhebwl4Utbfwt4P8U2WtX+i6LZRwwR2aiUSMIUAULu&#10;kGeMAMSeATX2V4T8F+HvAWjppPhnQtM8O6WjFlsdJs47WBSepCRqFB/CtaaGO4heKVFkidSro4yr&#10;A8EEdxQB5N4N/a0+Dvj6+8N6d4d+Ieg6vq3iDiw0qyvEmu8+WZCskKEtCQqtnzAuCMdeK+ff+Cmn&#10;ilri0+F3w21/Ubfwv8MvG+tfZfEvii4tVl+xxxGOSKNXdWSFnO4iQj5fLzkKr19V+E/gr8PfAOsT&#10;at4Y8B+GfDmqzAiW+0nR7e1ncE5IZ40DHPua3/EvhfRvGmi3Oj+INIsdd0i5AE9hqVslxBKAcgNG&#10;4KtyAeR2oA/Hf4a/Hy4/ZH8W2vwT8DeLfBDaPeeK7G6uPizor2lxHcaRIz74L1ykiCRQ2A2793hg&#10;Dghq/Vz46eNLfwf8CfHPihdLh8T2lhoN3ff2c3zw3sawM2xsA5Rh168E1d034LfD3R/C174ZsPAn&#10;hmx8N3xzdaPbaPbx2dwfWSEIEb8Qa6+3t4rW3jghiSGCNQiRxqFVVAwAAOgA7UAfi38I20P4T6h+&#10;zp448P8Aj/SPibqWp68Iv+FSrdSXEfhprxiWe0gaeR4ZIidu+UZZirckZr9If+CgnirxN4L/AGQP&#10;iNq3hKe5tdYis44/tNnuE0EDzxpM6leVIjZzuH3Rk8YzXqfhr4KfDzwZr0uueH/AXhjQtbl3eZqW&#10;m6Pb29y+772ZEQMc5Oeea7C4t4ru3lgniSaCVSkkcihldSMEEHqCO1AH5GWPhH4EeC/i9+ybbfCD&#10;xf8A21q15rlpda7Y2usSXkTy7IwbmeEkrBOW3LtGw442YGa84/a28QaF488dfGnxhptt4O8M654c&#10;8QSadFc+I/FGqnxVcTRyKnmafaxyiFYwVIAaMqikjd8ua/YbRPgX8NvDK2y6P8PfCulLa3q6lAtj&#10;ottCIrtVKrcJtQbZQpIDj5gCRmna58D/AIceKNeu9c1n4f8AhfVtau4Wt7jUr7Rbaa5miZNjI8jI&#10;WZShKkE4xx0oA+EvjJ48vv2X/iB8Gv2kblpr/TfF/g2LQPFPJzPd/Y1ntpmCjks6gE9hGcda8y8R&#10;fAuDT/2XPgoninxr4asdX1ubUfGms+D/ABxrVxo+n+JDcmF8NdRyJsnijaHarMPmdj0DBvuP9sT9&#10;m7XP2hPhr4T+Hvhk6Do/hWHWbOfWY7svC6afB/yxtFjiZQ+OBnaAFAzgnHsviz4W+DPH2k2WleKP&#10;CWh+JdMsiDbWesabDdwwELtBRJFYKccZHagDyH9gbx1o3xC/Zd8KajoGmaro+lwvc2cVjq98b54P&#10;LnceXHcEAyxL91GIyFUKclc1+f8Ar0k0X/BOnxQ9vcz2dwvxglMdzbSGOWJhOuHRhyrA8gjoRX6+&#10;aXpdloenW2n6dZwafYW0YigtbWJY4okAwFVVACgDsK5iT4M/D+bw5L4ffwN4bfQZbw6jJpbaRbm1&#10;e6JyZzFs2mTPO/G73oA+ItP+Eukfss/t/fDrR/hsdStbbxd4U1KbWra91Ge8/tO5ijlkSaUyOSXL&#10;qpOCBnOAMnPG/sN2Pwa8aWvhv4hfEHx3cR/tHXXiiWG5WbX5k1KSX7QUjszZ7sNbsu0N+7wASN6h&#10;cL+k154J8O6h4m0/xHdaDpdz4h06J4LLVprON7u2jYEOkcpXeikE5CkA5NZlv8I/Atn4yl8XQeC/&#10;D0HiuUkya7HpUC3zkjBJnCbzkAd+1AH5XeF/i94J8Ef8E8Pjt8P9b8Uabp/jaXxLqdpFoE0uL2V2&#10;mh2lYcbyvyNl8bRtIJBFdd8dLDwJq3xy/ZO0/wCJetNoPgq7+Hy2+oXJ1B7CN1a2wIpZ0KlI3bCt&#10;8yghiCQDX6N33wR+HWp63qms3ngHwvd6xqsL22oahPo1s9xeROu145pCm6RWUAFWJBAwat6p8KPB&#10;GtrAuo+DvD9+tvYHSoRdaXBII7M4zbLuQ4iO1f3Y+XgccUAfl54H8daD8JfhD+15ZeFDq3jD4F6R&#10;fWNn4ft7PVZkgWa4kKTxw3SEv5O503MpO9AvzZk3HO/Y20Wy0P8AbL8PeE9NvvAg8N+KvC1+NY0f&#10;4ca9qWo2ckbwuwju5LqV8XAwM+Uw247E8/q5ovw58J+G/CsvhjSPC+i6V4alWRJNGstPhhs3V87w&#10;YVUIQ2TnjnPNZnhf4J/DvwPe2d54c8BeGNAu7Iym1uNL0a2tpIPNAWXYyICu8KobH3goznFAH5u/&#10;sW/DP4SeGG/aNKJp9j8SNCv/ABHpWi2M2qyi8TSVgZcLbtL+8QYIMhVmGOWrDfWLW5/Zn/Y48H+N&#10;tauvD3wb8QTX6eKLqC6e2inMczNBBcSrjbExLZyRxluCm4fqQPhN4HXxNqPiMeDPD48Q6lC1tfat&#10;/ZcH2u6iZQrRyy7N7qQACrEggAVJJ8LvBk3guPwe/hHQn8JRrsTQW02E2CrktgQbfLAySenUmgD8&#10;7/hRbeEPBf7Q3xl8IfArW31b4ORfDi6u9StbLVJNQ0y01NlOwwzO7hmKdSGP3nGflwvjX/CotG8D&#10;/sIfCL486Ve61H8UbbXLWG31qTVZ38i2W6miW2jiLbEiCoMKFB5IJIJFfrv4Y+Gfg/wToF1oXh3w&#10;poeg6JdbvtGm6Xp0NtbTbhtbfGihWyODkciq83wi8C3Hg+08Jy+CvDsvhW0kEtvob6VAbGFwxYMk&#10;GzYpDMTkDqSe9AHVxsXjVj1IBp1IBgYAwKWgAooooAKKKKACiiigAooooAKKKKACiiigAooooAKK&#10;KKAMrxT4msfB3h+91nUWkFpapvZYImlkckgKiIoJd2YhQoGSSAOtXrG+g1Kyt7y1lWe2uI1lilQ5&#10;V0YAqw9iCK8khk8WeLPihfafr50U+G/D8y3dsumecZJLh93kJOX+XdHERIQvG6SI9hU/g2TxZ4e+&#10;I0nhW3/sUeC4YmvrbzvOF95Tl90cWP3ZWKUqMfwo6D0ryo5hSljXglulf59vu1L5Hy8x63WN408X&#10;ab4B8Ia34m1iVoNJ0eymv7uRF3MsUSF3IHc4U4HetmuX+KF/4Y0z4ceJ7nxq8UfhBdOnGrtMrsn2&#10;QoRLuCAtjYTnHNeqQeIfs9/tYeNPjnq2h30/wS1nw38PPEKTSaP4tbV7e8EgRXYG5towHtgwQgMS&#10;wLFQCdwNYV3+3B4l8beOPEmi/Bb4L6r8WdH8M3TWWreIF1m30q0E6/fjtjMp+0MvoCCeCBtZWPz5&#10;8IdStP2ff2ofh58OPgX8Yf8AhZ/wu8YC9N94VjvY9THh9QjP5yTRkiIbnZsfITsbfuJDDqf+Cc/x&#10;r8B/AH4U+L/hn8SfEekfD/xp4b8RXjX9n4gu4rJ7lX2lZYzIR5vC4+XJwFI4ZcgH0H8Wf2yrH4Y6&#10;D4CtovBHiDW/iR42iR9K8AxxrFfoduZPtDHKwqh4LHPQnG1WK4fg39tLxBp/xa8OfD34x/CPUPhF&#10;q3icsmg3ra1b6tY3kq4zEZoVVUckqAvzHLLnG4Z8h+NnxM8PeFP27PgJ8adT1FD8Ktf8MT6ZY+JJ&#10;1dLS2nkE7K7FlHlhlmj5f+EseApId+1d8TvCv7TH7QP7PfgP4Xa7Y+NNa0fxRD4j1LUNBnW7tdPs&#10;oWQuzzxkoCQCdobOVUHBZcgH6B0V+TXiS+8J/C/9sX/hNdV8Q6Z8ULvWPHi2VjqGh+KLm28UeHWN&#10;wyNZTaa7FJbRSrR8IAynhlDoB9Xf8FMvGmleFfgHpWn6voy61b6/4hs9MSO81S407T42YO++8lgZ&#10;X8kBCSu5exz8tAH1ldXUVjazXEzbIYUaR2wThQMk4HtXK/Cn4teFPjd4IsvF/grVf7a8O3jSJBef&#10;Z5YN5jco42SorjDKRyO1fmR+xP4I0vXPih8ePhPe3XhTXPAl34UjnuNI+H+sajd6G86yR4aGe4la&#10;Yv8AMdxVyMnAOBgew/8ABIHwr8MrH4Lrrmiy6cfijdrPBr8MeptJdrbpdP5BktTIREuNuGCLu9TQ&#10;B7p+0h+1N45+B/8Ab1/oXwR1nxn4W8O263Or+IpdXt9Nto4ygdjAjK8lwEB+YqoAIYZ4JrI8Xft7&#10;6Pa/C/4VeIvBvg7VPGfiP4mSNB4f8Ni4js2aWMhZlmuG3JGEYhc4IPXgAkea/t7/ALSGn+LPEX/D&#10;Nfh7xTofhTUNcjQeLPFPiC/itLPR9PYBmiUyOgknkQr8gP3Wx/EWj87/AGqoPhbbeDP2afhH4U8V&#10;aDpXglr6c2XxWh1ITf2M9oEMjw3MUqxrLJI/zFm2qSDtBClQD2yT9v8A1Nfhb8V7zVvh43gn4i+A&#10;byx0++0PVtSW7sYHvZRHbzyXUSgGJcl3IA+UDDHdkafw1/bmt7D4A+OviB8UpNAf/hEdafRW1HwL&#10;O93p2tSeXE8ZsTIctuMuzliBtLEgZx5z/wAE7bjTf+E6+PPwwF5pnxT8OW19Dez/ABB/4+2177Qj&#10;bobuVmkWcqMqMErxIcfNW1/wUu+GNr4Z/Zh8LzeEvClrb+FvB/imy1q/0XRbKOGCOzUSiRhCgChd&#10;0gzxgBiTwCaAPVPhB+0r8UvH3ibQovE/7POv+CfCmuhjZa++sW948I2M6G7tVVZLYMFA+bOGYCtn&#10;9sz9o68/Zh+Dy+KNM0m11fV73UrfSLKPUJjDaRTTbiJZ3HSNQhJ5XPA3DrW14N/a0+Dvj6+8N6d4&#10;d+Ieg6vq3iDiw0qyvEmu8+WZCskKEtCQqtnzAuCMdeK+ff8Agpp4pa4tPhd8Ntf1G38L/DLxvrX2&#10;XxL4ouLVZfsccRjkijV3VkhZzuIkI+Xy85Cq9AHW/s6/tL/E/wASftGeKvg38T9K8G3es6Ro6ax/&#10;bPgOe4ezgDNGvkTLOSwkPmA/w4x90g7h9Ra/q39g6FqOpiyu9R+x20lx9jsIvNuJ9ilvLiTI3O2M&#10;AZ5JAr8cvhr8fLj9kfxba/BPwN4t8ENo954rsbq4+LOivaXEdxpEjPvgvXKSIJFDYDbv3eGAOCGr&#10;9g/Eni7RvCvhHUfE2qahHbaDYWb31xfKDIiQKhdpBsBLDaM8A0AfM/h39tjxbY/G7wZ8P/iX8FNS&#10;+G8fjNpk0LU5NdttQMzIM4miiX9yeVBBYkFhxjJGd8TP2/8AUvDPiHx23gv4R6p8QPBPw/uFtPFX&#10;ii31eCzWzlB/fLBA6s1x5YzuwVwQc4XDn5v1x/DPw1/a4+ButfCr4x337Qet6xqLabead4j1aDxF&#10;PptnIR5k0Fwi5tCqNIccHCsSdu4FvgL4qeEvgv8ABH9s3wN4z1+x03xdNr+t/ZdJ1CZYrm/F1CYo&#10;HhjY7pdzYY7QcAhjgEGgD9NfAPjjSfiX4I0LxZoUzXGj61ZRX9pIy7WMciBlDDswzgjsQRXF/tRf&#10;FPVvgn+z/wCNvHOh29nd6tolj9qtodQR3gdt6rh1RlYjDHowrG/Y78L6p4H/AGS/hnpF/btBq1t4&#10;fhd7eVdrI7qZAjDsRuAP0r8rLyH4U+Kv2T/ij8QPHvji6g/aO1HVbuCe0k1iaG/b98qrZtZ7sPbl&#10;V5yhC427l2gAA/Zr4Z+JLrxn8N/CniC9jhivNW0m0v547cERrJLCjsFBJIXLHGSTjua6Wvyh/ai1&#10;Tw7431L4I/D/AFXS/B8d1b/Dmx1Uax8SvEmo6ZokaGNRsijtJYy858s85JPAx8tY3w70LxH42/4J&#10;02PxB0vU31HxR8I/GVzrWiTpNIyiyhaJpYY2ceZ5W1mcBucIAfSgD9d6K/LfTb6D9qHwr+0f8cn8&#10;an4Y6V4gXS/CHh/Xr15oorOKNrd5kldcMkcsrRxs44XfITkZB9T/AOCZeveGNJ8QfEjwBoWjWOmX&#10;mjx2E95c+FPEsuueHL12Vx9otXkZ2hkfIDIXbOwD5ShFAH1Ro/xW8Ral8f8AXvAE/wAPdWsvDOna&#10;TFqEHjaRm+xXkzMgNsgMYG9dxPDsfkOVHBPptfCPiD/k+P8AaN/7JSn/AKAK+Uf+FRaN4H/YQ+EX&#10;x50q91qP4o22uWsNvrUmqzv5Fst1NEttHEW2JEFQYUKDyQSQSKAP2cor80viFbfDH4rftufFzSf2&#10;jfFC6Lo3h3TdPfwba6lrkulW8KvCry3FuRIgebfgjkkkn5W2jbvfD34neAvg1+3x4y1XxJ4zttK8&#10;Nap8ONJl0jWfENz5TahCkcG1y8gXfKyxs2MbmIbAyCAAfSP7bPx+8Q/s2/BiLxd4Zs9MvtSbWLPT&#10;zFq0UkkPlysQxxHIh3DHHOPY175GxeNWPUgGvxo1zVLLVv8AgmL4n1KC6caddfFWW4S6jDKwiaRW&#10;DgEZB2nPTPtXr3w2tvhx4B/bs+F4/Z78UXfiTStd0K+vPG8djq8uqJcqsTvHNcu7sRO0hBKkgq2z&#10;5V3kEA/TuuLHxj8Hn4tH4Zf2v/xW40z+2Tpf2ab/AI9N+zzPN2eX97jbu3e1fiV4g8YafqV7ofxZ&#10;8Inwd4P1y88XKIIY/FOq33jPi4Yl7mJ5TbrEwxljGucADrg/WvxQ+DvwZt/+CpHlePbfT9L0fVvD&#10;UWvxyapq81nHca0bvajrIZVy5CYEQO04+7mgD7n+F/xW8RePPH3xE0HWPh7q3hLTPDN/Haabrd+z&#10;GDXI2DEzQAxr8q7RnaXHzjnOQPTa/Lrxl4v8V+BPC/7eWteDZ7mz1qDxHp6/bLMss9vA5KTSoV5U&#10;rGzHcMbRk5GM1z7eH/g38MPGX7Omofs3eLpNU+JOua9Yw67DpuuS3cuo2LKGu2v4t7LCcnlSqdXI&#10;X5cqAfrLRX5c2X7PfhH49fFr9smXxkNUv4fDl/Je6XZQ6lNBbW121tMftPlIwV5R5SKC4YY4INfX&#10;/wDwT58Var4z/Y6+Gmqa1fTalqLWMkD3Vw5eR1inliTcx5JCIoyfSgD6HooooAKKKKACiiigAooo&#10;oAKKKKACiiigAooooAKKKKAOCk+D2n/br65g13xDZte3Ml1LHbakyp5jnJIGOnQAdgAOgFWdH+Ft&#10;lo+vWWrnWNcv7qzEixLfX7SoA67WBXHIPBx6qp7CvNNG8ReLddivrt/GeqWv/Eyv4Egt7Wx8uOOK&#10;7liRRutmbhUXkkk1csfEnijS/HXgu1m8V6hqdlqepyWlza3ltZhXQWVzKMGOBGBDxIeD2I714scV&#10;gniOVQ9++9lv6njxzfDzrfV03zXse51FdWsN7by29xEk9vKpSSKVQyupGCpB4II7VLWN408Xab4B&#10;8Ia34m1iVoNJ0eymv7uRF3MsUSF3IHc4U4HevaPYMzwb8JfA3w5uru68J+DPD/he5vBi5m0bSoLR&#10;5uc/OY0UtzzzUHi74L/D34gatBqvijwJ4Z8SapAAsV7q+j291NGAcgK8iFgAfQ143+z3+1h40+Oe&#10;raHfT/BLWfDfw88QpNJo/i1tXt7wSBFdgbm2jAe2DBCAxLAsVAJ3A1hXf7cHiXxt448SaL8Fvgvq&#10;vxZ0fwzdNZat4gXWbfSrQTr9+O2Myn7Qy+gIJ4IG1lYgH07rvhDQvFGgPoWs6Jp2r6JIqo+m31pH&#10;PbMq42gxsCpAwMDHGKzvBHwr8F/DOO5j8H+ENB8KR3JDTroemQWYlI6FhEq7vxrxz4s/tlWPwx0H&#10;wFbReCPEGt/EjxtEj6V4BjjWK/Q7cyfaGOVhVDwWOehONqsVw/Bv7aXiDT/i14c+Hvxj+EeofCLV&#10;vE5ZNBvW1q31axvJVxmIzQqqo5JUBfmOWXONwyAe9Q/CLwJb+NH8YReCvDsXi1yWfXk0qAX7EjaS&#10;Z9nmE4469K2fE3hbRfGmi3Oj+IdIsNd0i5AE+n6nbJcW8oBBAaNwVbkA8jtWpRQByvhP4U+CfAV0&#10;Lrwz4O0Dw5crbfYhNpOlwWri3Dl/J3RqDs3ktt6ZJOM1L4Y+GXg/wTq2qap4d8J6HoGp6o2+/vNL&#10;06G2mu2yWzK6KDIcsxyxPJPrXQXV1FY2s1xM2yGFGkdsE4UDJOB7Vyvwp+LXhT43eCLLxf4K1X+2&#10;vDt40iQXn2eWDeY3KONkqK4wykcjtQBm+KP2efhX421y51rxF8M/B+v6xc7TPqGqaDaXNxLtUKu6&#10;R4yzYUADJ6ACrrfBP4dt4NTwifAXhg+E45TOmgnR7f7CshJJcQbNgbJJzjPJrx79qn9si6/ZrutO&#10;it/htrfii0mvbWzutYlmGn6dA1wWCLHMyOZ5BtJKohCj7zg8V1f7SP7SkfwHXwrpGleGbvxz478W&#10;XpsdB8M2dylsbp1AMjyTuCsUagjLEH7w4wGIAPUfCfgvw94C0dNJ8M6Fpnh3S0YstjpNnHawKT1I&#10;SNQoP4VrTQx3ELxSoskTqVdHGVYHggjuK+OJv+Cgtyvwr+KF1qfgU+Cvif4Fu7Sw1Dw3rOoLcWdu&#10;93OsMFw91Eo3QDdvdgBgAYJDKx0/hr+3Nb2HwB8dfED4pSaA/wDwiOtPoraj4Fne707WpPLieM2J&#10;kOW3GXZyxA2liQM4APoTwn8Ffh74B1ibVvDHgPwz4c1WYES32k6Pb2s7gnJDPGgY59zW/wCJfC+j&#10;eNNFudH8QaRY67pFyAJ7DUrZLiCUA5AaNwVbkA8jtXgnwg/aV+KXj7xNoUXif9nnX/BPhTXQxstf&#10;fWLe8eEbGdDd2qqslsGCgfNnDMBWz+2Z+0defsw/B5fFGmaTa6vq97qVvpFlHqExhtIpptxEs7jp&#10;GoQk8rngbh1oA9D034LfD3R/C174ZsPAnhmx8N3xzdaPbaPbx2dwfWSEIEb8Qa66K1hgtUto4Y47&#10;dEEawqoCKoGAoHQDHGK+U/2df2l/if4k/aM8VfBv4n6V4Nu9Z0jR01j+2fAc9w9nAGaNfImWclhI&#10;fMB/hxj7pB3D6i1/Vv7B0LUdTFld6j9jtpLj7HYRebcT7FLeXEmRudsYAzySBQBz3hH4N+Afh/ql&#10;zqXhbwP4b8NajdAie80jSLe1mlBOSGeNAW555NSa98JPA3irxLZ+Ita8GeHtY8QWZU22rX+lQT3c&#10;G05XZK6FlweRg8V89eHf22PFtj8bvBnw/wDiX8FNS+G8fjNpk0LU5NdttQMzIM4miiX9yeVBBYkF&#10;hxjJGd8TP2/9S8M+IfHbeC/hHqnxA8E/D+4W08VeKLfV4LNbOUH98sEDqzXHljO7BXBBzhcOQD7C&#10;rir74I/DrU9b1TWbzwD4Xu9Y1WF7bUNQn0a2e4vInXa8c0hTdIrKACrEggYNa3gHxxpPxL8EaF4s&#10;0KZrjR9asor+0kZdrGORAyhh2YZwR2IIri/2ovinq3wT/Z/8beOdDt7O71bRLH7VbQ6gjvA7b1XD&#10;qjKxGGPRhQB0niX4P+AvGljpVn4g8EeHNds9JUJp1vqWk29xHZqAABCroRGAFUYXHAHpWR47+G0l&#10;n8IfGfh34aaP4d8P6zrNrdeQktsLWxa7nUq884ijJYnO4naSxABrofhn4kuvGfw38KeIL2OGK81b&#10;SbS/njtwRGsksKOwUEkhcscZJOO5rpaAPFv2bf2ctN+DP7NPhv4W65ZaZrkcFmyavC8QuLS8nldp&#10;JsrIo3oWYgblHygcV6V4M+H/AIW+HGlvpvhPw1pHhfTnkMrWei2EVpCzngsUjVQTwOcVv0UAYMng&#10;HwxNrmpa0/hzSX1nUrT7Bfai1jEbi6tv+eMsm3c8f+wxI9qoTfCLwLceD7TwnL4K8Oy+FbSQS2+h&#10;vpUBsYXDFgyQbNikMxOQOpJ71z+j/FbxFqXx/wBe8AT/AA91ay8M6dpMWoQeNpGb7FeTMyA2yAxg&#10;b13E8Ox+Q5UcE+m0Acp4u+E3gf4gX1je+KfBvh/xJeWH/HpcavpcF1Jb8g/u2kQlOQDxjkUvij4U&#10;+CfG99pl74i8HaBr95peDYXGqaXBcyWmCCPKZ1JTkA/LjkCuqooA5Y/CrwU2mSaafB+gnTpNR/td&#10;7T+zIPKa+3b/ALUU24M275vMxuzzmneFfhb4M8C6pqOp+G/COheHtR1I7r680rTYbaa6OS2ZXRQX&#10;5JPzE8k15R+2z8fvEP7NvwYi8XeGbPTL7Um1iz08xatFJJD5crEMcRyIdwxxzj2Ne+RsXjVj1IBo&#10;A4O5/Z/+F95qWo6jcfDfwjPqGouJb27k0K1aW6cOJA0rmPLkOqtlifmUHqK2fFHwy8H+ONT0zUvE&#10;fhPQ/EGo6W/mWF3qmnQ3Mto24Nuid1JjOVU5UjkA9q6WuLHxj8Hn4tH4Zf2v/wAVuNM/tk6X9mm/&#10;49N+zzPN2eX97jbu3e1AGzpfgjw5od7rN5pugaXp93rUnm6pcWtlHFJfvgjdOyqDKcEjLZ4JrI8I&#10;/Bn4f/D/AFe41Xwv4F8NeG9UuFKTX2kaRb2s8qk5IZ40DEE88nrWJ8L/AIreIvHnj74iaDrHw91b&#10;wlpnhm/jtNN1u/ZjBrkbBiZoAY1+VdoztLj5xznIHptAHP2Pw+8LaXda9c2fhrR7S51851eaCwiR&#10;9ROCubghcy8Mw+fPDH1q54Z8L6L4L0O10bw9pFhoOj2oIg0/TLZLe3hBYsQkaAKuSSeB1JrUooAK&#10;KKKACiiigAooooAKK8u8ZftQfCb4f2Ol3niHx/oemWup3MlpaTSXQZZZI22yAFc4CNwzHAU8EivT&#10;o5EmjSSN1kjcBlZTkEHoQfSgB9FFVW1Szjgmna7gWGFtkshkULGw4wxzweRwfWgC1RRRQAUUUUAF&#10;FFFAHzf4fu7jRLfULO80TxAk66rqL/u9BvZVKvezOjK6RFWBVlIIJGDVyza41z4heATb6NrYjs9X&#10;luZ5rrRru2ihj+wXabmeWNVHzSIvXOWFfQlFeRHLKUa3t03e9/60PBjk9CGI+sKTve/S35BXL/FC&#10;/wDDGmfDjxPc+NXij8ILp041dpldk+yFCJdwQFsbCc45rqKiurWG9t5be4iSe3lUpJFKoZXUjBUg&#10;8EEdq9c94/M34Q6lafs+/tQ/Dz4cfAv4w/8ACz/hd4wF6b7wrHex6mPD6hGfzkmjJEQ3OzY+QnY2&#10;/cSGHU/8E5/jX4D+APwp8X/DP4k+I9I+H/jTw34ivGv7PxBdxWT3KvtKyxmQjzeFx8uTgKRwy5+4&#10;vBvwl8DfDm6u7rwn4M8P+F7m8GLmbRtKgtHm5z85jRS3PPNQeLvgv8PfiBq0Gq+KPAnhnxJqkACx&#10;Xur6Pb3U0YByAryIWAB9DQB8W/Gz4meHvCn7dnwE+NOp6ih+FWv+GJ9MsfEk6ulpbTyCdldiyjyw&#10;yzR8v/CWPAUkO/au+J3hX9pj9oH9nvwH8LtdsfGmtaP4oh8R6lqGgzrd2un2ULIXZ54yUBIBO0Nn&#10;KqDgsufuzXfCGheKNAfQtZ0TTtX0SRVR9NvrSOe2ZVxtBjYFSBgYGOMVneCPhX4L+GcdzH4P8IaD&#10;4UjuSGnXQ9MgsxKR0LCJV3fjQB+YXiS+8J/C/wDbF/4TXVfEOmfFC71jx4tlY6hofii5tvFHh1jc&#10;MjWU2muxSW0Uq0fCAMp4ZQ6AfV3/AAUy8aaV4V+Aelafq+jLrVvr/iGz0xI7zVLjTtPjZg777yWB&#10;lfyQEJK7l7HPy19FQ/CLwJb+NH8YReCvDsXi1yWfXk0qAX7EjaSZ9nmE4469K2fE3hbRfGmi3Oj+&#10;IdIsNd0i5AE+n6nbJcW8oBBAaNwVbkA8jtQB+Vv7E/gjS9c+KHx4+E97deFNc8CXfhSOe40j4f6x&#10;qN3obzrJHhoZ7iVpi/zHcVcjJwDgYHsP/BIHwr8MrH4Lrrmiy6cfijdrPBr8MeptJdrbpdP5BktT&#10;IREuNuGCLu9TX234T+FPgnwFdC68M+DtA8OXK232ITaTpcFq4tw5fyd0ag7N5LbemSTjNS+GPhl4&#10;P8E6tqmqeHfCeh6BqeqNvv7zS9OhtprtslsyuigyHLMcsTyT60AfG3/BVr4jeE4vhLoPhh/E+jJ4&#10;lt/FWl3s2jNqEQvI7ceYTK0O7eEwR8xGOetV/wBqT4h+FbT9rL9ln4qjxTpd18OfP1bTm8RWt5HN&#10;p0UzR+WC1wrGMAsSCSePLbP3Tj678XfAX4ZfEDWn1jxR8OvCfiTVnRY2v9X0O1up2VRhVMkkZYgD&#10;oM8Vf/4VJ4G/4QlfBv8Awhnh7/hEFJK+H/7Kg+wAli5xb7PL5Ylvu9ST1oA+R/2X/wCw/jR+2l+0&#10;v400lbHxH4CvLXTdBF4ipcWWoSLboJlU8pIv7s56ghgeQRlf+Cl3wxtfDP7MPhebwl4Utbfwt4P8&#10;U2WtX+i6LZRwwR2aiUSMIUAULukGeMAMSeATX2b4X8JaH4H0WDR/Dmjaf4f0iDPlWGl2sdtBHk5O&#10;2NAFGTzwK05oY7iF4pUWSJ1KujjKsDwQR3FAHk3g39rT4O+Pr7w3p3h34h6Dq+reIOLDSrK8Sa7z&#10;5ZkKyQoS0JCq2fMC4Ix14r59/wCCmnilri0+F3w21/Ubfwv8MvG+tfZfEvii4tVl+xxxGOSKNXdW&#10;SFnO4iQj5fLzkKr19V+E/gr8PfAOsTat4Y8B+GfDmqzAiW+0nR7e1ncE5IZ40DHPua3/ABL4X0bx&#10;potzo/iDSLHXdIuQBPYalbJcQSgHIDRuCrcgHkdqAPx3+Gvx8uP2R/Ftr8E/A3i3wQ2j3niuxurj&#10;4s6K9pcR3GkSM++C9cpIgkUNgNu/d4YA4Iav2D8SeLtG8K+EdR8TapqEdtoNhZvfXF8oMiJAqF2k&#10;GwEsNozwDWLpvwW+Huj+Fr3wzYeBPDNj4bvjm60e20e3js7g+skIQI34g110VrDBapbRwxx26II1&#10;hVQEVQMBQOgGOMUAfllrj+Gfhr+1x8Dda+FXxjvv2g9b1jUW02807xHq0HiKfTbOQjzJoLhFzaFU&#10;aQ44OFYk7dwLfAXxU8JfBf4I/tm+BvGev2Om+Lptf1v7LpOoTLFc34uoTFA8MbHdLubDHaDgEMcA&#10;g1+knhH4N+Afh/qlzqXhbwP4b8NajdAie80jSLe1mlBOSGeNAW555NSa98JPA3irxLZ+Ita8GeHt&#10;Y8QWZU22rX+lQT3cG05XZK6FlweRg8UAef8A7HfhfVPA/wCyX8M9Iv7doNWtvD8LvbyrtZHdTIEY&#10;diNwB+lflZeQ/CnxV+yf8UfiB498cXUH7R2o6rdwT2kmsTQ37fvlVbNrPdh7cqvOUIXG3cu0Aft/&#10;XFX3wR+HWp63qms3ngHwvd6xqsL22oahPo1s9xeROu145pCm6RWUAFWJBAwaAPzW/ai1Tw7431L4&#10;I/D/AFXS/B8d1b/Dmx1Uax8SvEmo6ZokaGNRsijtJYy858s85JPAx8tY3w70LxH42/4J02PxB0vU&#10;31HxR8I/GVzrWiTpNIyiyhaJpYY2ceZ5W1mcBucIAfSv1I8S/B/wF40sdKs/EHgjw5rtnpKhNOt9&#10;S0m3uI7NQAAIVdCIwAqjC44A9KyPHfw2ks/hD4z8O/DTR/Dvh/WdZtbryEltha2LXc6lXnnEUZLE&#10;53E7SWIANAH5+6bfQftQ+Ff2j/jk/jU/DHSvEC6X4Q8P69evNFFZxRtbvMkrrhkjllaONnHC75Cc&#10;jIPqf/BMvXvDGk+IPiR4A0LRrHTLzR47Ce8ufCniWXXPDl67K4+0WryM7QyPkBkLtnYB8pQivoz9&#10;m39nLTfgz+zT4b+FuuWWma5HBZsmrwvELi0vJ5XaSbKyKN6FmIG5R8oHFeleDPh/4W+HGlvpvhPw&#10;1pHhfTnkMrWei2EVpCzngsUjVQTwOcUAfGHiD/k+P9o3/slKf+gCvlH/AIVFo3gf9hD4RfHnSr3W&#10;o/ijba5aw2+tSarO/kWy3U0S20cRbYkQVBhQoPJBJBIr9fpPAPhibXNS1p/DmkvrOpWn2C+1FrGI&#10;3F1bf88ZZNu54/8AYYke1UJvhF4FuPB9p4Tl8FeHZfCtpIJbfQ30qA2MLhiwZINmxSGYnIHUk96A&#10;Pz/+IVt8Mfit+258XNJ/aN8ULoujeHdN09/BtrqWuS6Vbwq8KvLcW5EiB5t+COSSSflbaNu98Pfi&#10;d4C+DX7fHjLVfEnjO20rw1qnw40mXSNZ8Q3PlNqEKRwbXLyBd8rLGzYxuYhsDIIH3J4u+E3gf4gX&#10;1je+KfBvh/xJeWH/AB6XGr6XBdSW/IP7tpEJTkA8Y5FL4o+FPgnxvfaZe+IvB2ga/eaXg2Fxqmlw&#10;XMlpggjymdSU5APy45AoA/JDXNUstW/4Ji+J9SgunGnXXxVluEuowysImkVg4BGQdpz0z7V698Nr&#10;b4ceAf27PheP2e/FF34k0rXdCvrzxvHY6vLqiXKrE7xzXLu7ETtIQSpIKts+Vd5B/RI/CrwU2mSa&#10;afB+gnTpNR/td7T+zIPKa+3b/tRTbgzbvm8zG7POad4V+FvgzwLqmo6n4b8I6F4e1HUjuvrzStNh&#10;tpro5LZldFBfkk/MTyTQB+HviDxhp+pXuh/FnwifB3g/XLzxcoghj8U6rfeM+LhiXuYnlNusTDGW&#10;Ma5wAOuD9a/FD4O/Bm3/AOCpHlePbfT9L0fVvDUWvxyapq81nHca0bvajrIZVy5CYEQO04+7mvva&#10;5/Z/+F95qWo6jcfDfwjPqGouJb27k0K1aW6cOJA0rmPLkOqtlifmUHqK2fFHwy8H+ONT0zUvEfhP&#10;Q/EGo6W/mWF3qmnQ3Mto24Nuid1JjOVU5UjkA9qAPzf8ZeL/ABX4E8L/ALeWteDZ7mz1qDxHp6/b&#10;LMss9vA5KTSoV5UrGzHcMbRk5GM1z7eH/g38MPGX7Omofs3eLpNU+JOua9Yw67DpuuS3cuo2LKGu&#10;2v4t7LCcnlSqdXIX5cr+pWl+CPDmh3us3mm6Bpen3etSebqlxa2UcUl++CN07KoMpwSMtngmsjwj&#10;8Gfh/wDD/V7jVfC/gXw14b1S4UpNfaRpFvazyqTkhnjQMQTzyetAH512X7PfhH49fFr9smXxkNUv&#10;4fDl/Je6XZQ6lNBbW121tMftPlIwV5R5SKC4YY4INfX/APwT58Var4z/AGOvhpqmtX02pai1jJA9&#10;1cOXkdYp5Yk3MeSQiKMn0r2ex+H3hbS7rXrmz8NaPaXOvnOrzQWESPqJwVzcELmXhmHz54Y+tXPD&#10;PhfRfBeh2ujeHtIsNB0e1BEGn6ZbJb28ILFiEjQBVySTwOpNAGpRRRQAUUUUAFeafHz9oDw3+zn4&#10;RsvEXie11a9s7y+TT4odGszdTmRo5JAdgI+XbE2T9PWvS68x+PngXx78QfDOl6d8PfHS/DrVo9QE&#10;9zrX9nRXzi3EUoMSRScZZ2jycggKevQgH5x2Hxd+Bum+Ntc8ZXWofF3XNdGkyaN4cbUPC0Eq+H7N&#10;92Y7dG+R3w7qHkB4cltxJY/qj4Mtrey8H6Fb2cbRWkNhBHDG/wB5UEahQfcDFfAGlTfE/wAWTeOr&#10;PQv21brVZfB0YOtT2/gCD7PbZaRCRMp+dUMT72j3BQM9q/Qjw9C1voGmRPMlw8dtErTRtuVyEA3A&#10;9weuaALV3Abq1mhEkkJkRk8yI4dMjGQexFfBXhH9mDx34J1SC8uVuvEng3TdW0qxksZrUrdapbWV&#10;pqEL3slsztkvNdQDB5fyvMwAFr77ooA+M9W/Z/8AjZZ/BnwrqNl8ctX+H914e8F2cF/4ftdLgvUa&#10;7t7X96xnd8ksRgnB+7nnNe9fsteKtV8cfs3/AA08Q67eyalrOp+H7O7vLuQANNK8SszEAAZJJ6Cu&#10;r+KH/JNPFv8A2CLv/wBEvXn/AOxf/wAmlfCD/sV9P/8ARC0Aez0UUUAFFFFABRRRQAUUUUAFFFFA&#10;BRRRQAUUUUAFFFFABRRRQAUUUUAFFFFABRRRQAUUUUAFFFFABRRRQAUUUUAFFFFABRRRQAUUUUAF&#10;FFFABRRRQAUUUUAFFFFABRRRQAUUUUAfnH4h+Fd18XvDfjzXfD/xx8XaF8DNB+0aTqOkN4diiuX0&#10;+EGWWO0uyUaa0AlbDMCxRSp34Gf0J8L22m2fhnSLfRmR9HitIY7Jo33qYAgEZDdxtxz3r5h8df8A&#10;BPfR/HmpXFnd/FT4iW/gK5uPOl8DRa0TpgTeHNuikFkhyOEz8oOFIwK+qNO0+20nT7Wxs4Vt7O1i&#10;WCGFBhURQFVR7AACgCzRRRQBzHxQ/wCSaeLf+wRd/wDol68//Yv/AOTSvhB/2K+n/wDoha9A+KH/&#10;ACTTxb/2CLv/ANEvXn/7F/8AyaV8IP8AsV9P/wDRC0Aez0UUUAFFFFABRRRQAUUUUAFFFFABRRRQ&#10;AUUUUAFFFFABRRRQAUUUUAFFFFABRRRQAUUUUAFFFFABRRRQAUUVBfX1tpllcXl5cRWlpbxtNNcT&#10;uEjjRQSzMx4AABJJ6YoAnorjf+FzeAP+h48Of+DWD/4utnw7408P+LjcDQtd03WTb7fO/s+7jn8r&#10;dnbu2E4ztbGeuD6UuZPYlST2Zs0UUUygooooAKKKKACiiigAooooAKKKKACiiigArzT9oHxN8RvC&#10;PgFdR+GHhzTPFXiMX1vC2m6pO0MbQSNsZw4IAKsyMSTgKHPYV6XXhH7Yfiz4leGPh/4ct/hddWul&#10;a7rfiSy0e51q9tBcQ6XbTCQNcOpBAAcRLkggb+ncAHmGofFD9tSPT7lofg34DEyxMUKa8XO7BxhT&#10;IMnPbIzX1t4fmuLjQNNlu932qS2iabcu07ygLZHY5zXxhfWX7RvgvUvG/wATPil8YNK8I+FvBsQW&#10;00zSNIjk07W4UiR2lkWRi6NK7CPAO8PuCYXbu+yvCuvL4o8L6PrKQPbJqNnDeCGT70YkQPtPuM4o&#10;A0LqTybaWTDnahbEa7m4HYdz7V+c3wp+IHxJ1a2sIPE+ua3J4dlvtKmv9WjuJIRLpksWqlJrohi1&#10;teNNFaxTxKyqvlw4zvOf0epKAPijxVqH7VurfA3w7e6B/wAIH/ZFx4GtZdc/4S5bxdWN2bQm6JEY&#10;CAnqAR97Oa9x/Yv/AOTSvhB/2K+n/wDoha9A+KH/ACTTxb/2CLv/ANEvXn/7F/8AyaV8IP8AsV9P&#10;/wDRC0Aez0UUUAFFFFABRRRQAUUUUAFFFFABRRRQAUUUUAFFFFABRRRQAUUUUAFFFFABRRRQAUUU&#10;UAFFFFABRRRQAVx/xk/5JD45/wCwFff+k712FefftBeItL8LfBDxxf6xeGxsf7IuLcypEZXMkqGK&#10;JEjBBd3kdEVAQWZgO9J7CeqZzTO24/MevrVz4Vkn4m+LieT/AGPpX/o7UK5jwf4B+LWt+FdJ1DW9&#10;Q8K6Fq93axz3WlrplzP9kkZQWiMn2ldxUnBIAGQcV3vwx+Huu+FNe1zVte1bTtSuNQtrS1jTTbKS&#10;3SNYWnbJ3yyFiTcH0xtr5jL8BiMPXVSotNep8bleWYrC4lVaq016nolFFFfUH2YUUUUAFFFFABRR&#10;RQAUUUUAFFFFABRRRQAV8/8A7avxJ8d/Dv4XaNB8OoNPHiTxN4hsvDkeo6tF5lppy3O9ftEoIK7d&#10;yonzgrmQcMcKfoCuf8eeJvDPg/wnqGq+MNQ07S/DkKf6Xc6s6JbhSQAGL8HJIGO5IoA+M/2j/ib8&#10;evhB+zD4rXx/Z6Hqev2kEM2neK/DNh9t065ImQSwX9nPEREfL3MJNpiJA5Rgob7b8N3kmoeHdLup&#10;iGlmtYpHZQACzICeB7mvKfEX7WXwR0u98N6Bqvj3QXPi21V9MgLGaC8t5GMSkuqmNUZgyfOQCQw7&#10;GvZIYY7eFIokWOJFCoiDCqAMAAdhQA+iiigDmPih/wAk08W/9gi7/wDRL15/+xf/AMmlfCD/ALFf&#10;T/8A0QtegfFD/kmni3/sEXf/AKJevP8A9i//AJNK+EH/AGK+n/8AohaAPZ6KKKACiiigAooooAKK&#10;KKACiiigAooooAKKKKACiiigAooooAKKKKACiiigAooooAKKKKACiiigAooooAK+fbn/AIyI+PS2&#10;oBl+HnwzvhJOwb93qviELlI+PvR2atuP/TeRB1iNdP8AtEfEjWPCuh6X4V8GFX+I3jCZ9N0IOgdL&#10;PCg3F/KDx5VvGd5yCGYxp/HXZfDH4c6P8JfAukeFNDSQWGnxbPNmbfNcSElpJpW/jkkcs7MerMTQ&#10;B1NFFFABRRRQAUUUUAFFFFABRRRQAUUUUAFFFFABRRRQAV8wft+RwTfD3wWt18ONT+LdqviaOWTw&#10;fpcsiPe7bO6Ks4RGLRo2HK7SCQuelfT9eGftd6X8WbzwDot78Grq3s/Fem6stzNJcxJMPsZgmSUL&#10;E6kSNl4/lHPBxzwQD88II30vw78RLE/sKeKZIfETO1hJdwTynRIhAoWO3ZrUtGqzCWb5CvMpHQCv&#10;1u8L3E114Z0ia4fzLiSzheR8Y3MUBJx25r4R0ex/bU8XWuoQ6P8AGr4c3GpW0TGXS5NKa2vYjjgP&#10;FLZhkJJABYY56194+HYp4PD+lx3SlLlLWJZVbqHCDcD+OaAL0m/y38vaJMHbu6Z7Z9q+PrjxJ8VP&#10;BPia60LUPijeeJ7DVfFdn4cTV20aytX0xvsF3e3AgCIQ33bWPMgfHzjrzX2JWFqPgPw5q+j3ulXu&#10;hadc6ZeztdXNpJbIY5pmbc0jrjBctzuPOaAPlfxJ+0d8YNc+BOh6lpfwSl8ZWHiDwRb6nqGv2mv2&#10;1hDBNPalplW3kDOQmdw55BAr179i/wD5NK+EH/Yr6f8A+iFrvfiTDHbfC3xTDDGsUUejXSJGigKq&#10;iBgAAOgrgv2L/wDk0r4Qf9ivp/8A6IWgD2eiiigAooooAKKKKACiiigAooooAKKKKACiiigAoooo&#10;AKKKKACiiigAooooAKKKKACiiigAooooA5ib4peDLaaSGbxdoUUsbFHjfUoQysDgggtwQap6t8Zv&#10;Aui6Dq+s3Hi3RnsNJs5L+8e3vopTFCg+Z9qsT3A9ywHUivKPAkMZ8J2OY0/5afwj/no9Utf+GWi/&#10;Ev4mfD+z1pZZNP025uNVNlG22G7khWMxRzr/ABxrIUk2ngtEmemK8KlmntMR7Dk62vf/AIB81Qzn&#10;22K+reztq1e//AOp+APhLV/Emsap8X/GdjJY+KPE0CQaXpNwo36FoyndBan0mkJ86Y/33CdIlr26&#10;iivdPpQorlvGHxBsfBup6NZ3MMkxv5tsskZAW0i3KnnSZP3PMkiT/gZPRWx1NJSTbS6AFFFFMAoo&#10;ooAKKKKACiiigAooooAKKKKACiiigArwj9sX4kfEz4c/DXS2+EuhQ674v1bVo9OVZrSS6FpAYZpJ&#10;Ljy4+WKeWOoI+boeh93ooA/Nfwh8Dbm78VWfxJ+N+vfGT4keMdLRp7ey0Xw7f6dZWuPmMUWwKxBI&#10;52mIHuD1P6O6ReDUtJsrsRtELiBJRG5yy7lBwT6jNeQfEYat4Q+O2hfEDV/EMOhfC7SPDN/bas97&#10;qXkWwu3mgaF2iJCsQiSAN1GcDrXsdjeRahZ291A2+CeNZY2xjKsMg4+hoAnooooA5j4of8k08W/9&#10;gi7/APRL15/+xf8A8mlfCD/sV9P/APRC16B8UP8Akmni3/sEXf8A6JevP/2L/wDk0r4Qf9ivp/8A&#10;6IWgD2eiiigAooooAKKKKACiiigAooooAKKKKACiiigAooooAKKKKACiiigAooooAKKKKACiiigA&#10;oorzz42fF6D4SeGYJbaxbXvFerTiw8P+HYH2zaneN0QcHbGgy8kmMIisx6AEA8a1yPxR4T+Inhr4&#10;Z+FdU0TxDrV2Xvr5ZtNmRdH0wOxNzcOtwcuzERxptXzG3HKqrEeveF/hjrml+MNP1rVdd029isoJ&#10;4kt7LTJLdmaTYMlmuJBgBOm3v1pPgb8I5vhjouoX2u6gniDx74hnF/4j15UK/a7gLtSONT9yCFMR&#10;xp0CrnG5mJ9Lrjjg6EJ+0jHU4IYDDU6ntYwtLuFQX19b6XY3F5eTx2tpbxtNNPMwVI0UEszE8AAA&#10;kk+lT14d4imf9orxhceFbORv+Fa6HcbdfvYnIXWrpc/8S6Nh1hjOGmYHkgR/367DvOk0HT4fHFjr&#10;OtanAZbbxFH5EUEqlSungMsKEdQXDvKehBmwfuiug+G+s3V7o02l6nM02s6NL9hu5X+9OAAYp/8A&#10;tpGUc44DFl/hNRL8IPCiqFXT5goGABfXGB/5ErV8OeB9E8J3F1caVZfZp7pUSaVpXkd1QsUBLsTg&#10;b2x/vGvDweCxGHxNStUqKSn0/L8NDWUk0kkbtFFFe4ZBRRRQAUUUUAFFFFABRRRQAUUUUAFFFFAB&#10;XF/F618fXnga+i+Gt9oeneLG/wCPefxDBLNbAYOeIyCGzjBIYDuprtK8z/aC+K2p/CXwGL3w74dm&#10;8X+L9Tuk0vQtChcJ9rvHV2AdiQFjRI5JGOR8sZ5HWgD4Si/ZZn8dePvD91+1d4+8Q6/dzLeSXWm6&#10;hMdN0OzZEVo/s88beU4O5/uGNuOV4NfpVoKW8eh6clnIZrRbaMQyN1ZNo2n8RivhQ+OP2v8AwzHq&#10;eo/GL4a+DvG3wxnUDXNF0kxSXFtZYAmeKPe3mhV3MUbeWxgEdvvLTore30+1itFVbRIlWFVOQEAA&#10;UD2xigB9zcRWdvLPM4jhiQu7t0VQMkn8K+WPDf7aMnj3SNF/sK0tLLXPEuqQ2+l6fqVpcf6JYTRX&#10;stvfTPlVnWZLGTCxEBC20sxU5+q2UMpBGQeCDXklp+yv8O9P0ySys9LubQCSFrSeG9lWbT0iMxii&#10;tn3ZhjT7Tc4VeAJ5B0OKAPL/ABt+2Rpl78G7O6n+H3jy7l8T+EI9VE2g+Hp9QsbX7TbM3lvcqAuU&#10;JO7gYGD3r0X9i/8A5NK+EH/Yr6f/AOiFrsPF3h/TvCXwV1vRNHtI9P0rTdAntLS1hGEhhjt2VEX2&#10;CgD8K4/9i/8A5NK+EH/Yr6f/AOiFoA9nooooAKKKKACiiigAooooAKKKKACiiigAooooAKKKKACi&#10;iigAooooAKKKKACiiigAoorL8TeJtJ8F+HtR13XdQt9K0fT4GuLu9unCRwxqMlmJoAzfiP8AEXQ/&#10;hT4O1DxN4iumttMswoIjjMks0jMFjhijHLyO5VVQclmArzv4K/D3X9a8RXPxU+I9p9m8a6hDJa6V&#10;ovmiSLw5pjMGW2XHytcSbUaeQZywCKdiDOV8OfDWqfHzxZY/FDxvp9xp/h3TpzP4J8KXsewwLtwu&#10;qXcZ/wCXqQFvLRv9QhHHmMxHv9AFLWNZsfD+nTX+pXcVjZQ7fMuJ2CouWCjJPqSB+NXa4HxUsXjL&#10;xVHoc0S3Oj6Wgub+ORd0c07qRDCwPBCqWkIPQmE1xWr/ABK8Q6TYwfDjwzH/AGj8Rifs8FzdIXgs&#10;7AYC6lcHoVCELt6yTKygEAkefDHUqmKlhF8UUn/XpoXyvl5jX+JPi7V/GXiZ/ht4IvZLHVAscniH&#10;XoMf8SWzcEhUY8fapVBEYwdoJkPRc+ieEfCWk+A/DOm+H9Cs0sNJ0+FYLe3jyQqj1J5JJySTySST&#10;yazPhv8ADnTPhl4d/s2waa7uZ5WutQ1O7bfc6hdP/rJ5m7sx/AABQAABXV16BAUUUUAFFFFABRRR&#10;QAUUUUAFFFFABRRRQAUUUUAFFFFABXgP7YXg/W/HHhfwhpnh34kx/CjVjrvmR+I3I3KBZ3IMKAum&#10;4vnpuHCk84xXv1eSftNfs7+Fv2lvh5D4c8XTyW2naffJq0ciyFYxJHHIn73BUmPbK+QGU9DuGKAP&#10;kLXP2Xfi/daLqEN3+28JrWS3kSWO5jVInQqQVdvtRwpBwTg8V+gXhOEW/hXRogVYR2UK5jOVOI1H&#10;B9K/LBvhX+xPpfxItvhxrOirquv3i+SmreBdY1TVLdJslcPGrOY36HaPOUfxEYIr9WNFs007R7C0&#10;jdpY4II4ldlwWCqACR2PFAF2iiigDmPih/yTTxb/ANgi7/8ARL15/wDsX/8AJpXwg/7FfT//AEQt&#10;egfFD/kmni3/ALBF3/6JevP/ANi//k0r4Qf9ivp//ohaAPZ6KKKACiiigAooooAKKKKACiiigAoo&#10;ooAKKKKACiiigAooooAKKKKACiiigAoorM8TeJtJ8F+H9Q13XdRt9J0fT4WuLq9u5BHFDGoyWZj0&#10;oAd4i8RaX4R0HUNb1u/t9L0jT4Gubq9upAkUMajLMzHoAK8H8I6Hqf7UXiCx8beL9OuNL+GmnTrd&#10;eF/Ct9GY5NTkU5TU76M9s4aCBvu8SON20Imh+EdV/ah12w8W+N9Pn0r4ZWMy3Xh3wZfRlJdTkUgx&#10;6hqMZ7fxRWzD5eHkG7Cr9FUAFFFcB8UPig3gxrHQ9DsRr/jjWAy6XoyvtGBw1xOw/wBXbpkFn78K&#10;uWIFAHDeONU8QfDeZNC8O6lYeI/G3iG5nurHTJdNbe25vmuLmRZwI7eIFFL7eioigsQK9D8N+Dtd&#10;s9es9a1fWbC4u1sTaXUWnae0CTklWBJaVzhGD7fTzH9ag+F3wwHgWO+1PVb86/4y1hll1bXJU2tM&#10;w+7FEv8AyzgjyQkY4HJOWJJ7yuGOBw0Kvt4w9/v6lcztYKKKK7iQooooAKKKKACiiigAooooAKKK&#10;KACiiigAooooAKKKKACvEP2tP2d5/wBpzwLovg86zLoukrq8d9qbRM/+kwJDMBAyqyllZ3jJ5425&#10;6gV7fXkH7THh3x1rHhPQdQ+Htkusa/oWtQaqNIk1mXS475ESRfLeWMjeoZ1cxOdjhCDzgUAcp8N/&#10;2YNR+B/hW50r4aDwF4Uu2t2ij1BPDFxLcu5HytLK96Xk5AOGJHt2r3/SY7mHS7OO9cS3iwos7r0a&#10;QKNx/PNfF/hf45ftkzeGbOS8+B/ha41F4nci615LS4fBbGbcvleB074z3r7O0Wa5uNHsZbxPLu5I&#10;I2mQrja5UFhjtzmgC4zBVLMcADJJr5z8I/tmaV4yW5fT9ItbxJtcTQdKWx1uC4lup2inmPnxgBrX&#10;EVuzYkGcsF7E19FSqZInVXaNmBAdcZX3Ga8WvP2XdK1a6t9c1DW7q58cQT2848UR2dtDPL5C3KRe&#10;bGiCNyI7yZS20E5U8bQKAOe+IX7YXwik+Ezyan430vQL/wASeF/7UsdL1ScRXRiubdmiynPJzj6g&#10;1037F/8AyaV8IP8AsV9P/wDRC1qa58LfDfgf4D3nh2x02G4s9C8MyadZzXsSSzeVDbFE3OV5OBnP&#10;rmsv9i//AJNK+EH/AGK+n/8AohaAPZ6KKKACiiigAooooAKKKKACiiigAooooAKKKKACiiigAooo&#10;oAKKKKACiivOfi18btJ+F72Gkw2dz4n8a6sGGj+E9JKte3xAJLncQsUK4O+ZyEXHUnCkA0/il4u1&#10;DwjpGmPpbWaXt/qEVkj30bSIoZXYnYroWOEPAYevavDPGngnxR8SPG2kaz4o1/R9Y0fR9k+n+GZN&#10;InXT1vFbcLuZBdZnkXgIHJRMbgu75qreK/hnqelyeHviZ8W9csb7xkmrwx2sMM5h0jw5bukgaG2D&#10;kB3bIV7iQbnwoAVQFrov+FmeDv8AobdC/wDBnB/8VXzeZ4rEUKqjRdlbt5nyOcYzF4atGOHdlbsn&#10;1fkeufCzxXqXi7w7dXOqi1+222oXNkzWcbRxuI5CoYKzMRkDpuNdjXmP7Pl9ban4N1S6srmG8tZd&#10;cv2jnt5BJG4848hgSD+FM8ffFW/k8QHwT8P4bTWvGrKGu5bhi1lokJ6TXZU53H+CEEM/XhQWr3qM&#10;nKlGUt2kfT4eUp0YSlu0vyLnxM+LS+EdQtPDPh+yHiLx7qaFrDRo32rEmcG5unH+pgU9WPLEbVBN&#10;Wvhj8L08DLfapql8df8AGWrlZNW1yZNrTEfdiiX/AJZQJnCRjgDk5Ykmx8NPhjYfDmwu3FxLrHiD&#10;U5Bc6vr14B9p1CfGNzY4VFHypGvyooAHcns62NwooooAKz/EGsReHdB1LVZ0aSCxtpLqRY/vFUQs&#10;QPfArQqjrun2ur6JqFjfHFjdW8kE53bf3bKVbntwTzQB5mdP1PV8Xes6vqkWoSqGa20+/e2gtGOD&#10;5aCPG/aRjdJu3cnAB2jpfh3rWpzXWraLq11/aNxYeVcQX2xUea3lLhBIq4HmK0UikgAMArYBJA85&#10;8B+NtS8WaL9psfDusa/YR3Ulja69ai2SDVFi+X7UgkmQqjkN82NpIJUkEV6d4D8O3+nSahq2rLHB&#10;qOoCJPskMnmJawRhjHGWwNz7pJGZgMZfA4UE+dQVf2j59jWXLbQ62iiivRMgooooAKKKKACiiigA&#10;ooooAKKKKACiiigAooooA/LXxl8IbC4+I2p/278AfjJrnxlkvZnt/HGla24sJJy7GKeG7DiK3h7q&#10;hj/dqQhBIr9OvD8OoW2g6bDq08d1qkdtGl3PEMJJMEAdlGBgFsnoOtfInij/AIKqfCbw/qt5ZWXh&#10;7xx4hS2keIXmm6KDbysrFSUZ5FJBI64r7B0u/XVNLs71UaNbmFJgjdVDKDg/nQBaooooA5j4of8A&#10;JNPFv/YIu/8A0S9ef/sX/wDJpXwg/wCxX0//ANELXoHxQ/5Jp4t/7BF3/wCiXrz/APYv/wCTSvhB&#10;/wBivp//AKIWgD2eiiigAooooAKKKKACiiigAooooAKKKKACiiigAooooAKKKKACiuL+KHxi8J/B&#10;3SYL7xPqi2sl2/k2GnwI097qE3GIraBAXlckjhQcZycDmvLT4J+IP7Rzeb49+0fDv4cScp4M0+5x&#10;quqRlemo3UbfuUOTm3hOTnDyHlaAL3iT46a38Sddu/B/wWgtdXvbaV7XV/Gt4pfR9EYcOiEY+2XK&#10;/wDPFDtU/wCsdeh7T4S/A/Q/hQL/AFCOe61/xdq219Y8U6swlvtQcdi3SOIH7sMYWNB0XqT2fh/w&#10;9pfhPRLLR9F0610nSbKIQ21jZRLFDCg6KqKAAPpWjQBDdWkF9CYrmGO4iJyUlQMv5Gqf/CNaP/0C&#10;rH/wHT/CofFni7RvAug3et6/qMGlaXarulubhsKPQAdWYngKASTwATXjhuNX/aI1ldL1a4uPBngh&#10;7c3a+H/OMGta3bE7BNPtYNbWxJx5Y/eN0cqDtIBfvvHmq/FC+ufC3wqki0zRbeRodT8bxwq9tbMM&#10;74bFPuzz54L/AOrj5zub5a9I8A/D7RPhr4fj0nQ7UxRbjLPcTMZLi7mY5eaaQ/NJIxySx9ewwK2d&#10;J0ix0HTLbTtNs4NPsLWMRQWttGI44kHRVUcAfSrdABRRRQAUUUUAFeJ+Nb+5+O3iy/8Ah9o80kPg&#10;zTJDB4v1SFthuWKAjTIXHOWDAzMMbUOzO5zjU+KHjPV/EXiBvhr4HuvsviW5tluNU1tfmTQbNyV8&#10;3H8VxJhhFH7FzhV57zwV4L0j4e+GbHQdDtRaadaLtRclndictI7Hl3ZiWZjySSTQBq2Nlb6bZ29n&#10;aQx21rbxrFDDEoVI0UYVQB0AAAxU9FFABRRRQAUUUUAFFFFABRRRQAUUUUAFFFFABRRRQAUUVz3j&#10;L4heG/h7FpMviTWbXRo9W1GHSbFrp9ouLuXPlwr/ALTbWx9DQB+XGv31p4J+JV/4BX9ubV/DerHU&#10;bhDYWejzvpmnzyTO7W7XImEabWYqegU8HbyB+rmjW0lno9jbyzC4ligjjaYHIchQC349a/MPxF8V&#10;NO8N6tqfgbTf2gPg/a+Aorie1Lap4TabVrWIsylGQReTNKgO3zGI3kbmGSc/pn4TsbLTPCujWemt&#10;I2nW9lDDbNKcuYlRQhPvtAoA1a81vf2iPA1nr2u6Iuqvd6rouoW2lXNrawPK5u54XnSCPAw7+VG7&#10;sB90Kc4IxXot1Cbi2liEjwmRCokjOGXIxke4r5X0f9i7WvDHi3WfENp47bW7uTXtN1zT49Ys0Ta1&#10;tp09i6zNAE3M63DNuCjlFyCSzEA9t8YeMtE8U/BfWNZ0vU7a603VPD815ZziQKJoZLdmRwDg4IIN&#10;cx+xf/yaV8IP+xX0/wD9ELXCeMP2J/hVH8FbWPxR4U07xX4h8L+EU0qHW7uN1lcWtsQjYDcfMCQO&#10;cZ613f7F/wDyaV8IP+xX0/8A9ELQB7PRRRQAUUUUAFFFFABRRRQAUUUUAFFFFABXL+M/iZ4d+H89&#10;jDrd5NbzXyyPbx29lPcs6xlA7YiRiADIgycfeFdRXlPxTJ/4WJ4V/wCwTqf/AKOsK5sTWdCjKole&#10;xx4yu8NQlWSvYu/8NEeBf+f/AFP/AMEN/wD/ABiu70LXLHxNothq+mXC3enX8CXNtcKCBJG6hlYA&#10;jPIIPNeTbj615/8ACP46eJvFnwr8H+H/AIT+DJ/EF1aaPaWt14o8QCTT9DtJVhVXCsy+ddsrAgrC&#10;m04x5grhy/HSxnNzRtax5uV5lLMOfmjblt+Nz6X8QeIdL8KaNd6vrWo2ukaVZxmW4vb6ZYYYUHVm&#10;diAB9TXiDfGzxh8bW+x/BrR1tdAk+WT4ieJLZ47ALyC1janbJeN6OdkOR95ulaOh/szwa9q9r4h+&#10;K+vz/E/X7d/Ot7O9hEGiafJ2NtYAlNw7STGSTjO4V7aqhFCqAqgYAHQV657x5l8Mf2f/AA/8OdYu&#10;PEl1c33i7x1eIUvPFmvyCa9dTyY4sAJbxekUSqvAyCea9OorK8T+KtH8F6Hdaxr2pWukaXbLulu7&#10;uQRxr6DJ7k8ADkk4FAGrXnfxA+Mll4T1aPw3othceLPG1woaDQdOIzEpB2y3Up+W3h/235P8KseK&#10;5pvEfjn42SeV4YS58BeCH4fxFfQbdU1BCP8Alzt3H7hCOk0o3cgqnevQvh/8N/D/AMMdHbTtAsfs&#10;yyN5lzdSu0tzdy95ZpWJaRz/AHmJ9sDigDidB+Fs7ahH46+KWqW2ua9pyvdW1rGCuk6IoG4mCNvv&#10;SKAc3DjeR0CDiiOz1D+zf+E1NtL/AG+1x/af2TZ+9+ybdv2PGM7vI529PO+avQfGXhk+LtBk0z7d&#10;LYJJJE7yRRo+9UdX2Mrggq23DDHIJHesj/hCtd/6HC6/8Abf/wCJrw8yo4ys6f1Vpcru7vtsvQ1g&#10;4q/MdZZXkGpWcF3ayrPbTxrLFKhyrowyGB9CCKnrE8H+Gz4R0GLTPtsl8kckjpJJGibFZywRVQAB&#10;VztUdgAO1bde2r21MgooopgFeafFr4jalpFxaeEPBkcOoeP9XTdbRSjdDp1tna99c46RpztU8yPh&#10;Vz82GTeLNc8UX1xPpl/Ho2hxSyQW7pbrNcXbI5RpSWJVIyykKApLAbsgECs/4P6PB4D8Qanpt9JJ&#10;q+t+IJZdSfxHcL/pF8UKjyZucKYldQioAmzOFUhs4KtCU+RPUrldrnY/DX4b6d8NNCeytJJr/ULq&#10;U3Wpatdndc6hcsBvmlbuTjAA4UAKoAAFdbRRW5IUUUUAFFFFABRRRQAUUUUAFFFFABRRRQAUUUUA&#10;FFFFABXF/FvQ7vWfCJm0vwrofjHW9NuI9R03TdflEMBuYjlHSXy5PLkHO19vBPUAk12lcb8S/hpD&#10;8TLbQIZte1zQP7H1i31hH0O8+zNctDuxBMcHfC275k74HPFAH52+HfEXxZ1DwkmhXH7DWiXmtXCy&#10;2761eW9pCrSs7fvJFkt8YyeSX+bk7uc1+m2hQyW+h6fFNDDbzR28aPDbMWiRgoBVCeSoPAJ7V+V+&#10;tz/B7UPFms2t58Zf2hpLP7fNbXvjPTbiVfDVtOXIbD7WKwozBe4wAd2Pmr9T/D9vHa6DpsENwt3F&#10;HbRolxHjbKoUAOME8Ec9e9AF+iiigDmPih/yTTxb/wBgi7/9EvXn/wCxf/yaV8IP+xX0/wD9ELXo&#10;HxQ/5Jp4t/7BF3/6JevP/wBi/wD5NK+EH/Yr6f8A+iFoA9nooooAKKKKACiiigAooooAKKKw/GHj&#10;rw58PdHk1XxRr2m+HtMjBLXeqXSW8fAzjc5AJ9qANyivC2/aot/Fu+H4XeCPEvxLlyVXULW2/s7S&#10;dwx1vbrYjjnrCJM/lTB8P/jT8SmVvGPjux+HukMWD6L4BiMt26noH1G5XKn18qFD6NQB6N8RvjD4&#10;K+EdjHd+L/Eun6Esv+ohuJcz3B6bYYVzJK3+yik14Z4w1r4nfHzxFo+ofDfwxceCdLsIp7f/AIST&#10;x7aGGO6ileFmMOngi4J/cLtaQwj5jweK9c+G/wCzv8P/AIV3z6nofh+N9flULPr+pyvfanPxzvup&#10;maQ59AwHtXolxcRWlvLPPIsMMSl3kc4VVAyST2AFROEakXGSumZ1KcakXCaumeV23wf8RrbxC48b&#10;pLOEAkePR40VmxyQpkJAz2yceprvvBXhmLwV4O0Pw9DcSXcOk2MNik8wAeRY4wgYgcAkL24rkPAP&#10;jjVtS8RMmskJp+vRNqGhoYhG0MSEAwP3LtGY5sHkF5V6R16QzBVJJwBySa5cLHD8rnh0rPt5aGdL&#10;C0sNf2UeW4tNZljUsxCqoyWJwAK8r1j9oLS7zUpdF8BadP8AETxBG2ySPSXUWNo2QP8ASbw/u48Z&#10;+6u9+PuVUT4M638RmW6+KmujVbQnevhPRWe20qP/AGZmyJLsj/poQh5/d12nQT6j8cJ/FV/caP8A&#10;DDSV8Y6hC5in1mV2h0WyYcHfcgHzmH/POEMexK9an8L/AANibXbbxR481WTxz4rhIe3kuohHYac3&#10;paWoyqH/AKaNukOPvdq9K03TbPRrCCx0+0gsbK3QRw21tGI441HRVUAAD2FWaACiiigAooooAKKK&#10;KACvOfil8WW8HXdj4b8Paf8A8JH481ZSdP0dGKpHGCA11cuAfKgQnljyxwqgk8R/Eb4sTaPrUXg3&#10;whaR6/4/vIhJFZsT9m06I8farxx/q4h2UfPIRtUc5Gn8M/hbZfDy3u7ua5k1zxTqjCbV/EF2gFxf&#10;S9hxxHEvRIl+VFwBzkkA4bw9Hq/w/wBItdD8WLJc3NqoSPWtPsZGtL3cC5ISMO0LKSy7X6hQQTkg&#10;dL4Ps77xF4uttYNlcWOi6dbypby3cTQy3k0uzLLGwDLGirjLAFmbgYUFvS6K5Y4eEZ+0RfO2rBRR&#10;RXUQFFFFABRRRQAUUUUAFFFFABRRRQAUUUUAFFFFABRRRQAV4n+1bq3inTvB/hq18I/EvSPhXqup&#10;6/b6eus6vaR3SzmSOUJaxROpDSPJ5ZHTARjmvbK5/wAZaT4X1S0sH8VWulXNtZXsV7aNqyRskN1H&#10;kxyoX4WReSGHI5xQB+a1n4s8R/D/AEG48JL+2/4CsdJsfPtptKXw3bAxgu5liGBuHLMAF5HQdBX6&#10;aeE7S10/wro1rYqi2UNlDHAsZYqIwgCgbvmxgDrz61+YOrSeJPF99qWq+E/2PfhDd6HLdXCQXeua&#10;rpj3kpSV0Z5t06MHLKSQRnOeT1r9QvDef+Ed0vdEkLfZYsxx/dT5BwOTwPrQBoE45PArj7f4yeBL&#10;u11K5g8X6LPDpt2tjePHfRt5FwRlYmweGI5A7gEjiusut32WbbCtw2xsRMQA5x90k+vSvlCf9nvx&#10;tfePJvHcNt9kE+vaZrsnhe9u4JHikh067s5Y4rlFx5Si4h2I3Ty5DxuAoA+h/iDfW+qfCfxLeWU8&#10;d3aXGiXMsM8Dh0lRoGKsrDgggggjrmuF/Yv/AOTSvhB/2K+n/wDoha8h8WfsT28/wP0Zte8f+ONL&#10;1rwz4Kg0qey8NeIHtNNme2tSCTFtO4Mcgk9QBXr37F//ACaV8IP+xX0//wBELQB7PRRRQAUUUUAe&#10;d+KPjVp/hnxHe6Muga/q9xZiPz5tNtEkiRnUOF3NIuTtIPTuKxNR/aW0fRrGa+1Hwt4qsLCAb57q&#10;exiEcKZ5diJTgDqeOlZupf8AJTvG3/Xe0/8ASWOuT+NNpBf/AAn8U21zClxbTWLxywyLlXUkAqR3&#10;BBxXzdbM6tPEuioq17HyNfOK1LGPDqKte3X/ADO/8SftafCXw3qQ0s+NLLWtZPA0rw6kmrXZPy4H&#10;lWqyMCd64yBnNYq/Hf4j+NG2eBPgrrUdu/C6t46vYtEgXPRvIHm3LDvgxKfoa9g8M+DtA8E6eLDw&#10;9omnaFYqci2020jt4+gGdqADoB+VbFfSH1x4U3wt+MfjsA+MPitB4VsmKl9K+HumLA+AQdpvboyy&#10;HuCUSMkY6dK2vCH7Knwx8Iaqusf8I4viHxCAM654nuJdWvi2ACwluWcoSAPubR7V63RQAUUV594u&#10;+PPgnwbqH9lz6wNU15g2zRNFie/vnIGceTCGZfq2B70Aeg15r8cfElnoug2lnq0klj4fvJGfVtRM&#10;EjwQ2keGeN3QEL5pKx/NjKtJjkVknxJ8WPiEpGhaBZfDnSpMbdS8SkXmoFT3SzibYhx/z0lPUZXr&#10;i5pX7O+gTajFqvjC/wBR+ImsxsJI7jxHKslvA3XMNqgWCPnodhYf3qzqQ9pBwva/VDWjMTUfiPoX&#10;xI8Ipq/g29uNVu7OYXmlX1vpl3JbtcRg4QukX3HVmjfHO2Ru9SaP8JdW+K+l2Oq/EzxFeataXUSX&#10;A8KafDJpmnRbgG2Tx586cr0IlbbkfcFe1KoRQqgKo4AHQUtefl+Ahl8HTpybT11KlJzd2UtH0XT/&#10;AA7plvp2lWNtpun267IbWziWKKNfRVUAAfSrtFFeoQFFFFABRRRQAUVg+NPEj+F9FE9vbi7v7ieO&#10;0tIGJCtLIwUFj2VRl2/2UbHOK4drXXvtH2tfGGpC+245gg+ydc48jZnb2+/vx/HWFStCk0pFRi5b&#10;Hq1eUeL/AInap4k8TXHgf4c+Vca9buE1fXriEy2GhrgEhugluSCNsAPGdzlQMHEPiHx38ZppfDdh&#10;BL4K0mwk+x+IvEUTETzzL/rINMyDhTxmd8FQ+FG9SV9X8G+C9F+H/h210PQLCPTtMtgdkSEsWYnL&#10;O7ElndiSSzEkkkk1sndXRJm/Df4a6X8NNFltbJ5r7ULuT7TqWr3pD3eo3B+9LM/c9gB8qgBVAAAr&#10;raKKYBRRRQAUUUUAFFFFABRRRQAUUUUAFFFFABRRRQAUUUUAFFFFABRRRQAV5l8fv2dfBv7THhPT&#10;/DXjm2urzRrPUE1JLe1uWgLyrHJGu5l+bGJW4BHOK9Nrj/iR8WPDHwlt9Bn8UX72EWuavb6FYssE&#10;kvmXk+7ykOxTtB2n5jgDHJoA/J7xH4I/Zat7q7i8Pfs4/GXxLYxtJHFq1il0LecqxXfGxkOUJHBI&#10;+o7V+v3hnZ/wjek+VG8MX2SHbHIcso2DAJwMkfSvyJ17xZ8LvDus67YR/tn/ABR0Rk1C7abTtM0v&#10;UktoJWmdpFRVbbjeW6Hnr3r9dvC7BvDOklZGlU2kJEj/AHm+QcnnqaANOiiigDmPih/yTTxb/wBg&#10;i7/9EvXn/wCxf/yaV8IP+xX0/wD9ELXoHxQ/5Jp4t/7BF3/6JevP/wBi/wD5NK+EH/Yr6f8A+iFo&#10;A9nooooAKKKKAOF174Radruv3urrq2sabc3nlmdLG4VY3KIEVsMjYO0AcelZOo/s/wCk6xYzWV/4&#10;g8Q3dnMNssD3cYWRc52krGDg+xFdz4s8RReFfD17qksTXBhQCK3jOHnlYhY4l/2ndlUe7CvLrT4n&#10;+OtDuH8LHwZf+OPE9rGlxNqttLbafpzRSsdhLu+5SpDptVGJ8otjnFcco4b2qhJLneu2uhg8LRk/&#10;aOCb72R7RTZJFjRndgiKMlmOAB6mvIv7M+NniyMi71nwt4Atm5C6Xay6teKMMMeZN5cQPKn/AFbd&#10;KeP2avD+tP5njPWfEHxAk3b/ACte1Fvsmct/y6wiOEjDEYKHgCuw3NTxD+0R4A8P6k2lprya5rQO&#10;P7J8PwyaldZ3bcGOBXKHPHzYrHfx/wDFHxopHhTwDB4YtJFymqeNrsRuMjqLO3LueezyRmvTfD/h&#10;fRvCdiLLQ9JsdHs16W9hbJBH/wB8qAK06APIZPgRqXjAOfiF481rxLBITu0jSmOkadtOPkKQN5sg&#10;/wCukrfSvQPB/gLw38P9N+weGtC0/QrPOTFYWyRBj6ttHzH3PNb1FABRRRQAUUUUAFFFFABRRRQA&#10;UUV5j40+Mpt/EE3hHwTpn/CX+NEXM1uknl2WmZHyvez4Ij9RGAZGxwuOaALfx017R/DPgcanq2rR&#10;aRJaXcM9izqztcXKtlbdI1+aRpBuTaoJwxIHFc7pviq91K1tyvg3xNbahPGsg0+6sRGYycfK8+7y&#10;RjPPz5H93tW14H+Dv9m+IB4u8Y6n/wAJd43ZCiX0kQjtdOQ9YrOHJES+rkmRv4m7D0uuepQhVaci&#10;4ycdjnvAvh+58O6CIr5431G5mkvLvyCTEs0rF2RCQCVXO0EgEhckZNdDRRW6SSsiAooopgFFFFAB&#10;RRRQAUUUUAFFFFABRRRQAUUUUAFFFFABRRRQAUUUUAFFFFABTJIY5tokRX2sGG4A4I6Ee9PrzH9o&#10;DxB8UvDvhGxm+EfhnSPFPiSW/WOe11u5+zwRWvlyFpN29ctvEagZ/iPpQBl6x8fPgP4Jju9D1Dx1&#10;4F0tbFZIJ9NbUbUeUBkPG0Qbg/eBXGc5GK9Z02S2m020ksgos2iRoAi7V8sqNuB2GMcV+Weg/s6/&#10;F238My3Lfs1fA/X7d3uLhNavr6OdmVpGYb5vP/ebCSu4nJCjJzk1+ovh+3ltdB02CeJYZ47aNJI0&#10;6IwQAgewNAGhVVtTs1gmnN3AIYWKSyGRdqMDgqxzwQexqafBhkDbtu058vO7GO2Oc/Tmvg/w/wDD&#10;f7fqWuaroHwx8T+HPDL+OLXVdW0G/wBJeGG7so7C7tkkit2JeeR5mhnlO3GXj6tGzUAfZvxQ/wCS&#10;aeLf+wRd/wDol68//Yv/AOTSvhB/2K+n/wDoha8Q8U/AH48XHwM8PPa/G258Cw6T4HtrPVvDf9iW&#10;+oGW5htCJy1y77svjaSM9MjrXt/7F/8AyaV8IP8AsV9P/wDRC0Aez0UUUAFFFFAHlvj7xNb/APCf&#10;6ZYahb6kNM0mEahut9MubiO4un3JGN0cbD92odiCfvSRnqtUtR+IGmx69o+rWFtrMtzDKLSeP+w7&#10;1fMtpmVX5aEAbGCSZPZGH8Rr1+ivHq5bGri44xzaktlpb026minaPLYKKKK9gzCiiigAooooAKKK&#10;KACiiigAooqO4uIrWCSaaRIYY1LvJIwVVUDJJJ6ACgCSsLxl440H4e6JJq/iLVINKsEIXzJicux4&#10;CIoyzsT0VQSewrzy6+N1/wCPLuXTPhTpMfiYqSk3ii8ZotFtGzj5ZAN10w/uQ8errWt4N+CNho+v&#10;R+KPE+oz+NvGiqQmr6koEdoD1W0tx8luv+7lz/EzUAYHmePPjjJhFv8A4a+AnH32xHrupqfQc/Yo&#10;z75lI/5516Z4L8D6D8O9Ag0Xw5pkGlabCSwhhHLsfvO7H5nc9SzEknqTW7RQAUUUUAFFFFABRRRQ&#10;AUUUUAFFFFABRRRQAUUUUAFFFFABRRRQAUUUUAFFFFABRRRQAUUUUAFYfjXwjZ+PPC+oaFf3F9aW&#10;15EYzcaZeSWlzEezxyxkMrA8gg9ucjityigD83fCX7JvgPw9oukeHPG37QHxe8EteiWKPQfEGvpp&#10;Frexbm3xxoQ0ZDKTlQ5Y7iSBnA/RfSNPttJ0mysbIYs7aBIYBvL4jVQF+Ykk8Ack81+V3wn+Gtr4&#10;n+LQ17wL+z1rnxYthcyLqniL4qXcdvZLJG7Kf7PLbozGrcAFJCNoA24zX6q2UZis4EMMdsVjUeTE&#10;cpHgfdXgcDp0H0oAnooooA5j4of8k08W/wDYIu//AES9ef8A7F//ACaV8IP+xX0//wBELXoHxQ/5&#10;Jp4t/wCwRd/+iXrz/wDYv/5NK+EH/Yr6f/6IWgD2eiiigAooooAKKKKACiiigAooooAKKKKACiiu&#10;I+IuqX7XWl6Fp13LprX6zXF1fQAebHbxGNWWMnhXd5o13YOF3kc4ImUlBOTGlfQ7ekryb+x59PU3&#10;Gj6lqVrqMY3RNdalcXUUjAcLKkruGU4wSAGGcqQayPD/AMN9c+NWg6brnxG8Rvc6RqNvHdxeEvD7&#10;vaacqOoZVnlBE1ycEZDFUJ/grKlWjWvy9CpRcTc1v4/addarcaF4E0y4+IXiKE7JYtKdVsbRvS4v&#10;G/dx/wC6pd/9iqMHwS1b4hyJe/FnWk1+LcJI/Celb4NGgIOQJFJ33ZHrKdn/AEzFeqaHoOm+GdLt&#10;9M0jT7XS9Ot12w2tnCsUUY9AqgAVfrcgitbWGxt4re3hjt7eJQkcUShVRQMAADgAelS0UUAFFFFA&#10;BRRRQAUUUUAFFFFABRRRQAUUUUAFFFFABRRRQAUUUUAFFFFABRRRQAUUUUAFFFFABRRRQAUUUUAf&#10;ln4u+OU1r8Uru01b47fFrwz8UluXWHwFpvhffYQz7j5NrDbDKTw8IquW/er8xYbuP088P3N9eaDp&#10;txqlstlqcttG91bI25YpSgLoDk5AbI69q+Cvhn+1B8RPhbba1p2ofs+/Fr4hTW2p30umeKNQtGmu&#10;Z7eWZ3SMuY/kjUEKNhYEcgL92vvrSLyTUNJsrqWLyJZ4EleLn5GZQSvPpnFAFuiivhDT/iVretJ4&#10;/jvvFmoXHhWD4x3OmajerqLqLLRhpm+JFmQgww/aRGAyso3HGTkggH2R8UP+SaeLf+wRd/8Aol68&#10;/wD2L/8Ak0r4Qf8AYr6f/wCiFrynVL39pLXP2e9B1DTrnwNDZ3Pge3m1tfFlpfDVjdtaE3JIiKxq&#10;T2BXhs5r1b9i/wD5NK+EH/Yr6f8A+iFoA9nooooAKKKKACiiigAooooAKKqarq1joVhLfale2+n2&#10;UI3SXN1KsUaD1LMQB+NeWt+0poevzSWvgHR9X+I90pCmbQoALBCTjDXkpSH1+6zHjpQB67XPeM/i&#10;F4a+Hem/b/E2u2Oh2mcK97OqFz/dRTyx9lBNcD/wj/xb8fgnWtf034c6VJkGw8NoL7UCp7NdzKI0&#10;OP7kJIzw3pv+DPgT4N8E6l/a1vpjap4hYDfr2tzvf37YGP8AXSlmUeybR7UAYEnxa8YeOt0fw68F&#10;SmzLhR4h8XCTT7Mju0dvj7RKMdMrGDn71Jb/AAf8Vx6hF4m1XxvceJfFVvG8cNnJEtlpKxPtMkKw&#10;xhmXJVSJXaRgUXgjIPsFFTKKkrMex5XJo/i3XITZQaUfDskq7JtSubqKb7ODwzQIm7zHxkqXCAHB&#10;IP3a9K0rTbfRdLs9PtE8u1tIUghTJO1FUKoyevAFWqKinSjSVojcnLcKKKK1JCiiigAooooAKKKK&#10;ACiiigAooooAKKKKACiiigAooooAKKKKACiiigAooooAKKKKACiiigAooooAKKKKACvMvjdYap4g&#10;/wCEN8P6X4mv/CTaprapcajpkqpcNDHbTzPChZWGX8sL04GSOQK9Nrz/AOOHwa0r46eA5vDmpXl5&#10;pNzHPHfabrGmyGO7028jJMVxC46MuSPdWYd6APIf2nvhD8X/ABFq+l678NfiwPhzpmhaM4v5L5Pt&#10;K3zIxdTLu4AVVO5z13n0r6G8G663ijwjoestGsLajYwXhjjbcqmSNXwD3Az1r4z8NfsLfGTxBrkO&#10;mfFf9ofWvGXw5hYifQbQSW8mqxbsiG5k3Z2NgbhlyRlQRnNfcMMKW8SRRIscaKFVEGAoHAAHYUAP&#10;qJbWFUZBDGFbgqFGDUtFAHMfFD/kmni3/sEXf/ol68//AGL/APk0r4Qf9ivp/wD6IWvQPih/yTTx&#10;b/2CLv8A9EvXn/7F/wDyaV8IP+xX0/8A9ELQB7PRRRQAUUUUAcd4s8ZXtjrSaHo0FvJqH2cXVzdX&#10;m4w2kbMVjyi4MjuUkwoZR+7YlhwGw7/4oXfge1k1TxbcaafDsXN1qdrDJb/YV5AeRGeTdHnaCwYF&#10;cgkEZITxhCPCfirUdZvMx6LqcMHmXm0sttPHuQiUgfJGyMm1j8oZXyV3jOJqDWPxFtpvDek3UWpm&#10;6aJbue0YSw20AkVpGaQZQOVBCrncSwOAASPOnUrKtypaGyjHluXD+0MniIiPwJ4M8SeNS+Ql6lod&#10;P0/ILAk3FzsDAFesav14zSf2N8ZPGuTqGvaF8OrB+Rb6HbnVL8A7eDPOFiVvvfdibrwa9eor0TE8&#10;p0r9mfwTBqceqa9Bf+OdYjbcl94svH1AockgpE/7qPBPGxFxXqVvbxWsMcMEaQwxqFSONQqqB0AA&#10;6CpKKACiiigAooooAKKKKACiiigAooooAKKKKACiiigAooooAKKKKACiiigAooooAKKKKACiiigA&#10;ooooAKKKKACiiigAooooAKKKKACiiigArm/HXxC0P4a6TBqviK5ksNKe4W3lv/Id4LXcCRJO6giK&#10;PI2mR8KCygkZrpK8p/aR+L1z8G/AdvqVlaaHd3uoXqadD/wk2sRaVp0ZZHctNPICANsbAKASzED1&#10;IAPB/wBsf9qzxf8ABvx/4a07w74m8PeGtKvLRLu2bV/D+o6p/bkjOQYopLVGRVA2DGQ+XB4BUn68&#10;8Nahdat4d0q+vrRrC9urSKae0YEGGRkDMhzz8pJHPpXy58A7jxJqXge68WfDSDQYY7e+mt9Q8CWW&#10;tpqPh+4kXDtJpd6i4tmYMPkAMQcuGRWy9fV1jcSXVjbzTW72c0kau9vIVLRMRkoSpIJB44JHHBoA&#10;nooryn4++O9Z8Hx+BtO0a5/s6TxJ4gXSJ9SEaSNaxfZLm4LIHBXcWt1X5lIwzcZwQAdf8UP+SaeL&#10;f+wRd/8Aol68/wD2L/8Ak0r4Qf8AYr6f/wCiFry7Xv2hPix4k+AejavpvwXn8W2PiDwVDqV/rdlr&#10;9nYwwTT2paZVgmbzCEzuHXIIA5rlP2XfjZ8Z9F/Zx+Glho37OmoeINJtvD9lFa6sni7TbdbuMQqF&#10;lEbtuQMOdrcjPNAH3HRXzZ/w0B8ev+jXNT/8LbSv/iqP+GgPj1/0a5qf/hbaV/8AFUAfSdFfNn/D&#10;QHx6/wCjXNT/APC20r/4qj/hoD49f9Guan/4W2lf/FUAfSdFfNjftBfHlVJP7Lmp4HP/ACOulf8A&#10;xVcx8Nf2y/ir8YPBeneLfCH7N2qat4e1DebW8Pi/TofM2O0bfJIVYYZGHI7UAfXVFfNn/DQHx6/6&#10;Nc1P/wALbSv/AIqj/hoD49f9Guan/wCFtpX/AMVQB9J0V82f8NAfHr/o1zU//C20r/4qj/hoD49f&#10;9Guan/4W2lf/ABVAH0nRXzZ/w0B8ev8Ao1zU/wDwttK/+KrnPBP7YvxZ+I0OtS+Hf2bNU1BNG1W5&#10;0S+J8X6bF5N5bsFmi+cjdtJxuGVPYmgD62or5s/4aA+PX/Rrmp/+FtpX/wAVR/w0B8ev+jXNT/8A&#10;C20r/wCKoA+k6K+bP+GgPj1/0a5qf/hbaV/8VR/w0B8ev+jXNT/8LbSv/iqAPpOivmz/AIaA+PX/&#10;AEa5qf8A4W2lf/FVyXg/9tj4oePvE3ivw/oP7OGqX2seFbqOz1i3/wCEu06P7LM6llXc2FfIBOUJ&#10;FAH2BRXzZ/w0B8ev+jXNT/8AC20r/wCKo/4aA+PX/Rrmp/8AhbaV/wDFUAfSdFfNn/DQHx6/6Nc1&#10;P/wttK/+Ko/4aA+PX/Rrmp/+FtpX/wAVQB9J0V82f8NAfHr/AKNc1P8A8LbSv/iq5nT/ANsr4rar&#10;8QNX8EWv7NuqS+KNJs4L+9sf+Ev04CKCYsIn3k7GyVbgEkY5xQB9c0V82f8ADQHx6/6Nc1P/AMLb&#10;Sv8A4qj/AIaA+PX/AEa5qf8A4W2lf/FUAfSdFfNn/DQHx6/6Nc1P/wALbSv/AIqj/hoD49f9Guan&#10;/wCFtpX/AMVQB9J0V82f8NAfHr/o1zU//C20r/4quduv2wvi1ZePrDwTN+zXqieJ7+wm1S2sf+Ev&#10;0077aJ0SSTeDsGGkQYJyd3A60AfWtFfNn/DQHx6/6Nc1P/wttK/+Ko/4aA+PX/Rrmp/+FtpX/wAV&#10;QB9J0V82f8NAfHr/AKNc1P8A8LbSv/iqP+GgPj1/0a5qf/hbaV/8VQB9J0V82f8ADQHx6/6Nc1P/&#10;AMLbSv8A4qqWk/teeNNP+MXgHwB48+CmoeBJvGc11Dp9/L4is75MwQ+bISsGSMAoOSPvcZwaAPqC&#10;iiigAooooAKKKKACiiigAooooAKKKKACsvxN4X0bxpod1o2v6VZ63pN0uyex1CBZ4ZR6MjAg1qUU&#10;AZnhvwzpHg7RbXR9B0uz0XSbVdkFjYQLDDEOuFRQAOa06KKACsrxL4V0fxlpMml67plrq2nyMrNb&#10;XkQkQkHIOD3B71q0UAczrVx4auoz4Gn1GysrrUrCaCHSoJkjuDbhNjtHH1CqrDkDAyKyvhvp3hL4&#10;UeHfDfw00jWY3bRLGHTrS1vLpHu2SOIFQ+AMuUXdgAZAJAwK4bx78O/Ed1+1P4G8e6Vocd7pGj+G&#10;tXsbq4FxFE73ExgaCPk7iD5TDdghdw96880n4H/EHW/2odJ+KepaMugWNxfWl3f6J/aUd1aIq6PN&#10;bmdxnP26KaTyA8Y2NC3rmgD63ooooAKKKKAOf1zx54Z0DXtK8P6t4g03Tda1ksmn6ddXccdxdkA5&#10;ESE7nx7CuT+D/gbwX+zn4M8O/C/RNXZYLVZWsbfVLtHu5RJK8hJwFz8zOBwOmOcGuX+PngnVfG3j&#10;/wCHkVr8PI/Emladq1tq91rn262tms5oJc2+7cfNeONneZlQfMVVR95q8u8ffAP4kfFD40aT40n0&#10;mLw7BeXHh+S6iXU45301dM1K6nkG5cb/ADopIyuwcGRlbGMkA+xaKKKACiiigDA8WfEDwx4D/s//&#10;AISTxDpegf2jcC0s/wC0ruO3+0THpGm8jc3sK4vwpo3w+/ZzmvtLfxLb6Tc+NvEl7rMVvreoRJJd&#10;X10weWO3B2krkDCjJGQMkkVg/tZeC9S+I3gey8NWnw7Pj/Tr+5X+0o49QtbKSGCN0lCLJOeBK6Ir&#10;FMkIG77awvjpofi34o2Ok6Le/Bz+29Ih18STsut2KO9razwzWz7n+ZEmkQM6LlwkRU/f4APo6iii&#10;gAooooAw/GPjrw58PNG/tfxRruneHdL81IPtmqXSW8XmOcKu5yBkntXFeDfhf4L+CutfEf4hQarL&#10;bR+LJ49Z1m81G7j+yQiKMgOh2gIm0kkkn61U/ag8O6x4u+Fd/oOieC/+EzudWB0+4iE9pC9rayqV&#10;nlRrkhd+zKr6MwJ4BB8p/aW+E/xT+NH7Puu+AvDnh/SvDFtbabBa2+l3l79tGqD7PCwjSYSR+SYJ&#10;Q6bpQ6uUV8YxQB9XxSpNGkkbBkcBlYdCD0NPqlosF1a6NYQ3zxyXsdvGk7wqVRpAoDFQSSBnOBk/&#10;U1doAKKKKAMvxN4o0fwXoV5rWv6pZ6LpFmnmXF9fzrDDEucZZ2IA5IH1IritB8CeDdM8fa98Y7LW&#10;PNl8QaPa209815G2n/ZIdzxyowGACHJLbiCMdK1fjEmrP8O9W/sDwxB4u1zYBZaZcPAkZkJwJCZi&#10;E+QEtyecY7187+Jvgf411r4GfD/4b6H4Ok8L+HPDd7oeoXVmdeimuLy2hupDcWRdcL5qKkE/mbgj&#10;MSq420AfWmn6hb6pZxXVpKs9tKMpIvRhnGR7e9WK4X4G6X410X4ReFLH4i6jb6v43t7FE1W8tcbJ&#10;Jue4ABIG0FgACQSOtd1QAUUUUAVdT1Sz0XTrnUNRu4LCwtY2mnurqRY4oo1GWd2YgKoAySeBXnMO&#10;keAfFni3QvjbaeJLe9hs9FuNLtNTtb+J9Oktp5o2diwBBbfEqghuuRjPTs/HM19b+D9Xl03QU8Ua&#10;gts5t9HkljiW7kx8sbPJ8qgnqT0Hr0r5eufhD411b9mnUPhpafDQ6HJrL3Go39zca7bCSO6fUori&#10;R4vIO1JWDzyw4OyMwxKxINAH1lpOsWOvWCXum3cN9aOWVZoHDLuVirLkdCGBBHUEEHkVcryv9mfw&#10;Brvwz+FcWg+I5Tc6nHqmp3BvJijXF3HLezSxz3BQlTPIjq8hU43s1eqUAFFFFADXdY1ZmYKqjJZj&#10;gAeteQ6t4L+HPx08aeCfibbeJI9Un+H13fraXGk6hE1ok0kax3CXGAeVVQcZUjOeQa9S16SWLQ9Q&#10;eDTv7XmW3kaPTwyL9qYKSIsuQo3H5cscc88V8tX3wR+Icnw7+MHhbTrWY23xKudQnju9Uu7WK70Z&#10;5dMWMGdoMrOjTRrCoT5kj2kk9AAfUWh+IdM8TWP2zSb+31G13mMy20gdQw6qcdCPT3rRrw39lf4U&#10;+Ifhlpvjm58RQR2M/iLX/wC07ewSVZTbxCztrfDMhK7i0DNhSeCOc5A9yoAKKKKACiiigAooooAK&#10;KKKACiiigAooooAKKKKACiiigAooooAKKKKACiiigApCwXqQO9LXw3/wVBtIbhvgB5kSv5vxAsrW&#10;TI+/E/34z6q2BkdDgUAfclFcj8WPiPp3wg+GviXxhqMTz2eh6dPqDWsJAkmEUZfYvucY9s5r5s0v&#10;9trxH4euvCaeMPClnef8JZ4AuPG2lW/htpHnEkELXD2LK+d7GEKRINvzbht6GgD7Bor49+Ef7XHx&#10;A+JXxQ+Evh59N8Jx6d428Kt4tuXs2uJZbKASsv2cNu2mQDaCzADeHXHAzgft6ePNY1j47fAX4LtJ&#10;eWPgrxnqyya+9tI0X9pQpLGv2QuvOzkl1HXenTFAH2lpuvaZrELy2Go2l9FHIYXe2nWRVkBwUJBO&#10;G9utX68n8RfA/wCG/hdtG8WW2h2PhQeD5ZdWWfRbVLZWjWCRZElSNQJE2MWwQSGVSOa8Q+FX7deq&#10;+OJPhBq+peHbKz8NfFDU9U0rTIbdnN5p8ltKUheZi2yVZAp3BQhUsMbsGgD7Hor4T0/9vD4hNo+k&#10;a7d+F/DLaPJ8UW+HN0kM1wtw+WXbcxg5VMAPlWLZJHTBz6j/AMNKfEDxp8TPGujfDrwXp/iDSPBf&#10;iPT9A1aG8ujBeTJKrNdXUTMwRVi+QBCGL4Y8cCgD6bor5I8N/tw3vjT4gRWvh7wxJrvhpvHL+DJR&#10;ptrcT3dvEqbTqksir5SQedtGw8iNg5YH5a8sk/4KMfEHRIdW1nVvCnhmbw3ovxFXwJffY5rhbuUH&#10;zCbiNWJUYWJjgk5LAcYyQD9CqK+MPB/xc+J/if8Ab7+K/hUarpK+GPCOgwiDT5Y5ygjlVZllChwD&#10;OWdFZjxtXC46nU/Z2/ao+L/x0+Eum/EeD4a6LN4ffTNVlltbTUnjvLy9t3kEEVurqVEchVULMxIY&#10;OcABdwB9d1DcXcFmqGeaOASOsaGRgu52OFUZ6kngDvXyD4A/bO8V+MvFnifwmdJ0H+2bbwAvjKxv&#10;IfOFtbzg+XNZzje3m7JDjzIX2nYw69PENJ+KHijxR+x38C/F/wAR7DR/Hia98RbRrb7RNdwXMM8l&#10;9dFJ2dJApMbK6rHjZsKjHy8gH6Z0V8W+P/8AgoBe+GZvi9r+maHYXvgz4Y+IdP0DUo5Gk+3X7TTG&#10;G5eFshEMUmQqsGDhDllyMHxY/bO+IPgvxn8bdK0PQvDF9p3w90Wx1+O7vnuEe5guEV/KKKSC+GwG&#10;yB8vTngA+0qbuUsVBG4DJGeR/nFedX3xdFn+ztL8T3sli2+F/wDhIvsTOSAfsvniIsBnGflzj3r5&#10;n8M/H3Xvgv8Asd/C34j/AGODxH4p8f69Y/2zc6nK5LtfSSMzKQeBGoRI0+6qqBjjkA+36K+R/FX7&#10;bWs+D7X9pW8n8JRarB8K57GCwgsXfzbz7Qpy8xOdqIcMzKOFDHtUvhX9rHxevxU8aaH4lg8LSeG/&#10;CHg+28VajqOjC4Z5vOt/NWKEl2Xr0J5dSCAM4oA+rbe8gu/N8iaObynMUnluG2OOqnHQj0qaviKL&#10;4zfEP4F+LPgf8JdL0fQbzxD8Q9PvdY1O91ozIbbU5DJdXG7yz8yh5CoGAcJgbRjbm+D/ANvrx/rG&#10;h/DrX9V8IeG7bS9c8er8P9SgtLud5xdFyDcwFlCrEBj5XyxOegoA+7GmjVkVnUM5KqCRliASQPXg&#10;H8qfXwT4I8Ht4y+Nn7b2jWk7WF8raTc6XdwyNG1jfCxnliuI2XlGWXDkjrznOTX05+yf8Xp/jx+z&#10;r4E8c3gUahqmnj7b5a7VNzGzQzFR2BkjcgehoA9aooooAKKKKACiiigAooooAKKKKACiiigAoooo&#10;AKKKKACiiigAooooAKKKKACiiigAooooAKKKKACiiigArx39of8AZl0T9pD/AIRMa3r2taMPDOpL&#10;q9j/AGO0Ck3SfcdzJE+QvPAwOea9iooA8r1j4CW/jLVLifxj4n1fxXplxo15okmi3SW8Fm0NyU81&#10;ysMSMZMRhQ275QTgAnNee237J9t8N7GfxRpup67408W+GPCE/hrwfDNLbwTWNuI38tI32qhuDkJ5&#10;z4+UKCPvE/S1FAHw5+zV4J+NXw58Q/DyCO+0jXNKuoUt/FcN14HbRLuyhWFm3Pek/wClSiY44B3l&#10;ix4JavpX47fs8+FP2gtJ0i38QG9sNT0S8XUNH1vSZhBfadcrgiSJyGHULlWBU7RkcDHp1FAHnfhn&#10;4Y67DcRT+L/HWo+MfIMyxWrWkFjaukiFCJooVHnEKWHzHbk5Cg4I85+H37Efg74e6x4Je31TU77Q&#10;PA13fX3hnQ7kxmKxmu2ZpWeQLvm2lj5e4/L33HBH0VRQB8yp+wX4Rj8Lw6EPFHiT7LD43/4T9JN1&#10;rvGp46f6jHlZ52Y/Guktf2TdL0H44a98SPDPi/xH4VfxI0UviDQ9Mlh+yalLH9xzvjZ4yctu2MCd&#10;xwRk592ooA8J8E/sn6b8N/il4j8UeGfGHiLR9B8Q6kdb1LwjbSwiwnvyctLuMfmorHBMauAcAHK4&#10;WuI1X/gnP4C1jwxrehT+JfFAtdY8XjxrcyJNbCT7eFkXCnyMCP8AesduM8Dmvq2igDyC3/Zm8P6d&#10;8cPEnxS07VtX07XvEWnxafqdrDJGbWfy02RyFWQsCAF4DbSUGQec0PBP7JvhnwL+zXf/AARsda1y&#10;TwtdW13aC8eeNL6KO4dnkCyJGqn5nfGVPBwcivbqKAPnf4efsT+Fvh34w0vxDb+KPFGqT2PhJfBZ&#10;ttQuYGhn01c7I2CwqV2jbjYV+4CcksWoW/7CXhW1+EvhH4dJ4t8UHw94V1yLXtKDy2pkhmieSSNC&#10;fIwyB5pGORk7gM4AA+l6KAPnPxl+w74L8Za14webUNRtPDvjTU7PV/EmgwiIw6hc2zB4yHKF41Zh&#10;ukVT8x6Fec2/Gn7GXhfxx4i+KGsXmv65by/EPS7fR9VhtmtxHDbwBVjEGYSVbauCWLfeJ64x9A0U&#10;Achpvwz0yy+E0Hw9nmuL/RY9GGhNJOyiaS38nyfmKgDds7gDmvj34ifs/wDjVv2e/hJ8FZNG1a7b&#10;w7420+0fxNoiRsiadH57Q6jtfdt2K0YdHGA6MBlWQn7xooA+PviV+ydrHw48F/GfxN4D8TeMPE3j&#10;LxtYRpLZ/aLZXN1xE90uETO2J5P3QIG3cqLuKbcb4d/B74n61r0XgnVNX0bU/hXqVvHd65d2PgY+&#10;GZ1lt5oHithGx/fecqMjnaQse4cEqD9tUUAeS/EH9m/QPiL8avAnxOvdU1S017wbHNHp9vavELZ/&#10;NBVzKrRlm4bsw6V57pn7A3g7SvC/hzQovE/iRrXQvGP/AAnNtI72pkbUeCA58jBizn5QB97r0r6c&#10;ooA+ePEv7P8Ad+A3+MfiTwLd6rqvjj4oRJaOt5LDHaafMsMkUM4ZYwyRxI5J5dmKqBkmvUvgt8Ld&#10;P+Cfwo8K+BdLla4s9CsI7MXDKFaZgMvKQOhdyzEf7VdrRQAUUUUAFFFFABRRRQAUUUUAFFFFABRR&#10;RQAUUUUAFFFFABRRRQB//9lQSwMECgAAAAAAAAAhAJ5je8kZkQAAGZEAABUAAABkcnMvbWVkaWEv&#10;aW1hZ2UyLmpwZWf/2P/gABBKRklGAAEBAQB4AHgAAP/bAEMAAwICAwICAwMDAwQDAwQFCAUFBAQF&#10;CgcHBggMCgwMCwoLCw0OEhANDhEOCwsQFhARExQVFRUMDxcYFhQYEhQVFP/bAEMBAwQEBQQFCQUF&#10;CRQNCw0UFBQUFBQUFBQUFBQUFBQUFBQUFBQUFBQUFBQUFBQUFBQUFBQUFBQUFBQUFBQUFBQUFP/A&#10;ABEIAdIBv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1TooooAKKKKACiiigAooooAKKKKACiiigAooooAKKKKACiivlC6/bc8Ra/8S/F+hfD&#10;r4Ma18Q/DPg3Uf7M8Q6/Zarb28sE4JEi21o4L3O3a3CkE46YIJAPq+ivnX45fteP8OfiXpfwx8Ce&#10;A9S+KXxMvrX7e+h2N3HZQWVt2kubmQMsWe2RjkZI3LusSftaHwD8E/Enj74v+BNW+F1zoVyLSXRp&#10;7iK/a9lZVMS2c0eEnDltu75QCrbiApIAPoKivjLWv29PiD4B8P2XjXx9+zh4i8KfDC4eLzPEK65b&#10;XV3axykBJJrBUWSIEkAh2GCQOpAr7A0XWbHxFo9jqumXMd7p19AlzbXMJyksTqGR1PoQQfxoAu0U&#10;UUAFFcX4X+Mfg/xp4+8WeCdG1f7Z4n8KmAaxY/Zpk+y+cu6L52QI+VGfkZsd8VkfGv4m+Lvh7Zab&#10;D4J+GWq/EzXb8ybLS0vYLC1gVApLT3Ux2xk7htGCWw3pQB6XRXyP8Ov+CivhnxR8EfiV488S+FNU&#10;8Kal8PbkWeueHlmS7lWZ5PKiSKQBA26QFCWVdpBzxzU3ws/bg8R+JPij4T8G/EH4Oal8On8ZaZPq&#10;vhu8XWYdTF9HFEZmV0jRTC3ljO05YEgEDOaAPrKivjD9ln9uPxB8aviPdad4ih8GReGrzQLnxJaS&#10;+HdQlmvNDghnWM2+qh/lSYq275doAXoc8XfD37dvjT4mi+8Q/DL9n7xJ45+GdncvbnxOuq29lPdB&#10;CQ72tlIu+cZHG1s5yCFYEAA+wqK53xl4yh8GfD7XPFdxaXEsGlaZPqcloFxMyxxNIUxzhsLjvzXw&#10;v4D/AG+fjBfax8Htd8Q+G/AF34H+KGrnTdM0fw9fXMmu2a+d5RlmLsYmCN97ao6YPlmgD9CqKK+N&#10;PiN/wUG1rQfEXxGXwV8G9T8c+Efh1cm08T+I21qDTxayISJfKgdGeYJtbJXHTJABDEA+y6KwfAPj&#10;TT/iN4H8P+K9JEo0vXNPg1K1E6bZBFNGsihhk4bDDIz1riv2ovinq3wT/Z/8beOdDt7O71bRLH7V&#10;bQ6gjvA7b1XDqjKxGGPRhQB6nRXNfDPxJdeM/hv4U8QXscMV5q2k2l/PHbgiNZJYUdgoJJC5Y4yS&#10;cdzXS0AFFFFABRXmWj/FbxFqXx/17wBP8PdWsvDOnaTFqEHjaRm+xXkzMgNsgMYG9dxPDsfkOVHB&#10;PptABRRRQAUV4D+2z8fvEP7NvwYi8XeGbPTL7Um1iz08xatFJJD5crEMcRyIdwxxzj2Ne+RsXjVj&#10;1IBoAdRRXFj4x+Dz8Wj8Mv7X/wCK3Gmf2ydL+zTf8em/Z5nm7PL+9xt3bvagDtKK8y+F/wAVvEXj&#10;zx98RNB1j4e6t4S0zwzfx2mm63fsxg1yNgxM0AMa/Ku0Z2lx845zkD02gAooooAKKKKACiiigAoo&#10;ooAKKKKACiiigAooooAKKKKACiiigArzbxN4n1bXfEt/ouj3/wDZGnaZsjvr+BEkuZLh0DiGLeGV&#10;AqMjM5VifMUKBgmvSa8m8Qwv4H8Vaxd3cE50DV5VvRqEaNIlpcCNIpI5QoJRGEaMsn3clw235d3P&#10;Xc1TbhuXG19QfXtb8FSDU5NZuda0SN1N/a6ikZlhhOA00MkaJ9z7zIwbKhsEHAPrNeIa01r8SNPu&#10;/CulRnWIdTT7Jf3UcZa0tbZx+9Z5OFZymQsaktuZSQFya9tjjWGNUQbUUBQB2AqMM6koe+Odr6Dq&#10;/Lb9qXWPAPwa8SeKfjV+z/8AG2DQfiRcaysGt/D+G7WdNZuhcGKZXsW/eBgzSsSysv3ihQsGP6k1&#10;x5+DfgBvGA8WHwP4bPioP5g1z+yLf7du/vefs359811mZ8SeD/iHpvwM/wCCinjXxB8VWg8FWvxB&#10;8KafcaVq2rusFpHJHDAJ7YzvgIQ8bqQSPuLn7y50f+Civj3Qfjh+zC3iD4d6va+OtG8E+LrG813+&#10;xpDcQeSkbFxvQbZFXzoiSrbQCST8vH214z+Hvhb4j6amn+LPDWj+KNPR/MS11qwiu4lb+8EkVgD7&#10;4qx4b8HaB4M0OPRfD+h6boWjxghNP020jt7dc9cRoAoz9KAPjf8AbM/a/wDhF44/ZN8SaN4X8Y6T&#10;4t8QeMLBNO0nw/o063V+08xXYHgTLxFevzhTkBR8xAr56/aY+GVl4L8NfCiLxz4j8M+IJ/BHw+so&#10;9T+F/iTxLc6JO0qpJ/pWnTRuqS3IKNHtwxxGBtbcgH6V+HPgP8NPB+vDXNB+HfhTRNbG7Gpabolt&#10;b3Iz1/eIgbnvzV/xl8JfA/xGvLK68WeDPD/ii6sc/ZZ9Z0uC7e3yQT5bSIxXkA8Y6UAeX6D8VNLb&#10;9iOHx7FZeILnSIvBTX4tbq7YapJGlqcg3CKD5hC/64DvvxX5hfs/31t4b/aM/Z+8R+FLjwL4ek8U&#10;auiXml+EPEWp6jq4t5MK8WqrcSvEjEMflUKSSTjgY/bUQxrCIhGoiC7RHgbduMYx6Vwuj/AL4YeH&#10;b2K80r4ceEtMu4rtb+O4s9DtYpEuVDBZgyxgiQbmw/UbjzyaAPgj9nf4O/Bnwp/wUa+L+navb6fp&#10;GsaJqGn3fg60vtXmhla5mgMk5hRpQbhiX3bWD4B4AFfV/wC2h+1ppn7K3w9t7iNLe/8AGmvO1l4f&#10;026mWGBpuAZp5GZVSGMupYlhnIGVyWX2C++GXg/VPGFn4tvfCeh3fiqzUJba5Pp0L30CgEAJOV3q&#10;MM3AP8R9ah8c/CXwP8T2sz4y8GeH/Fps9wtjrmlwXvkbsbtnmo23O1c464HpQB+d8EPgL9nz9gf4&#10;uXlt4j8I/HDx34iMV94vj0/Vo722S4u51jUuLeTescTSMwcFCzgkFeAvPfsz2+j/AAT/AGsPgtp3&#10;hr4laf8AH9PEegS6XJJ9pN1P4TiSPzCLbEsgt4yMgxsAwVXHG6v0n8J/BL4d+A4tSi8M+AfDHh2P&#10;Uofs98mk6NbWououfklEaDevzHhsjk+tT+CvhD4E+Gtxc3HhHwT4d8Kz3I2zy6LpUFm0oznDGNFL&#10;fjQBx/xi+C+k3Xwd+LFj4L8M6TpXifxVod9BNcabZRW89/cPBIqea6gF2LNjLE/eNfPH7Df7WXwh&#10;8Bfsl+F9D8U+MtF8F694Whm0/VdD1e4S2vknjlcsVtziSQtnPyqTkkHkEV9y1xOqfA/4c654pXxN&#10;qPgDwvf+JFdZBrF1o1tJeBh0bzmQvkdjmgDhv2xPip4h+Ff7Lnjbxp4Lso9T1e0sEkt/NtzMkUcj&#10;ojztGR8wjjdnwwx8uWGARX5Y6N4m8K/sM3ml/EH4Y+KfB/xbufF3htoBsNsdZ8Naq1szGeOAKTDD&#10;vc5jZAdoMbdAW/btlWRSrAMrDBUjIIrjfCvwT+HfgXVrjVPDfgLwx4e1O4VlmvdK0a2tppA33gzo&#10;gYg5OcnnNAHO/sr+PLr4lfs++BvEOo+KLHxhrF5pkT6lqun+UI3uiuZUKxqqqyMSpXaMFeRX5bfG&#10;aPwx8T/FH7S/jWf4h6T8JtW0nV5LFvhz9skgXxabNyRJdwmdTM0rKy7YkwrfMeSWP7FeG/CuieDd&#10;NOn6Bo9hodgZXnNrptqlvF5jsWd9iADczEknGSTk1geIPgr8PPFniRPEWt+A/DOs+II9uzVtQ0e3&#10;nul28LiV0LDHbnigDJ/Z98Z3nj79n7wN4lk0CHw5eajodvcLo8CbIbcmIbUjXjbHgAqOykCvyKvI&#10;fhT4q/ZP+KPxA8e+OLqD9o7UdVu4J7STWJob9v3yqtm1nuw9uVXnKELjbuXaAP2+AwMAYFcXffBH&#10;4danreqazeeAfC93rGqwvbahqE+jWz3F5E67XjmkKbpFZQAVYkEDBoA/Nb9qLVPDvjfUvgj8P9V0&#10;vwfHdW/w5sdVGsfErxJqOmaJGhjUbIo7SWMvOfLPOSTwMfLWN8O9C8R+Nv8AgnTY/EHS9TfUfFHw&#10;j8ZXOtaJOk0jKLKFomlhjZx5nlbWZwG5wgB9K/UjxL8H/AXjSx0qz8QeCPDmu2ekqE0631LSbe4j&#10;s1AAAhV0IjACqMLjgD0rI8d/DaSz+EPjPw78NNH8O+H9Z1m1uvISW2FrYtdzqVeecRRksTncTtJY&#10;gA0Afn7pt9B+1D4V/aP+OT+NT8MdK8QLpfhDw/r1680UVnFG1u8ySuuGSOWVo42ccLvkJyMg+p/8&#10;Ey9e8MaT4g+JHgDQtGsdMvNHjsJ7y58KeJZdc8OXrsrj7RavIztDI+QGQu2dgHylCK+jP2bf2ctN&#10;+DP7NPhv4W65ZaZrkcFmyavC8QuLS8nldpJsrIo3oWYgblHygcV6V4M+H/hb4caW+m+E/DWkeF9O&#10;eQytZ6LYRWkLOeCxSNVBPA5xQB8YeIP+T4/2jf8AslKf+gCvlH/hUWjeB/2EPhF8edKvdaj+KNtr&#10;lrDb61Jqs7+RbLdTRLbRxFtiRBUGFCg8kEkEiv1+k8A+GJtc1LWn8OaS+s6lafYL7UWsYjcXVt/z&#10;xlk27nj/ANhiR7VQm+EXgW48H2nhOXwV4dl8K2kglt9DfSoDYwuGLBkg2bFIZicgdST3oA/P/wCI&#10;Vt8Mfit+258XNJ/aN8ULoujeHdN09/BtrqWuS6Vbwq8KvLcW5EiB5t+COSSSflbaNu98Pfid4C+D&#10;X7fHjLVfEnjO20rw1qnw40mXSNZ8Q3PlNqEKRwbXLyBd8rLGzYxuYhsDIIH3J4u+E3gf4gX1je+K&#10;fBvh/wASXlh/x6XGr6XBdSW/IP7tpEJTkA8Y5FL4o+FPgnxvfaZe+IvB2ga/eaXg2FxqmlwXMlpg&#10;gjymdSU5APy45AoA/JDXNUstW/4Ji+J9SgunGnXXxVluEuowysImkVg4BGQdpz0z7V698Nrb4ceA&#10;f27PheP2e/FF34k0rXdCvrzxvHY6vLqiXKrE7xzXLu7ETtIQSpIKts+Vd5B/RI/CrwU2mSaafB+g&#10;nTpNR/td7T+zIPKa+3b/ALUU24M275vMxuzzmneFfhb4M8C6pqOp+G/COheHtR1I7r680rTYbaa6&#10;OS2ZXRQX5JPzE8k0Afh74g8YafqV7ofxZ8Inwd4P1y88XKIIY/FOq33jPi4Yl7mJ5TbrEwxljGuc&#10;ADrg/WvxQ+DvwZt/+CpHlePbfT9L0fVvDUWvxyapq81nHca0bvajrIZVy5CYEQO04+7mvva5/Z/+&#10;F95qWo6jcfDfwjPqGouJb27k0K1aW6cOJA0rmPLkOqtlifmUHqK2fFHwy8H+ONT0zUvEfhPQ/EGo&#10;6W/mWF3qmnQ3Mto24Nuid1JjOVU5UjkA9qAPzf8AGXi/xX4E8L/t5a14NnubPWoPEenr9ssyyz28&#10;DkpNKhXlSsbMdwxtGTkYzXPt4f8Ag38MPGX7Omofs3eLpNU+JOua9Yw67DpuuS3cuo2LKGu2v4t7&#10;LCcnlSqdXIX5cr+pWl+CPDmh3us3mm6Bpen3etSebqlxa2UcUl++CN07KoMpwSMtngmsjwj8Gfh/&#10;8P8AV7jVfC/gXw14b1S4UpNfaRpFvazyqTkhnjQMQTzyetAH512X7PfhH49fFr9smXxkNUv4fDl/&#10;Je6XZQ6lNBbW121tMftPlIwV5R5SKC4YY4INfX//AAT58Var4z/Y6+Gmqa1fTalqLWMkD3Vw5eR1&#10;inliTcx5JCIoyfSvZ7H4feFtLuteubPw1o9pc6+c6vNBYRI+onBXNwQuZeGYfPnhj61c8M+F9F8F&#10;6Ha6N4e0iw0HR7UEQafplslvbwgsWISNAFXJJPA6k0AalFFFABRRRQAUUUUAFFFFABRRRQAUUUUA&#10;FFFFABRRRQAUUV5Z4z+OGgx+I7rwBomqM3j6ci3htfsc2ICyBmmLlPLIjjYyY3c7dvU1E5xpxc5O&#10;yWo99D1OivDLX4n+E/2c5v8AhE/E2pT6Zo8gNzoM0kFxdl4if30JZEclo5Duy38MyAZ2mvcY3EiK&#10;6nKsMg1lh68MTSjWp7SBrldmOr5Quv23PEWv/EvxfoXw6+DGtfEPwz4N1H+zPEOv2Wq29vLBOCRI&#10;ttaOC9zt2twpBOOmCCfq+vy2/al1jwD8GvEnin41fs//ABtg0H4kXGsrBrfw/hu1nTWboXBimV7F&#10;v3gYM0rEsrL94oULBj0CPr/45fteP8OfiXpfwx8CeA9S+KXxMvrX7e+h2N3HZQWVt2kubmQMsWe2&#10;RjkZI3LusSftaHwD8E/Enj74v+BNW+F1zoVyLSXRp7iK/a9lZVMS2c0eEnDltu75QCrbiApI+dvB&#10;/wAQ9N+Bn/BRTxr4g+KrQeCrX4g+FNPuNK1bV3WC0jkjhgE9sZ3wEIeN1IJH3Fz95c6P/BRXx7oP&#10;xw/ZhbxB8O9XtfHWjeCfF1jea7/Y0huIPJSNi43oNsir50RJVtoBJJ+XgA63Wv29PiD4B8P2XjXx&#10;9+zh4i8KfDC4eLzPEK65bXV3axykBJJrBUWSIEkAh2GCQOpAr7A0XWbHxFo9jqumXMd7p19AlzbX&#10;MJyksTqGR1PoQQfxr4s/bM/a/wDhF44/ZN8SaN4X8Y6T4t8QeMLBNO0nw/o063V+08xXYHgTLxFe&#10;vzhTkBR8xAr56/aY+GVl4L8NfCiLxz4j8M+IJ/BHw+so9T+F/iTxLc6JO0qpJ/pWnTRuqS3IKNHt&#10;wxxGBtbcgAB+stFeCaD8VNLb9iOHx7FZeILnSIvBTX4tbq7YapJGlqcg3CKD5hC/64DvvxX5hfs/&#10;31t4b/aM/Z+8R+FLjwL4ek8UauiXml+EPEWp6jq4t5MK8WqrcSvEjEMflUKSSTjgYAP2E8L/ABj8&#10;H+NPH3izwTo2r/bPE/hUwDWLH7NMn2Xzl3RfOyBHyoz8jNjvisj41/E3xd8PbLTYfBPwy1X4ma7f&#10;mTZaWl7BYWsCoFJae6mO2MncNowS2G9K+Fv2d/g78GfCn/BRr4v6dq9vp+kaxomoafd+DrS+1eaG&#10;VrmaAyTmFGlBuGJfdtYPgHgAV9X/ALaH7WmmfsrfD23uI0t7/wAaa87WXh/TbqZYYGm4BmnkZlVI&#10;Yy6liWGcgZXJZQDjPh1/wUV8M+KPgj8SvHniXwpqnhTUvh7ciz1zw8syXcqzPJ5USRSAIG3SAoSy&#10;rtIOeOam+Fn7cHiPxJ8UfCfg34g/BzUvh0/jLTJ9V8N3i6zDqYvo4ojMyukaKYW8sZ2nLAkAgZzX&#10;ztBD4C/Z8/YH+Ll5beI/CPxw8d+IjFfeL49P1aO9tkuLudY1Li3k3rHE0jMHBQs4JBXgLz37M9vo&#10;/wAE/wBrD4Lad4a+JWn/AB/TxHoEulySfaTdT+E4kj8wi2xLILeMjIMbAMFVxxuoA+jf2Wf24/EH&#10;xq+I91p3iKHwZF4avNAufElpL4d1CWa80OCGdYzb6qH+VJirbvl2gBehzxd8Pft2+NPiaL7xD8Mv&#10;2fvEnjn4Z2dy9ufE66rb2U90EJDva2Ui75xkcbWznIIVgQPZPjF8F9Juvg78WLHwX4Z0nSvE/irQ&#10;76Ca402yit57+4eCRU811ALsWbGWJ+8a+eP2G/2svhD4C/ZL8L6H4p8ZaL4L17wtDNp+q6Hq9wlt&#10;fJPHK5YrbnEkhbOflUnJIPIIoA+w/GXjKHwZ8Ptc8V3FpcSwaVpk+pyWgXEzLHE0hTHOGwuO/NfC&#10;/gP9vn4wX2sfB7XfEPhvwBd+B/ihq503TNH8PX1zJrtmvneUZZi7GJgjfe2qOmD5Zr6b/bE+KniH&#10;4V/sueNvGnguyj1PV7SwSS3823MyRRyOiPO0ZHzCON2fDDHy5YYBFfljo3ibwr+wzeaX8Qfhj4p8&#10;H/Fu58XeG2gGw2x1nw1qrWzMZ44ApMMO9zmNkB2gxt0BYA/b2vkz4+ftr+NvgRPrGuXnwF1y9+GW&#10;j3y2F34sn1q2tZWJkEZkhsirSPGWI2OSoYEHKg167+yv48uviV+z74G8Q6j4osfGGsXmmRPqWq6f&#10;5Qje6K5lQrGqqrIxKldowV5FfEH/AAUFvPhZ4q8M+MvGumftBahdeKtH1CFYvhnqGrw3mlNeWsiw&#10;NF/ZEibhkozF2DJks3KtQB9U/GD9rybwl4q8IeDPhz4DvPij488TaZ/blvosWoRaZHb6fjInmuJQ&#10;VQk5CqRyQQSCVDdV+y/+0lpn7THgO91q30e68Na3pGoS6RrWg3zh5bC8jA3x7wBvXkYbC5wQQCCK&#10;+RPDPxKXwL+3Z8PPHnxYnsfACeLPhRboW1OQWdna3gdXlt98hCx42k7Scguq9SM+m/8ABNtV8RSf&#10;Hjx5YJ/xTnirx9fXOkzbcLcQKx/eJ6qS+OnVTQB9oV4R+xz8eNf/AGhPhxr/AIg8RWem2V5p/iS/&#10;0eKPS4pI4zDAyhGYO7nedxyQQPQCvkr4vW3w2+Iv7fHxG0/9oXxU3h/w74X0Gzl8HQXmry6XCjOi&#10;SS3Nu6uu6ZXDYAJLEY2tsAHkfg3xzoPhv/gnZNZ3dlL4r0zxF8T59NtrjVtWudPtHDBXWe/mhKSG&#10;Mqm5lyuT83G3FAH7EUV+Sn7GXwytfHXxH+PnwVGs+E7jwjq3hJM2/gHU73UNDhu96BJ4Jbx3dpFL&#10;5YhiueB0wNb9mzxhrn7RnxW+B/w08SrcW918D4dTu/EkjF233Nq621kckYJXEZ7k4egD9Va8y+Ln&#10;xW8RfDvxR8P9L0P4e6t41tPEmrDT9R1DTmYR6LCdv+kzYjYbBuP3ig+U/NnAP52fsm3nhT4V/tVe&#10;CraTXtL+J+veL7q+Nt4/8J+Kbme+uYmiZhDrOmzM/l4BBBAQqYwSXKNX1D+29/yXL9lT/seh/wCg&#10;JQB9f0V+XNl+z34R+PXxa/bJl8ZDVL+Hw5fyXul2UOpTQW1tdtbTH7T5SMFeUeUiguGGOCDXL3Hj&#10;yT4ifBn9jnQfiz4lvLb4Va8dSh8TXtxfyWsN41tIY7SK6uAwIQBQMkjglsgjcAD9bqwfHuvXHhbw&#10;L4j1q0SOS607Tbm8iSYEozxxM6hgCCRkDOCPrX5y/GKP4SfCvWv2bNT+H3iyO9+Fug/EeeKfUpdT&#10;e+sdMdo7djDFctuHkqFLZ3sBl/m4bHT6F8R/DHxR/bJ/aS1jwjrln4i0mP4Ym1+36fIJYHkRVDhJ&#10;B8rgE/eUke9AH1f+yH8Yta+P37O3g/x74htbCz1jWIpnng0yN0t1KTyRjYru7DhB1Y85r2Kvwv0v&#10;T/hbo/7HHw88ZeDfGV5/w0nZa1DaadaWmsyyX8GbqQC3S03Yjg2NvDBMM7Y3HeVPrP7c2raF8Svj&#10;58Q9O1PTvBOj654R0K0ebU/iD4l1S2lmla2EmzSbS1lVGkBcHaVcMw3HhsUAfqH8SfjH4P8AhC3h&#10;0eLdX/sk+INUi0bTP9Gmm+0Xcmdkf7tG25wfmbCjuaxvEvxW8RaJ8dvCXgS0+Hurar4d1mwuLu88&#10;ZQMws9MkjDFYZR5ZXc+0AZdT84wG5x+ZPxm8N+H/AIgfshfsi+OfH7PqN5NrdroGra1qF7Mg/srz&#10;p/MjkcOAo2xj95w4C/e619HtovhLwv8Atufs7ab8NWsbnwlaeBtXTRjY3xvLd4wJSu2cu5dd2fm3&#10;GgD70or8XtLj+DnjP9mb4ifFD4m+OLmH9pmG8vngNxrs8Gq2V5HJttbe3tBIpMXCgnYdgZxlAny+&#10;0+KPBd/8cP2g/wBlPw58TZtWW4134eTf8JFb299LaTX2IWleKd4yrbXZFLqCOc0AfpxRXxL/AME9&#10;NJj+HfxQ/aM+Gmjz3S+DfC/iSEaNp9zcPMLNZVlLojMScHYvXk4ySSST9tUAFFFFABRRRQAUUUUA&#10;FFFFABRRRQAUUUUAFFFFABXneqLrcnj671GXw5qF9Z2cAtNOa2mtQhDhXml+eZWBZgiYK8CIkH5z&#10;Xolee698fPBPhvXL/R73Ub439jIIrmO10e9uVjcorhS8ULKTtdTgHvXJiqFPE0nSqu0X8g9oqfvN&#10;2M3xSviG+bTNS03wjqqatpV0txAZJ7ILIhGyaFj9oPDxswHBwwRsHbXqY5AOMV5ZcftPfDqzgknu&#10;NV1G2t41LSTT6DqEccajqzM0ACgdyTgV6n15rLA4Wjg6fsqDvH1uHtFV1TuLXHn4N+AG8YDxYfA/&#10;hs+Kg/mDXP7It/t27+95+zfn3zXYV8oXX7bniLX/AIl+L9C+HXwY1r4h+GfBuo/2Z4h1+y1W3t5Y&#10;JwSJFtrRwXudu1uFIJx0wQT6AH0f4z+Hvhb4j6amn+LPDWj+KNPR/MS11qwiu4lb+8EkVgD74qx4&#10;b8HaB4M0OPRfD+h6boWjxghNP020jt7dc9cRoAoz9K8N+OX7Xj/Dn4l6X8MfAngPUvil8TL61+3v&#10;odjdx2UFlbdpLm5kDLFntkY5GSNy7rEn7Wh8A/BPxJ4++L/gTVvhdc6Fci0l0ae4iv2vZWVTEtnN&#10;HhJw5bbu+UAq24gKSAD0jw58B/hp4P14a5oPw78KaJrY3Y1LTdEtre5Gev7xEDc9+av+MvhL4H+I&#10;15ZXXizwZ4f8UXVjn7LPrOlwXb2+SCfLaRGK8gHjHSvl3Wv29PiD4B8P2XjXx9+zh4i8KfDC4eLz&#10;PEK65bXV3axykBJJrBUWSIEkAh2GCQOpAr7A0XWbHxFo9jqumXMd7p19AlzbXMJyksTqGR1PoQQf&#10;xoAtCGNYREI1EQXaI8DbtxjGPSuF0f4BfDDw7exXmlfDjwlpl3Fdrfx3FnodrFIlyoYLMGWMESDc&#10;2H6jceeTXe0UAc1ffDLwfqnjCz8W3vhPQ7vxVZqEttcn06F76BQCAEnK71GGbgH+I+tQ+OfhL4H+&#10;J7WZ8ZeDPD/i02e4Wx1zS4L3yN2N2zzUbbnaucdcD0qt4X+Mfg/xp4+8WeCdG1f7Z4n8KmAaxY/Z&#10;pk+y+cu6L52QI+VGfkZsd8VjfH74zXXwS8D3Gt2HgzW/G18sU0sdjpMYSKNYozI8lxcN8kEYC/eO&#10;STwqseKANjwn8Evh34Di1KLwz4B8MeHY9Sh+z3yaTo1tai6i5+SURoN6/MeGyOT61P4K+EPgT4a3&#10;FzceEfBPh3wrPcjbPLoulQWbSjOcMY0Ut+NeYeGf2vdAuf2R7T49eJtMl8PaPJYPey6XBOLqUMJm&#10;hSFHKxh2dwoGQoy3OACa4z4Y/txa1rXxP8NeC/iV8I9T+GF14u06TUvDFzJq0OorqKIhkaN1jRTD&#10;JsAxG2WywBC5XIB9YVxOqfA/4c654pXxNqPgDwvf+JFdZBrF1o1tJeBh0bzmQvkdjmvmb9ln9uPx&#10;B8aviPdad4ih8GReGrzQLnxJaS+HdQlmvNDghnWM2+qh/lSYq275doAXoc8XfD37dvjT4mi+8Q/D&#10;L9n7xJ45+GdncvbnxOuq29lPdBCQ72tlIu+cZHG1s5yCFYEAA+wGVZFKsAysMFSMgiuN8K/BP4d+&#10;BdWuNU8N+AvDHh7U7hWWa90rRra2mkDfeDOiBiDk5yec1peMvGUPgz4fa54ruLS4lg0rTJ9TktAu&#10;JmWOJpCmOcNhcd+a+F/Af7fPxgvtY+D2u+IfDfgC78D/ABQ1c6bpmj+Hr65k12zXzvKMsxdjEwRv&#10;vbVHTB8s0Afevhvwrong3TTp+gaPYaHYGV5za6bapbxeY7FnfYgA3MxJJxkk5NYeofBn4f6v4uTx&#10;Xf8AgXw1e+KEZWXW7jSLeS9VlGFInKbwQOBzxXY18mfHz9tfxt8CJ9Y1y8+AuuXvwy0e+Wwu/Fk+&#10;tW1rKxMgjMkNkVaR4yxGxyVDAg5UGgD6S8afDvwp8SNOisPFvhjR/FNhE/mx2utWEV5Ej9NwWRWA&#10;PvWtpOkWOgaZa6bpllb6dp1rGIre0tIliihQDAVEUAKAOwGK+fvjB+15N4S8VeEPBnw58B3nxR8e&#10;eJtM/ty30WLUItMjt9PxkTzXEoKoSchVI5IIJBKhuq/Zf/aS0z9pjwHe61b6PdeGtb0jUJdI1rQb&#10;5w8theRgb494A3ryMNhc4IIBBFAHdeLPhb4L8ealp2oeJvCGg+ItQ007rK61bTIbqW1OQ2YnkUlD&#10;kA/KRyBSS/CvwXP4d1PQJPCGgyaDqlw95f6W2mQG1u53YM8ssW3a7swBLMCSQCTXU14R+xz8eNf/&#10;AGhPhxr/AIg8RWem2V5p/iS/0eKPS4pI4zDAyhGYO7nedxyQQPQCgD03wn8KfBPgK6F14Z8HaB4c&#10;uVtvsQm0nS4LVxbhy/k7o1B2byW29MknGa8f/Zf/AGdPEPwr+I3xg8e+M5dFuPEvjrWxdRDQ3keK&#10;3sYw3kxkyRofM+dt2AQdqnJNfRVFAHJeGvhF4E8F6/ea74f8FeHdC1u93fatS03SoLe5n3Hc2+RE&#10;DNk8nJ5NauueDdA8TX2lXusaHpurXmkz/atOuL60jmks5v8AnpCzAmN+PvLg1sV5l8XPit4i+Hfi&#10;j4f6Xofw91bxraeJNWGn6jqGnMwj0WE7f9JmxGw2DcfvFB8p+bOAQDrbH4feFtLuteubPw1o9pc6&#10;+c6vNBYRI+onBXNwQuZeGYfPnhj61Sn+EXgW68Fw+D5vBXh2bwjCcxaBJpUDWCHcWysBTyx8xJ4X&#10;qSa62igDk7j4S+BrvwbH4Qn8GeHpvCcZBTQZNKgaxXByMQFNgweelO0n4U+CdBZjpng7QNOLaf8A&#10;2SxtNLgizZAki1O1R+5yxPl/dyTxzXVVg+PdeuPC3gXxHrVokcl1p2m3N5EkwJRnjiZ1DAEEjIGc&#10;EfWgDHsfgf8ADnS9Z0rV7LwB4Xs9W0mJYNOv4NGtknso1BCpDIE3RqASAFIABNWvEnwl8DeM9es9&#10;c8QeDPD+u63ZALa6lqWlQXFzAAcgJI6FlAJJ4PU1xP7Ifxi1r4/fs7eD/HviG1sLPWNYimeeDTI3&#10;S3UpPJGNiu7sOEHVjzmvYqAOVuPhT4JvPBUXg6fwdoE3hGIAR6BJpcDWCYbeMW5XyxhiW+715qTT&#10;/hj4O0jUNGvrHwnodle6LatY6Xc2+mwxyWFuRgwwMFzFGQTlVwOelUfiT8Y/B/whbw6PFur/ANkn&#10;xBqkWjaZ/o0032i7kzsj/do23OD8zYUdzWN4l+K3iLRPjt4S8CWnw91bVfDus2Fxd3njKBmFnpkk&#10;YYrDKPLK7n2gDLqfnGA3OADZ1D4J/DvV/FieKb7wF4YvfE8ciyprVxo1tJeq6/dYTFN4I7HPFbV7&#10;4K8Pal4n0/xJd6Dpl14i0+J4bPV5rON7u2jcEOkcxXeisCchSAcmtqigDF0XwV4e8N6tq+qaRoOm&#10;aVqesSrNqV5ZWccM17IuQrzOqgyMMnBYk8mtqiigAooooAKKKKACiiigAooooAKKKKACiiigAooo&#10;oAK8EsmP/CaePuT/AMh3/wBs7Wve68f1L4V+LY/FHiLUNK1XRBZarfC9WO8tZmkj/cRRlSVkAPMW&#10;c4HWvLzGhUxFHkpq7ueLm2Gq4rD+zpK7ujgfjhNJH8GfHTIrSuuiXhEYbBY+S3GT0zX03CxaGMld&#10;pKglc5xx0rwjxb8FfHXi7wrq+hz614ct4dStJbR5o7K4LIrqVLAGXkjNe8qNqgegrHLMNVw0JKqr&#10;XZhk2DrYOnONZWbYtflt+1LrHgH4NeJPFPxq/Z/+NsGg/Ei41lYNb+H8N2s6azdC4MUyvYt+8DBm&#10;lYllZfvFChYMf1Jrjz8G/ADeMB4sPgfw2fFQfzBrn9kW/wBu3f3vP2b8++a9o+hPiTwf8Q9N+Bn/&#10;AAUU8a+IPiq0Hgq1+IPhTT7jStW1d1gtI5I4YBPbGd8BCHjdSCR9xc/eXOj/AMFFfHug/HD9mFvE&#10;Hw71e18daN4J8XWN5rv9jSG4g8lI2Ljeg2yKvnRElW2gEkn5ePtrxn8PfC3xH01NP8WeGtH8Uaej&#10;+YlrrVhFdxK394JIrAH3xVjw34O0DwZocei+H9D03QtHjBCafptpHb26564jQBRn6UAfG/7Zn7X/&#10;AMIvHH7JviTRvC/jHSfFviDxhYJp2k+H9GnW6v2nmK7A8CZeIr1+cKcgKPmIFfPX7THwysvBfhr4&#10;UReOfEfhnxBP4I+H1lHqfwv8SeJbnRJ2lVJP9K06aN1SW5BRo9uGOIwNrbkA/Svw58B/hp4P14a5&#10;oPw78KaJrY3Y1LTdEtre5Gev7xEDc9+av+MvhL4H+I15ZXXizwZ4f8UXVjn7LPrOlwXb2+SCfLaR&#10;GK8gHjHSgDy/QfippbfsRw+PYrLxBc6RF4Ka/FrdXbDVJI0tTkG4RQfMIX/XAd9+K/ML9n++tvDf&#10;7Rn7P3iPwpceBfD0nijV0S80vwh4i1PUdXFvJhXi1VbiV4kYhj8qhSSSccDH7aiGNYREI1EQXaI8&#10;DbtxjGPSuF0f4BfDDw7exXmlfDjwlpl3Fdrfx3FnodrFIlyoYLMGWMESDc2H6jceeTQB8Efs7/B3&#10;4M+FP+CjXxf07V7fT9I1jRNQ0+78HWl9q80MrXM0BknMKNKDcMS+7awfAPAAr7Z/am8f+GPA/wAD&#10;/GcXiPxHpOgS6noeoWtimqX0Vs13MbZ8RxB2G9+R8q5PIrtr74ZeD9U8YWfi298J6Hd+KrNQltrk&#10;+nQvfQKAQAk5XeowzcA/xH1pPHHwx8HfE61tbbxj4T0PxZb2rmS3h1zTYb1IWIwWQSqwUkcZFAH5&#10;k69qum+Pf+COVro3h3WrHV9Z8MwWl3rOl6fdJPc2cf8AaLt+/iQloxty/wA4HCE9BkeqeOviT4T/&#10;AGiv2sP2TbX4fa5p/ih9Dt7zW9Vm02ZZ/sMBgh2pPtP7t90ZUo2GBYZAyM/bXgz4P+A/hxFqEXhP&#10;wT4d8Lx6gqpepoukwWguVXcFEgjRd4G9sbs43H1NS+C/hX4K+G8t7L4S8H6D4XkvSDdPoumQWZnI&#10;yQXMaruxk9c9TQBxXxi+C+k3Xwd+LFj4L8M6TpXifxVod9BNcabZRW89/cPBIqea6gF2LNjLE/eN&#10;fPH7Df7WXwh8Bfsl+F9D8U+MtF8F694Whm0/VdD1e4S2vknjlcsVtziSQtnPyqTkkHkEV9y1xOqf&#10;A/4c654pXxNqPgDwvf8AiRXWQaxdaNbSXgYdG85kL5HY5oA4b9sT4qeIfhX+y5428aeC7KPU9XtL&#10;BJLfzbczJFHI6I87RkfMI43Z8MMfLlhgEV+WOjeJvCv7DN5pfxB+GPinwf8AFu58XeG2gGw2x1nw&#10;1qrWzMZ44ApMMO9zmNkB2gxt0Bb9u2VZFKsAysMFSMgiuN8K/BP4d+BdWuNU8N+AvDHh7U7hWWa9&#10;0rRra2mkDfeDOiBiDk5yec0Ac7+yv48uviV+z74G8Q6j4osfGGsXmmRPqWq6f5Qje6K5lQrGqqrI&#10;xKldowV5FfEH/BQW8+Fnirwz4y8a6Z+0FqF14q0fUIVi+GeoavDeaU15ayLA0X9kSJuGSjMXYMmS&#10;zcq1fpB4b8K6J4N006foGj2Gh2Blec2um2qW8XmOxZ32IANzMSScZJOTWHqHwZ+H+r+Lk8V3/gXw&#10;1e+KEZWXW7jSLeS9VlGFInKbwQOBzxQB8J+GfiUvgX9uz4eePPixPY+AE8WfCi3Qtqcgs7O1vA6v&#10;Lb75CFjxtJ2k5BdV6kZ9N/4JtqviKT48ePLBP+Kc8VePr650mbbhbiBWP7xPVSXx06qa+r/Gnw78&#10;KfEjTorDxb4Y0fxTYRP5sdrrVhFeRI/TcFkVgD71raTpFjoGmWum6ZZW+nadaxiK3tLSJYooUAwF&#10;RFACgDsBigD83vi9bfDb4i/t8fEbT/2hfFTeH/DvhfQbOXwdBeavLpcKM6JJLc27q67plcNgAksR&#10;ja2wAeR+DfHOg+G/+Cdk1nd2UvivTPEXxPn022uNW1a50+0cMFdZ7+aEpIYyqbmXK5PzcbcV+sHi&#10;z4W+C/HmpadqHibwhoPiLUNNO6yutW0yG6ltTkNmJ5FJQ5APykcgUkvwr8Fz+HdT0CTwhoMmg6pc&#10;PeX+ltpkBtbud2DPLLFt2u7MASzAkkAk0Afl7+xl8MrXx18R/j58FRrPhO48I6t4STNv4B1O91DQ&#10;4bvegSeCW8d3aRS+WIYrngdMDW/Zs8Ya5+0Z8Vvgf8NPEq3FvdfA+HU7vxJIxdt9zauttZHJGCVx&#10;Ge5OHr9K/Cfwp8E+AroXXhnwdoHhy5W2+xCbSdLgtXFuHL+TujUHZvJbb0yScZrx/wDZf/Z08Q/C&#10;v4jfGDx74zl0W48S+OtbF1ENDeR4rexjDeTGTJGh8z523YBB2qck0AfFP7Jt54U+Ff7VXgq2k17S&#10;/ifr3i+6vjbeP/Cfim5nvrmJomYQ6zpszP5eAQQQEKmMElyjV9Q/tvf8ly/ZU/7Hof8AoCV9JeGv&#10;hF4E8F6/ea74f8FeHdC1u93fatS03SoLe5n3Hc2+REDNk8nJ5NauueDdA8TX2lXusaHpurXmkz/a&#10;tOuL60jmks5v+ekLMCY34+8uDQB+aNl+z34R+PXxa/bJl8ZDVL+Hw5fyXul2UOpTQW1tdtbTH7T5&#10;SMFeUeUiguGGOCDXL3HjyT4ifBn9jnQfiz4lvLb4Va8dSh8TXtxfyWsN41tIY7SK6uAwIQBQMkjg&#10;lsgjcP1Osfh94W0u6165s/DWj2lzr5zq80FhEj6icFc3BC5l4Zh8+eGPrVKf4ReBbrwXD4Pm8FeH&#10;ZvCMJzFoEmlQNYIdxbKwFPLHzEnhepJoA/PT4xR/CT4V61+zZqfw+8WR3vwt0H4jzxT6lLqb31jp&#10;jtHbsYYrltw8lQpbO9gMv83DY6fQviP4Y+KP7ZP7SWseEdcs/EWkx/DE2v2/T5BLA8iKocJIPlcA&#10;n7ykj3r7luPhL4Gu/BsfhCfwZ4em8JxkFNBk0qBrFcHIxAU2DB56U7SfhT4J0FmOmeDtA04tp/8A&#10;ZLG00uCLNkCSLU7VH7nLE+X93JPHNAH4s6Xp/wALdH/Y4+HnjLwb4yvP+Gk7LWobTTrS01mWS/gz&#10;dSAW6Wm7EcGxt4YJhnbG47yp9Z/bm1bQviV8fPiHp2p6d4J0fXPCOhWjzan8QfEuqW0s0rWwk2aT&#10;aWsqo0gLg7SrhmG48Niv1Bsfgf8ADnS9Z0rV7LwB4Xs9W0mJYNOv4NGtknso1BCpDIE3RqASAFIA&#10;BNWvEnwl8DeM9es9c8QeDPD+u63ZALa6lqWlQXFzAAcgJI6FlAJJ4PU0AflR8ZvDfh/4gfshfsi+&#10;OfH7PqN5NrdroGra1qF7Mg/srzp/MjkcOAo2xj95w4C/e619HtovhLwv+25+ztpvw1axufCVp4G1&#10;dNGNjfG8t3jAlK7Zy7l13Z+bca+yrj4U+CbzwVF4On8HaBN4RiAEegSaXA1gmG3jFuV8sYYlvu9e&#10;ak0/4Y+DtI1DRr6x8J6HZXui2rWOl3NvpsMclhbkYMMDBcxRkE5VcDnpQB+Qmlx/Bzxn+zN8RPih&#10;8TfHFzD+0zDeXzwG412eDVbK8jk22tvb2gkUmLhQTsOwM4ygT5fafFHgu/8Ajh+0H+yn4c+Js2rL&#10;ca78PJv+Eit7e+ltJr7ELSvFO8ZVtrsil1BHOa/QTUPgn8O9X8WJ4pvvAXhi98TxyLKmtXGjW0l6&#10;rr91hMU3gjsc8VtXvgrw9qXifT/El3oOmXXiLT4nhs9Xms43u7aNwQ6RzFd6KwJyFIByaAPj/wD4&#10;J6aTH8O/ih+0Z8NNHnul8G+F/EkI0bT7m4eYWayrKXRGYk4OxevJxkkkkn7arF0XwV4e8N6tq+qa&#10;RoOmaVqesSrNqV5ZWccM17IuQrzOqgyMMnBYk8mtqgAooooAKKKKACiiigAriPiP8ZvCfwpMC+I9&#10;Ra2kltbi/McMLSvHaW+w3Fy6qCRFEJELN23d67evDf2oP2d/+F8aPbwaZN/YuvS2d1osmvpcMjW2&#10;m3aql3GYQMXAdFwqMVCttbcMEEA7bS/jh4L1rxv/AMIpZazHPqzSPbxbVPkzTJBHcSRRyY2u6wzR&#10;SEKT8rj0IHeV8p+F/wBju+8N/GDQtQjvLY+C9E13VdctkM8j3TpeaVBYC1YEcbNkrbw/3dgABzXk&#10;n7QH7Nfw7/Z/+NH7N9/4B0O40C61Px5a2l466reXAmiGGCFZZXGMgdBQB+g9FFFABRRRQAUUUUAF&#10;FFFABRRRQAUUUUAFFFFABRRRQAUUUUAFFFFABRRRQAUUUUAFFFFABRRRQAUUUUAFFFFABRRRQAVx&#10;Xir4p2fhfxC2jf2Pq2q3kdrFeSGwjiKIkjyomS8ickwvwM4wPUV2teOeMv8Akrmrf9gPTf8A0ov6&#10;4cbXlh6Dqw3R52YYmeEw0q0Fdq2/qbf/AAuuI/8AMo+JP+/dr/8AH67fw3r1t4p8O6XrVkJBZ6la&#10;xXkHmrtfy5EDruHY4IyK8pX7w+tdt8Gf+SP+Bv8AsBWP/pOlceXY2pjObnSVrbHnZTmNXH8/tEla&#10;23nfzOxooor2j6IKKKKACiiigAooooAKKKKACiiigAooooAKKKKACvkb9uT/AJKt+y3/ANlEtv8A&#10;0Gvrmvkb9uT/AJKt+y3/ANlEtv8A0GgD65ooooAKKKKACiiigAooooAKKKKACiiigAooooAKKKKA&#10;CiiigAooooAKKKKACiiigAooooAKKKKACiiigAooooAKKKKACuC8X/CyTxN4ok1u18R32jTS2cNn&#10;JDbwW8iMsTyurfvI2IOZ3BwccCu9rM8UeJtM8GeG9U1/WryPT9I0y2kvLy6mOEihjUs7H6AGonCN&#10;SPLNXRnUpwqx5KiujgB8GNTHP/Cd6r/4A2f/AMZrvfCvh+Hwn4X0fQ7eWS4g0yzhso5Zsb3WNAgZ&#10;sADJC5OABXMfBDxp4h+Ivw20vxP4k0RPDl3qxku7XS9xMsFm7k2wmz0mMWxnA4DMR2rvKinRp0b+&#10;zja5nRw9Ghf2UUr9gooorY6AooooAKKKKACiiigAooooAKjnuIrWJpZpFijXq8jBQPqTUleO/teW&#10;/h28/Z58VQeLPD+s+K/D8hs0udD8P/8AH9fZvIQkUXIOWfYDgg7c4IOKAPnH9o74LfFX4xfEzVfC&#10;uiatY+Hfhj4i1a3v9e8UQeJC15NZxQRqLKG1ZsQgMkh+UbZHdGYgBgfoz9lPwvdeC/hhPori5t9N&#10;stVuodLsLzVo9UlsrNWAjha4Rm3EYZtpJKbtnRQa/P7/AIVb8CMZ/wCGIPjRj/rjf/8AyTX3h+xb&#10;Y+H9M+BFjaeF/BetfD3RYdRvkh8OeIWdr2zP2h9wk35YZbLAEtgMOTQB7rRRXyt+3J8ZvGXwns9G&#10;fwbe5kGkaxqOoWVooN3bxQwxiPUsMpWSC2kkVpISQZA4xkKRQB9U18jftyf8lW/Zb/7KJbf+g1ke&#10;A/2jfHOr/G3w7ZG8/tnTNY8SatoBshAsMRtrTRLa9t7hAATG00rs+XJwlwqn7org/wBob4hfEzxl&#10;8av2aoPHPwkb4d2cPj61e3vD4ktdT+0SYwY9kIBXA53HjjFAH6GUUUUAFFFFABRRRQAUUUUAFFFF&#10;ABRRRQAUUUUAFFFFABRRRQAUUUUAFFFFABRRRQAUUUUAFFFFABRRRQAUUUUAFFFFABXzt8VpB+0F&#10;8Y7L4SWpE/g7w2bfW/HDYBjuWJ8yx0s+u9lE8q4/1aIp/wBZivRfjx8WF+D3w9uNWt7T+1fEN9PH&#10;pegaOpw+o6lMStvAPYtlmP8ACiO38NR/AH4TN8Ifh/HYaheDV/FOpTyar4h1gjDX+ozYaaT/AHRx&#10;Gg/hjjRe1AHo/TgUtFFABRRRQAUUUUAFFFFABRRRQAUUUUAFJS0UAfDHx8+NDfAX9pZfFvjQ/FLU&#10;rOzn/wCJLo2h2wl8PXNk9hIj7VQgPdC4f5jMQVBUr8uK9/8A2SPEfjrxd8H49a8e6Ld+Hby/1K9u&#10;NL0rUmZry001pma1iuCwDGRUO3LDcVCk8k14p8Vv2ip/2W/2gfGPiDx1afE7xHpms28Fp4c0nRLG&#10;K40FYxHH9xvMBW6MqyhgwyA2RuVlx7L+x3rfjbxL8F4dX8caRe+H7q+1O+udL0nVHd7yz0152a1h&#10;nZ/mLKh2gtztCZ5oA9urC8TeBfDvjQQDX9DsNYEKyJH9tt1l2rINsijcPusAAy9DgZzit2igDEh8&#10;EeHrfxI3iGLRNPj11o/KOopbIJyu1Vxvxn7qIv0VR0Ar5h/bk/5Kt+y3/wBlEtv/AEGvrmvkb9uT&#10;/kq37Lf/AGUS2/8AQaAPrmiiigAooooAKKKKACiiigAooooAKKKKACiiigAooooAKKKKACiiigAo&#10;oooAKKKKACiiigAooooAKKKKACiiigAprusaszMFVRksxwAPWnV8+/tBa3e/FbxZY/Avw1czW7at&#10;bi98Y6pathtM0UsVMAYfdnuyGiXuIxM/GFNAFT4R5/aM+K8/xfu1Z/BPh8z6T4EhcYW6J+S71fGe&#10;fMIMMRPSNGYAeZmvo2qWi6LY+HNHsdJ0u1isdNsYI7W1tYV2pDEihURR2AAAH0q7QAUVi+G/GGk+&#10;LX1RNLuhctpl5JYXQ2ldkyY3LyORz1HHX0NbVABRRRQAUUUUAFFFFABRRRQAUUUUAFZviPxJpfg/&#10;Qb/W9b1C30rSLCFri6vbuQRxQxqMlmY8ACtKvIv2tvh3pfxY/Zz8ceFNZ8SWvhDT9Rs1VtbvnVIL&#10;VklSSNpCxACF0UHkcE45oA0vhz+0l8NvjBpWq33gXxXZeLf7LjaW5tNLLSXSqBniEgOc9AQME8Dm&#10;t/4W/FTwx8aPBGn+LvB2prq+gX24Q3QieM7lYq6lXAYFWBBBHUV4Pa/DH4E+D/hn4K8WWF74R+HN&#10;9DDFYaZ448NXMEcKziNy0f2ogJcRMUlBWbKvzkBiCOp/Yf8AhaPg3+zvo/hiLxBpfiuygvb+ez1r&#10;R5hLbXkEl1JJHIpBIB2sAVBIDAjJxmgD3uiivMvjV+0F4c+BFrZXGv6d4g1KO5imnb+wdImvzbxR&#10;BS8s3lg+WnzD5mwOD6GgD02vkb9uT/kq37Lf/ZRLb/0GvcPD37Qfg3xJ4zTwvb3k9vqzs0CJeQNC&#10;r3KW0dzLbAt1ljhmid17BsZJVgPBP219YsNS+LH7Lq2d9bXTL8RLYlYZlcgbevBoA+xKKKKACiii&#10;gAooooAKKKKACiiigAooooAKKKKACiiigAooooAKKKKACiiigAooooAKKKKACiiigAooooAKKKq6&#10;pqlnomm3eo6hdQ2NhaRNPcXVw4SOKNQWZ2Y8BQASSegFAHE/G/4tQfB3wLPq62T6zrl1Klhomhws&#10;BNqmoSnbBbp6AtyzYOxFdjwtUfgF8J7n4X+Fbu4127j1fx14ium1fxJq6LgXF44A8uPP3YYkCxRr&#10;0CoDjLNnh/gxpt38dviBH8btetp7XQ7eGWy8B6RdIUaCzcbZdTkRhlZrkZCdNsGwdXavoagArl/i&#10;Fr11o+hLbaa4TWtUlFhYEjdskcEmUjuI0V5CO4jx3rqK8O+K2peIpfjh4N0XwpqOnSapc2Ur3Vtq&#10;Fi86aXYhsy3hZJUO6RlhhRCOSr4YDdXPiPa+yl7FXlbT1GrX1N1dPt/hjrnh++sgYtEkhh0G+Vmz&#10;tXdi0mY9yJHaMnv9o3H7teqV5prHw98Y6/pN5pt94q0Oazu4Wgmj/wCEelGVYEHB+2cHnr2rvdDs&#10;7rTtFsLS+vTqV7BbxxT3rRiMzuqgNIVBO0sQTjPGa8zKaOKw9D2WK3T0d76M0qOLd4l6iiivbMgo&#10;oooAKKKKACiiigAooooAK8o/aivtG034Ja5ceJlkfwos9kNbEcbSf8S83cIudyqCSnlF9+B9zdXq&#10;9VtS0201rTrrT7+2hvbG6iaCe2uEDxyxsCGRlPBBBIIPXNAHi/xi+HXwg/aQ+FOl6N4g1rSrnwFa&#10;3Eepr/ZmpxwWzpFHIigSxsAqLvJ+Uj7uPWqP7FOjeHPDvwr1jSvA7eb8PrPxFfweG5xOZ1ltFZfM&#10;ZJCSXT7T9pCsScgDBIwa+Av2hf2cf2Yvhl8c7/R9K8BfFjxjPp+2bVND8GhZ9Ms3dBKIWldDKCUd&#10;GIV/lBXnkgfpZ+zX8QvBnxI+Duh3/gLTZdC8PWSHTE0W5tvs8+mvAdjW8kWTtZcDucgg5OaAPUK4&#10;v4teD77x94T/AOEftHiitdQvLaPU3kdlLWKyq9xGuByZEVo8HjEhJ6YPaUUAfMOn/sn6nH8eIPEt&#10;3f2svhe08S6x4ojUSObiZ9R06OzktXUjAVCsrhw3KsigDBrwz9oD9lT4Vfs+/Gz9mvU/h/4Qg8OX&#10;2oePrW2uZorq4lMkYG4LiSRgORngV+iNfI37cn/JVv2W/wDsolt/6DQB9c0UUUAFFFFABRRRQAUU&#10;UUAFFFFABRRRQAUUUUAFFFFABRRRQAUUUUAFFFFABRRRQAUUUUAFFFFABRRRQAV82eO5H/ap+Jd1&#10;8O7Bifhb4TvUPjG8T7ur36YdNHX+9EuUkuCP9iPIy9dJ8ePiVrd9r1h8Jfh5cmD4ga/B9oudWWPf&#10;H4d0zdtlvpO3mHDRwIfvSEE/KrV6R8Nfhzofwl8D6T4T8OWzWuk6bF5cYkcvJIxJZ5ZHPLyOxZmY&#10;8lmJoA6SGFLeJIokWONFCqiDAUDgADsKfRRQBz3j/wAcaZ8N/B2qeJNYdksNPi8xljXdJKxIVIkH&#10;8Tu5VFHdmArkfgb4H1XR7DVPFniyNB448VSre6iincLGILi3skP92FOCf4nZ25zXN6dv+P3xYTVS&#10;3mfDvwTesliuMx6vq6Aq84P8UVtlkUjgy7zzsFemeMPGw8OXFnp1lZnVNavAzw2vmeVGkSlQ80sm&#10;G2INyjgMzFgAp5wm1FXYHT0V5svxA8QaEv2vXrLTbnSY4/Mu7jTJJFltFAJd/LcHzUHBOCrAAkK3&#10;SvRYJ47qGOaGRZYpFDpIhyrKRkEHuMVEKkaivF3G01uSUUUVoIKKKKACiiigAooooAKKKKACiis7&#10;XvEGm+F9O+36texafZCWKA3E7bUDyyLHGCe2XdVyeOaAPir4kr8Urf8Aas8T+GPh/wDHnwh4G1Px&#10;TLDfWfg+XRk1C8kENjGJLiY+WwjZlgf7xGUjj9q6f9m/4RfHrw34p0jWNX+NHh3xj4Gm1G8vdXsb&#10;DRktri9ndZVYtKE3Bkm2AoSNoi28bQKj+OXw0+LkHxEvfEvwY8ZfDi1j1K8TUp/+EmtwLy1uVtGt&#10;SyTxhvNQxtkLIvykDHHFeu/sm/C+T4S/Cl9JvvF6+OdfvNVvNT1rWo2HlzahPIXnCAcKobtxk5OA&#10;TgAHs1FFFABXyN+3J/yVb9lv/solt/6DX1zXyN+3J/yVb9lv/solt/6DQB9c0UUUAFFFFABRRRQA&#10;UUUUAFFFFABRRRQAUUUUAFFFFABRRRQAUUUUAFFFFABRRRQAUUUUAFFFFABXmXxz+Mi/CvRbCy0m&#10;yXxB498QStY+GvDqvte/uduSzH+CCJf3kshwFQHnJUHc+K3xU0P4PeEZde1x5XDSpaWWn2ieZdah&#10;dyHEVrbxjl5XbgAe5JABI4f4HfCnXYdavfiZ8S1trj4l6xEYUtYH8238PWBO5NPt26Eg4aWUAeY/&#10;qqrQBufAn4Of8Kn0LUrnVNQOveN/EV1/aniPXHBzd3ZUDZGD9yCMfJFGOFQepJOFq3xg8bv4r8Ra&#10;dofhnw/c6fpN99iW41DWJ4JZSIYpCxRLZwB+8x949K9qr5/0wH/hMviBx/zH2/8ASS2ry8xxFTD0&#10;eenvc8bNsVUwmH9pSet0R+Kfjt8RvCPhvVNcvPCHheW0062kupo4NfuTIyIpZgoNmBnAOMkV03xk&#10;8Van4i1ay+F/hO6ktfEOuQGbU9UtzzoumZKyT57Sycxxd9xLdENea/Gm/S++Bfje702SG+V9Eu2h&#10;eOQNHIRE2PmB6ZGODXs3wa+Gtz4D0a9v9cu01bxpr0wv9d1NAdsk+0ARRZ5WCJRsRewBPVjWWWYm&#10;riYSdXdMwyfGVsZTnKs9UzrPCvhfS/BPhvTdB0W0jsNK0+Bbe3t4xgKqj9SepJ5JJJ5NcT4u/wCJ&#10;V8SFu7qNYrXVNNgs7a7Y4Xz4pZnMJJ4DOswZR/F5Tegr0yvG/wBpi5k8Q+GtJ+G9iyjVvHN4NN37&#10;VZrayTEt5cgHukSkKeoeSPHNepUh7SDiz6KL5Xc09d1i38M6bNf3yny0GEhx89xIeEhRT953OFCj&#10;qTXaeBNJn0DwP4e0y6RI7qy063tpUjOVV0iVWAPcZBqvofw38NeG7uG7sNHt4ruFPLiuJMyyRrjB&#10;Cs5JXI646966WsqFD2Ket7jlLmCiiiuogKKKKACiiigAooooAKKKKACvI/2rvD/hDxV8CPEOkePt&#10;VOieDbyaxi1S/DhPKhN7B1cnCAnALn7oJODjFeuVwnxv8I+EPHXwx1fRvH1zbWng6ZreXUpL25Fv&#10;AYop45dkkhI2qzIqk5Bw3BzQB+aE37Mf7Ey/GG00lPiNpp8KNoM11Jd/8JdDtF4LiJUTzM4BMbSH&#10;b3xntX6Dfsl+Efh74G+DNlovwt1seIfBNte3f2K+W4FwpLTM0irKOJArlhuHp7VzEf8AwT2/Zxmj&#10;V0+FmiujDcrLJMQQehB8yvXPhZ8KfDPwX8Ix+F/CGnjSdBhnmuILFXZ0hMrl3VSxJ27mJAzxmgDr&#10;6+Z/2vvjxrvwn1jwtpelwMNKm0zWPEWsyR3P2W5ubPTrdZXtbWYo4WVg5c8A7YmAZCdy/TFY/iTw&#10;foXjK3gg17R7HWYbeTzoo763SZUfBG4BgcHBIPqCQeDQB8feCf2gPHPiT4+6KbOe9uNL1rxLrWjj&#10;QrrAS3sLfRLa9smZRny5GllDNITnE+0nAArzb42eOfjb4r+OH7N8PxS+GWkeBtNi8e2j2d1p2uR3&#10;7TS9ChVT8o2859q/Qy38J6La+ILjXYdJsotZuI1hl1BIFE8iKMBS+MkAYH0AHYV8uftyf8lW/Zb/&#10;AOyiW3/oNAH1zRRRQAUUUUAFFFFABRRRQAUUUUAFFFFABRRRQAUUUUAFFFFABRRRQAUUUUAFFFFA&#10;BWJrvjfw74XuI4NZ1/S9ImkXekd9eRwMy5xkBmGRnvW3Xh/jyytrv41akZ7eGcjw9YYMkYbH+k3v&#10;qK5cVX+rUnVte3+ZxYzE/VKEq1r2/wA7HoX/AAt7wJ/0Ovh3/wAGsH/xdO8dfFPwv8Ofh7f+N9c1&#10;aCHw1Z24uTewt5olVsBBFtz5jOSqqq5LFgB1rzmPRtP8xf8AQLXr/wA8F/wrkvgH8J9W+JFn4P8A&#10;F/xBghj0Tw3Ci+EfCsT+ZbwsgKDVLntJcOMmJcbYUbjLsSvJgsf9ccly2t5nDl2Z/wBoOS5OW3nf&#10;9DofhN8P9a+KXi+w+MPxL0ptM1aGN18KeFLghv8AhH7WQYMsw6G9lXG8/wDLNcRjneT79RRXqnth&#10;XiPxW+D/AIav9Uc2jazaeIfE14PMey129giRVjUT3HkpMIxtiQKPlwXaMH71e03NzDZ28txcSpBB&#10;EhkklkYKqKBksSeAAO9eOeB/E+tfFDX9Z8YaNolvP4eJGn6HqGpXz2wu7VcNJPFGIXISSXPzMRvW&#10;KIgY5PBjvafV5exjzS6bb99ewckKllUV0cdY/s5+Ex8Utf0jVrnWj4Z1+wSbS/D9tq1xaadbtHlb&#10;uJYopFB374pNpyDukwODX0x04rzbxL4d8Ya1DYy2+naJa6jp93HeWlx/a0zbHXIZSPswyrxs8bc/&#10;dc98V6T9etc2VRrwwyhiIcslp017PQcoQjJuC3FrxX4S7fih8UvFXxMcebpVmX8MeHG/ha3hkzd3&#10;K84Pm3AKBh1W3X1rc/aA8WajovgyHQfD0vl+LfFVyuiaSwzmF5ATLcnHIWGISSk+qKO4rsvBHg/T&#10;fh/4P0bw1pEXk6ZpVrHaQKeu1FAyx7sepPckmvYEblFFFABRRRQAUUUUAFFFFABRRRQAUUUUAFcH&#10;8cvhivxk+FeveETcWtpJqCRtFNfWSXtusscqSx+bA/yypvjXch6jNd5RQB+dWuWv7RPwP1jVU8X/&#10;ALT/AMOfBf8Aa19G1lFq1jABcKLeKMNDC6/uYwUKbQAu5Gb+PJ+y/wBnrT/GWn/DCxHjvxZp/jfX&#10;5557k67pQVbW5heQtCY1UABQhVcDjjqetfLP7R/ws1Wx+NPiDW9S/Zisfj3p+uPDNY64urrFc2Sr&#10;DHGbWSKRSEVWRmUp8pDkk7i1fRX7Jfw91b4bfB+DT9Y0C08HTXl9cajD4V0+7N1b6LFK+4WqSn72&#10;Duc4+UNIwX5QKAPZqKKKACvkb9uT/kq37Lf/AGUS2/8AQa+ua+Rv25P+Srfst/8AZRLb/wBBoA+u&#10;aKKKACiiigAooooAKKKKACiiigAooooAKKKKACiiigAooooAKKKKACiiigAooooAK+ff2gdU1L4b&#10;eINU8eTafYz+GItFt7e5vLvVY7TyZIprhtoVlJdn85AqrklvlAJIr1T4ofFbwz8HfC0mv+KdRFlZ&#10;+YsFvDGhkuLy4biO3giXLSyueFRQSfoCa8q8B/CnxL8XPGun/Ez4t2wshp8n2jwr4C3rJBouRhbu&#10;6I+Wa9I6dUhyQuWy1Y1qUK8HTnszCvQhiKbpVFdMzPCuq/EvxN4f07WB8KrjSlvIlnWz1PWreG5i&#10;VuQJE2nY2MZUnI6HByK9s+Feh3/hn4beGdK1SFLfUbPT4YbiKOQSKkgQBlDADcAe/euqorHD4Slh&#10;m3SVrnPhcDQwbboq1woorxHXtcv/ANoLWb3wt4ZvJrHwBZStba/4jtZCj6g68PY2bj+H+GWYdOUQ&#10;7slew7yhf6pL+1B4jvvD2n+bH8JdLnMOrapExT/hIbhG+azgYc/ZkYYlkX/WEbFO3cT7vZ2cGn2k&#10;Frawx21tAixRQwqFSNFGFVQOAAAAAKr6Jomn+G9Hs9K0qzh0/TbOJYLe1t0CRxIowFUDoAKvUAFF&#10;FeWftA+KtSsfDdj4R8N3HkeMPGE50nTpV5NrGVzc3fUcQw72/wB4oO9AGT8NZB8Wvizr3xDf974f&#10;0PzfDnhrI+WQq4+33a+u+VFhVh/DA3Zq9prG8G+EtN8B+E9I8OaPALbTNLto7W3j7hUUAEnuT1J7&#10;kk1s0AFFFFABRRRQAUUUUAFFFFABRRRQAUUUUAFFFFAHzH8Zv+Cgnw++C/j3VPB9zoPi/wAS6zpb&#10;Rpe/8I/pBuIYHeJZVQyM6gtsdDgZ616z8BfjRp3x/wDhvaeMtK0rUtFsrq4uIEs9XiWK5TypWjJd&#10;ATtyVyBnoRXxd+1fe+MPhL8dvE2rWv7Unh74Qad4omtLi28OS6d9tuPkto4PPlURMU3NEw3njCqC&#10;3ygD66/ZatfEFv8ABfR5fE3j2x+Jup3Uk10PFGmspgvYnkYxFdoCjam1cDgFaAPWq8++MHxs0b4L&#10;6fpU+qabret3OqXP2W007w9p7Xt3KwUsWESnO0cAn1ZR3r0GvEv2kPgDD8eF0mxu/D3h3U7WK3uo&#10;Rq2oyzRalpEzqpiubJ41OGV0UsCVJ2r82AQQDoNP/aI8Hah8QYvBv2m5ttYluJ7FTcQ7YTdwW0V1&#10;NbB84MiQzI5x8vDDcSpFfP8A+2d4p0XxB8Wv2X49L1jT9Skj+IdszpaXSSso29SFJwK63wp+x3c6&#10;L8VNM1vUNeXU9C0vWdS16Pzdxu72e+0yGxnScnjGUml3KcnzVXA25PiH7Qf7LPwr+APxs/Zr1LwB&#10;4QtvDl9f+PrW3uZobieQyRgbgpEjsBzzxQB+h9FFFABRRRQAUUUUAFFFFABRRRQAUUUUAFFFFABR&#10;RRQAUUUUAFFFFABRRRQAV518Yvjhofwfs9PguIbjW/FOsyNb6H4Y01Q99qk4H3UXoiDILyuQiDlj&#10;0zzfxN+Pl3D4ok+H3ww0638Y/EgpuuFkkI0zQUPSbUZk5TIyVhXMj44AHzVr/B/4FWnw4vdQ8S63&#10;qc3jD4iawqjVfE9+oEjKCSLe2j6W9spJ2xJ9WLNzQBh/DL4J6xqniq3+JHxamsdc8fxB10vT7Pc+&#10;m+G4W6xWoYDfMwx5lww3N91dqDB9uoooAKRmEalmIVVGSScACqera1YaDpd5qWpXkFjp9nG01zdX&#10;EgSOFFGWZmPAAHPNeJo+sftPTKym60L4OsOQytBe+Jlz74aGzb8HlX0VuQCS68VXv7Sl9daH4Tur&#10;nTfhxbTNb6v4nt2McmrFTh7SxcciPOVkuB7rGSSWHs+h6Hp/hnR7PSdJsodO02ziWG3tbdAkcSKM&#10;BVA6CpdN0200fT7exsLWGysreNYobe3QJHGgGAqqOAAOwqzQAUUVU1TV7HQ7NrvUb230+1UgGe6l&#10;WJATwBuYgUAT3FxFa28k88iwwxqXeSRgqqoGSST0AFeM/BWGT4neLtZ+Ll/Ews75DpXhaGQf6rS0&#10;fLXGOzXMg3+vlpEPWqvxW8WWfxj1bT/hT4W1aC+h1eL7X4k1DT7hZFtNJVgJIt6HiS4P7lR1CmRs&#10;fLXtmn2NvpdjbWVnAltaW0awwwxLtSNFACqB2AAAoAsUUUUAFFFFABRRRQAUUUUAFFFFABRRRQAU&#10;UUUAFR3FxFZwvNPKkMKDLSSMFVR6knpUlcd8YPhv4c+Lnw113wn4tsbjUvD2oQj7Xa2jyJLIsbrI&#10;AhjIbO5F4HXp3oA+XPjp8NfiBoPxd8R6x4e+B/w1+Mml6/NDdjUPEUlvDqVgywxwtBI1xkPEBGGT&#10;YBgMwIJ5Pun7LHgW+8A/C97XVINB03Ur7UrrULnRfC5/4lmlSSvk2sAycBcZbGB5jyEAAgV8CeMP&#10;FP7DHjL4meMp/iOus2Oq2V3b6ZaC4XWYnNrb2NtCqtEiAxlGjeMh8sSm4n5hX2/+xBJ4Cl/Z+01v&#10;hlYXun+CP7RvxpyXzyOZEF1IDIhlAk8tzllD/MAcHpQB75RRRQAV8jftyf8AJVv2W/8Asolt/wCg&#10;19c18jftyf8AJVv2W/8Asolt/wCg0AfXNFFFABRRRQAUUUUAFFFFABRRRQAUUUUAFFFFABXnfjP4&#10;sTeGfGcfhux0CXVrv+z11F5ftSQIqNK0YX5sknKk9OmK9Erwnx5/ycE//YrQ/wDpXLXHjKsqFCVS&#10;G6/zPPzCvPDYadWG6/zOjHxe148f8IWf/BrF/wDE12ngTxYnjjwnYa2lrJYi6D5t5HDsjK7IwyOD&#10;yp5rzdfvD6103wD/AOST6L/vXP8A6Uy15uW42ripSVToeRk+YVsdKaq20PQaKK84+Lnx68M/B/7B&#10;Y35utY8U6puXSPC+jwm41LUWHURxDoo6tI5VFAJLCvePpzvtS1K00fT7i+v7qGxsbaNpZ7m5kEcc&#10;SAZLMxICgDqTXzvN8SfGX7T1w2m/C+e68H/DfcY774iTQ7bnUo+Q0ekRuO//AD9uNo6xq55q5pvw&#10;U8VfHLULXX/jcYINHglFxp3w102483T7cghkfUJRj7bMP7n+oXHCv96voKGGO2hjhhjWKKNQiRoA&#10;FVQMAADoKAOW+GXwt8M/CDwvFoHhbTU0+yVzNNIxMk93M33555Wy0srHlnYkn8q6yiigArlviJ8R&#10;NJ+G+hi91K4jF3cuLbTrAuBNf3TcRwRL1ZmYgcDAGScAE1yvjf42fZtfn8H+BdNXxj44QfvrVJCl&#10;lpgPR724AIiGMkIMu2MBec1wJ+Dev6P8RtE8WeItNv8A4m+IbeCS4fVopbWCGznb5EgtbeWVRDEi&#10;FySNzOxRmbK4rCvOVOlKcI3aWi7sa1epJH8GbJfHfhn/AIS2/vNX0rUZHvrrS2l/4l9xrwHmefKh&#10;GWUorBEJ2L5K/KS1fRiqI1CqAqqMAAYAFeReKrvxN4k0K5sV+H+uWtwdsttdLe6cTBOjB4pQPtPJ&#10;V1Vsd8Y716foF1fX2h6fcanZf2bqUtvG9zZiRZBBKVBdNykhsHIyOuK8vKamKlQccXFqSfXqmaVF&#10;G/ul+iiivbMgryGYjxL4/wBf1C/Qytot2unadDMAUth5EUjzKuOJHMuN3XYigYy2fXq8B0G+8QfE&#10;34keLfEvg1tPj8I2oTSR9vD+XrV9AzLNcRyJzEsf+p37XEhQ8YRTXPXhKdNxiXFpPU1fHSLY6XL4&#10;lgVk1jREN7bXEI/eME5eFsEb43XcpUnHIIwwBHtFedW/gPWtcvohr7afZ6PBNHP9gsZXuHu2QhlE&#10;sjogCBwGKKnzbRlsZU+jVGGpzpwtMc2m9AooorrMwooooAKKKKACiiigAooooAKKKKACiiigArjf&#10;jA/jmP4b623w2TSpPG6xodNTW932Rm8xd4faQfub8c9cZ4rsq4f41fFO3+Cvwy1rxldaRqGvRaaI&#10;f+JbpMYkurhpJkiVY1JGTukHHsaAPl/4q6v+0V4U+IWoHQ1+BnhvTtUks1in8TSSQXWq3n2SFZnT&#10;D5cearxpuAfZGoxxk/SXwBX4hr8N7UfFFdHTxf8AaLjzh4f/AOPHyfMbyTDnnb5e0/NzknNfmf40&#10;+KXwh+L3xS8W+NviR+zf8XPGF/qstuLFbiCeJLG2jt44/JRIpUCjesj9Tkv2Oc/fH7D11BdfAOxb&#10;TrTWtJ0FL65j0nRfEZkbUNLtFfCW0zSDc20hmTkgRvGoJ25oA9+oor5d/wCCgfxy1/4PfA/Xh4Yb&#10;WtJ1qewaeLxBp+lyXMNntmiQo8oUpC7h2AdyMAEj5ttAH1FXyN+3J/yVb9lv/solt/6DWJ4d+N3j&#10;/Vf2kNMs7e5vZbO98V67o0mg3PEcNhb6Ja3Vmzpj907TOrF25HnlT0AHmPxs8bfG7xT8cP2b4fin&#10;8NtF8E6bF49tHs7rTNaS+eaXoUKqflG3Jz7UAfpFRRRQAUUUUAFFFFABRRRQAUUUUAFFFFABRRRQ&#10;AVxfiv4UaR4t8RR67Pd6lY6ktoLIy2F0Yg8QcuFIwQcMxOevNdpRUyjGa5ZK6JlGM1yzV0edf8KS&#10;03/oP+Iv/Bh/9jXRabZ6D8KfBQimv49M0HS4nklvtUugqRqWLM8krkAcsSSTjmvL/F37UVnea9d+&#10;EvhXosvxS8ZwHy7iPTZhHpWmN63t8QY4yOf3ab5DjGzvVbRP2a7/AMcazbeJPjZ4gTx7qcMiz2nh&#10;m0jaDw5pkgOVMdsSTcSA/wDLW4LH0VKiFKnT+CKXojOnRpUtacUvRWKf/C5/Gn7QW6y+Ddn/AGH4&#10;Uk+WX4la/ZsIWGSD/Z1m4VrlvSV9sQ5x5mMHv/hD8A/DPwf+231l9q1vxVqeG1bxTrUv2jUtQcf3&#10;5T91AekSBUXsor0dEWNFRFCqowFUYAHpTq1NgoqC+vrbTbOa7vLiK0tYVLyzzuERFHUsx4A9zXj1&#10;18cNX+Ikzaf8JNEXX49xjl8Xapug0W3xwTG337th/diG31cUAeleNfHegfDrQZdZ8Sarb6Rp0ZC+&#10;bcNgux6Iijl2PZVBJ7CvK1uPH/x7+WGPUPhh4AkyGnkxHr2qRn+4v/LlGeeTmUgjASuh8F/Aiw0n&#10;XIfFPi3UpvHfjZF2rrGpxqsVoCc7bS3HyW6+65c92Oa9RoAwPBPgTQfhz4fh0Xw7psOmafES2yME&#10;tI5+9JI5yzuepdiST1Nb9FFABRRRQAUUVw3xc+Jq/DXw7E9lYnW/E+pSiz0TQ4nCyX90ei5/hRRl&#10;3c8KikntkA5f4yeJNS8Xa1b/AAq8JXsljreqwfaNZ1a3ALaPphJV3BPAnlP7uMdRln6JXp3hrw5p&#10;3g/w/p2h6RapZaXp8CW1tbx9EjUAAe/A69TXLfCH4ayfD3Q7qbVb0a14u1mb7drmsbdpu7gjACj+&#10;GKNQsaKOAqjjJNd5QAUUUUAFFFFABRRRQAUUUUAFFFFABRRRQAUUUUAFFFFABXF/GTwr4l8bfDXW&#10;9E8H+JF8H+JbuNFstba1W5+yMJFYsI24JKhgD1BII5FdpXCfHHxV4t8F/C7WtX8CeHY/Ffi6HyE0&#10;/R5nKJcyPPHGQzZG0BWZskgDbyQKAPkb46WHxP0/4m6lHP8Ati+FvhjEILRYtC1BLNJTttolknKO&#10;4KCWVZXC8gBhg19JfsnSapJ8GrL+2PiPZfFi/W9u1fxXp7hobsec2AuPlGwfJhSQNvBr4P1TwD8f&#10;vE3xC8W+MfE/7HHgvxXq/iK4guJpNa1G2uTB5VvHAEjLXB2qRGGwB94tyRgD7o/ZA0bV9B+COn2e&#10;u/D6w+F2qLe3jy+GNLbNta7p3IMZ3sMOCH+U7cscAdKAPaqralplnrFjNZX9pBfWcw2yW9zGskbj&#10;OcMpBB/GrNFAGfD4f0y31ibVYtOtY9UmQRS3qwqJnQYwpfGSOBxnsPSvlb9uT/kq37Lf/ZRLb/0G&#10;vrmvkb9uT/kq37Lf/ZRLb/0GgD65ooooAKKKKACiiigAooooAKKKKACiiobu8gsLaS4uZo7e3jG5&#10;5ZnCoo9STwBQBNRXgmrfta6X4gvrnSPhN4a1T4vazDJ5L3Gi4h0a3kHUTalJiHjuIjI3+zVa4+Av&#10;jz4yMsvxe8cSWmhyD5/A3geWSysXU8GO6vOLi5BHVV8pD/dxQB0HjX9qDw5o/iCbwr4PsL74m+N4&#10;yFfQvDAWVbUnobu5YiC1X18xw3oprnJPgf4/+N2J/jD4p/snw9J83/CA+C7mSC1ZePkvL7CzXPfK&#10;IIk9mFe1eC/Avh34c+H7fQ/C2h2Hh/SLcfu7PTrdYYx6nCgZJ7k8nvVH4ja1dafosWn6ZL5Os6xK&#10;LCzkXkwlgTJNj/pnGrv7lVH8QqKk404Oc3ZLUe+hnfCnUvCdtZ33hfwjo0Ph/S9Bk+zwWdrbpBBJ&#10;Flk82FU4KGSOVMnBLRMehBPeV5X4htbT4cafpHiGxheLT/Dlube7hhRpGOmlVEmFALMY9iS8AsRG&#10;wHL1mD4ofEL4jR7fAXgk6Dpsq5TxF423WykdmiskPnOCMEGQxda83LcfHMKPtYqzTs1+X4FzjyOx&#10;6/qGoWuk2M15fXMNnZwKXluLiQRxxqOpZicAe5ryCb9oO48czS2Hwm8PS+NpVLRvr9wzWmiW7dMm&#10;4YZnwf4YFf6irWn/ALOthrF5b6n8RNcv/iRqkR8xYNUxHpcL/wB6KxT90McYL72/2q9Zt7eKzt44&#10;IIkhhjUKkcahVVR0AA6CvVMzx+0/Z/l8ZXkOp/FfXW8dXMbCWLQ0i+z6Jat2222T5xH96Zn9gK9g&#10;t7eK1gjhhjSGGNQiRxqFVVAwAAOgAqSigAooooAKKKKACiis7xF4i0zwnod9rOs3sOm6XYxNNcXV&#10;w21I0HUk/wCc9KAKPjvxxpHw38J6h4i1y4Nvp1km59q7nkYkBI0X+J2YhVUdSQK4L4T+CNX1zxFc&#10;fEvxxb+T4k1CHytJ0aX5h4fsTyIB/wBN5OGmf1wg+Vec3wX4b1P40eNNN+I/ieC507w3puZPCvhm&#10;6XawYgj+0bpD/wAtmUny0P8Aq1Ofvsce3UAFFFFABRRRQAUUUUAFFFFABRRRQAUUUUAFFFFABRRR&#10;QAUUUUAFFFcd8YD44X4b64fhuult428pf7NGtbvsm/eu7ft5+5ux2zjPFAH51ftc+MfDE/7TPjrT&#10;fGX7RnxE8BPpz2cdhovhSxu2s7eB7SFypMRAMhdncnB4kXnIIX7G/YXudGu/2d9Jl0DxdrfjrSzf&#10;Xwj1/wARRPFe3RFw4YyK7M3Byo3EEhRwOleafEKH9sZfHmsv8PtL+HNj4ek+ysXv42WW4ufskAuJ&#10;M5y6+aHVWbB2oo7V79+zra/EO1+GVuPinb6VbeNnu7mS9GiIq2rAysY2Tb1ym3JPOc5oA9Noorzz&#10;41fG3R/gT4ZTxBr2la5f6QsgW5udHsTcizUsFEkoBBC7mA+XLEngGgD0Ovkb9uT/AJKt+y3/ANlE&#10;tv8A0GvbrX9obwbdfEj/AIQr7XPFqrX1zpkU0sW23mu7e1iup4VfP3khmVjkAfK4zlTXz3+2X4t0&#10;LxH8W/2YI9J1rTtUkj+IdqzpZ3cczKCvUhSSB70AfZ9FFFABRRRQAUUUUAFFcV8RvjV4D+Edqtx4&#10;z8XaP4cV8eXHf3aJLLnOAked7k4PCgng15qf2l/Evj6MJ8KfhT4g8TQyAGPXvEy/2BpW0rkOpnX7&#10;RKOR9yAg+vegD3+uB+Jnx48AfB5Ih4u8U2Gk3c2Bb6dvMt7cknAEVtGGlkJP91TXnsnwX+LfxK5+&#10;IXxYk8O6c/39B+GtudPX7uMNfzb7hu+dgizx0rr/AAb8HfhT+z9bz6rpmjaN4cuJOLnXtSlDXk5w&#10;cmW7nYyOcAn5nPegDjl+MnxZ+Kkix/Dj4anwvo0hOPFHxGLWgK/3otOjP2h85yPNMI496ms/2S7H&#10;xbc2+o/F7xVq3xZ1CNhKunakRa6HDIDkGPTosRtjoDMZTwOa3L79q34eG4e00C/vvHF+p2/ZfCWn&#10;TamSflz+8iUxjAcHlx3qFviJ8XPFsQ/4Rn4Z2vhqGQZS98a6qiMvB621r5jdQOrqefxoA9c0zS7P&#10;RdPt7DTrSCwsbdBHDa2sSxxRKOiqqgAAegrG8ZfEbwt8PLL7X4m8Q6boUBHytf3KRF+gwoJyx5HA&#10;BPNefyfB/wAeeLv+Rw+KmpQ2zEk6b4OtE0qLndwZiZJyMFejr92uh8G/s/8Aw+8CX41HSvC9mdXz&#10;k6tf7ry9J458+YtJ2H8VAHNr+0NeeLsJ8O/AHiDxdGxwuq30X9k6bjn5hNcAO44/5Zxt1FQ6b8L/&#10;AImeLPFdj4k8X+N7Xw+ba3a3j0TwlZq8ao7Kzh7i6V2YkpGCVROEGMV7ZRUThGpFxmrp9wOSf4fy&#10;yIyP4n1p0YYKsbYgj0P7mt3w9osPhvQrDSreWee3soEt45Ll98hVRgbm7nAHNaFFZ0sPRoX9lBRv&#10;2SQ229wooorcQUUUUAFFFFABRRXnnjzULvV/EcfhyOeaz02OzF7fSWs7QzTF3ZIoldcMifu5GYqQ&#10;ThADgtUTmqcXJjSu7HZ6/wCINN8K6LeavrF9BpumWcRmuLu5cJHEg6kk14noOh6j+0prlj4q8T2U&#10;+m/DaxlW50Hw3doUk1WQHKX14h6RjrFCfZ27CjxT8HfDvibTYLaDTLa2urWaK6tMqzW7zRNuiFxD&#10;uCzpu6h8nBOCDzXsng/xAPFXhXSdYEDWxvrWO4MDHJjLKCVz3wcj8Kyo1o1r26FSi4mxRRRXQQFF&#10;FFABRRRQAUUUUAFFFFABRRRQAUUUUAFFFFABRRRQAUUUUAFFFcP8bPCep+OPhjrWi6T4suvAt3ci&#10;InxDZyeXNZRJKjyurZGCY1dckgfNzQB4h8Wf239S8B/FDxB4N8MfBXxx8RG0FoYdQ1TQ7Um2jnkh&#10;SYRAhWyRHJGT0+90xgn2P4C/FLUfjH8OrbxNqvhLUvA95Nc3EDaJq6st1AI5WQFwVXBbbuHGMEcm&#10;vibw38FdK1HxB4nay/bY8VWV7a3UVneXcmtWka3rC3jlSRGE/wC8UJMqbzyCjL/DX1z+yfa21j8I&#10;YrW28fXvxLFvqd9FL4i1GQSTzSLcOHR3DurbDlQVYqQoI4oA9kryT9of4R6n8cvCd34Of+yY/Dmo&#10;WrrLeXHnC+sbsEGC6t9h2lozlgGx8wU5wCD63RQB836R+yKun/GSz8UTaxHcaDY6/qniOGxaMmeW&#10;4v8ATobKaOVidpT5JpMjkmQDGBk+K/tNfs/fDf4O/Gb9me98EeCtG8L3l58QLWG4n021WJ5IwMhW&#10;I6jPNffVfI37cn/JVv2W/wDsolt/6DQB9c0UUUAFFFFABXH+MPiz4Z8C6mun6xd3Ud41o18Y7XT7&#10;m62wK21pGMUbBQD64rsK+Zvjq9ncftC+HdN1W4jstEu/D7Nf3EpO1oY7tHMGByfMbap/2N/tXLiq&#10;zoUZVUr2Mqjko+5vpv6mX4m8aT/D/wAYWHxBuPhj/wAJrrXjAiLTbi2tIUvdJhjR2igeUxmQK0OJ&#10;CBkrIZh02gdp4Q8ZfGT4s6DaazpEfgvwhpNyWTNz9s1O7jeOV45lKFbdQyshXBzyDzVvx7408H+L&#10;vDc1nB4ksoNQidLqxuH3YiuIzujY8fdyNreqsw71p/sq3zap8DdFvWga1a4vNSmMDHJjLahcErnv&#10;jOM142T4+tjIyVaNmv1en+Rcn+9tGzjb8StH8DfF2t7G8V/GLxRfhSpNv4fit9GhbDZwTEjS4I4P&#10;7zPv6aOj/swfDHSbqO8m8K22uaggUfbfEEkmpzZGcHdcM+D8xPGOtep0V9GUQWVjbabax21pbxWt&#10;vGAqQwoERQBgAAcAYqeiigAooooAKKKKACiiigAooooAKKKKACiivIfFHxsvNe1y68J/C+wg8U+I&#10;4H8m+1WVj/ZOjt3+0Sr9+Qf88Y8t67RzQB1fxM+K+ifC+wtWvzNfatqEn2fTNFsE8281CbGRHEg/&#10;VjhVHLEVwOkeD/iVcajP44157WTVr6JbV/BtnOot7K0UsyBLgj97chmJZ22owYqNoAauv+G/wdsv&#10;BOoXOv6pfTeKfG99GI77xHqCKJWXg+VCi/LBCD0jT6ksea9CqZRU04y2GnbU8n8vxJrYWz07QL/R&#10;5p12vqWqeQI7QEcuESV2kcdlwFJxlgK9I8P6Ha+GdC0/SLFClnYwJbQqxydqKFGT3PHWtCis6dGN&#10;Je6OUnLcKKKK2JCiiigAooooAKKKKACiiigAooooAKKKKACiiigAooooAKKKKACmyIsiMjqHRhgq&#10;wyCPQ06igD89fjJ8Pf2V/gn448Xap8S/A3gsWd/qolij0/VS+oRA28G7OnKVKKXLt+73cNuwNwFf&#10;Xv7ON98Nb/4SaO/wkt7W18DfObKK0tZLdAWbe52yKGySxJJ6k18a/HTwD4m8VftUeLr74VfAKDXP&#10;HNre2/2r4ieK7xH0gD7DbbY47eVNjFU2qdhLqQxB+b5fuv4Xx+NIvBdgnxA/sH/hJ1XFx/wjYmFl&#10;0GNgl+b1oA6yiiigAr5G/bk/5Kt+y3/2US2/9Br65r5G/bk/5Kt+y3/2US2/9BoA+uaKKKACiiig&#10;Arzjxx8K9R8SeOLXxNpeu22mTxaa2mvBd6e1yjKZRJuBWaMg5GO9ej0VnUpxqRcJq6ZnUpwrQcKi&#10;umeVD4W+Lgc/8JZo3/ghm/8Akyur+GPglvh34MtdDkvxqcsU91cPdCHyQ7T3Ek7AJubABlIHzE4H&#10;WuqorKlhqVBt042uYUcJQwzbpRtcKKKK6TrCiiigAooooAKKKwPFnjG18Jw2iyQXF9fXshhtLG0U&#10;NLMwBZjkkKiqBlnYhRxzkgFNpK7A36K88k+KGoaRGt1rfh5bXTFGbi6sL4XRtV4y8iFEOwc7mTcR&#10;jOMZI9AhmjuIUlidZYpFDJIhBVlIyCCOoqYzjNXi7jaa3H0UVheMvHXh74e6NJq3iTWLPRdPj/5b&#10;XcoXcf7qjq7Hsqgk9hViN2uR+InxW8MfCzT4bnxDqS28ty3l2djCjTXd7J2jghQF5GJIGFHGecVw&#10;TePfiH8WmEPgTRW8F+HXOG8VeKLUi5lX+9aWJIY5HIefYOfuGuq+HnwR8O/D7ULjWB9q1/xVdDF3&#10;4k1qX7RfS/7IcjESf9M4wqj0oA5A+HvHvx2G/wASPd/DnwNJnGgWM4XWNQjPa6nUkW6HvFESxBIZ&#10;x0r1vwv4V0fwVodro2g6bbaTpdqgSG1tIwiKAPQdT6k8nqa1aKACiiigAooooAKKKKACiiigAooo&#10;oAKKKKACiiigAooooAKKKKACiiigAooooAKKKKACiiigD85/2wPGHgW0+Nms23xl+LHxU+HsNu8I&#10;8N6d4RSS306W18lGadZI4n82UymQMWwyFNvQA19V/sd61q+vfBGwn1HVNb17T0u54dG1nxLam21L&#10;UNPVsQzXEZwdx+YKxALoqORljXzb8Tv2uofgh+1N8U9I8UeE/HnxM0Atpb6ZZ2emxXNhpM62oaUQ&#10;Bj1bzUYvkHduGOAx+uP2f/jRb/H74Z2XjO10LUvDkF1PPCunaugS6j8qRo8uo4UnbnGTwRQB6PXz&#10;N+3drmn6P8O9HT/hZ8vwz8T3GpQpod5/bC2Fv5wdTJNcKSPOhijDsUOVJKrgsyivpmsrWfCuieIp&#10;In1bR7DU3hBEbXlqkxQHGQCwOM4HT0oA+PvDfxY8dXf7UlpYQX1xP9v8Xa7pdzpVxIxhj0qDRra4&#10;sH8vA8pWmcPv25zO6knoOL/aI1b4x6h8av2al+Jfh7wfo+nr4/tTaS+G9UuLqV5cch1liQBcdxk5&#10;r9AF0uyj1Br9bO3W+aPyTdCJRKUznbuxnbnt0r5Q/bk/5Kt+y3/2US2/9BoA+uaKKKACiiigAooo&#10;oAKKKKACiiigAooooAKKKKACvNvGUbWvxL0yecYhvNLls7RyBjzllWR4wf7zIoYL3ETf3a1/HHxk&#10;8D/DfCeJfFOmaTcHAS0lnDXMhJAASFcyMeRwqnrXnmtfFLWvivpsmneEvhTqWuaZOAf7U8Wn+xrI&#10;dSsiK6m4YjAIZYwRkEEVnUh7SDj3HF2dzq7zULbSLOe/vpktbK1QzTzSnCIg5JP+eelYOi/GDwr8&#10;IPh/4a0jxPq3k6+bRRB4etle81IKeUhFvGDISilUJK4yvWuUsf2Udd8X3lrefET4gardW0DJJF4d&#10;8O3dxBZQsp3D99K7zyEHGG3KeB0r2fwF8KfCHwvtZIPC/h+y0jzSTNPDHmeck5JklbLyHPdmJrDD&#10;0HRvd7lylzHAt4i+LnxQMY0DRrf4XaE5ydU8Rot3qrrnjy7NG8uIn/pq5Iz9ytzwR+z74Z8Ka0vi&#10;HU3u/GXjDv4i8RSC5uY/aEYCQL1wI1Xr3r06iuszCiiigAooooAKKKKACiiigAooooAKKKKACiii&#10;gAooooAKKKKACiiigAooooAKKKKACiiigAooooAK4L45an4h0z4Z6mPCV8mmeKLyW2sNMvJI0kSG&#10;4nuI4Ud1cFWRS+WGMkAgc4rva434wfD1vip8N9c8Mw6rdaDe3kStZ6tZMVmsrqN1lgnUgg5SVEbG&#10;eQCO9AHmHx58M/G7T/g/4c0z4WeJ4dU+I0eqxm713VLa3t4JoTDP5ryxKhjC5KAAKTkJ1IzXR/su&#10;+KvG/iL4azWXxKmsbnx/oWpXGlazPpihbeWVdskbJgAcwyw5wBznivlu68bf8FAdG1ceE08HeB9b&#10;3Bo08YKFWEjnErDz0wQB93yfT5TX2B8Cvhnf/Cz4fwabresHxH4ovbiXU9c1kxiP7ZfTNuldVAAV&#10;B8qIMcJGg7UAehUUUUAFfI37cn/JVv2W/wDsolt/6DX1zXyN+3J/yVb9lv8A7KJbf+g0AfXNFFFA&#10;BRRRQAUUVznjLxiPC8dnBb2banq187JaWSyiMNtGXkdznZGoxubBPzKACWAKbUVdgdHRXkfiD4g/&#10;EHw/ot1qNp4e0TxTcQxNJ/ZNneTWkxwc7Y5HRxIdueCqEnp1xWfpOs/G/wAaWdpqOn/8K90HSbtl&#10;mhnEt5qrtbsMhhgQKScjvUQqRqaxdxtNbntlFeNL8IfiRrUZXxD8Z9UjjZZFeLwzo9pp/wB7ph5F&#10;mcYHfOalT9lfwTfSeZ4iuPEXjOTcrj/hIteurmPcqlQfK3iPoT/DWgjpvFXx2+HfgmTytb8baHYX&#10;GVUWz30bTknOMRqSxzg9q5UftL2OvIp8F+CvGHjUSLmK5tNJaytGyrEfv7sxLjjGRnqOtd34U+Ff&#10;gzwKqjw74U0bRCoVd9jYRROcdMsFyep5J711NAHjn9sfHHxXj7H4f8KeArVuDJq97Lqt0Pu8iKER&#10;xg/f/wCWh6Ckf9n3VPFC/wDFc/E3xT4jVhh7HS5l0ayYehS2AkIz/ekNeyUUAcb4H+Dfgf4b/N4a&#10;8K6XpE5+9dQ26m4fp96Vsu3QdWPSuyoooAKKKKACiiigAooooAKKKKACiiigAooooAKKKKACiiig&#10;AooooAKKKKACiiigAooooAKKKKACiiigAooooAKKKKACkZguNxAycDJ70tcp8VLPwjffD3XE8eNZ&#10;xeEUg87UJdQm8mGJEIcOZAQUKsqsGBBBAIOcUAc98c/jhB8E9Cs7tPCniTxvq17IUttD8K6e13du&#10;q48yUgYCxruUFierqO9aXwZ+LFt8ZPBi67DoWt+F7mOdrW70XxFZm1vbSZQrbZEJPVXRgQcFXB9q&#10;+Sta/wCEJ/aC8FNaNrlx8e/hjod15iavoN3Knizw3JsKguqbXvISoPzbfMIySs23cPqD9nDwj8OP&#10;Bfwp0yy+Fc1vdeEpXe5juoLtrpp5XOXeSRiWMmcAhuVwFwMYAB6fXC/FT4waN8IY/C7axb30/wDw&#10;kWuWfh+z+xwhwLm5kCRmQkgKvUk+gOAa7qvIf2jPhDrnxgs/AkOi3+n2DeHPFWn+JpDfrIwn+yOX&#10;WEbOm4kgt29DQBLZftK+E7v4oTeCnNxa3C391pMN/cKq29xe2trHd3MK85Hlwyq24gKSHA+7Xzb+&#10;1Z8ZvAPxO+MX7Mlr4Q8a+H/FF1b/ABAtZZodH1KG6eNCMBmCMSBnjJr2TSv2S4LP41J4vn1SGbRL&#10;bXtT8TW2mrARIbvULGO0uI5GzhosI8g4yTKQeFBPin7UnwL+Hfwn+Mn7M154M8EaD4Wu7r4gWsM8&#10;+kafFbPKgGQrFAMjPODQB95UUUUAFFFFABXmPxGb+xPHmg6xeTyR6Xc2U+kiR/8AUwXDywyR7j/D&#10;5nlsm48bljXOWAPp1Q3lnBqFrLbXUEdzbTKUkhmQOjqeoIPBHtWdSCqRcX1GnZ3POdU1S28M2Mmp&#10;anL9js4MM0jKck5ACqOrMSQFUZJJAAJNbvwj0W90H4d6PaagskV2UkneCX70HmyNKITyf9WHCdf4&#10;an0v4Y+E9Gvob2y8PafBdQHMMggBMR9Uz908dsV1FYUKHsb63uXKXMFFFFdZmFFFFABRRRQAUUUU&#10;AFFFFABRRRQAUUUUAFFFFABRRRQAUUUUAFFFFABRRRQAUUUUAFFFFABRRRQAUUUUAFFFFABRRRQA&#10;UUUUAFFFFABXFfGX4b/8Lb+GuteFRqX9jzXyxtBf/ZIrtYJY5FljZoZQY5VDouUYYIyOOo7WigDw&#10;X9mf9nHxB8E77X9U8V+ObfxxrOpxw28c1n4ds9GihhjLMFKW65kYs5+ZicAAADJz7Zpeh6bojXra&#10;dYW1i19cNd3RtoVj8+ZgA0r4HzOQqgseTgVeooAKKKKACvkb9uT/AJKt+y3/ANlEtv8A0Gvrmvkb&#10;9uT/AJKt+y3/ANlEtv8A0GgD65ooooAKKKKACiiigAooooAKKKKACiiigAooooAKKKKACiiigAoo&#10;ooAKKKKACiiigAooooAKKKKACiiigAooooAKKKKACiiigAooooAKKKKACiiigAooooAKKKKACiii&#10;gAooooAKKKKACiiigAr5G/bk/wCSrfst/wDZRLb/ANBrntD8ZeP7r9rJba3vLyW6Pi/X9NvrCSZ2&#10;toNIi0a3l04tHwEjM7q+8DJeWQZNeLftSSftUt4++BX/AAmkXwvXUx4xh/4R7+xze+Ub/b8v2nfz&#10;5WOuzmgD9Q6K+QPO/bo/54fBH/vrU/8AGjzv26P+eHwR/wC+tT/xoA+v6K+QPO/bo/54fBH/AL61&#10;P/Gjzv26P+eHwR/761P/ABoA+v6K+QPO/bo/54fBH/vrU/8AGjzv26P+eHwR/wC+tT/xoA+v6K/P&#10;/wCHXx1/bH+J3jbx94V0iy+EEWpeCr6LT9Te6TUFieSRC6mIhyWGFOchfpXoPnft0f8APD4I/wDf&#10;Wp/40AfX9FfIHnft0f8APD4I/wDfWp/40ed+3R/zw+CP/fWp/wCNAH1/RXyB537dH/PD4I/99an/&#10;AI0ed+3R/wA8Pgj/AN9an/jQB9f0V8J/Fr4qfto/Bj4b6/43160+Dc2j6LbG6uY7Eai8xQEDCKzK&#10;CeR1Ira8LeJ/23vF3hnSNdsbb4LJZapZw3sCzf2kHEciB1DAEgHDDOCaAPtKivkDzv26P+eHwR/7&#10;61P/ABo879uj/nh8Ef8AvrU/8aAPr+ivkDzv26P+eHwR/wC+tT/xo879uj/nh8Ef++tT/wAaAPr+&#10;ivkDzv26P+eHwR/761P/ABrz7Wvjp+2RoPxs8OfC25svhA3iPXtNuNUtZY01A2ywwkhw7F9wbjgB&#10;SPegD9AKK+QPO/bo/wCeHwR/761P/Gjzv26P+eHwR/761P8AxoA+v6K+QPO/bo/54fBH/vrU/wDG&#10;jzv26P8Anh8Ef++tT/xoA+v6K+QPO/bo/wCeHwR/761P/Gjzv26P+eHwR/761P8AxoA+v6K+Dfhb&#10;8Xf2zvi9petX+iWfwdig0nWb3QrgXi6ijG4tZTHKV2s2ULDgnBI7Cuz879uj/nh8Ef8AvrU/8aAP&#10;r+ivkDzv26P+eHwR/wC+tT/xo879uj/nh8Ef++tT/wAaAPr+ivkDzv26P+eHwR/761P/ABo879uj&#10;/nh8Ef8AvrU/8aAPr+ivg/4tfFr9s/4M+DW8Ta9Z/BybT1vLSxK2Q1F5PMuLhIIzhmUYDyLnngZP&#10;PSux879uj/nh8Ef++tT/AMaAPr+ivkDzv26P+eHwR/761P8Axo879uj/AJ4fBH/vrU/8aAPr+ivk&#10;Dzv26P8Anh8Ef++tT/xo879uj/nh8Ef++tT/AMaAPr+ivkDzv26P+eHwR/761P8Axrd/Z2+L3xq1&#10;H49eJ/hr8YLbwbHd6d4ft9ctpvCKXOwrLO8QDtM3X5G4CjtzQB9RUUUUAFFFFABRRRQAUUUUAFFF&#10;FABRRRQAUUUUAV2tbWG5kvmhhjuPLCPclQH8tSSFLddoJJx05Nee6l4b+G37QDeHPErT2PimPwjr&#10;DXum6hY3zGG1voTtY7o3CuVPBDZGR0r0lsFSCMjHT1r5i+AvhXx78MfhPrehP4Aa51DWvF2uTi3v&#10;b22jt7azuZJ5oLiXY7bozmNGRMuN5+X5aAPfPCnxE8M+OZLiPQNcstWkt44ppEtpQzCKQExS47xu&#10;FYq4+VgDgnFdFXyl+xF8CvGXwZvvEjeJLAWun3uk6RBareTLPdWc0UUhuLGGRXctZQvIRDvO4BiO&#10;QAT9W0AFFFFABXKfEP4reD/hLplrqPjLxJpvhmxurhbWCfUrhYlklbooJ/MnoAMnArq68L/a+07x&#10;J4j+GEnhvw38Pbzx/wD2632DVIrO8tLSS309sGcJLcOoV3UBFIBxkt1UAgHTWug/DX4F6p4m8ZLJ&#10;a6Bd+Mr2O51G9mupJBfTpGxVkUsQMR72OwABVZjwCR6Ta3UN7bRXFvKk9vMgkjliYMjqRkMCOCCO&#10;civmH4vfD/xt461Lwhfad4Ou9L03wat/ZxaTFf20i6hHe6JJbpJGN42/Z55RCQ5BKmRlyMCvZ/gL&#10;4Hv/AIZ/BHwF4T1WcXOp6Jodnp91IrbgZY4VV8HuAQQD6CgDvKKKKACiiigDzLxhrPww+NV34o+D&#10;ms6zput6hJZA6v4bivSlytuxBydjBhztzg5GVzjIzpeF/HvgDR/E8Hws0bxBpi+IdF06Lb4eS7D3&#10;MFqiqiZUkscLt65OCCeoJ8i1aLxtc/tLap4uT4OX93YeGtAvrLQNVbWbGBL+RwssqrEHLiSaSKGJ&#10;Gk2qih2bl8CxbWPjDxh+1T4a8Rar8JL3SdF0LSbi1s/ENzrFn5UEt1HG90xhjZpZHzFHAmcKB5rf&#10;xLgA+kKKKKACiiigChr2vab4X0W91fWL630zS7KJp7m8upBHFDGoyzMx4AArgvDfh/4a/GHxP4Y+&#10;MmhS2niLUrSwmsdK16xu3aIW8hIkTYG2E5yDuXcDkcV1fxA1bUtD8G6tf6P4dl8WatBAXtNFhlii&#10;a6l/gTfKyoozglieACRk8H58+EPh/wCJ/hX4M6d4T0XwD/whGvaxNqV9fatq+p295HYXTzpM8k0d&#10;u4J+0NLcCMQsfKCJuOaAPo3w54u0bxdHqEmi6lb6nHYXkun3T2z7liuIyBJET/eUkA+h4rXr58/Y&#10;p+Fni/4Q/DnxVo3jDTtO0u6uPFuq6hZQaYxaE2s025GXLuQp+YqrHcF2hvmzX0HQAUUUUAFcl4u+&#10;LXgzwDr2g6J4j8T6Xomra9N9n0yzvblY5LqTptQE88kD3JA6kCutr5+/al0vxR4qvvB+gaL8MLzx&#10;xozana6lqd/barZ2Aga2nSW3idpj5hTzVDv5a52oVHLnAB6ToPh3wV8DNHvIbHydBs9Z1ie+dJrh&#10;3a6v7py8gjDEszu2SET0OBgV20biRFdc4YZGQQfyNfIfx9+H/wAX/ij4403xV4d0rU/Ct9oGna5p&#10;miC31S2cx6g0sAstQdS2zyJokkV1ILqjFSvzV9c2yyrbxCdleYIBIyDALY5IHpmgCWiiigAooooA&#10;8uvdV+Fn7TWn694PXWdL8YQ6LqFu2p2Gn3x32tzDKssW8xsCMSRjvglGBzgiut0H4j+F/FOr3Gl6&#10;RrtjqN/AJC8FvMGJEcnlSlezBJPkbbna3ytg8V4L4DuPH2l/FX4h+M5vghqVhcXi2GkWDHXtPVbi&#10;whuWRDHEjfKVSee4cyNnhI1zisT9mH4D+Nfhn8bNW1zUtNNh4cvrXV2fT55kmt9LuptTEkY01hIz&#10;rBcQqssqsB+8jTp91QD65ooooAKKKKAMbxd4w0XwF4evNd8Q6lBpOk2ab57q4bCqP5k+w5rk7Gz+&#10;HcOrTfGa1urN5tW0e2sv+Egju2eG5svMLwKgDFDueX5do3MWAGeBWz8TJLk+F5rW10vWdRe93WjT&#10;aBJAl5YrJG6m5jMzKoZc4GMnLD5SM180TfB/4mr8Bfh18OLrRWvbjwXdaDrUmrW09tFHfpaakHax&#10;WEOMTR20cblj8jOMBieaAPrLw/4i0zxZotrq+jX0Gp6ZdLvhurZw6OMkHBHcEEEdQQQeRWjXk37L&#10;vw71r4X/AAhttH8QHy9Tm1PUtTa1EgkFql1ezXCQgjjKrKucEjcWwSMGvWaACiiigAooooAKKKKA&#10;CiiigAooooAKKKKACiiigAooooAKKKKACiiigAor5+/b1urrR/2T/iFrWm399pWr6VYfarK+0+7l&#10;tpoJN6ruDRsp6MeDxzTv2D2uL/8AZT+Hus6hqOoavq+raat5fX2p3st1NNKWbktIxPTAwOwFAHv9&#10;FfPfxC/bQ8LeBvEHxA0+20bVPEVr8Pba0ufFN7ppi22C3DYRERnDSuqhncLwoUjO7ipvE37Ynh2z&#10;8ST6J4X0PUvGt3a+ET43uJNPaKKIaaVDRlGkYeZJICNqAdxkigD36ivPvgL8YLX49fCvRPHdhpVz&#10;pGnawjS2tvdzRSSGMMVDExMyg5B+UnIIIIBr5b/ZL8ea5+2x8SfiR438U6zrFj4M8N6qdG8P+E9M&#10;v5LK1AAJae58l1aeUqU4clAWbA4G0A+5aK+ffFXiGz/Y90Hxr4z8S+Jte8TeFr2WwttC0G4ne9vI&#10;bkh4/ssDSHLCRirAu2RhstgCrsn7VmmWc3xN0i98O31r4w8A6aus6h4f+0Qs9xZNEJfOglDbGAXc&#10;CCVIYAfxAkA91or5k+Hv7eXhfx540+GmgS+FPEWgx/EPT5L7Qb/UEg8uYxgl42VJGdPunDFcNwRw&#10;c1sQftmeHNQ8TWFtpvh3XNU8N3ni1vBK+JLONJLcakq5P7sN5hg3fJ52NuQe3JAPoOivnZf23/A7&#10;eJorT7NeL4el8XnwKniFmjELasIy/l+Vu8zysgp5u3bu/wBn5q5Hxd/wUS0DwTB8Qp9R+H/ih7bw&#10;Fq8Gla9dWzWrwwGV9kciMZR5mWx8qjcAckAUAfW9FfIvxU/a88UaX+1V8Ifht4S8KXGq6J4jsJNc&#10;nuFnt4ptStmtpjGsXmuoiWNl8x9+Gby9qj+90Go/tw2Nr8QPHngew+G/jDxF4r8IXdrDdadoVvFd&#10;tLDMMi5UhxhFBjyD82ZBgEK5UA+mqK+ZPHX7fHgnwLeavLPpOrXfh/RfFEXhDU9WiVEFtfOhYsIn&#10;Ks8S4YF1ycqcAjBKX37TXjOb9tC5+E2leBrnUNC0zw8NSuZ4721jklMtxCi3R3uMQxqXXYuZGLk7&#10;cAUAfTlFfE/wf/ai8I/CP4L/ABR8d67rPjbW4Lfx7eaQmm+ILmG6uRfMU22VkQ+3yVycZYDCu2AO&#10;K9Uvf2yNC0uH4r2V94fv7bxX8NbFNU1rQDcQmSSzaETedbyhtkgCEZGQQxCnGRQB9CUV80/DH9uf&#10;w58SPiJ4B8JyeEfEnh2Xx1ora1oN7qccHlXMaIzupVJGZMCOTDMAGCgjhlJ6L9sT42al8Fvhhp39&#10;gSw23irxVrVn4Y0e6nQPHaXFy5X7QyHO4RortjBBYKDwaAPdKK8buvi9ofwl+LHw4+DclvrOq6r4&#10;otLy5ttXupxOAYEaSVp3ZtxZzk/KMAnAAAwOAs/+Cg3gSf4E3nxOn0jWLWzTxC/hez0mQQ/a76+G&#10;3Cx/PsCkEnLMMBGPpkA+o6K8D8G/tb6b4k+JfxF8Gan4bu/D114B08ahrl7c31tJDEhiWUbAr73G&#10;wklgu1SuCQSM8T4U/aQ1D4P6D8JdJ8XeHPEPiTxL8U3u9UtZLOaOX7NcTMbhbNllkUxrFFNBGD9x&#10;QpyRtJIB9ZUV8h6h/wAFGvD+j+BfEXim/wDh14utbHwrrv8Awj/iVWFqTpVxvCDJE2JgWOP3W7HG&#10;cBlJ5bxl4g1LVP8Agpt4U8KW3iDW7fwhr/gOW9utLttUuIbeWVhdKJggcBJAqR4ZQCCoPXmgD7lo&#10;rwb9lf4uat42k+IfgjxLdf2j4l+H2vy6LNqeADf2py9pcPhQolMfyuAMbkJ43Yr3mgAooooAKKKK&#10;ACiiigAooooAKKKKACiiigAooooAKKKKACiiigAooooAKKKKACiiigAooooAKKKKAPJ/2qvhjrXx&#10;o/Z/8Z+B/D7WkWra5aC1hmv5Wjhj/eKxZiqscAKegNea/DP4c/G34W/sy6B8MtF0/wAKw+ItL09d&#10;NTxC2szmGNd5zKkQttxcIeASBuAPTivqKigD4e+I37GPja38TftBx+DJdPutL+MkFmjXt9dGJtFk&#10;R2+1eYm0mVHWV2Qocg/KQB8x4L4reGdR+HPxgsPA/hf4d+IviDDoHw2sfDGq6r4M1OOz1G5tJMxi&#10;K9VkZVVltyUMeHXLEP0C/o9XMeJ/hj4R8aX0N7rvhrS9VvYQqpdXVqjyhQSQu8jO3LH5c45PFAHB&#10;fsj+KtD8VfAnQx4d8HXfgDTNJluNGHh29bfJZyW0zxSKX/j+ZWJbqSTnnNeSfCn9nLx3+yD8RvHt&#10;78NtH03xz4A8YXa6gui3WpDT77SbkFiQsjRsksOGKjJDDCdcMW+tdN0uz0XT4LHT7SCwsrddkNtb&#10;RrHHGo6BVUAAewq1QB81/tIfAPxz+0h8G5dNv7jQ9F8T2Ot2eu6JYxySyWsRgx+4uZ9oZy4aTLJG&#10;ApKgBsFjyi/su+LvGHxH+N/xQ1iy0/RPEXjTwm3hTRtE/tAzrao1uscktxMqbfmdEICK2FB5ycV9&#10;f0UAfDfg/wDYs+IGh+M/2YtYurvQTB8L9Nn0/Vo4ruUtcF96q0GYhkbSrENt5yPeuu/Zs+Bnxf8A&#10;2b/iH4w8M2T+Htf+FOt63Nr1rqt5dyx39j5rZlg8hUw7EBcHcqjBbJzsr62ooA+LPgH+yv8AEH4G&#10;fELxToKeH/A3iHwHqfiKTxBp/ijUgX1PTkkdS0AhMZLyAKoVvMVVOWyc7K5z4lfsPfEfx14N/aP0&#10;aC78PWsnxI8RWGsaVJLeTEQRwT7nWfEPDFVXG3cMkgnjJ+9qKAPkXxH+y747b9or4E/E/SZNFuF8&#10;HeHDoGq6fd3Uke1jBLH50TCM+YoMx+UhSdo6ZOO7+CPwP8TfD39oz43+O9W/s1tH8cXGny6etrcM&#10;9xCttE8REqmMAb9wb5WOMY5617/RQB+e37Q37Fnx2+O0nj3+1Nd8J6mbjxJa6h4cuLy5uVa202Lf&#10;i0WMRlIP9YrO43NI0fPG0j3i2+B/jvR/2xh8WbQaFPo2r+EYdA1SB7mUS2U0c6Ss0S+X+9Vgu1cl&#10;MZyRxg/SNFAHwNefsD+ONe+A3jfwre6notl4huPiLJ8QNEaC4klt2ZhgW1wTGpX5S43KCMlT0BFd&#10;VqX7IXi3xl4j/aN8e3a2WkeI/iZ4eHhvSdFmvPMjsYvsscLzXEyIQSzxqwVAcKMZJb5fs+igD4r8&#10;B/sf+P8Aw18Wf2b/ABTe3GhPY/Dbws+gapFBdymSeQwzQiSHMQBXDo3zFT94ehPbft+/C2/8dfDT&#10;wn4l0rT59VvvAfiew8Ty2dou+4ntIXP2lIlz8zhDvA6ny8Dk19PUUAfEXxt1K/8AHH7d3wE1T4eX&#10;GieILzTfDV/rDw3l80MUthcMLfzkkRHzjezAY58thXkuu/Anxz+z5+yj4i8D+L/D3hzxbJqnjyCb&#10;QLOwv3S+1CWedCZLQso8m4WOM+Wp3fecsCF2v+jVr4F8N2OvRa5baBplvrMMElrHqENpGk6QvJ5j&#10;xhwMhWcliM4JJPU1b8Q+GdI8W6Y+na5pdnrGnuys1rfQLNGWU5U7WBGQeQexoA+BfBc118S/FHjr&#10;4cTfCXxN4B+IHxAhtNR8QeIvFV/DNPf6RFdQwXQVokVU2wOY0RFUHcTnK5P0Z8d/gb4l+Ifxw+Bn&#10;ivQhpkOieBNQu7u/iuZ2ilkSaOOILCqxlSVCk8lQeB717D4V8A+G/A0cqeH9CsNHEoAka0t1RpAC&#10;SAzAZbGTjJ4zW/QB8C+NP2HPiT4o+C/x58HQ3Ph2C/8AiD42HiWwnkvZjFb25mWQxy4hzvAjUfKC&#10;DuPIxz6fcfs5+K1/bK8G/Gi+utGsPC2geD/7DvYJLxzOJQk5aQZjCeWDKBksDhScdq+q6gvrG21O&#10;zmtLy3iu7WZSkkE6B0dT1DKeCPrQB81fsZ+Db0eJvjR8TZoZLXSvH3idrvRo5Vw01hApjiuvULMS&#10;7KCPubT/ABV9OUiqFUADAHAApaACiiigAooooAKKKKACiiigAooooAKKKKACiiigAooooAKKKKAC&#10;iiigAooooAKKKKACiiigAooooAKKKKACiiigAooooAKKKKACiiigAooooAKKKKACiiigAooooAKK&#10;KKACiiigAooooAKKKKACiiigAooooAKKKKACiiigAooooAKKKKACiiigAooooA//2VBLAwQKAAAA&#10;AAAAACEAWTS7EOGMAADhjAAAFQAAAGRycy9tZWRpYS9pbWFnZTEuanBlZ//Y/+AAEEpGSUYAAQEB&#10;AHgAeAAA/9sAQwADAgIDAgIDAwMDBAMDBAUIBQUEBAUKBwcGCAwKDAwLCgsLDQ4SEA0OEQ4LCxAW&#10;EBETFBUVFQwPFxgWFBgSFBUU/9sAQwEDBAQFBAUJBQUJFA0LDRQUFBQUFBQUFBQUFBQUFBQUFBQU&#10;FBQUFBQUFBQUFBQUFBQUFBQUFBQUFBQUFBQUFBQU/8AAEQgBtwG3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VOiiigAooooAKKKKACiiigA&#10;ooooAKKKKACiiigAooooAKK8o+P37SnhP9nXTdFk8QQatrGr65cmz0jw/wCHrI3mo6jKMblhiyAc&#10;blzkj7wHUgVU8OftVeCNW+EOt/EbW01jwJo2hTPbatZ+LNPeyvrGZQhETw/MS7CSPaELbt6gc8UA&#10;exUV85fCX9uTwn8XvFWiaPaeCPiF4es9eLDRtf8AEHh17bS9SIRpB5M6uwOUQsCwAP14qv48/b28&#10;C+FfHWteEfDvhfxx8U9b0Ngmrx+ANDOpx6e5z8kr71UEEEHBOCCpwVIAB9K0V5v8B/2g/Bf7R/gx&#10;vEngu/lubaGdrW7tLuEw3VnOACYpoz91sEdCQexNekUAFFFYviTxt4d8G/2cPEGvaZoR1K6Wxsv7&#10;SvI7f7VcN92GLew3yHBwq5J9KANqiqGv67Y+F9C1HWdTm+zadp9tJd3M2xn2RRqWdtqgk4AJwASe&#10;1fOvg39v7wD4p+LGi/D/AFDw1448F6rr3/IFu/FegtYW2p/3fJLOXIbsWRQTgZyQKAPpmivlv4l/&#10;8FEvhz8N/F3iXQ08O+NvFsHheVYPEOt+GdE+1ado8hJBS4maRdpBBzgEZUgZIIpvxo/bssfhxdWM&#10;/hXwZdfEPw/H4ftvFetatZalDZjT9KuJNkMyRyjdO7YJ8sbSBjJGeAD6morw743fth+BPgbqWgaJ&#10;e2+ueKvFuvRC407wt4V0832pzxEE+YItygLw3VgTtbAO046z4JfHDSPjp4evtS03RvEHhy60+6Nl&#10;faP4o0x7C+tJtivteNiRyrqcqSOaAPRaK+W/jN+2dr3g34s6/wDDz4dfCi9+J+ueGtKXWNfkGtQa&#10;XBYwModQrSK5kfawO0AHnjdg49c/Z3+OGlftG/B/w/8AEDRrG702y1ZJP9EvQPMikjkaORcjhgHR&#10;sMOowcA5AAPSKK8n/aA/aW8I/s46bosviGHVtW1bXLr7FpGgeH7M3eo6jMMZWGLIBxuXqRyyjkkC&#10;oP2e/wBqDwr+0dH4ih0TTte8O654duUtdW8P+J7D7HqFmzhiheMMwAba2PmyNpyBxQB6/RRXkHwX&#10;/aC/4W98SPix4T/sH+yf+ED1aLS/tn2zzvt29GbzNnlr5eNuMZbr1oA9fooooAKKK8z/AGgvj94e&#10;/Zu8CQ+LPE1lqt/p0t/Bpwi0e2WebzJSQp2s6jbxzznoACTigD0yimq29VbBGRnBGDTqACiiigAo&#10;rxn9lr9or/hpbwb4h17/AIR//hHP7J1+70P7P9t+1eb5Gz97u8tNu7f93Bxjqa9moAKKx/FnjHQP&#10;AeiTaz4m1zTfDukQsqy6hq13Ha26FmCqGkkIUEkgDJ5JAriPiv8AtDeGvg/4k+Hmi6taapf3HjjV&#10;V0jTJdLt1niSVtuGlJcYT5hyoY4ycYBNAHp9FFFABRRRQAUUUUAFFFFABRRRQAUUUUAFFFFABRRR&#10;QAUUUUAFFFFAHEeMPFGoNrn9gaPPHZTR263V7fvGJWhR2ZY0jQ8F2Mchy2QoTo24CsC48T+IPCDR&#10;6ncas2uaNEw/tCG+hijmghz808TxIoOwHcyMpyqkggjB0PF2hz6J4rufENvYz3tjqFrFb3os4jLN&#10;DJEz+XL5YyzqyyFWCAsNiHBG7GFfrd+NIW0LStP1Dy79TBeahdWU1pDa25O2UgyopeQruVVUHlgW&#10;wBXnVJVvbWjsbJR5dT2OiiivRMT5u/a6/Zzj+P2peCbrw748TwH8VPCc02reHbz5JSwzGJQ8JO5o&#10;9yxAsAQucFWDbT8N/Hz4/eNPjl+yfcW3xHtbK7n+H/xNs9H8UaloOWsdRtY1lUzYXjBcgHGFJaMg&#10;KTgfpL8bv2Zfhl+0ZbadD8RPClv4jGnFzaStPNbyw7sbgskLo+DtXIzg4FanhX4EfD7wV8NZvh9o&#10;3hHS7PwZPG8c+j+QJIbgOMOZd+TIxAGWck8DngUAbtn4u8P3Oj6LNp+s6b9l1iNRpDrcJsuwY96i&#10;EZG/5RuwvYGvjb/gk7q+nWPwW8e6PfyxWvjDTPFt/Jr8E7qsyOQgEjjsvyOueRlG5r3P4W/sO/A7&#10;4L+NI/Fng/wBaaV4hi3eTeyXdzcmAsCGMazSusZwxGVA4OOlN+K37DHwL+NniqbxJ4w+HtlqOuTg&#10;efe211c2TzkcbpPs8qCRsYG5gTgAZ4FAHxv8N7jxT4v8Rftn+JPgp4j0/RI9a1rTrTQddkuY4LS7&#10;vvNfz0gmcFPMkEjKr9C08ZBGQw93/YE8aXq65498AeJNf+IUnjHQ0s59Q8O/EW+i1O5sHkRi0ltf&#10;R486B8x4Uqu3AIzuJr6Dn/Z3+G0/wjm+GB8HabF4Cmj8uTRYEMUR+YNu3KQ2/cA2/duyM5zzUHwT&#10;/Zr+Gn7Omn31n8O/Cdr4cjvnV7qVJZZ55tudoaWZ3cqMnC7sDJwOTQB8N/tm/ETxf4r+OHxE0r4d&#10;638TbifwNo8F3qy6B43s/DWkaRmEyCR0kjZrvqrMNyseVBwAa4X48NrXxz/Zx/ZE8c+KPGniKDWt&#10;Z8RWWjXclhfC3iDGaZftyqFwt2ojGJe2TxzX3/8AE79i/wCCvxl8dReMvGXgGx1rxIiorXjTzxCY&#10;IAF86OORUlwAF/eK3AA6ACr+tfsm/CfxF8HdK+Fep+D4L3wJpTCSx0yW7uC1swZmDJP5nnA5d+d+&#10;SGI6HFAHbeDfDtv8MPANhpN34h1TWbXR7UiXXPE16J7uVFyzS3E5ChiBnLEDgV8WeGLG4/b1/a28&#10;N/FLTrWSx+DXwvmki0XVJkKSeINQDhnkiBXiFXROT/zzA4Z2Ef2LZ/Bvwdp/wm/4VnbaMsPgf+zX&#10;0j+yluJcfZWUq0fmb/M5DH5t27nOc14voX/BNP8AZv8ADWuafq+m/Dn7NqOn3Ed3bTf25qTeXLGw&#10;ZGw1yQcMAcEEetAHw/8AErw/4s+IE37VvjP4VeIE8JfC+z1aS38YeF7+/Qz65NASbuSFjCxtFlG/&#10;GGJckqTtwi/cngP4FfBH9qL4V/CPx5qXw1tDFp+i2h0S1vHkD2UCKNlu5VgJ40IOBIGU5Jx8xrb8&#10;b/sF/AP4jeOrjxh4g+G+n3viC5m+0XFxHcXEEc8mcl5IY5FidmPLFlJYkk5r3PS9Ls9F0210/T7W&#10;GxsLSJYLe1toxHFDGoCqiKOFUAAADgAUAfD/AMNL2w0D/gq58WIPEsq2+rat4Zsh4ba6JUS24jg8&#10;1Ic8E7o24H/POT0NfbthrWn6pcXtvZX9reT2MvkXUVvMrtbybQ2yQA5VsEHBwcEGvPfjX+zN8Mf2&#10;irWxg+IfhG08RmxJ+zTtJLbzwgkEqs0Lo4UkDK7sHHStf4Q/BLwP8BfCx8OeAfDtt4c0hpTO8MDP&#10;I0shABd5JGZ3bCgZZjwBQB+Yfx48JeMP2rPjP8b/AIheCIbPSG+Hs6eGdZ8J2OpzWmo+J9Nhkc3J&#10;uHR1AVhFhV24ZV25LRjd9Uf8E/8A9pyy+O+peJ/Dvgjwrp3hH4T+EdN0620ew2EX6TyRlp0kPmsH&#10;RXV8PtBYncxJJr1n4qfsP/A741eMD4q8Y/D+y1TxA4US3sNzcWjT7cAGUQSIspwAMuCcADoMV0fg&#10;/wDZi+FXw98bWfi7wv4G0nw54gtLBtNiutJiNspt225V40IRz8i/OyluOvJoA+b/APgojE3iz4lf&#10;ATwZ4WnfQvivfa1PeeG/FEl2IbbS1iVDP5qFH87zMIBHgZKgE4JVmf8ABP6/v/Dnxq+PfgjxuV17&#10;4sWupW1/rnjC1mD2+qQshFuixhFEHlq3+rA/jYdFAr6e+NH7PPw6/aG0W00v4h+FbTxJa2chktml&#10;eSGaBjjd5c0TLIgbC5AYBtq5BwKf8G/2fvh5+z7otzpXw+8LWfhu0unV7gws8s05XO3zJZGaR8ZO&#10;NzHGTjqaAPmb9pfWvFPxW/bT8BfBK3+Imv8Awz8JSeHptfubvwvqH2C/1GffJGkKTY6LsztwwI3k&#10;jIBXw74U+PYPgv4E/bN1jVfiFrOrtY67ZWa+LNC+zjUbqRi8SFG5iWQkhGcDj5mA3DFffXxu/Zh+&#10;F/7RsOmp8RPCVt4ibTSxtJjPNbTRBvvKJIXRypwDtJxkA4zVPQ/2R/g/4Z8L+LfDemeA9Ms/D/it&#10;YV1jS0Mht7jyV2xERltsbLjdujCnd85O75qAPhr9mXxV8WdH/au0T4c+KNX8faT4f8Y+F726Nj4u&#10;8dW/iK9VTE7w3cMkCRtZt8owpG77xz0xT8O/HD4l+ING8Jfsy3njLxBB8WNP+IzaTq2vQ6jIl/Po&#10;kO+4a484N5jBk9TyqAE819vfCv8AYl+CnwS8Uad4j8FeBodD1zTxOtvfLf3c0gEyBJAxklbeNowA&#10;2duTtxk58++Hf7PWvXX7fnxF+MfiDwnDoWiQ6TBpOgXS3MEralIVVZrtljdmjYIhjG8KSrjuDQB4&#10;d4g8Y/EL4X/tQjxR8R/H3jaHwVqnjJdM8N6x4X1e2vvCxtzMy/2dfaeArxzKqvG0uSwYE4YpuPvn&#10;/BR7xlr/AIH+AGm6j4b1zUvD+oN4n0y3a70u7ktpTG8pDoXQg7WHUZwa7eP9iX4IR/FeT4k/8K90&#10;9/GMl2dQa+kmneL7STu84W5kMIfd824Jnd83XmvQPil8I/Cfxo8NxaB4y0r+2NJiu4b5Lf7TNBia&#10;I5jfdE6twe2cHuDQB8feONG8afGn9vzx38NIPiz408DeD7fwpZao9r4Y1HyJDKGRR5TsG8jJkJco&#10;AXwAT6eN6d+058UIv2P/AA5oc/ju+tdYvfic3gO68c3Dg3sGnj5jMZGPEmDjzGbcFX72fmH6RWPw&#10;d8Iab8VtS+JNtpHl+NdSsE0u61P7TMfMtkKlY/KL+WMFV5Cg8da5WH9kv4Sw/DfXPAJ8GWs/hLWt&#10;Qk1W+066uJ5w93JjdMsjyF424GCjLt7YyaAPk/8Aa00HxR+zD8BZ4dB+OfjTxEV8VaNJJPreu7tT&#10;063k84SLJcxlHaGUgEK4AHlnGRnHrXj74lag3/BRT4TeFNL8VXJ0WfwvqN1qOh2eot9mkfZI0Mk0&#10;CttLYGVZhnAyK9I8O/sX/BXwn8Mtd+H2meAbGHwlrjrJqNjLPPM9w6nKMZnkaUMp5UhwV/hxR8MP&#10;2MPgv8GfEOj694M8C2mha1pKXEdrfxXVw822cbZBIzyMZeOB5m7Zk7duTQB+bnwx8M63Z/su/G74&#10;jaJ8bfEvgbU/B/irUbqx0DRtRS1spJvMiI+1RqN85mIEaBjtBHRssD6/8ZfjN44+M6/B3w9oV78R&#10;p/iFqnga38TanofgfxVaeFLVQ4Be4luZonJJ2tiMgKBtweTX1HqH/BO/9nbVL21u7v4Y6fPc291J&#10;eCVry63SyvJ5jGb97++G7+GTcoHygBeK634xfsi/CH4+3mkXfjvwRZ61daTCLezmSaa1eOEHIiJg&#10;dCyAkkI2VGTgDJoA/Nj4jeKPFXxu/wCCWt/4m8Y+LtcvtV8L+Km05QuorJHqEJuIFVbx1GLkx+YS&#10;j5HKq3NfTfxG0zXfgTqn7KnhnRPiN411yw1nxgPt91reuSXE97BJHG32eV0CCSFc/KjAgA19K6b+&#10;yx8KtH+Fet/Da08G2cXgbWbmW7vdFMszRNLIVZmQly0eCilRGVCFRt24ql4b/ZB+EfhHR/Bul6R4&#10;RWzsfB+pyazokS6hdt9lvHILSlmlJkJwOJCw46UAfJmg/wDCVftTeOPj94h8QfHTxd8Lrb4f6xda&#10;VpWh+GtXXTraygtw5F1eqB++RivJJB+VxuxgLxtx8e/i18VvgT+yhenxzrHhPxJ4q8U3Wh6hrWmA&#10;Rm9g8wwLM8PEch2cjcuN43AA4r7S+KH7DPwL+MnjCTxV4u+HtlqWvykNNeQ3VzaGdhjDSrDIiyHA&#10;Ay4JwMV2evfs+/D3xIvgdLzwxbJD4JukvfD1vZySWsOnypjaVjiZVYDaPlYFeOlAHzb+zLc+LPhV&#10;+2h8SPg3f/EDxR8QPCsHh2112yuPF9+b29tpmaNWUSkD5T5jcAAcLxnJP2rXGWPwd8Iab8VtS+JN&#10;tpHl+NdSsE0u61P7TMfMtkKlY/KL+WMFV5Cg8da7OgAooooAKKKKACiiigAooooAKKKKACiiigAo&#10;oooAKKKKACoLK+ttSt/PtLiK6h3MnmQuHXcrFWGR3DAgjsQRXBfEP4garo+r2vhvTfDmrvc6vi1t&#10;fEEYtzZW0jI7Mz7pRISiI74CEEgDPPGJ/bUvwd1i00rSvDGq69o+sEC2t9J8gta3MafvC/myRjbJ&#10;Gofgklo5SQS2a4KmNpU8TDCyfvSTf9euv3FqLa5j1+iiiu8g8o+P37SnhP8AZ103RZPEEGraxq+u&#10;XJs9I8P+HrI3mo6jKMblhiyAcblzkj7wHUgVU8OftVeCNW+EOt/EbW01jwJo2hTPbatZ+LNPeyvr&#10;GZQhETw/MS7CSPaELbt6gc8VyH7XX7Ocfx+1LwTdeHfHieA/ip4Tmm1bw7efJKWGYxKHhJ3NHuWI&#10;FgCFzgqwbafhv4+fH7xp8cv2T7i2+I9rZXc/w/8AibZ6P4o1LQctY6jaxrKpmwvGC5AOMKS0ZAUn&#10;AAPuj4S/tyeE/i94q0TR7TwR8QvD1nrxYaNr/iDw69tpepEI0g8mdXYHKIWBYAH68VX8eft7eBfC&#10;vjrWvCPh3wv44+Ket6GwTV4/AGhnU49Pc5+SV96qCCCDgnBBU4KkD3az8XeH7nR9Fm0/WdN+y6xG&#10;o0h1uE2XYMe9RCMjf8o3YXsDXxt/wSd1fTrH4LePdHv5YrXxhpni2/k1+Cd1WZHIQCRx2X5HXPIy&#10;jc0AfUHwH/aD8F/tH+DG8SeC7+W5toZ2tbu0u4TDdWc4AJimjP3WwR0JB7E16RX5gfDe48U+L/EX&#10;7Z/iT4KeI9P0SPWta0600HXZLmOC0u77zX89IJnBTzJBIyq/QtPGQRkMPd/2BPGl6uuePfAHiTX/&#10;AIhSeMdDSzn1Dw78Rb6LU7mweRGLSW19HjzoHzHhSq7cAjO4mgD7IrF8SeNvDvg3+zh4g17TNCOp&#10;XS2Nl/aV5Hb/AGq4b7sMW9hvkODhVyT6V+dP7ZvxE8X+K/jh8RNK+Het/E24n8DaPBd6sugeN7Pw&#10;1pGkZhMgkdJI2a76qzDcrHlQcAGuF+PDa18c/wBnH9kTxz4o8aeIoNa1nxFZaNdyWF8LeIMZpl+3&#10;KoXC3aiMYl7ZPHNAH6t6/rtj4X0LUdZ1Ob7Np2n20l3czbGfZFGpZ22qCTgAnABJ7V86+Df2/vAP&#10;in4saL8P9Q8NeOPBeq69/wAgW78V6C1hban/AHfJLOXIbsWRQTgZyQK9z8G+Hbf4YeAbDSbvxDqm&#10;s2uj2pEuueJr0T3cqLlmluJyFDEDOWIHAr4s8MWNx+3r+1t4b+KWnWslj8GvhfNJFouqTIUk8Qag&#10;HDPJECvEKuicn/nmBwzsIwD1X4l/8FEvhz8N/F3iXQ08O+NvFsHheVYPEOt+GdE+1ado8hJBS4ma&#10;RdpBBzgEZUgZIIpvxo/bssfhxdWM/hXwZdfEPw/H4ftvFetatZalDZjT9KuJNkMyRyjdO7YJ8sbS&#10;BjJGePin4leH/FnxAm/at8Z/CrxAnhL4X2erSW/jDwvf36GfXJoCTdyQsYWNoso34wxLklSduEX7&#10;k8B/Ar4I/tRfCv4R+PNS+GtoYtP0W0OiWt48geygRRst3KsBPGhBwJAynJOPmNAHT/G79sPwJ8Dd&#10;S0DRL231zxV4t16IXGneFvCunm+1OeIgnzBFuUBeG6sCdrYB2nHWfBL44aR8dPD19qWm6N4g8OXW&#10;n3Rsr7R/FGmPYX1pNsV9rxsSOVdTlSRzXy18NL2w0D/gq58WIPEsq2+rat4Zsh4ba6JUS24jg81I&#10;c8E7o24H/POT0NfbthrWn6pcXtvZX9reT2MvkXUVvMrtbybQ2yQA5VsEHBwcEGgD5o+M37Z2veDf&#10;izr/AMPPh18KL34n654a0pdY1+Qa1BpcFjAyh1CtIrmR9rA7QAeeN2Dj1z9nf44aV+0b8H/D/wAQ&#10;NGsbvTbLVkk/0S9A8yKSORo5FyOGAdGww6jBwDkD80/jx4S8YftWfGf43/ELwRDZ6Q3w9nTwzrPh&#10;Ox1Oa01HxPpsMjm5Nw6OoCsIsKu3DKu3JaMbvqj/AIJ//tOWXx31LxP4d8EeFdO8I/CfwjpunW2j&#10;2Gwi/SeSMtOkh81g6K6vh9oLE7mJJNAHv3xv+Pmk/A2y0s3fh3xT4v1XVHkWy0PwhpD6jezLGFMj&#10;hAQqqu9MlmH3hjNcv8M/20vhp8TPhL4p+ISXl/4b0fwrLJBrlr4gtPs95p8iAEpJEpfLHIACliW+&#10;X73FdZ8btF8V+MNIsPDvgP4oW/ww8WTTG8W7bSrbVJrm1jUrKi28zAbd0kRMg+7gD+Kvyj8SXuo6&#10;V+yX+1D8P54bPV9d8OeLrC813xlps0kkeuGa92l5N5IV1ZBlUwvJ4yCWAP0a+DP7dXgX4yfECw8G&#10;roHjDwXrerWR1HRU8X6R9hTWbcBmMlqwd967VLZO3IBxnBx9GV8I/Hq607xV+1h+xlD4fmhvLxIr&#10;zUi9owYCwNtCyv8AL0RgkmD0ODXoP/BR74qeKfhp8FNCs/Ceut4UvvFXiSz8Pz+IY32Pp0EwdnlV&#10;+NhwmN2QQCxBBwQAeneKv2gv+EZ/aZ8EfCP+wftP/CTaTd6p/bH2zZ9m8gMfL8nyzv3beu8Yz0Ne&#10;v1+c+geAW+D/APwUY+Fei3PxT134j2tv4U1O6Evii9jvb+wVopWYPMoDMj43KHHAyASK+f8AxL8f&#10;fihZyaL8X/BviX4nS+EL/wAWLY22s+KPGtk+mX/79g8C6HHEGVSoxkOVUA+xAB+zFFfnb+0F+0J4&#10;p/ZB+Nnxo0/W/Eur3+geNPCsms+Cvt168qafqagxNbwb2Plje5k2rgYCACuc+L3hn42+BPBfw4k1&#10;fx58QdY8KeHfB0eo+MI/BPimKDxHYXztLK93cifMl1bgZjCFgMQtyu07gD9IvE/iC38J+G9W1u8S&#10;aW0020lvJkt03yMkaF2Cr3bCnA9a5j4H/GHRvj58LdC8e+HrXULLR9YR5LeHVYFhuFCSNGdyqzL1&#10;Q4IYgjBzXL6H48Txd+yYnizR/EF1rDXPhGS7h1xofslxNKLVszFFP7qTeCSFPysDg9DXw9dfEr4k&#10;67+zr+xwmm/EnxJomu+Ltcm03U9cS9e4uLhJJWjzKJGImKq3y+ZnaQCOQKAP1Dor86dH+Inj39lv&#10;4uftD+Cbbx34l+I+leHfAR8WaRJ4zvTf3VtdqijHmEDKZckqAowo4zknf+C/hDxV/wAM92fxcuP2&#10;gPGGveI/FPhLUb2fQtS1WN7GS6azmkVLGMbTbSQONxMZP+rPCjoAfe9eM6F+0V/bX7VXiX4Mf8I/&#10;5P8AY2gQ65/bf23d53mPGvleR5Y243/e3np0r4y8UfHbxHB/wTR+D2vQ/ELVI/GWqa5aW0upprcg&#10;1C723kwmjaUP5j4UAMpJwAM8VueOvh7L8Uv+Cmvjrw7H8Rte+HCXHgq0kkuvDN5HZ6hdhGiYRRzM&#10;CyAEB22DJCEEgE0AfovTJZkgieWV1jjQFmdjgKByST2Fflp4X/aa8Ut+x1rOleJPHfi/XdXt/iGf&#10;Bvh7xB4VvYrXU9ciAVkU3swcIG+Ymb5mwUByCTWz+y/qPxP8SfED44/Bbx34m8daDaweF475ItS8&#10;Zwa5rOlz7kyY9RhjCrvV+U28AgHnkgH3X44/aG8FeC/gtrXxTt9Tj8W+EdLgad7rwxNDfecFkEbC&#10;JlcIxDHBywAwckYrsPBPiy08eeDdC8S6fFcQWGsWMGoW8d5H5cyxyxh1Drk7WwwyM9a/Lj9m/wAO&#10;6n8Pf+CXvjr4kaD4+8YWur3Wm3cMGnRayyWOlPHfEebaRoA0MrD7zBudx9a9Z8SeL/GXxq+NHwR+&#10;DM/xL8R/Dzw9ffD608TX2qaBf/ZtV1m7aPb5a3RywI2lz13YfIJwVAP0Ior8xp/ix8QPBPwx/a88&#10;BW3xK17xfp/w/t7M6D4wnvidStpJT+9ge7jIZpEI2k5yCj9M7RpWt58SPg74w/Za8dXHxh8ZeMJ/&#10;iXeWtnr+ia1dq2l7LiGJh5FsqhYiof73LEgHIyQQD9J6KKKACiiigAooooAKKKKACiiigAooooAK&#10;KKKACiiigDhPFXhfxVqHi6LVtI1DR47aGz+zQwahbSyNGzPulcFJFB3BYhyONn+0aydY8G/EDWre&#10;KKTVvDUEkM8dxDPHp9wXikRgwYZm9sEdwSOhqDxP8VPEln491jw/o2kaTPBpsFtK1xf3ksbu0wc4&#10;CpEwAGz15zWRrnxh8caDoeo6pNoPh6WKxtpLl449RuAzKiFiBmDqcV4VaOXPE89X+Ird/kcM8zw9&#10;GboyqWfY9vooor3TuPL/AI3fsy/DL9oy206H4ieFLfxGNOLm0laea3lh3Y3BZIXR8HauRnBwK1PC&#10;vwI+H3gr4azfD7RvCOl2fgyeN459H8gSQ3AcYcy78mRiAMs5J4HPArE+P37SnhP9nXTdFk8QQatr&#10;Gr65cmz0jw/4esjeajqMoxuWGLIBxuXOSPvAdSBVTw5+1V4I1b4Q638RtbTWPAmjaFM9tq1n4s09&#10;7K+sZlCERPD8xLsJI9oQtu3qBzxQBmfC39h34HfBfxpH4s8H+ALTSvEMW7yb2S7ubkwFgQxjWaV1&#10;jOGIyoHBx0pvxW/YY+Bfxs8VTeJPGHw9stR1ycDz722urmyecjjdJ9nlQSNjA3MCcADPArJ+Ev7c&#10;nhP4veKtE0e08EfELw9Z68WGja/4g8OvbaXqRCNIPJnV2ByiFgWAB+vFV/Hn7e3gXwr461rwj4d8&#10;L+OPinrehsE1ePwBoZ1OPT3Ofklfeqgggg4JwQVOCpAAPUJ/2d/htP8ACOb4YHwdpsXgKaPy5NFg&#10;QxRH5g27cpDb9wDb927IznPNQfBP9mv4afs6affWfw78J2vhyO+dXupUllnnm252hpZndyoycLuw&#10;MnA5NSfAf9oPwX+0f4MbxJ4Lv5bm2hna1u7S7hMN1ZzgAmKaM/dbBHQkHsTXpFAHinxO/Yv+Cvxl&#10;8dReMvGXgGx1rxIiorXjTzxCYIAF86OORUlwAF/eK3AA6ACr+tfsm/CfxF8HdK+Fep+D4L3wJpTC&#10;Sx0yW7uC1swZmDJP5nnA5d+d+SGI6HFeuVi+JPG3h3wb/Zw8Qa9pmhHUrpbGy/tK8jt/tVw33YYt&#10;7DfIcHCrkn0oAxbP4N+DtP8AhN/wrO20ZYfA/wDZr6R/ZS3EuPsrKVaPzN/mchj827dznOa8X0L/&#10;AIJp/s3+Gtc0/V9N+HP2bUdPuI7u2m/tzUm8uWNgyNhrkg4YA4II9a+lL++t9Lsbm9vJktrS3jaa&#10;aaVtqRooJZiewABNeJ/Bn9sbwL8ePil4g8D+FrPXjd6PYJqZ1LUNP+y2l3buyKrwb2ErAlxgtGoI&#10;BIJGCQCt43/YL+AfxG8dXHjDxB8N9PvfEFzN9ouLiO4uII55M5LyQxyLE7MeWLKSxJJzXuel6XZ6&#10;Lptrp+n2sNjYWkSwW9rbRiOKGNQFVEUcKoAAAHAAr5u+Kn/BQX4c/CvxnrugTaJ4w8TQeHZIovEO&#10;u+G9G+16ZojyHAW6m3rtI7hQ3IK8sCtVvjd+3RZfDO+tJPC3g24+ImgQaDb+Kta1fT9UgtV0/Sp5&#10;NkM8aS83DMQT5a7eMZPPAB6r8a/2Zvhj+0Va2MHxD8I2niM2JP2adpJbeeEEglVmhdHCkgZXdg46&#10;Vr/CH4JeB/gL4WPhzwD4dtvDmkNKZ3hgZ5GlkIALvJIzO7YUDLMeAK4b43fth+BPgbqWgaJe2+ue&#10;KvFuvRC407wt4V0832pzxEE+YItygLw3VgTtbAO046z4JfHDSPjp4evtS03RvEHhy60+6NlfaP4o&#10;0x7C+tJtivteNiRyrqcqSOaAOR+Kn7D/AMDvjV4wPirxj8P7LVPEDhRLew3NxaNPtwAZRBIiynAA&#10;y4JwAOgxXR+D/wBmL4VfD3xtZ+LvC/gbSfDniC0sG02K60mI2ym3bblXjQhHPyL87KW468mvK/jN&#10;+2dr3g34s6/8PPh18KL34n654a0pdY1+Qa1BpcFjAyh1CtIrmR9rA7QAeeN2Dj1z9nf44aV+0b8H&#10;/D/xA0axu9NstWST/RL0DzIpI5GjkXI4YB0bDDqMHAOQABvxs/Zw+G37RWl2Nh8RPCtr4jhsXMlr&#10;I8ssE0BONwSWJ0kVWwMqGwdoyDgU/wAE/s5/DT4dfDi+8BeH/Bml2PhG/VlvdLaIzJd7lCsZmkLN&#10;KSABuck4A54FQfG/4+aT8DbLSzd+HfFPi/VdUeRbLQ/CGkPqN7MsYUyOEBCqq70yWYfeGM1y/wAM&#10;/wBtL4afEz4S+KfiEl5f+G9H8KyyQa5a+ILT7PeafIgBKSRKXyxyAApYlvl+9xQBqfBv9kH4P/s/&#10;a5e614C8D2ehaveIYpL0zz3MqoTkojTSOY1PGVTAOBnoK7v4k/DLwt8YPB994V8ZaLba/oF8AJ7O&#10;5yASDlWVlIZGB5DKQR2NeNfBn9urwL8ZPiBYeDV0Dxh4L1vVrI6joqeL9I+wprNuAzGS1YO+9dql&#10;snbkA4zg4+jKAPFPhj+xf8F/gz4g0fXfBngS00PWdJS4jtb6K6uJJts67ZBIzyMZRjgeZu2ZO3bk&#10;1zkv/BOv9nWTXL7V/wDhWNjFfXky3DvBe3cSRuJBIDEizBYfmUcRhRjK/dJB6/xV+0F/wjP7TPgj&#10;4R/2D9p/4SbSbvVP7Y+2bPs3kBj5fk+Wd+7b13jGehr1+gD5N/bB/Z6179oX41/Au2j8Jw3vgzw9&#10;q0mra74gkuYFaGNdjLaCJnEjrK0YDbVIGV9DXqPxm/ZD+EP7QniDTtc+IHgy31/VtPi8iC6N1cW7&#10;+WGLBH8mRN6gkkB8gZPqa9hooAxYvBeh2/g//hFLbS7ez8OCyOnLptovkxJblNnloExtG04+XGO1&#10;cFb/ALLPwvtdD8AaNF4Y26b4Cu/t/hyH+0Lo/YZ92/fu83Mnzc4kLD2r0TxP4gt/CfhvVtbvEmlt&#10;NNtJbyZLdN8jJGhdgq92wpwPWuY+B/xh0b4+fC3QvHvh611Cy0fWEeS3h1WBYbhQkjRncqsy9UOC&#10;GIIwc0AKvwR8EL8Sta8fNoMcvirWdMGjaheTTyyJcWYx+5aFmMWPlGSEye55Ncb8Mf2L/gr8G/GV&#10;34q8H+AbHR9duUkje58+eZUSTIdY45JGSIEEghFUYOOnFe10UAfONr/wTr/Z0sbjUJ4Phhp8U17N&#10;HcPIt3dZidJBIph/e/uBuAyItoI+UgrxXS/FL9jX4M/GrxFqmveNfA1rr2s6lDBBcX011cJKEhz5&#10;YjZJF8rryY9pYYDZxXtNeM6F+0V/bX7VXiX4Mf8ACP8Ak/2NoEOuf239t3ed5jxr5XkeWNuN/wB7&#10;eenSgC5qH7J/wk1T4O2nwsufA+nyeBLRxLBpQaRTHKCT5qzBhKJDubMm/cdzAk5NM+D/AOyX8Jvg&#10;Hq1xqfgLwdB4evrix/s2eWO7uJvOg8zzNriWRgx3fxkFsADOABXrtMlmSCJ5ZXWONAWZ2OAoHJJP&#10;YUAeG6H+w58D/DOm+NNP0rwHb6fY+MYRb61b29/dqlxEJPMCIPN/cru5xFsHAHQAVsfE39kr4SfG&#10;PwzoGgeMfBVprOnaDbpaaYWnnintoUVVWNZ43WXbhVyCxzjJya0/HH7Q3grwX8Fta+Kdvqcfi3wj&#10;pcDTvdeGJob7zgsgjYRMrhGIY4OWAGDkjFdh4J8WWnjzwboXiXT4riCw1ixg1C3jvI/LmWOWMOod&#10;cna2GGRnrQBwGh/spfCfwz8JNW+GWleDLTT/AAVqyldQ0+3mmR7rJBzJOH85m4A3F8gADOOK1NZ/&#10;Z7+H/iC18A29/oHnw+A5oZ/Di/bLhfsLxKqRnIkHmYVFGJNwOOc16LRQAUUUUAFFFFABRRRQAUUU&#10;UAFFFFABRRRQAUUUUAFFFFAHg2qKW+NXjcgEj7Jpnb/YmrP+I6sPh34pJUgf2Td9v+mL17Lrfw28&#10;JeJtSbUNX8L6Pql+yLG11eWEUspVc7VLMpOBk4Huaon4L/D8gg+B/DpH/YKg/wDiK8CvlbrV3W57&#10;a9j5fE5K8RiXiOe12na3/BOyooor3z6g+bv2uv2c4/j9qXgm68O+PE8B/FTwnNNq3h28+SUsMxiU&#10;PCTuaPcsQLAELnBVg20/Dfx8+P3jT45fsn3Ft8R7Wyu5/h/8TbPR/FGpaDlrHUbWNZVM2F4wXIBx&#10;hSWjICk4H6S/G79mX4ZftGW2nQ/ETwpb+Ixpxc2krTzW8sO7G4LJC6Pg7VyM4OBWp4V+BHw+8FfD&#10;Wb4faN4R0uz8GTxvHPo/kCSG4DjDmXfkyMQBlnJPA54FAG7Z+LvD9zo+izafrOm/ZdYjUaQ63CbL&#10;sGPeohGRv+UbsL2Br42/4JO6vp1j8FvHuj38sVr4w0zxbfya/BO6rMjkIBI47L8jrnkZRua9z+Fv&#10;7DvwO+C/jSPxZ4P8AWmleIYt3k3sl3c3JgLAhjGs0rrGcMRlQODjpTfit+wx8C/jZ4qm8SeMPh7Z&#10;ajrk4Hn3ttdXNk85HG6T7PKgkbGBuYE4AGeBQB8b/De48U+L/EX7Z/iT4KeI9P0SPWta0600HXZL&#10;mOC0u77zX89IJnBTzJBIyq/QtPGQRkMPd/2BPGl6uuePfAHiTX/iFJ4x0NLOfUPDvxFvotTubB5E&#10;YtJbX0ePOgfMeFKrtwCM7ia+g5/2d/htP8I5vhgfB2mxeApo/Lk0WBDFEfmDbtykNv3ANv3bsjOc&#10;81B8E/2a/hp+zpp99Z/Dvwna+HI751e6lSWWeebbnaGlmd3KjJwu7AycDk0AfDf7ZvxE8X+K/jh8&#10;RNK+Het/E24n8DaPBd6sugeN7Pw1pGkZhMgkdJI2a76qzDcrHlQcAGuF+PDa18c/2cf2RPHPijxp&#10;4ig1rWfEVlo13JYXwt4gxmmX7cqhcLdqIxiXtk8c19//ABO/Yv8Agr8ZfHUXjLxl4Bsda8SIqK14&#10;088QmCABfOjjkVJcABf3itwAOgAq/rX7Jvwn8RfB3SvhXqfg+C98CaUwksdMlu7gtbMGZgyT+Z5w&#10;OXfnfkhiOhxQB3ngDwh/wgPg3SfD39t6x4j/ALPhEP8AaviC7+1X1zgk75pcDe3PXA6CvlP4V/8A&#10;KUj40f8AYm6d/O3r6i8O/C/wx4T+HFt4C0nS1s/CdvYNpkWnLNIwW3ZSpTeWLnIJ+Ytu5znNeJ+F&#10;f+Cb/wCzr4J8T6R4h0X4efYtY0m7ivrK5/tvUZPKmicPG+1rgq2GUHDAg45BoA+X/gzqunaL+zL+&#10;3DZ+I7q3GpQeIfEAvI5XG/dLC0cBPT70oIX1IIHpXuf7N/7J3w5+K37NfwK1n4jeCbPXPEWiaDay&#10;WdxdtKjpGSZY45ArKJUAYERyBlGTxyc+p/ED9iX4H/FLx+PGvij4d6bqviTeskl00k0aXDLjBmhR&#10;1jmPAB8xWyBg5Fe2W9vFawRwQRpDDGoRI41CqqgYAAHQAdqAPhn4aXthoH/BVz4sQeJZVt9W1bwz&#10;ZDw210SoltxHB5qQ54J3RtwP+ecnoa+3bDWtP1S4vbeyv7W8nsZfIuoreZXa3k2htkgByrYIODg4&#10;INee/Gv9mb4Y/tFWtjB8Q/CNp4jNiT9mnaSW3nhBIJVZoXRwpIGV3YOOla/wh+CXgf4C+Fj4c8A+&#10;Hbbw5pDSmd4YGeRpZCAC7ySMzu2FAyzHgCgD8w/jx4S8YftWfGf43/ELwRDZ6Q3w9nTwzrPhOx1O&#10;a01HxPpsMjm5Nw6OoCsIsKu3DKu3JaMbvqj/AIJ//tOWXx31LxP4d8EeFdO8I/CfwjpunW2j2Gwi&#10;/SeSMtOkh81g6K6vh9oLE7mJJNes/FT9h/4HfGrxgfFXjH4f2WqeIHCiW9hubi0afbgAyiCRFlOA&#10;BlwTgAdBiuj8H/sxfCr4e+NrPxd4X8DaT4c8QWlg2mxXWkxG2U27bcq8aEI5+RfnZS3HXk0ATfG7&#10;RfFfjDSLDw74D+KFv8MPFk0xvFu20q21Sa5tY1KyotvMwG3dJETIPu4A/ir8o/El7qOlfsl/tQ/D&#10;+eGz1fXfDni6wvNd8ZabNJJHrhmvdpeTeSFdWQZVMLyeMglv1c+Nn7OHw2/aK0uxsPiJ4VtfEcNi&#10;5ktZHllgmgJxuCSxOkiq2BlQ2DtGQcCn+Cf2c/hp8OvhxfeAvD/gzS7Hwjfqy3ultEZku9yhWMzS&#10;FmlJAA3OScAc8CgD5Y+PV1p3ir9rD9jKHw/NDeXiRXmpF7RgwFgbaFlf5eiMEkwehwa9B/4KPfFT&#10;xT8NPgpoVn4T11vCl94q8SWfh+fxDG+x9OgmDs8qvxsOExuyCAWIIOCPS/g3+yD8H/2ftcvda8Be&#10;B7PQtXvEMUl6Z57mVUJyURppHManjKpgHAz0Fd38Sfhl4W+MHg++8K+MtFttf0C+AE9nc5AJByrK&#10;ykMjA8hlII7GgD4O0DwC3wf/AOCjHwr0W5+Keu/Ee1t/Cmp3Ql8UXsd7f2CtFKzB5lAZkfG5Q44G&#10;QCRXz/4l+PvxQs5NF+L/AIN8S/E6Xwhf+LFsbbWfFHjWyfTL/wDfsHgXQ44gyqVGMhyqgH2I/S34&#10;Y/sX/Bf4M+INH13wZ4EtND1nSUuI7W+iuriSbbOu2QSM8jGUY4HmbtmTt25Nc5L/AME6/wBnWTXL&#10;7V/+FY2MV9eTLcO8F7dxJG4kEgMSLMFh+ZRxGFGMr90kEA+e/wBoL9oTxT+yD8bPjRp+t+JdXv8A&#10;QPGnhWTWfBX269eVNP1NQYmt4N7HyxvcybVwMBABXOfF7wz8bfAngv4cSav48+IOseFPDvg6PUfG&#10;EfgnxTFB4jsL52lle7uRPmS6twMxhCwGIW5Xad30H+2D+z1r37Qvxr+BdtH4ThvfBnh7VpNW13xB&#10;JcwK0Ma7GW0ETOJHWVowG2qQMr6GvUfjN+yH8If2hPEGna58QPBlvr+rafF5EF0bq4t38sMWCP5M&#10;ib1BJID5AyfU0AJofjxPF37JieLNH8QXWsNc+EZLuHXGh+yXE0otWzMUU/upN4JIU/KwOD0NfD11&#10;8SviTrv7Ov7HCab8SfEmia74u1ybTdT1xL17i4uEklaPMokYiYqrfL5mdpAI5Ar9KYvBeh2/g/8A&#10;4RS20u3s/Dgsjpy6baL5MSW5TZ5aBMbRtOPlxjtXBW/7LPwvtdD8AaNF4Y26b4Cu/t/hyH+0Lo/Y&#10;Z92/fu83Mnzc4kLD2oA+QNH+Inj39lv4uftD+Cbbx34l+I+leHfAR8WaRJ4zvTf3VtdqijHmEDKZ&#10;ckqAowo4zknf+C/hDxV/wz3Z/Fy4/aA8Ya94j8U+EtRvZ9C1LVY3sZLprOaRUsYxtNtJA43Exk/6&#10;s8KOn18vwR8EL8Sta8fNoMcvirWdMGjaheTTyyJcWYx+5aFmMWPlGSEye55Ncb8Mf2L/AIK/Bvxl&#10;d+KvB/gGx0fXblJI3ufPnmVEkyHWOOSRkiBBIIRVGDjpxQB8b+KPjt4jg/4Jo/B7XofiFqkfjLVN&#10;ctLaXU01uQahd7byYTRtKH8x8KAGUk4AGeK3PHXw9l+KX/BTXx14dj+I2vfDhLjwVaSSXXhm8js9&#10;QuwjRMIo5mBZACA7bBkhCCQCa+ibX/gnX+zpY3GoTwfDDT4pr2aO4eRbu6zE6SCRTD+9/cDcBkRb&#10;QR8pBXiul+KX7GvwZ+NXiLVNe8a+BrXXtZ1KGCC4vprq4SUJDnyxGySL5XXkx7SwwGzigD4a8L/t&#10;NeKW/Y61nSvEnjvxfrur2/xDPg3w94g8K3sVrqeuRAKyKb2YOEDfMTN8zYKA5BJrZ/Zf1H4n+JPi&#10;B8cfgt478TeOtBtYPC8d8kWpeM4Nc1nS59yZMeowxhV3q/KbeAQDzyftvUP2T/hJqnwdtPhZc+B9&#10;Pk8CWjiWDSg0imOUEnzVmDCUSHc2ZN+47mBJyaZ8H/2S/hN8A9WuNT8BeDoPD19cWP8AZs8sd3cT&#10;edB5nmbXEsjBju/jILYAGcACgD8+/wBm/wAO6n8Pf+CXvjr4kaD4+8YWur3Wm3cMGnRayyWOlPHf&#10;EebaRoA0MrD7zBudx9a9Z8SeL/GXxq+NHwR+DM/xL8R/Dzw9ffD608TX2qaBf/ZtV1m7aPb5a3Ry&#10;wI2lz13YfIJwV+k9D/Yc+B/hnTfGmn6V4Dt9PsfGMIt9at7e/u1S4iEnmBEHm/uV3c4i2DgDoAK2&#10;Pib+yV8JPjH4Z0DQPGPgq01nTtBt0tNMLTzxT20KKqrGs8brLtwq5BY5xk5NAHxHP8WPiB4J+GP7&#10;XngK2+JWveL9P+H9vZnQfGE98TqVtJKf3sD3cZDNIhG0nOQUfpnaNK1vPiR8HfGH7LXjq4+MPjLx&#10;hP8AEu8tbPX9E1q7VtL2XEMTDyLZVCxFQ/3uWJAORkg/Z2h/spfCfwz8JNW+GWleDLTT/BWrKV1D&#10;T7eaZHuskHMk4fzmbgDcXyAAM44rU1n9nv4f+ILXwDb3+gefD4Dmhn8OL9suF+wvEqpGciQeZhUU&#10;Yk3A45zQB6LRRRQAUUUUAFFFFABRRRQAV8KfED9pL4w+AfGmuaNNYzNJDKV1B57eLyNMt7jX4bTT&#10;rqBkzuWSylkyrknzIWYgbSD911mnw3pDR38Z0uzaO/YPeK1uhFywAAMnHznCgZOeAPSgD5a8H/tG&#10;/GrVPhToGseGfhUvxTvZtU1qwvrqLWbbSvs6Wl/JBbkrLxIzxpkleMofWvXf2X/jldftC/CuPxbf&#10;eHv+EWvRqF3p0+l/axc+VJBM0TfvAqg8qeg/E16lYafa6XaR2tlbRWlrGMJDAgRF5zwBwOTXzV/w&#10;Tv8A+SB6l/2Nuu/+l8tAH07RRRQAUUUUAFFFFABRRRQAUUUUAFFFFABRRRQAUUUUAFFFFABRRRQA&#10;UUUUAFFFFABRRRQAUUUUAFFFFABRRRQByvjf4k6R4Bk0+LUYtQuJ77zDBDptjLdOQm3exWNSQBvX&#10;k+orm/8AhoLw9/0CPFP/AITt5/8AG6p/Fz/koHgv/rz1L+dtVGvnsbmVTC1vZximfK5jm9XBV/ZR&#10;imj1Lwr4osfGWg22r6d532ScuqrcQtDIrI7I6sjAMpDKwwR2rWrg/gj/AMk7t/8Ar/1H/wBLp67y&#10;vehLmipPqfTU5OcIyfVBRRRVmgUUUUAFFFFABRRRQAUUUUAFFFFABRRRQAUUUUAFFFFABXzF/wAE&#10;7/8Akgepf9jbrv8A6Xy19O18xf8ABO//AJIHqX/Y267/AOl8tAH07RRRQAUUUUAFFFFABRRRQAUU&#10;UUAFFFFABRRRQAUUUUAFFFFABRRRQAUUUUAFFFFABRRRQAUUUUAFFFFABRRRQByXjj4c2vjm70y7&#10;k1TUtIvNPEqRT6c0QJWTZvVhJG6kfIvbPHWvJfD/AITm1bxtcabP4v8AEEWj3QkGj3sb2Re6eBtt&#10;wHH2XA5OUx95Udugr1r4k+JV0LRYbSK/h0/UdVl+xW08sqp5WQWklBJ6pGrsPVgo71yfiSTRW8MW&#10;ltoeraXb3+jmK40oNeIFSSIYSMndkK67o2/2ZGr5nM8ZRw2IpQnBSu/edr2W3/B+Rm8HQrtzqQTf&#10;mkd/4P8AC1t4L8P2+kWs9xdRQvJIZ7plaWR5JGkdmKhRks7HgAD0rarK8LeJLLxh4d07WtOfzLO+&#10;hWaPJGRkcqcHhgcgjsQRWrX0qtbQtJJWQUUUUxhRRRQAUUUUAFFFFABRRRQAUUUUAFFFfOf7d2ta&#10;ToPwUt7nWvifrfwlsDq8CNr/AIft5p7pmKS7YAsR3bWxknp8lAHjniT4+fH7xX8QLnwl4XjvPB+m&#10;aJcahf8AiXxhrvhKR7azt1lZLazs4ut221VO9CTIZMrtVTX2h8P9Zv8AxF4E8O6rqtutpqd9p1vc&#10;3VuisojleNWdQGAYYJPB5HQ1+Rs3xQ+HbQMp/bl+LJG0gAaPqQ7dvmGK/W34azJcfDrwtLHeTagj&#10;6Vast5cAiWcGFSJHBJIZup5PJ60AdJXyXfft3R2HivxzoU3hpY7zw5eDTpLd7nE0M8uow2VmZAQB&#10;JHOJjOGiJ2LGUb5mBr60rxbUf2Q/hvq11Jc3mnXVxOBdfZ5HuDutDcagNRkMRxkH7UocFs7fuj5S&#10;RQBxE3/BQH4feEvAXh3XvG8WpaLc6vd6nYx29hYy3qGSxumtpmDRqdqsyhlDc4b2qv8A8E2NVt9d&#10;/Zsk1KzLNaXnibWrmFpFKsUe9kZSQehwRxX0H8PPh5onwu8LxaB4ftmttPSee6IkkLu800rTSuzH&#10;qWd2b05wMCvB/wDgnh/yQPUv+xt13/0vloA+naKKKACiiigAooooAKKKKACiiigAooooAKKKKACi&#10;iigAooooAKKKKACiiigAooooAKKKKACiiigAooooAKKK5r4kfEDR/hX4F1rxZr87QaVpVu1xMUXc&#10;7nosaL/E7sVRVHJZgO9AHkv7S143xH1jQvgtpZRbrxJE994ivuN2maDGwW4YE/dkuCfsyHr88rD/&#10;AFea3vgJFa+MfDd/ri6Npdn4SuLo2/hiwisI08vToQIo5ScZPmlGdQeiFMV43feF/E8Hgi6stSkh&#10;0z4yfGWd5tUklbf/AGJpMSZNsuMErb27LDhcbpp3YHnNe1aPZa/4as7SDSvEDTxWcSww6Zd2cEdm&#10;Y1AVYl8tFeIADAO5scEhsYOFSvCm1GTLUXLY9XhgjtYVihjWKJRhURQqj6AVJWV4W8RQeLPD9jq1&#10;tHJDHdR7zDMAJIm6PG4HRlYFT7g1q1uQFFFFABRRRQAUUUUAFFFFABRRRQAUUUUAFVrzTLPUmt2u&#10;7WG6NvJ5sJmjD+W+0ruXI4OGYZHYn1qzRQB+dnjn9sz/AIVd8RfiJpfizxrq1z4juLC5tdE+H9j4&#10;RaJtOvknK2ojkZWW7WZMMZS21lOABkKPvD4b3ep33w98MXOt6XHomszaXbSXumQjCWkxiUyRKOwV&#10;sqB7V8P+Lf2mfEPwb1D4i+F9Y8NfFDxx8Vdavbs+HkXQof7Oss5WD7BOhLGBQyMTgnKncoYsT9yf&#10;D+TXpvAfhyTxSkMfiZtOt21RbcYjF0Yl84L7b91AG/RRRQAV8xf8E7/+SB6l/wBjbrv/AKXy19O1&#10;8xf8E7/+SB6l/wBjbrv/AKXy0AfTtFFFABRRRQAUUUUAFFFFABRRRQAUUUUAFFFFABRRRQAUUUUA&#10;FFFFABRRRQAUUUUAFFFFABRRRQAUUUUAFfPGoSJ+0N8cGgkdT8MvhlfCa7kdgIdV8QIMqhPQxWQI&#10;Zs8eeyg8wmup/aE+I2s6DY6R4I8EyKPiN4xkkstJlZBImmwqAbnUpVPHlwIwIB+/I0Sfx1yvizwT&#10;p/hPwd4N/Z+8GNPbx6xC/wDad35haeLSkcNfXMr9TLcO/l7j1ed2/hNAFfwboepfEzWL340xQTXL&#10;3E72eh6fvKmTQkDpuRWIXzJ5D9pG7qFiXIBJrptN+IOm6/JcQaBBe67qdvO1rLYw2csZgnXGY7h3&#10;ULCRld245APAPAPp2tappfw78FX2oyRLaaNoenvOYoVwscEMZO1QPRVwBXIfs6eHb3w/8I9Fl1ZN&#10;uu6x5mt6mT977TdSNO4Puu8J7BAO1c1TDwqy5mXGbirHYeC/D8vhfwvY6dcXAvLuNWkubhV2rJM7&#10;F5WUdlLsxA7DArboorp2ICiiigAooooAKKKKACiiigAooooAKKKKACuJ+MPxi8LfAnwLeeLfF981&#10;jpNu6QqsMTSzTzOcRxRRry7segHoScAEjtq8V/axvtE0b4b2erap8Qrf4Xalp+oxzaL4mu7eO4ht&#10;73y5FCvFICrq8bSqRwcE4IOKAOH+HH/BRf4U+PvG2n+FL6DxH4H1fU5fJ04eLNLayivHLYVUk3Mo&#10;ZjgANjJIHUgV9RV+afgv4wfB6LWtYh+O37Qul/GK/wDGVlJo8Ys7L7PpWj2qEzEkJxHIzlNkmAyl&#10;FweM1+ifgxlfwhojJqX9sRtZQlNRLbjdLsG2UnuWGGz70AbNeETftieEtP8AFviDQdU8O+MNDOjq&#10;7HUtV0VrazvcXUdogtpHYeb5k00aoQMHdnIHNe714x8Xv2fZvixD4pe51hILq9fSX0rMRKWn2C5F&#10;2qvz8wkm3biP4dvUrQB1PhX46eCPFfhPT/EMfiCy0uyvZJ4Y49VuI7aVZYJWhnjKs33kkVlOCRxw&#10;SCCfHv8AgnXKk/7P1/LE6yxP4r1xkkjYMrA30uCCOCPet/wj+xj8P/8AhXei+H/H3h7SPHd9p93q&#10;N+tzqFoGSGW9unuZkiB5CBnCjPJCAnriub/4Jw2Nvpf7OtzZWcKW1pb+KNbhhhjGFjRb6QKoHoAA&#10;KAPqSiiigAooooAKKKKACiiigAooooAKKKKACiiigAooooAKKKKACiiigAooooAKKKKACiiigAoo&#10;ooAKwvHXjbRvhv4P1jxR4hvU0/RdJtnurq4fnaijOAOrMTgBRyxIAySK3a+dBIf2ovi6AhMvwl8B&#10;6h853fuvEOuREEDjiS2tG59GuFHXyeQDT+Cuh3tlb+Jfjb8SE/sjxHr1p5q2d0R/xT2iRbpILPPZ&#10;8EzTEdZH29I1rd+Auj32uJq/xL121e11rxcY5rW0m+/p+loD9ktz6MVZpXA/jlIP3RVL4qZ+LXxC&#10;0z4YW/7zQrNYda8WODlWtw5NtYn3mkQs6nH7uM/3xXs444HAoA8h/aNJ8SaX4X+H8XzS+MNYhtLl&#10;VJBFhAftN22R2McXl/8AbYDvmvXlUKoVQAoGAB0FeQeGs+Ov2jvE2tn95png7T4/D9m33lN5cbLi&#10;7YHsVQWqHvyw47+wUAFFFFABRRRQAUUUUAFFFFABRRRQAUUUUAFFFFABXAfGvxR4B8P+EIbD4kfZ&#10;H8N+IbyLQzBf2zTwTzT7hHE6hTjcVIDHgHHI6139eY/tBfA20+PnhHStGudVn0ebStZtNdtLmGJZ&#10;V+0W7FkWRCRuQ5OQCp9xQB8WePvA/wAHfD/7XHwy8HW+oeF77TvCNzd3GraQPDD3E8EM9sscMF5c&#10;QwNE6IxVg8+GXd87E/Mf0bs4be3s4IrRI47VI1WJIQAioBhQoHAGMYxXyL4A+BOtfsw/Df4++Kte&#10;8Z+EtO8beNNTvdWh8VXoeCytVkjLQpKsm4hY5HmYIC+QQPm6V9I/B/T/AOyfhL4Kshqba0LfRbOI&#10;akwIN1tgQebggY3deg69KAOvooooAK+Yv+Cd/wDyQPUv+xt13/0vlr6dr5i/4J3/APJA9S/7G3Xf&#10;/S+WgD6dooooAKKKKACiiigAooooAKKKKACiiigAooooAKKKKACiiigAooooAKKKKACiiigAoooo&#10;AKKK89+N3xcg+EPhFLuGxfW/EuqTrpvh/QYDiXU9QcExQg9EXgs8h4RFZj05AOS+PHjXV/EuuWHw&#10;g8DX0ll4q1+AzavrNqfn8PaTnbLc5H3biT5o4Af49z9IzXVa1feG/wBm34OxxaRpQg0jRbaOx0vR&#10;7MfPcTMwSGBB1Z5JGAyeSWLHuag+Bfwlm+Geh6hqGu3qa3498RzjUPEetqpH2m4xhIowSSsEKERR&#10;J2Rc9WYnB0H/AIvd8XJPELHzfBPgm5ls9JXrHf6tgpcXXoyQKWhQ8/O0xB+UUAdZ8GfAN54F8LzT&#10;a3NHeeLNbuX1XXLuP7r3UgGY0P8AzziUJEn+zGDgEmul8ZeKrHwN4S1nxFqb+Xp+lWct7O2f4I0L&#10;ED3OMD3NbNeO/Hwf8JlrHgn4bR5aPxBqIv8AVADwNNsik0qnuBJJ9ni9xIw4oA2f2e/Cl74W+Fum&#10;yaumzxBrMk2uaqCMEXd05mkQ/wC5vEf0QV6TRRQAUUUUAFFFFABRRRQAUUUUAFFFFABRRRQAUUUU&#10;AFch8VtP8bap4G1G2+Hmr6ToXip1Atb3WrN7m3T1yqsMH0YhgO6t0rr64L4u/F2y+ENn4buLzTbv&#10;UxretW+jILV40Fv5iu7TyNIyqsaJG7Mc54oA+B2/ZQTVPiL4f1j9rLx1r/iqcC5kuV1KRrPw3bBU&#10;3IIrmNgignPyt5Jbn5Djn9HvCEGmWvhPRYdFkE2jx2UCWUisWDQCNRGcnrlcc1zTfFz4aeJtFuFl&#10;8XeGb7S7hZYJo7m/gMcigskisrNyvDA5GCPauu0GHT7fQ9Oi0kQrpSW8a2gt8eUIQoCbMfw7cY9q&#10;AL1ZN/4u0PS5r6G91nT7SWxgW5u0nuURreJiQskgJ+VSQQCcA4Na1fBesfs8/GrVbzxrpizyDRr7&#10;xDP4h1D7VcRyrqpj1m1ubFIH4kUrZQvEUY7FKIuOcgA+69N1K01ixhvbC6hvbOYbo7i3kEkbj1DA&#10;4NfNf/BO/wD5IHqX/Y267/6Xy1R+G37KfiLUPhHoOl6x4/8AGvw51C21PWdQaz8H6rFbeZHeX8tx&#10;EtxujkDOiMvCkBSzDnrUv/BN2zOm/s4z2jXM961v4n1qI3N0waWXbeyDe5AGWOMk46k0AfU1FFFA&#10;BRRRQAUUUUAFFFFABRRRQAUUUUAFFFFABRRRQAUUUUAFFFFABRRRQAUUUUAFFFRXNzFZ28txcSpB&#10;BEhkklkYKqKBksSeAAO9AGP458baL8N/CGreKPEd/Hpmh6Vbtc3d1ICQiD0A5Yk4AUAkkgAEmvKf&#10;gz4H1zxr4xl+MPxAsJdO1+7tns/Dnhy5A/4p/TGbcN4yQLucBWmYHKjbF0Q5w/CdrL+1d44s/G+p&#10;Rsvwj8O3bN4Z0qdDt8QXkbYGrSqeDboci3U53HMxx+7r3Dx5440r4c+E9R8Ra1M0VhZR72WMbpJW&#10;JwkUa/xSOxCqvcsBQB5j+0R8QodM1rwP4JtdWv7HVfEOoP566XIY5Vs0t5izNIOY1MgjAIwSRgHg&#10;1594chTwhqFh4N0bUfEVh4fsIlsYLqHUz5MdyI/MFrgjJbysyFiec88mpfE3hLxD4d8Lad8Q/EWk&#10;3WpeNta8QW11f6fZDzTYW5huIbOwTBxsR541Zh1eR3ORXpUfwtI+GH9gPOh1tj9vbUNv/MR3+b53&#10;+6JMDH9wbelfIZ1jJ4WtC0mk10b7u7+R5VbB4jFVpck3GKjpZ2967/p/I3Pgvf313pfiCC91C61L&#10;7Hq728Mt5J5kgj8iF9pbAz8zt19a5/4R48ffFDx18Qm/eWUM3/CL6K5yR9ntnJupUPQiS5LrkdRb&#10;rXI6b8QtU8I/BHxfrlppk9l4k1jXG03RtPvF2vJqEiw2iqB/EqzpIc91jLdK9t+G/gi0+G3gPQfC&#10;9k5mg0u0jtvOYYaZwPnlb/adtzH3Y19Ph23Rg5b2X5Hbh+dUYe0+Kyv621OkoooroOgKKKKACiii&#10;gAooooAKKKKACiiigAooooAKKKKACuW+Jnwv8LfGLwde+FfGWi2+vaDeY820uQcbgcqysCGRgejK&#10;QR611NFAH5U6v+zX8H9L169t/Dn7JPjvx74Os7qaFvFltr1xFJcqkjCV7e28wGZVIKoRjzAoIznJ&#10;/Tb4fTaPceA/Dknh+RpdBbTrf7A753G38tfLznnO3Gc814B4s/YR0rxB4y1LUtN+KPxG8LeG9VuW&#10;u9Q8J6Lr8kOnzO7l5Qg5aNHJyVU4GTt2jAH0no+k2fh/SbLTNPt1tbCyhS3t4EztjjRQqqPYAAUA&#10;XKKKKACvmL/gnf8A8kD1L/sbdd/9L5a+na+Yv+Cd/wDyQPUv+xt13/0vloA+naKKKACiiigAoooo&#10;AKKKKACiiigAooooAKKKKACiiigAooooAKKKKACiiigAry/UvjJqEOuatY2HhK41CHT7prRrn7fD&#10;EHYKrEhScgfNjn0r1CvCLJT/AMJF4vODj+25u3/TOKvMzDETwtFTp73PHzXFVMHQVSlve35nQx/G&#10;vUobywS98G3NrbXV7bWTTrqEEnlmaZIVYqDkgNICcc4zXDeIr6X9rbxbqng3TmeH4P6Berb+ItUT&#10;/mY7yJwzabAf+fZGAE8g++QYl43tTfib4bi8X+E10O5ubyyttS1LTbSW40+doLhEe+gVjHIvKNgn&#10;DDkV774X8L6T4J8O6doOg6db6To2nwrb2llaoEjhjUYCqB/k1OXYmpiqTnU3TIynGVcbRlOrunb8&#10;EaFvbxWlvFBBEkMEShI441CqigYAAHQAdq8T8P4/aD+Ilt4oY+Z8O/Cl240RM5TVtTQlHvSOjRQn&#10;ckR7uHfstXfitrl98RvE3/CqfDVzLatNAtx4n1i2fDabYMceQjD7tzOMhQeVTe/93Pq2i6LYeHNI&#10;s9K0u0hsNOs4Vgt7WBQscUajCqoHQACvVPbG61oOm+I7MWmq2FtqVqHWQQ3USyJuHRsEYyOxrH/4&#10;Vh4P/wChX0f/AMAY/wD4munrnfiH43sfhv4I1rxNqW5rTTbZpzGn35W6JGv+07FVA9WFS4qW6A8u&#10;s/D+l+Kfj/a6TpOn21j4Z+H8J1CaGzhWOKTWbtCqBgBgtFblnPfNypPSvc689+BPge+8D/D+Ea1t&#10;fxPrFxLrOtyLzm8uG3umc8iMbIl/2Ylr0KqAKKKKACiiigAooooAKKKKACiiigAooooAKKKKACii&#10;igAooooA/In4gftFWc/xC8cQ+Kv2t/HXg3XLTXtSsf7D0Hw9M9lZxw3MkUKIyOoYbEUk8HOckn5j&#10;+qfw3uPtXw78LTi9l1ISaVav9tmUq9xmFT5jAkkFupyT1r4A8afFLxHf+LPEmtWXxv8Agn8PLGw1&#10;K8iPgDXtJtzPiKV1cXjOn2jzZNpZvKGCW+QnOT+gPw71pvEXgHw3qr6d/Y7Xum29wdPC7Rbb41by&#10;wMDAXOOg6dBQB0NFFfBvjjU/idp/ib4g33h7WG8YWWpalGr6pot9qEc2h20Wr2sdzZy2MsrQqfs7&#10;OFmhVWZYpWxg5oA+8q+Yv+Cd/wDyQPUv+xt13/0vlrD+Hh/aR1z4P+HZvB2q+GbO8XVNaS7bx/bX&#10;ck8tqNQkFiYvKwdggA5fkjZitL/gm2t6v7N8w1J4JNSHifWhdNagiIy/bZN5QHkLuzjPOKAPqeii&#10;igAooooAKKKKACiiigAooooAKKKKACiiigAooooAKKKKACiiigAooooAK+Svil4Z0f46fFTV/Anw&#10;/tJrS6iuAfGvjizu51j0olVzaWwVxG186hQTgiFTuYFsLXdfEP4geI/i94q1L4Z/C7UW0pLF/I8V&#10;eOYVDppGRzZ2faS+YHk/dgBy3z7Vr1P4b/Dfw78IfBdh4Y8MWCabo9ipwu4s8jk5eWVzy8jNlmdi&#10;SSSTScVLRomUVJWkrmBov7PPgPQZNNlt9IuJZtPeGWCS71K6nPmRMrI7b5CGYMqtls8jNT/Fz4kX&#10;HgyzsdI0G2j1TxvrshtdG01idu7jfczYBKwQg73b2CjlhWn8QviZo3w38Gv4jv3kvLd2jis7exAl&#10;mv55SFhhgUffd2IA7dyQATWD8KPh9qen6hfeNfGXlz+O9YTy5Vik8yHS7PdujsYDgDavBdgP3j5Y&#10;8bcJRUdkEYqOkVY2vhZ8Obf4Z+GPsAupNU1a7lN7q2r3H+t1C8dVEk7emdoCqOFVVUcCuxooqigr&#10;xvx8D8UvjH4e8ER5k0Lw35XiXXiv3XmDEafatg93V5yD2gj/AL1d94/8STeHNHtxZlBqOoXcVhat&#10;IpZUdz8zkdwiK744zsxkZrzrTfh3pOj3eoX1nPqtvq+oTC4u9WTUZRc3EoUIruM+W2FAAUpsAAG3&#10;HFc1WvGi0mXGLke10Vy/w71y91nQZItUcTarp1w9jdTqgRZ2TBWUKCQu9GRyv8JYjtXUV0JqSuiA&#10;ooopgFFFFABRRRQAUUUUAFFFFABRRRQAUUUUAFFFFABXBfGKb4jw6HpB+GVvoVxqzavarqA195Fi&#10;XTyx89k2c+YBtx7bupwK72vM/wBoD4g+HPAPge2TxTpuu6rpuvajb6GsPh23mluRJOSEbMTK8agr&#10;98EEHAGSQCAfGnxL+H/7Q/jT4heIvHWm/C74F61p9tqF02meItb06OXUFtbeZ1heWUv/AKxFQZz0&#10;K9sYr9APCM+oXXhPRZtWaFtVksoXu2tyDGZjGpcqRwV3ZxjjFfkz4i/4Ux4M1fxF4au/FX7UWqW2&#10;l6hfWF1/ZlyjafN5c8iShTn5kJDAseW5JwSa/Vv4ctp7/D3wu2k28lppR0u1NpbzNueKHyV2Kx7k&#10;LgH6UAdFRRRQAV8xf8E7/wDkgepf9jbrv/pfLX07XzF/wTv/AOSB6l/2Nuu/+l8tAH07RRRQAUUU&#10;UAFFFFABRRRQAUUUUAFFFFABRRRQAUUUUAFFFFABRRVe/wBQtdKsbi9vbmGzs7eNpZri4cJHEijL&#10;MzHgAAEknpQBYr578T/ELxN8ffEV/wCCvhfeNpHhK0laz8R/ESBgTEw4ks9M6iS4/heflISTjdIM&#10;LRn1jxB+15LNYaFPfeFfgnnbceIbaRoNQ8UqCQ0VmR80FmSPmn4eUcR4Ulz794X8L6R4J8O6foOg&#10;6db6To2nwrb2tlaRhIoY1GAqgf5NAFTwJ4E0L4Z+E9O8NeGtOi0vRrCPy4beLJ6nLMzHJd2Ylmdi&#10;WZiSSSSax/iddyaha2Xha1dkudcZo7iSM4aGyTBuH9shliB6hplPaun8QeINN8K6Le6xrF7Dp2l2&#10;UTT3F1cOFSJAMkk15H4LvfG/jm/1PxrbaBp+n2OqFIdKh1y5mgu1sIxlGeJYm8syO0kmCd21ow2C&#10;uBw411/q8lhleb2/z17FRtfUg+Hvwzs9L+Ld4NWu3voNDtVk8I6XJGFttNtJCwmMSjhpVc+Vux+7&#10;i8lR9459zrzKbwz431DxFoGpTQeH7J9OutzzW95PI7W7jbNFtMSg7lwRkgBkQ9q9NqMv+sLDRjiV&#10;aa07389Bytf3QooriPjD8Q2+G3gqe/s7X+0devJU0/RtNzze30uRDH9M5Zj2RHPavRIOD8fLq3xh&#10;+K0Xhnw/qP8AZen+CdmqX2obPMSTVJIz9ktWXjciRs0sgBBIkiGQTmt1R4s84WreDpBd7f8Aj4Go&#10;w/Yd2cZ3583b3/1W7HbNdH8I/h2vwz8E22lS3P8AaOrTSSX2q6kVw19fSsXnmP1cnA7KFHauzrCp&#10;RhVackUpOOxheDfDP/CLaObeSf7XezzSXV3c7dvmTO2WwOygYVRzhVUZOM1u0UVslZWRIUUUUwCi&#10;iigAooooAKKKKACiiigAooooAKKKKACiiigArlPiV8VPCXwd8Orr3jTXrPw5o7TrbC8vWKoZGBKr&#10;wDyQrflXV15L+0p4I1Tx94L0jTNL8DeFviBjWLeS70vxc5W0jt8OskyjawaRQw2gg/eJ5IAIB8L3&#10;f7QmoeLPE2r+MIP20PDngrZqdwdP8J2+i/abCC1jmdY0fO0zb4wrFguSWOD0r9JvAuq3uueCtA1H&#10;UrNdP1C7sIJ7i0UYWGRo1LIB2AJIr4M8Tfs6/EOPXta/4R79lL4FzaDHeXCadNqMUcdxLbLIwieR&#10;RwrMgViOMZ7V93/D63ltPAfhuGazttPmj022WS0swBBAwiXKRgEjaDkDBIwBQB0FFFfFPxE/bsns&#10;vit4o0Dwreabe6dY6dp0FpEY2M32y41hLGeaTIG0RI25V6HcpPXAAPtavmL/AIJ3/wDJA9S/7G3X&#10;f/S+WsjQ/wBrzx8vwx8P61Z/CPXPiTf3Wo6xp15N4aZI0t/sV89tG0isDhpFXdgcZDY9Bc/4Js3s&#10;upfs2y3c9nLp89x4m1qWSzn/ANZAzXshMbe6k4P0oA+qKKKKACiiigAooooAKKKKACiiigAooooA&#10;KralqVpo2nXV/f3MVnY2sTTz3E7hI4o1BLOzHgAAEkn0qzXE/G7/AJIz47/7AV9/6Iek9FcTdlcP&#10;+F2fD/8A6HPQ/wDwPj/xrX8N+PvDfjGe4h0LXtP1ea3VXmjsrlJWjViQpYA8AlWx9DXnDSNuPzHr&#10;61Z+GrFvinrOST/xJLXr/wBfFxXg4TNHiaypOFrnzOBzl4yuqLha9+p67RRXlvxY+PWn/D3UrXwx&#10;ommz+NPiLqMZk0/wnpbgTMmQPPuJD8trbgkZlkwOyhjxXvn051nxF+JPhr4T+FbnxH4r1aHR9Ity&#10;qGaXJaSRjhI40ALSSMeFRQWJ6CvHbHwD4o/aYvoNZ+J2mXHhj4dQyLPp3w7uGUzaiVIaO41YqSOD&#10;hltAdqlR5hc/KN/4d/AnULjxXa/EL4panD4r8fQhv7Pt7dWXS/D6OOYrOIn5n5KtcuPMccfIvy17&#10;TQAyGGO2hjhhjWKKNQiRoAFVQMAADoAKpeIPEGm+FdFvdX1i9h07TLKJpri6uHCxxIBySTVfxd4u&#10;0fwJ4dvdd16/i03SrNN81xMTgc4AAHLMSQAoBJJAAJNeXaL4X1P46a1Z+J/GenXGleD7GZbjQvCd&#10;6uySeRTlb2+T+9nmOA8IPmbLnCgFDQNB1T9ovXbHxX4otJ9M+HdhMt1oHhu5UpLqci4Md9eL2QdY&#10;oT7M4zgV7xRRQAUUUUAIzCNSzEKqjJJOABXivw4VvjR8QpPiXcrnwvpKzab4Shdf9cCdtzqOD/z0&#10;K+XH/wBM1Y/8tKl+LWp3XxP8VJ8JtDuJILaaBbrxZqVufms9PbO21Vh92a5wV9Vi8xv7tevadp9t&#10;pOn21jZQR2tnbRLDDBEu1I0UAKqjsAABQBYooooAKKKKACiiigAooooAKKKKACiiigAooooAKKKK&#10;ACiiigAooooAK87+OXxYvvg94RttY03wXrnj29uLxLSPR/D0QkujlHcybT/CoQ5+or0SigD8ir74&#10;d6d4q1PxBrXi79mv4+axrep6leXr3kd/LGHjlmeSNSgAVSiMqYAI+TPfA/VD4ZxJB8N/CkUVrNZR&#10;ppNoq2tycywgQoAjnAyw6HgcjoK/MPxf+0hY/wDCceNrbxR+174w8F6zZa/qVk+iaV4VkntbaOK6&#10;lSJYpEXlQioMnByD1+8f0++G9x9r+Hfhaf7bLqXm6Vav9tnUrJcZhU+YwJJDN1OSeTQB0dc1rXw1&#10;8K+JNWvNU1Tw/p9/qN5Yx6ZcXNxArPJbJKZkiJP8KyMXHoxyOa6WigDP0Hw/pvhfSodM0iwt9N0+&#10;EsY7a2jCIpZizHA7liST3JJPWvnL/gnf/wAkD1L/ALG3Xf8A0vlr6dr5i/4J3/8AJA9S/wCxt13/&#10;ANL5aAPp2iiigAooooAKKKKACiiigAooooAKKKKACsLx54bfxl4I8QaBHcrZyapp89ktw0e8RGSN&#10;kDFcjdjOcZGcdRW7RQG+h5Ifhj41Jz/wkPh//wAFE/8A8lVq+CvA+peC9c1fxD4g1vTJ4XsI7cm2&#10;tXtY4UieSRndnlfj5/bAB/A+K/xx0X4VrFafYr/xN4kuAptvDuhok17IrOsayMrMojiMjxp5jkKC&#10;4rg4Pgl4r+ON4up/Gye1j8Pq/mWfw30a4aTT04BDahPhTeyA/wAGFhUj7r9a4qWDw9KfPTjZo8+j&#10;l+Gw8/aUoWYXXxi8W/Hi8fSvgwItP8MpJ5d78StSt/MtMA4ZNMgbH2t+3nNiAc4Mh4r0j4U/Bnw3&#10;8H9MuodGhnutTv3E2qa7qUxudR1OYDHm3E7fM59F4VRwqqOK7S0tILC1htraGO2toUWOKGFAqIoG&#10;AqgcAAcACpq7T0ArlviJ8SNE+F+g/wBqa1NKRI4gtbKziM11ezEHbDBEvzSOcHgdACSQASMP4jfG&#10;CHwnqcPhrQNPfxV47vI/MtdBtZAnlxk4+0XMh4ghB/ibknhQxqH4e/COfSddPjDxnqMfijx7LG0Q&#10;vliMdrp0J6wWcJJ8tMdX++/JY4OAAZnhH4e67488RWXjb4jKIprV/P0TwijB7bSCQQs0xHE13tP3&#10;vux5YJ/ePr1FFABRRXn/AIi8XarqWuX2k6HcQ6dbae8cd5qMkPnSNKyrJ5MSEhQQjIWdtwG8AKTk&#10;iJzjTXNIaTeiPQK4L4vfEmfwDpNlZ6NZLrHjHXJjZaFpLMQLifaWZ5CPuwxqC7t2VcdSM834i+LO&#10;o/CnSptV8QmbxJo2fKjbT7I/b1uG4hiEaZWQSPhAQF2syA5BLLo/CfwDqq6reePvGqRt421iFY1s&#10;0bzItEs/vLZQt3OfmkkGN7/7KrShUjUXNEGmtGbvwp+HEfw18MtaS3smr63fTtfavrEy4lv7t8b5&#10;COwACqq9FRFUdK7OiitBBRRRQAUUUUAFFFFABRRRQAUUUUAFFFFABRRRQAUUUUAFFFFABRRRQAVx&#10;HxZtfiFdaHpg+G99oNjqy6nbvet4hhlkhexBPnInl8iQ/LgnjAI4JBHb1FcXMNrHvnlSFM43SMFH&#10;5mgD5J8ReFf2upNY1weGf+FOad4dkvbptOtNQs7s3K2zSuYvN2KUMhUgtjgsTX1H4Ntb+x8I6Hba&#10;qsKanDYwR3S26qsYmEahwoUABd2cY4xXx34i/a4/aM1jxBr0vw/+Aen6v4TstQurC01DUtfginuP&#10;s8rwvIYzIpUFo2IGOmOT1r7H8J6he6v4V0a+1K3S01G6soZ7m3jOVilZAzqDk8BiR1PSgDVoor54&#10;8YftdQ+AvHXjXw1rXhpUk0O20y4tJrTVYp2uGvrz7HBFPGFDQOZMPgeYPLIYkEhSAfQ9fMX/AATv&#10;/wCSB6l/2Nuu/wDpfLWpD+3Z8K9B8C6B4g8da7H4Jm1e41Czis7qOa43TWVy1tcbHjjOVDqCCQpI&#10;YcA5Awv+CbmpWutfs4T6hZTC4srvxPrU8EyggPG17Iytg88gg80AfU1FFFABRRRQAUUUUAFFFFAB&#10;RRRQAUVU1bVrHQdNudR1O9t9O0+2QyT3V3KsUUSDqzOxAUD1Jrw2T9obxD8WJJLL4J+GV16zJKN4&#10;58QB7XQY8HBMGB516QQR+6Cxn/nrQB7B408c+Hvhz4dute8UazZaDo9sMy3l/MsUYPZQT1Y9AoyS&#10;eADXjI8dfEr9oEmHwHZXPw08CyAq/jHXrL/iaXyEdbCxkx5QI6TXA7giJutdB4J/Zt06x8Q2ni7x&#10;7rF18S/HVud8GqawgW009j1FjZj91bj/AGvmkPeQ16xq+mx61pN7p8sk0MV1C8DyW8hjkVWUqSrD&#10;lW54I6GgDwT4Q/A3whotn4p1Oxsprr/hIgbOXWtQuGudR1KBCw+0zXL5d2kdndSCFCCHaFxXsPgH&#10;XLnVtDa31Fw+sabKbG+IGN8igESY7CRGSQDsJMdQaxbb4P29nbxW8HijxJDBEgjjjS+UKqgYAA2c&#10;ACsPWNb8K/AnUpbi81fW9f8AEmuRxwWmirJ9svr3yy+0QwqB0MhzI2FAxuYACvBweFxlHFVK1aac&#10;Z9FfTt07aGspRcUkerzzx2sMk00iwwxqXeSRgqqoGSST0AFeNX3xM8Q/GOefSfhZJHZ6GrGK88fX&#10;EYkt0IIDJYxH/j5k6/vD+6Ujq5+Wlt/ht4n+Mc0V/wDE8ppfh4ESW/gTTrgvE3HBv51x9oPP+qXE&#10;Qxz5nWvYrS0g0+1htrWGO2toUEcUMKBURQMBVA4AA4wK94yOZ+Hfwx0L4Y6XPa6PDI9zdy/aL/Ur&#10;yQzXd/OR80s8p5dj+AHQADiusoooAKKKKACvGfGWsWnwp1zV7zxBL/Z/hjUrhbyDWJeYIJ3CRvby&#10;4GULMFZGOQ29l4Kjd6F4++IWh/DPw/Jq+vXf2eDcIoII133F3M3CQwRj5pJGPAVeTXBeD/h3rfjz&#10;xNY+O/iPEIbu0YzaF4TVw9vo+RgTSkcTXe08v92PJCf3jlUpqrHlkVF8ruLpt0fHuqaXa6MlxNpU&#10;N3De3uqmF4oAsLrKkUZdR5jvIiZ28KoYk5Kg+wUUUqVNUo8qCUnJ3YUUUVsSFFFFABRRRQAUUUUA&#10;FFFFABRRRQAUUUUAFFFFABRRRQAUUUUAFFFFABXj37VXwd8GfGr4S3OlePYNauvDmnXKapLb6Akk&#10;l1I0asoCpGjO4AckqozxXsNFAH4vrof/AAT8k0S6nm1Pxhb6tGJlTTt18zMyMwjG/wCzbQXAU8/d&#10;3YPQ1+vvw3W1T4d+FlsYLq1shpVqIIL7Hnxx+Su1ZMfxgYB9wa+NtF/as8Sn4paj4E+E/wANdc+K&#10;iaXqt1DrD6raWmkW9kRcyh/IugdrqH3Ab0ydo+Yk19xaXcXN1ptpNeWv2G7khR5rXzBJ5LlQWTcO&#10;GwcjI64oAtV4v4o/Ze0bx5Nqd54n1zUtc1aeBLW01KWK3ims4o72O9hUCONVk2TQxYLqTtTB+8xP&#10;tFFAHCfDf4M+G/hr4Ls/DlparqUEE9zdtcahGkskk9xM888nTC7pHY4UAAYA6V45/wAE7VWP4A6g&#10;qqFVfFmugKowAPt8vAFfT1fMX/BO/wD5IHqX/Y267/6Xy0AfTtFFFABRRRQAUUUUAFFcR8SvjZ4F&#10;+ENtFL4u8TWOjyzcW9k7mS7uT/dht0BllPsik150vxK+LnxbUJ4C8FJ8P9Bl4/4Sbx8hF2V/vwaX&#10;Gd545HnyRe6npQB7X4g8RaV4T0i51XW9Ts9H0u2XfPe386wwxL6s7EAD6mvFn/aJ8QfE5hbfBjwd&#10;L4ktZMg+MfEXmadoUYyBuiJXzrzv/qlCHH+sFaGhfsreG7jWIPEHxB1C/wDit4nhfzIb3xQUe1tG&#10;zx9msUAt4cf3ghf/AGjXtKqFUKoAUDAA6CgDwzS/2X4PFWqW+ufF7xDc/FHWIZBNBpt3ELfQrFwc&#10;jyNPUlGI6CScyvwORXuMMKW8SRRIscaKFVEGAoHAAHYU+q2o6laaPYz3t/dQ2VnApeW4uJBHHGo6&#10;lmJwB7mgCzWb4j8S6T4Q0W61fXNStdJ0u1XfNeXkqxRIPdice3vXl83xv1X4gM1p8KNA/wCEhQtt&#10;bxRqwe10WLnko2PMuiOeIht/2xVzw78BbWfVLXxB4+1Wbx/4ngcTQyX6BLCxft9ltATHHjs7bpP9&#10;ugDN/wCFheNPjE0lv8PrFvC/hluD4y120YSTqcc2Nm+GcY6Sy7V7hXrsvh78IfD3w3ku7yxjuNQ1&#10;2+wb/XtVmNzf3hHTfK3IUdkXag7KK7aigAooooAKKKhvLy30+1lurqeO2toVLyTTOERFHUkngD3N&#10;AE1cD8R/i9YeBbu00Wwsp/E3jLUATYeHNPZfPlA4MkjH5YIR3kfA4ONx4rlZ/id4l+MEr6f8L4RY&#10;aCTsn8eajDm3GDgixgbm5bqPMbEQx1fpXbfDn4U6H8M7a7OnLPe6tfsJdS1vUZPOvr+QdGmlIycd&#10;AowqjhQBQBgeAfhPf/2+vjXx/eW/iDxqyFbWOFP9B0SNsFobRTzk9Gmb53wPuj5a9RoooAKKKKAC&#10;iiigAooooAKKKKACiiigAooooAKKKKACiiigAooooAKKKKACiiigAooooAKKKKAPzK8eN8O7r49X&#10;WnfG79qa7s7vTNZun0rwv4ULafBo8bSuYop76GMYkCSYckqQcgtxmv0q0iGG20qzitriS7t0hRY7&#10;iWYzPIoAwxkJJckc7iTnOa+BNK+H/wAX/HHijXrP4S618JvEfw5g1y/sLnVNd8OOb+0nEzPPDOrp&#10;/pDq0hHmA4k6kjJx91+CfDEXgnwboXh6Gd7mLSrGGySaThpBGgQMRnjOOnagDboorym7/af+HWn6&#10;/wCJdEvNZnstU8PwRXN3b3Wn3ERlikn+zRvAWjAnVpyIg0e4byBmgD1avmL/AIJ3/wDJA9S/7G3X&#10;f/S+WvfvBXjrQ/iF4ct9d0C/S/02Z5YllAKlZI5GjljZWAKsjoykEZBU14D/AME7/wDkgepf9jbr&#10;v/pfLQB9O0UUUAFFFFAGZrXibR/DccT6vqtjpSTErG17cpCHI6gbiM15B8SbqP4ga7bw2nx1sPB3&#10;hFYAtzY+H5rSPUbmXJyftsjv5SY2gCONXzuO/piX44afaal8Tvh/FeWsF3GLHViEuIlkAObTnBHW&#10;s9fCWhbh/wASTTev/PnH/wDE14uLzNYWr7Nwv8z53HZwsFW9i4X+f/AOy+E3wP8Ahx8OoRq3hHR7&#10;O5v7xd8viSeY39/e5HLPeSM8j5/3segFel1wHwJjjt/hfpiRosUaT3gVEUKqgXU3AA6CqXiP9onw&#10;VoeqSaPp97ceLfEEbbW0bwvbtqFyh9JPL+WL6yMo969iMuaKl3PfhLnipdz0ysfxV4x0LwPpT6n4&#10;h1ix0TT1ODcX06xJn0BYjJ9hzXmsd18YfiIwMVtpvwr0V+fMuCmqawy9vkH+jwn6mXHpWx4T/Z/8&#10;K+G9Wh1zUEu/F3iiMca94knN5coc5PlBvkhHtEqCqLMf/hcHir4hgxfDXwjK9i/C+KPFSvY2GP78&#10;MBHn3A9PljU/36s6f+z/AGut31vqnxF1u7+ImpwsJIrbUEWHS7dx0MVkn7vI/vSeY3+1XrNFADY4&#10;1hjVEVURQFVVGAAOgApJZUhjeSR1jjQFmdjgKB1JPpT6xfG2jTeI/Buu6TbSeVcX1hPbRyE4Cs8b&#10;KD+ZoA5K3+JWta9El9ouiWa6VKd9vNq17JBNcx4OJBGkL7FbgruO4qQSq9K6Xwb4wXxVb3STWUul&#10;6pZSCK7sZWDbCRlXRxw8bDlWHuCAyso4rRNbttYsQ6Fba4gUR3dlIwWSzkAw0brn5cEHB6EDIJBB&#10;qHw54u0PSNW1vxdqesWGkeG47aHTI9Tvp1ghupUeWR2R3IV0XzAgZcgsJAOnPnUa1SdRxkv+AbSi&#10;kro9dpCQoJPArx5fj1qPjdQnwy8G6j4qifIXXNU3aXpQxxuEsi+ZKM/88o2B9aT/AIUhrnj7bL8U&#10;fFs2u2pO4+GtCVtP0oc52yYYzXAHH+sfacfcr0TEta5+0Jp15q02g+ANMn+IviKNtkqaVIF0+yb/&#10;AKebw5jj6H5V3vx92qtr8D9S8f3UepfFrV4/EhSUSweFtPDRaJbEcrvjPzXTg87pvl9EWvVdF0PT&#10;vDel2+m6TYW2mafbrshtbOJYoo19FVQAKvUAMhiS3iSKJFjjRQqogwFA4AA7Cn0UUAFFFFABRRRQ&#10;AUUUUAFFFFABRRRQAUUUUAFFFFABRRRQAUUUUAFFFFABRRRQAUUUUAFFFFABXM/ED4leGPhVoI1v&#10;xbrVtoOkmZLf7XdkiPzHztXIB5OMD1PFdNXjf7TXizTPh7oHhPxd4isLi+8I6H4ggu9YeCNpfscR&#10;imSK7eNQS6QzvC5wMrjeOUoA+WfiT4J1r4R+JtQ1PUv2xH+F1n40urvW9O0qTw/CtoI3lLYjZ3XD&#10;hZY97bVZidxyea+8/B9nPp/hLRLW6vxqt1BYwRS34bcLl1jUNLnvuILZ96+T/jb8c/2QfifY2XiL&#10;xlr/AIX+IdzZWjw6XpER+23TNLtby4rZfnErlEX5gMEAErzX0t8G9J1TQfhL4M03Wl2ataaPaQXU&#10;eMbJFhUMv1BGPwoA7Gvlrxt+zn4/+K3ijx1feJz4TsoL+XTX0O902W5lvYodPvkure1m3oEWN2Er&#10;OUyd8o6hFFfUtFAHzT4X/Ya8Ba18NdD0L4naFZ+MNS06+1TUIpBPPHHbNfXj3MkaFGQsBuRdzDJ2&#10;ZwM4rP8A+Cbum22j/s4z2FlCLeztfE+tQQQqSQka3siqoJ54AA5r6mr5i/4J3/8AJA9S/wCxt13/&#10;ANL5aAPp2iiigAooooA84+KHgDW/FHiXw1rWiy6eJNLhvIJINQaRA4n8nDKyK2CPJPBHO72rkv8A&#10;hEfih/wkAtl0rwodKWESNfNq1wJPMJb5BF9n56Kclh97vivaNY1a10HSb3Ur6UQWVnC9xPKRnaiq&#10;WY/kDXkXh+S58F69Y+LtYb7HL4pmWDWYJpQBbM5xZDk4HlAi3bb94yhj0rxsZHB+2prEL3puy3/r&#10;y+ZwVstw2Kk6tWF36v8AzKvhr9l+2utIW28deI9Y8UwmaaYaGl69tpUIkkd/LEMQQzAbyMyls+gz&#10;ivXvDfhTRfBumR6doOk2OjWEeNttYW6QxjAx91QBnA61z2t/G74eeG1nOqeOfDtiYG2yJNqkAdWz&#10;jBXdnOe2K5mb9q74Y7rmOw8QTa9NAAWj0PTLq/yT0UNDEy5PpmvYSUVZHdFKKSR65RXkc3x81K+a&#10;WLQfhV461aVSiq93p8WmwsWP965lRsDuQpFH/CWfGbXGUaf4A8O+HIvMIMuva+08mwL18u2hYcnj&#10;/WUxnrlFeQR+Bfi9r2xta+Jum6FGyqJLbwvoChh82W2zXUkvOOAdg9cUq/syeG9Uk8zxVrnijxw2&#10;dxi13Wpjb537v+PeExxYzjgpjAHFAHR+L/jt8PfAcjRa74x0eyul/wCXMXSy3J4J4hTLn7p6L2rm&#10;pvjxrHiHengb4aeJfEY6Jf6rEujWR4bndc4lIyuPliPWu78H/DPwl8P7dYPDXhrStCjH/PhZxxMe&#10;MZLKMk+5Oa6WgDw3UvhX8Q/iZeJd+K9Z8N+FoANotfD+kx394Ey3ym8u0IBwR92Ec9D69R4Z/Z58&#10;EeHdTh1afTpvEmvRbdmseJLl9RulIGAUaUkR/wDbMKPavSqKAE6cCloooAKKKKACiiigAooooAKK&#10;KKACiiigAooooAKKKKACiiigAooooAKKKKACiiigAooooAKKKKACiiigAooooAKiurWC/tZra5hj&#10;uLaZGjlhlUMjqRgqwPBBBwQalrmfiB/wl0eixXHgz+yptVt51lksdY3rDewgMGhEqZMLklSJNrgF&#10;cFSDkAHm/hv9kn4D/CzxhY+KtJ8AeHNB11bkCyvGXbsnbO0Qq7bVfrjaAfSvbq+Evj54Dv8A9qj4&#10;hWH9n+EvCmq+INJsFtb7wP8AEy8v7G50dhK5a8tfsknl3EUgdFaVNw/dRgPnKr9k/DXwzfeC/h74&#10;b0DU9TfWtQ0zToLS41CTdm4kSMKz/MzNyRn5mJ9STzQB0lFFQNfW6tOpuIg0ADSguP3YIyC3px60&#10;AT18xf8ABO//AJIHqX/Y267/AOl8tfTUM0dxGskTrJGwyrocgj1Br5l/4J3/APJA9S/7G3Xf/S+W&#10;gD6dooooAKKKKAPMvjdPqlzH4Y0bTBZt/aGo751unbASGNplcqB86LIkbMuV3YC5wxrzPxt8A9N8&#10;cX51nV/snivxCLR7MHXrKFoHjO75ECIDAcscSKWZScndivYviV4evryTR9d0qyGo6jpEsmbQOEkn&#10;t5U2SojMQofhHAYgExgErnI5m38Tfbrg22m6Vq15qQIAtptNntlRiMgyySIqovqck4+6GOAfGxlB&#10;1Kqmo30t/XY3g1bUu/BfwH4Yj+Hfh29Twl4e07UWtle4/s/TYogtwOJOkakNuBzxwQa9PrF8F+H5&#10;PC3hfT9MmuftlzDHme4C7RLMxLyMF/hBdmIHYECtuvYW2pgFFFFMAooooAKKKKACiiigAooooAKK&#10;KKACiiigAooooAKKKKACiiigAooooAKKKKACiiigAooooAKKKKACiiigAooooAKKKKACiiigAooo&#10;oAK8R/bA8P8AjfxL8Hp7LwNDrl3eNdxm+s/DOrxaVqVxa4YMsFzKjqh3FGIwCyqygjNe3UUAfK/7&#10;O3wL1vxT8GU074paf4k0zUrHUZJvD1xrmvx3/iHSY9igOL+BEwS4cheflwrbh8o+mdBsbrS9FsbO&#10;+1GTV7yCFY5b+aNI3uGAwZGVAFBPUhQBzwBV+igAr45+IfwN8aax4n+P0ug6LJZWuu654V1G0ZGj&#10;jXVILUwvfKuGzn5ZAQwG48c5r7GooA+UPhx+zv8AFGb4R6DpkXxM1r4W31rqmtXctpp1rbXhngud&#10;Qlmtg/nK2wpGwwq8DeQelWf+CbtrNY/s4z21xdyX9xD4n1qOS7lUK8zC9kBdgOAWPOBxzX1NXzF/&#10;wTv/AOSB6l/2Nuu/+l8tAH07RRRQAUUUUAFFFFABRRRQAUUUUAFFFFABRRRQAUUUUAFFFFABRRRQ&#10;AUUUUAFFFFABRRRQAUUUUAFFFFABRRRQAUUUUAFFFFABRRRQAUUUUAFFFFABRRRQAUUUUAFFFFAB&#10;RRRQAUUUUAFFFFABXzF/wTv/AOSB6l/2Nuu/+l8tfTtfMX/BO/8A5IHqX/Y267/6Xy0AfTtFFFAB&#10;RRRQAUUUUAFFFFABRRRQAUUUUAFFFFABRRRQAUUUUAFFFFABRRRQAUUUUAFFFFABRRRQAUUUUAFF&#10;FFABRRRQAUUUUAFFFFABRRRQAUUUUAFFFFABRRRQAUUUUAFFFFABRRRQAV5D+1Z4p8QeDvgzfaj4&#10;bd4Lv+0dNt7m5j+9BZy30EdzID2xE8nzfwjLcYzXr1NdFkRkdQyMMFWGQR6UAfHfgHx1+0hq3wZ8&#10;L3ngDSvDHiOb+0tatru68a3FxFKbaLUJY7FoyhBkUwr99slgFOTnJ8b/AGO/EH7VFn8Jb2PwN4V+&#10;G99op8Q6qzy6xe3STC5N3J56gI2NgfcFPUjGa/QjxN4+8O+B77w/p+s6lFp1zrt6um6XCyMTc3BU&#10;sI12g4O1SecDANcbZ698Lv2d/J8I2s1t4aW7mOpGyjWWRUa6uhH50jfN5ayXEgQFiAWYAUAeNf8A&#10;CVfttf8AQkfCL/wYXv8A8XR/wlX7bX/QkfCL/wAGF7/8XX1zRQB8jf8ACVfttf8AQkfCL/wYXv8A&#10;8XR/wlX7bX/QkfCL/wAGF7/8XX1zRQB8jf8ACVfttf8AQkfCL/wYXv8A8XXB+C/2lP2t/HvxI8ee&#10;CNL8E/C3+2/BclpHqnnXd4sWbmJpIvLbzDu+VTngYPFfZfxK+KHhn4Q+F5/EXizUv7L0iA/PMtvL&#10;Ow4JJCRKzkBQWJAwApJwATXJi4+FXwnXWvipCbPTW8aJbXN7rNv5szamsVu8kLKg3FgsAkf5F4RW&#10;Y8AmgDxz/hKv22v+hI+EX/gwvf8A4uj/AISr9tr/AKEj4Rf+DC9/+Lr6v0zU7TWtNtNQsLmK8sbu&#10;FJ7e5gcPHLGyhldWHBBBBBHrVqgD5G/4Sr9tr/oSPhF/4ML3/wCLo/4Sr9tr/oSPhF/4ML3/AOLr&#10;65ooA+Rv+Eq/ba/6Ej4Rf+DC9/8Ai64nXP2if2u/D/xX8M/Dy78E/Cz/AISHxFZ3V9ZbLy8MPl24&#10;Uyb28zg/MMDBzX3FrWtWXh3SbzU9RnW1sbSJpppmBO1QMk4HJPsBk9BXmGm+IvhR8RoNM+NNtJDq&#10;LeH4buxtdaaC4jntAW8u4gMDKHD7l2lCm7PAHNAHkX/CVfttf9CR8Iv/AAYXv/xdH/CVfttf9CR8&#10;Iv8AwYXv/wAXX0r8PfiN4c+K3hS08SeFdTj1bRrpnSO4RHjIdGKOjo4DI6spBVgCCORXSUAfI3/C&#10;Vfttf9CR8Iv/AAYXv/xdH/CVfttf9CR8Iv8AwYXv/wAXX1zRQB8jf8JV+21/0JHwi/8ABhe//F1w&#10;fxc/aU/a3+Cdl4buvEfgn4W+V4g1y18P2f2S7vJD9quN3l7syDCfIct2r71ryH+1vhL+1BqFzoTv&#10;beK7vwRq9rqT2ssc8DWV4A5t51yE3qR5m113I2DgmgDyT/hKv22v+hI+EX/gwvf/AIuj/hKv22v+&#10;hI+EX/gwvf8A4uvp7SPG2ha/4i1zQtO1O3vNX0MwrqVrC25rVpULxq/YEqN2OuCCeorboA+Rv+Eq&#10;/ba/6Ej4Rf8Agwvf/i6P+Eq/ba/6Ej4Rf+DC9/8Ai6+uaKAPkb/hKv22v+hI+EX/AIML3/4uue+I&#10;nxk/bH+GHgPxB4u1rwT8KP7J0Oxm1C7+z3168nlRqWbapkGTgHAzX21Xmni7x18OPHXifUPg3r97&#10;Df6rrOnzLPok0UypdW+wecgmChCwR1LIr7wGBwAc0AfPXg74qftmeOfCOh+JNM8EfCf+zdYsYNQt&#10;vOvr1X8qWNZE3DecHawyK1/+Eq/ba/6Ej4Rf+DC9/wDi6+jvD+qeF/Ct5pnw/wBFeOGbS9Phjh0u&#10;1V5fsVqibIfMYZEakR7V3kFtpxnBrq6APkb/AISr9tr/AKEj4Rf+DC9/+Lo/4Sr9tr/oSPhF/wCD&#10;C9/+Lr65ooA+Rv8AhKv22v8AoSPhF/4ML3/4uj/hKv22v+hI+EX/AIML3/4uvrmuK8efGbwb8MtX&#10;0LTPE2tJpd5rlylpYq0Erq8rsERXdFKx7mIVS5UE8Ak0AfH/AMFv2lP2t/j14NfxP4X8E/C3+zEv&#10;biwP2y7vI382F9j8CQ8Z6HPNd5/wlX7bX/QkfCL/AMGF7/8AF165pWrfCX9mWKHwXp8tn4UhuGbV&#10;GsIvNkWMTzrF58rfN5aPM6RhmIBY4HevXaAPkb/hKv22v+hI+EX/AIML3/4uj/hKv22v+hI+EX/g&#10;wvf/AIuvrmigD5G/4Sr9tr/oSPhF/wCDC9/+Lo/4Sr9tr/oSPhF/4ML3/wCLr65rnvHnj3RPhn4X&#10;vfEPiG5ls9Js13zzQ2styyqOSfLiVnIABJwOACTwKAPBP2V/j98T/iN8WPil8P8A4o6H4Z0fWvBc&#10;emvnw080kUn2qOSTlpHbOFVOgGCTX05XlEN38K/h3/anxctWtLOTxtBZzXGtW3mzPqscduz25SMZ&#10;LYgDsAi52qxPQmvS9H1ix8Q6TZappl3Df6bfQJc211buHjmidQyOrDggggg+9AFyiiigAooooAKK&#10;KKACiiigAooooAKKKKACiiigAooooA8b+P8A8MfEXxF8VfCK80SG0e08L+LItd1Frq5MTeSkE0JW&#10;NQjbnzPnkgYQ88ivMfi7+zv8SPjF8RvDXiy+Xw7o95o0kSWj6fcyMY44tVSc/ad0eLmKW2jQiEgC&#10;OZdwJ+8PrKigAooooAKKKKAPNv2gtJ8Z+IPhnqOkeBdO0vUNY1IfY5v7Wvns447VwROVkSN2DlMo&#10;pA4L7v4cHyL4i/Ab4hePvDvhC2Gm+GdGfwfb+Vpen6bqE/2WX7RpFxZTxsHi+RYJJozG3JZEfIUs&#10;BX1NVLVta0/QbQ3Wp31tp1qCFM13MsSZPQbmIGaAMH4T+C5Pht8LPB3hKW6W9l0HRrPS3ukTYsxg&#10;gSIuFzwCVzjtmurqlpOtadr1r9q0y/tdRttxXzrSZZUyOo3KSM1doAKKKKAMrxRLqkHh3UZdEsbX&#10;UtZSFmsrW9mMMMkwGUDuFYqu7GSASOwrwr4Y+GfjP8Pvhr9gbwv4Kn8Q3LalqF40esXBWbUZXjki&#10;nd2g5Ekr3DuABsVY1XPb2ub4geF7fXP7Fl8SaRHrOQP7Pe+iFxkkADy927qQOncVt29xFdQRzQyJ&#10;NDIodJI2DKykZBBHUEUAea/s5eEfEngf4W2Wk+LNM0jTNdW5uLi6GjXb3UdxLLI0slw8jxoTJLI8&#10;jsAoALYHAr06iigAooooAK+e/Avhf4v6d428beItR8N+DrC71y+sraG5g1a4mnXTIndVU5hCK0MT&#10;s6oARJJM+WUYr6EooA8C/Zz+A/i74Q/EX4m6x4j8T23iaz8RNpz2lzHZpbTyPDAySyTIgwGLMOcn&#10;djccE4r32iigAoqlput6drD3aWF/a3z2czW9yttMshhlHWN8E7WGRlTzV2gArwbxl4W+KGpfHi28&#10;R6b4a8J3XhvQ9Lu49Gn1HVJ0uftk0J3yGJISq+Y6wxFixKRiUgEviveagvL63021lurueK1tol3S&#10;TTOERB6kngCgD5s+Hv7Pfjfw78frvx7e6lb266tqsmratJaalM4uYJNLhtl01odiq6W9zGZIpW52&#10;cYBZs/TVIrBlBByDyDS0AFFVdS1Sz0e3Fxf3cNlA0iQiS4kCKXdgiLk92ZgoHckCrVABXjP7QPhT&#10;x7421LwjpnhnQvDereG4dRhv9YbXtQngO6GVXtykcSEyiOQCbaWUM0aDOCa9a1TWLDQ7NrvUr230&#10;+1UgNPdSrEgJ6AsxAp1lqtlqTSC0vLe6MYUuIZVfaGUMpODxlSCPUHNAHyx8aP2c/iJ8YviN4e8V&#10;XH9gaTd6QVhs5LK5kJjjj1VJ83IaPFzHLaxp+4YbY5gWBbO4fWNFFABRRRQAVxXxe0PUfFXgm90C&#10;x0x9St9WV7K+8jV30yeG3eNg0kUqIx37to28cMTk42ntaKAPlfxN+z38R9Y8I+BNGuL7S9Xm8BLb&#10;tp17JdvE+qu+m3NncCdBFtj8tpo2RhuLKr5AJr3X4L+AZfhX8IfBPgye7S/n8P6NZ6XJdRoUWZoY&#10;VjLhT0BK5A967OigAooooAKKKKACiiigAooooAKKKKACiiigAooooAKKKKACiiigAooooAKKKKAC&#10;vDv24oY5v2Q/i35kaybfDt2y71BwwjOCM9/evca4z4w/DC0+M3w71nwZqOpX2l6VrEDWt7Jp3liZ&#10;4WBDIDIjBc56gZ9KAPL/ANhWa00n9jH4WXMzw2duuhxSSythFGScsx/qa8X+IH7fHiPwrY/EPx1B&#10;Yaf/AMIT4I8exeDbnRpLdzd3kKgi4uhPvAR9xBRNhGEw2S2R7Vo/7HthpHw98P8AgJfiJ4ym8F6N&#10;JA0WjtLZIs8cMqypDLIlsJGj3IMgMCRkE1L4j/Yt8A+J9d1m4u31FdB1vxBB4p1Tw3HJH9hvNSiU&#10;jznyhkAc4Z0DhWKjjkggHivxW/bW8f8AhfU/ijdaTp2lWf8AwiOvaToml+Fby1ebUdZiu2wbtcSK&#10;Srhg0SoP+WbBie3tv7ZXxC8U/Cv9kbx34l0Ocx+KLPSkVby1j8swSSOkck6KWO0qHZhyxUgdcV4D&#10;8RPhj+0JcfFz4keJPCPjHWvCL3GpM2h6NL4Ystat7uOK3jWBkvpGH2SORtw8sgeXlyckkn7R0vQ7&#10;rxR8N7LSPHdlp+oX9/pUdtrtnGm+zmleILcIqtnMZYuAD2oA8N/Y9+CvgW4/Y98FWE+hWGrW/ijQ&#10;4dR1qa7jWaW/ubmIPO8sn3mbcxUEnKhQMjFc34o+OXifwF4y8a/DDwFFplrpnwn+H8OsyXGsQvPJ&#10;qM0cQMNt8rLsiMSfM/3tzDAwOfTvAP7LNj8MPC8/hLwz468XaZ4Ld2MOhC7hcWcbZLw29w0RnjQl&#10;ieJNwz8rLTvGn7Jfg/xZrWpanaXmreGrjVvDg8Jaouk3Cqt7poxtjcSK+JFUFBKuHCsRk8YAPGbf&#10;9rbx98QviB8ENO8InRdG0z4leE7zWZV1axkuX024ggLEoUlTzV3g/KduQByM4qr8N/25PFHjz4N/&#10;Aa8uNP0vTvGPxK1+50SW8SJ2s7SO3lkSWZIy+S7BUCoWxlySTgA+2y/sl+Fbfxx4B8S6PqOp6DJ4&#10;G0mTRdE0+x8g20VtJEYnDh42Z2K9y3UZ7muPH/BPn4ef8KT8P/DRtY8SDT/DeqtrOhazDdxRanpl&#10;wzl2aKZIgCC7M2GU84PVVIAMrxN+0b8UPh9ffCDwF4z0jS9N8e+NL/U4bvUdCtJtSt4bWzjMiyxW&#10;6tvZ5QY/lJIQFyRxgY2rftOfGKLXv2fNKuNA0vwjrfj661PTNa0rW7CY/ZJLUfLcQ4kVtrqwkEbZ&#10;7LuHLV6v8QP2Q/DfxI0nwidV8T+Kl8WeFrxr/TfGUF+g1WOZgokyTGYtjhEBQRhcIMAc5v8Ain9l&#10;/SPFnir4deIbvxR4jOq+Bbi4u9OuHnhlaaacjznnLxHduAChV2qo4ULxgA+Qvit+1b8U/G37FN94&#10;gi1bTfD+vr47bwffX2lWkkZuLdZgoeIGUmEsOGGWyMgFc5r2v4hfGT40eC/2hvA3wk0a98L+IdS8&#10;R+Gr6+bU7zTJbO3trqLzPLlZFmdvK+VQUBLEnhgDx0w/YN8CS/B7xF8N7rWfEV1oesa4fEaXDXMK&#10;XVjfFgxkgdIgMZH3XDAc12c37NemXPxg8IfEi48T+ILrxD4Z059Lt/tEkDx3EMmfN8791lmYsTlS&#10;uOMADigDwn9of9qT4t/AXQdQGr2/haHWtH8M2erA2cb3cWs3fnJHfIIRIJra3QMNsrgDcwGSSFp3&#10;ib4ifEjxt+2t8J9E0fxVZ+H/AA/qHgh/EqaZLprXUavIVWVZMTR+Y+AQjnAQE/ISST6V8Xf2GfAf&#10;xm8beLPFGs6v4osrzxPo8ejajbabqnk20kUZDRvsKnJUqh2klMrkqSST0qfst+G4PHXw/wDGFvrX&#10;iC38QeDtKGiQ3a3cZOoWQIIhuQYyGG4ZymwnJGcYAAPjb4UftWah8M/h/wDFe+0Hwd4Y0/xLqnxY&#10;XwlYy2NpLDBPdXDNm7u1MrFiFjc7UKjJGAATXqfxO/bA8d+BfDf7ROk27aTN4r+FDabd2+pvYsbb&#10;UrW8VWVJIfNBSRdxBZWwdoIHUV6PpP7A/wAPdN8J+MdAl1DXL2DxJr6eKHupp4luLDUkcutxbOka&#10;7CCcYIYYyOhNa3iL9jPwj4r8J/EXSNT1jWp9Q+IVzBP4i1wPALy5SEKIYE/dbI40CgAKuevPNAHP&#10;fAv9obxz4s/aM1H4d+K49DubKbwVYeLrS50m3lge2aZo0e3fe7eYMuSHwvTGOeF+NXiq48T/ALZH&#10;wb+F94C3hdtPv/E97a7sx31xApW2SVSPmSNwZQp4LhD/AACu58D/ALMejeBfi5F8RLbxBrV5rS+H&#10;4fDLQ3Rt/s72UW0oCqxAh9yK24NzyOnFR/GD4R3uofFz4e/Fjw7brea94V+02N9p+VV7/TblNsiR&#10;s3AljfbIgJAb51JG4EAHzb8TP25viL4RP7VAsbXQm/4Vlc6RFonnWkjb1uZzHL5+JRvO3pt24PrX&#10;X/E79rjxtoPiC+0uyXRvD8Ol/DB/Ha32qWzyJrF6qq32OHMiBUGTnaWfkenOV4b/AGHo/ix4y/aK&#10;uviG3iXQ9K8aeIQkFtYXsEMF9Zwoj2lzgKz745Gl4c7DxlCVpnxf+AnxUs/ijo8fgrx34o8O6Bov&#10;hiz0i11W48P2fiVb1xLIZD5T7Ps0gxHucLhx5YGAmAAeh+G/GOt/Hqf4D2mv2tvZ39zZN4/1exjt&#10;3hFqI4wlnCUdmbIuLlXBJG42pPHKn5/8F/t5fGXUvhlZ+Ob2LwheWUfxIXwPNpq6fcQSXEciKVm8&#10;0TMIypP9xs5PTAz9cfs4fD7xjpWgt4r+Jl8L/wCJWq2UWnXlxHHHHHHa28s5tsRICscjLNvkALDe&#10;cA4UVwOmf8E8vA+keAk8IWvifxQukL4qXxl80tqZDqKoqqS3kf6sbc7MdT1oA8b+M/xs8V/Ej4E/&#10;tgeBvGJ0i/l8Cpb29nf6bYvbCaOYb/mjeWTDKU4IPeuy1jxVP8J/En7IOt6Mphk8V2Vr4V1mCMhI&#10;721eyiaEyAD5mhk+ZD2DSL0c16dqv7EfhfWD8V/P8UeIwnxM8n/hII0e2Cnys7TD+4/dnBIPXrS3&#10;X7Odzr3xC+ENpeTXFx4M+FUDT2d7qDxm81O+8pIrYERqqiOGMFmbCl3CDGAxIB9FUUUUAFFFFABR&#10;RRQAUUUUAFFFFABRRRQAUUUUAFFFFABRRRQAUUUUAFFFFABRRRQAUUUUAFFFFABRRRQAUUUUAFFF&#10;FABRRRQAUUUUAFFFFABRRRQAUUUUAFFFFABRRRQAUUUUAFFFFABRRRQAUUUUAFFFFABRRRQAUUUU&#10;AFFFFABRRRQAUUUUAFFFFABRRRQAUUUUAf/ZUEsDBBQABgAIAAAAIQDNWJ9x4QAAAAsBAAAPAAAA&#10;ZHJzL2Rvd25yZXYueG1sTI/BSsNAEIbvgu+wjOCt3U0bY4nZlFLUUxFsBfE2TaZJaHY2ZLdJ+vZu&#10;T3qcmY9/vj9bT6YVA/WusawhmisQxIUtG640fB3eZisQziOX2FomDVdysM7v7zJMSzvyJw17X4kQ&#10;wi5FDbX3XSqlK2oy6Oa2Iw63k+0N+jD2lSx7HEO4aeVCqUQabDh8qLGjbU3FeX8xGt5HHDfL6HXY&#10;nU/b68/h6eN7F5HWjw/T5gWEp8n/wXDTD+qQB6ejvXDpRKthtnpOAqohXi5A3AAVq9DuGDZxEoPM&#10;M/m/Q/4LAAD//wMAUEsBAi0AFAAGAAgAAAAhAIoVP5gMAQAAFQIAABMAAAAAAAAAAAAAAAAAAAAA&#10;AFtDb250ZW50X1R5cGVzXS54bWxQSwECLQAUAAYACAAAACEAOP0h/9YAAACUAQAACwAAAAAAAAAA&#10;AAAAAAA9AQAAX3JlbHMvLnJlbHNQSwECLQAUAAYACAAAACEAE3SciWYEAABLEwAADgAAAAAAAAAA&#10;AAAAAAA8AgAAZHJzL2Uyb0RvYy54bWxQSwECLQAUAAYACAAAACEAoKYnq84AAAAsAgAAGQAAAAAA&#10;AAAAAAAAAADOBgAAZHJzL19yZWxzL2Uyb0RvYy54bWwucmVsc1BLAQItAAoAAAAAAAAAIQBDX3ZB&#10;jYoAAI2KAAAVAAAAAAAAAAAAAAAAANMHAABkcnMvbWVkaWEvaW1hZ2UzLmpwZWdQSwECLQAKAAAA&#10;AAAAACEAnmN7yRmRAAAZkQAAFQAAAAAAAAAAAAAAAACTkgAAZHJzL21lZGlhL2ltYWdlMi5qcGVn&#10;UEsBAi0ACgAAAAAAAAAhAFk0uxDhjAAA4YwAABUAAAAAAAAAAAAAAAAA3yMBAGRycy9tZWRpYS9p&#10;bWFnZTEuanBlZ1BLAQItABQABgAIAAAAIQDNWJ9x4QAAAAsBAAAPAAAAAAAAAAAAAAAAAPOwAQBk&#10;cnMvZG93bnJldi54bWxQSwUGAAAAAAgACAADAgAAAbIBAAAA&#10;">
                <v:group id="Group 2" o:spid="_x0000_s1027" style="position:absolute;width:32783;height:35466" coordsize="32783,354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" o:spid="_x0000_s1028" type="#_x0000_t75" style="position:absolute;width:32783;height:354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8mjmnBAAAA2gAAAA8AAABkcnMvZG93bnJldi54bWxEj0urwjAUhPeC/yGcC3en6VXwUY2igqBL&#10;HwjuDs0xrTYnpYla//2NILgcZuYbZjpvbCkeVPvCsYK/bgKCOHO6YKPgeFh3RiB8QNZYOiYFL/Iw&#10;n7VbU0y1e/KOHvtgRISwT1FBHkKVSumznCz6rquIo3dxtcUQZW2krvEZ4baUvSQZSIsFx4UcK1rl&#10;lN32d6vgfNomm7Ne9vvL7DoaDhvjXmiU+v1pFhMQgZrwDX/aG61gDO8r8QbI2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8mjmnBAAAA2gAAAA8AAAAAAAAAAAAAAAAAnwIA&#10;AGRycy9kb3ducmV2LnhtbFBLBQYAAAAABAAEAPcAAACNAwAAAAA=&#10;" stroked="t" strokecolor="black [3213]">
                    <v:imagedata r:id="rId9" o:title="" cropright="2053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9" type="#_x0000_t202" style="position:absolute;left:22;width:3600;height:4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:rsidR="00904CCE" w:rsidRDefault="00904CCE" w:rsidP="00904CCE">
                          <w:pPr>
                            <w:pStyle w:val="NormalWeb"/>
                            <w:bidi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" o:spid="_x0000_s1030" style="position:absolute;left:65904;width:32830;height:35466" coordorigin="65904" coordsize="32830,354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7" o:spid="_x0000_s1031" type="#_x0000_t75" style="position:absolute;left:65907;width:32827;height:354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HIIHDAAAA2gAAAA8AAABkcnMvZG93bnJldi54bWxEj91qwkAUhO+FvsNyCt6ZjQZbTV1F/MGi&#10;UFBLrw/Z0ySaPRuyq8a37xYEL4eZ+YaZzFpTiSs1rrSsoB/FIIgzq0vOFXwf170RCOeRNVaWScGd&#10;HMymL50JptreeE/Xg89FgLBLUUHhfZ1K6bKCDLrI1sTB+7WNQR9kk0vd4C3ATSUHcfwmDZYcFgqs&#10;aVFQdj5cjILTZhmv7A+W4+EC++YrSXbbhJXqvrbzDxCeWv8MP9qfWsE7/F8JN0BO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wcggcMAAADaAAAADwAAAAAAAAAAAAAAAACf&#10;AgAAZHJzL2Rvd25yZXYueG1sUEsFBgAAAAAEAAQA9wAAAI8DAAAAAA==&#10;" stroked="t" strokecolor="black [3213]">
                    <v:imagedata r:id="rId10" o:title="" cropleft="1f" cropright="1872f"/>
                    <v:path arrowok="t"/>
                  </v:shape>
                  <v:shape id="TextBox 6" o:spid="_x0000_s1032" type="#_x0000_t202" style="position:absolute;left:65904;top:67;width:3600;height:3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904CCE" w:rsidRDefault="00904CCE" w:rsidP="00904CCE">
                          <w:pPr>
                            <w:pStyle w:val="NormalWeb"/>
                            <w:bidi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4" o:spid="_x0000_s1033" style="position:absolute;left:33145;width:32405;height:35466" coordorigin="33145" coordsize="32405,354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5" o:spid="_x0000_s1034" type="#_x0000_t75" style="position:absolute;left:33146;width:32404;height:354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9yhpjBAAAA2gAAAA8AAABkcnMvZG93bnJldi54bWxEj9FqAjEURN+F/kO4gi9SsxVal61RrCD4&#10;VtT9gMvmmixubpZNusa/N4VCH4eZOcOst8l1YqQhtJ4VvC0KEMSN1y0bBfXl8FqCCBFZY+eZFDwo&#10;wHbzMlljpf2dTzSeoxEZwqFCBTbGvpIyNJYchoXvibN39YPDmOVgpB7wnuGuk8ui+JAOW84LFnva&#10;W2pu5x+nYFefPHIyNtVNOV89vq7taL6Vmk3T7hNEpBT/w3/to1bwDr9X8g2Qm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9yhpjBAAAA2gAAAA8AAAAAAAAAAAAAAAAAnwIA&#10;AGRycy9kb3ducmV2LnhtbFBLBQYAAAAABAAEAPcAAACNAwAAAAA=&#10;" stroked="t" strokecolor="black [3213]">
                    <v:imagedata r:id="rId11" o:title="" cropright="2802f"/>
                    <v:path arrowok="t"/>
                  </v:shape>
                  <v:shape id="TextBox 8" o:spid="_x0000_s1035" type="#_x0000_t202" style="position:absolute;left:33145;width:3600;height:3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904CCE" w:rsidRDefault="00904CCE" w:rsidP="00904CCE">
                          <w:pPr>
                            <w:pStyle w:val="NormalWeb"/>
                            <w:bidi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635DF4" w:rsidRPr="00E1219A" w:rsidRDefault="00635DF4" w:rsidP="000B5066">
      <w:pPr>
        <w:pStyle w:val="Caption"/>
        <w:keepNext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904CCE" w:rsidRPr="00E1219A" w:rsidRDefault="00904CCE" w:rsidP="00904CCE">
      <w:pPr>
        <w:pStyle w:val="Caption"/>
        <w:keepNext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904CCE" w:rsidRPr="00E1219A" w:rsidRDefault="00904CCE" w:rsidP="00904CCE">
      <w:pPr>
        <w:pStyle w:val="Caption"/>
        <w:keepNext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904CCE" w:rsidRPr="00E1219A" w:rsidRDefault="00904CCE" w:rsidP="00904CCE">
      <w:pPr>
        <w:pStyle w:val="Caption"/>
        <w:keepNext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rPr>
          <w:rFonts w:asciiTheme="majorBidi" w:hAnsiTheme="majorBidi" w:cstheme="majorBidi"/>
        </w:rPr>
      </w:pPr>
    </w:p>
    <w:p w:rsidR="00904CCE" w:rsidRPr="00E1219A" w:rsidRDefault="00904CCE" w:rsidP="00904CCE">
      <w:pPr>
        <w:pStyle w:val="Caption"/>
        <w:keepNext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0B5066" w:rsidRPr="00E1219A" w:rsidRDefault="000B5066" w:rsidP="00904CCE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E1219A">
        <w:rPr>
          <w:rFonts w:asciiTheme="majorBidi" w:hAnsiTheme="majorBidi" w:cstheme="majorBidi"/>
          <w:color w:val="auto"/>
          <w:sz w:val="24"/>
          <w:szCs w:val="24"/>
        </w:rPr>
        <w:t>Supplementary Table S</w:t>
      </w:r>
      <w:r w:rsidR="00904CCE" w:rsidRPr="00E1219A">
        <w:rPr>
          <w:rFonts w:asciiTheme="majorBidi" w:hAnsiTheme="majorBidi" w:cstheme="majorBidi"/>
          <w:color w:val="auto"/>
          <w:sz w:val="24"/>
          <w:szCs w:val="24"/>
        </w:rPr>
        <w:t>5</w:t>
      </w:r>
      <w:r w:rsidRPr="00E1219A">
        <w:rPr>
          <w:rFonts w:asciiTheme="majorBidi" w:hAnsiTheme="majorBidi" w:cstheme="majorBidi"/>
          <w:color w:val="auto"/>
          <w:sz w:val="24"/>
          <w:szCs w:val="24"/>
        </w:rPr>
        <w:t>: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Relative fold increment in lipid peroxidation</w:t>
      </w:r>
    </w:p>
    <w:p w:rsidR="000B5066" w:rsidRPr="00E1219A" w:rsidRDefault="000B5066" w:rsidP="000B5066">
      <w:pPr>
        <w:rPr>
          <w:rFonts w:asciiTheme="majorBidi" w:hAnsiTheme="majorBidi" w:cstheme="majorBidi"/>
        </w:rPr>
      </w:pPr>
    </w:p>
    <w:tbl>
      <w:tblPr>
        <w:tblW w:w="10223" w:type="dxa"/>
        <w:tblInd w:w="-34" w:type="dxa"/>
        <w:tblLook w:val="04A0" w:firstRow="1" w:lastRow="0" w:firstColumn="1" w:lastColumn="0" w:noHBand="0" w:noVBand="1"/>
      </w:tblPr>
      <w:tblGrid>
        <w:gridCol w:w="3158"/>
        <w:gridCol w:w="1895"/>
        <w:gridCol w:w="2781"/>
        <w:gridCol w:w="2389"/>
      </w:tblGrid>
      <w:tr w:rsidR="000B5066" w:rsidRPr="00E1219A" w:rsidTr="00E13968">
        <w:trPr>
          <w:trHeight w:val="303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E288E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Sampl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A549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MDA-MB 231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19A">
              <w:rPr>
                <w:rFonts w:asciiTheme="majorBidi" w:hAnsiTheme="majorBidi" w:cstheme="majorBidi"/>
                <w:b/>
                <w:bCs/>
              </w:rPr>
              <w:t>HepG2</w:t>
            </w:r>
          </w:p>
        </w:tc>
      </w:tr>
      <w:tr w:rsidR="000B5066" w:rsidRPr="00E1219A" w:rsidTr="00E13968">
        <w:trPr>
          <w:trHeight w:val="303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5066" w:rsidRPr="00E1219A" w:rsidRDefault="000B5066" w:rsidP="00EE10ED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 xml:space="preserve">SCOs at </w:t>
            </w:r>
            <w:r w:rsidRPr="00E1219A">
              <w:rPr>
                <w:rFonts w:asciiTheme="majorBidi" w:hAnsiTheme="majorBidi" w:cstheme="majorBidi"/>
                <w:b/>
                <w:bCs/>
              </w:rPr>
              <w:t>28</w:t>
            </w:r>
            <w:r w:rsidR="00EE10ED" w:rsidRPr="00E1219A">
              <w:rPr>
                <w:rFonts w:asciiTheme="majorBidi" w:hAnsiTheme="majorBidi" w:cstheme="majorBidi"/>
                <w:b/>
                <w:bCs/>
              </w:rPr>
              <w:t>°</w:t>
            </w:r>
            <w:r w:rsidRPr="00E1219A">
              <w:rPr>
                <w:rFonts w:asciiTheme="majorBidi" w:hAnsiTheme="majorBidi" w:cstheme="majorBidi"/>
                <w:b/>
                <w:bCs/>
              </w:rPr>
              <w:t>C &amp; 8</w:t>
            </w:r>
            <w:r w:rsidRPr="00E1219A">
              <w:rPr>
                <w:rFonts w:asciiTheme="majorBidi" w:eastAsia="Calibri" w:hAnsiTheme="majorBidi" w:cstheme="majorBidi"/>
                <w:b/>
                <w:bCs/>
                <w:lang w:bidi="ar-EG"/>
              </w:rPr>
              <w:t xml:space="preserve"> days incubation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.854±0.200</w:t>
            </w:r>
          </w:p>
        </w:tc>
        <w:tc>
          <w:tcPr>
            <w:tcW w:w="2781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.23±0.104</w:t>
            </w:r>
          </w:p>
        </w:tc>
        <w:tc>
          <w:tcPr>
            <w:tcW w:w="238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2.59±0.454</w:t>
            </w:r>
          </w:p>
        </w:tc>
      </w:tr>
      <w:tr w:rsidR="000B5066" w:rsidRPr="00E1219A" w:rsidTr="00E13968">
        <w:trPr>
          <w:trHeight w:val="303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5066" w:rsidRPr="00E1219A" w:rsidRDefault="000B5066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 xml:space="preserve">SCOs at </w:t>
            </w:r>
            <w:r w:rsidRPr="00E1219A">
              <w:rPr>
                <w:rFonts w:asciiTheme="majorBidi" w:hAnsiTheme="majorBidi" w:cstheme="majorBidi"/>
                <w:b/>
                <w:bCs/>
              </w:rPr>
              <w:t>28°C &amp; 30</w:t>
            </w:r>
            <w:r w:rsidRPr="00E1219A">
              <w:rPr>
                <w:rFonts w:asciiTheme="majorBidi" w:eastAsia="Calibri" w:hAnsiTheme="majorBidi" w:cstheme="majorBidi"/>
                <w:b/>
                <w:bCs/>
                <w:lang w:bidi="ar-EG"/>
              </w:rPr>
              <w:t xml:space="preserve"> days incubation</w:t>
            </w:r>
          </w:p>
        </w:tc>
        <w:tc>
          <w:tcPr>
            <w:tcW w:w="18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3.249±0.395</w:t>
            </w:r>
          </w:p>
        </w:tc>
        <w:tc>
          <w:tcPr>
            <w:tcW w:w="278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.869±0.185</w:t>
            </w:r>
          </w:p>
        </w:tc>
        <w:tc>
          <w:tcPr>
            <w:tcW w:w="238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4.844±0.283</w:t>
            </w:r>
          </w:p>
        </w:tc>
      </w:tr>
      <w:tr w:rsidR="000B5066" w:rsidRPr="00E1219A" w:rsidTr="00E13968">
        <w:trPr>
          <w:trHeight w:val="303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5066" w:rsidRPr="00E1219A" w:rsidRDefault="000B5066" w:rsidP="00E13968">
            <w:pPr>
              <w:jc w:val="both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 xml:space="preserve">SCOs at </w:t>
            </w:r>
            <w:r w:rsidRPr="00E1219A">
              <w:rPr>
                <w:rFonts w:asciiTheme="majorBidi" w:hAnsiTheme="majorBidi" w:cstheme="majorBidi"/>
                <w:b/>
                <w:bCs/>
              </w:rPr>
              <w:t>10°C &amp; 30</w:t>
            </w:r>
            <w:r w:rsidRPr="00E1219A">
              <w:rPr>
                <w:rFonts w:asciiTheme="majorBidi" w:eastAsia="Calibri" w:hAnsiTheme="majorBidi" w:cstheme="majorBidi"/>
                <w:b/>
                <w:bCs/>
                <w:lang w:bidi="ar-EG"/>
              </w:rPr>
              <w:t xml:space="preserve"> days incubation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7.796±0.746</w:t>
            </w:r>
          </w:p>
        </w:tc>
        <w:tc>
          <w:tcPr>
            <w:tcW w:w="2781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3.911±0.651</w:t>
            </w:r>
          </w:p>
        </w:tc>
        <w:tc>
          <w:tcPr>
            <w:tcW w:w="2389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5066" w:rsidRPr="00E1219A" w:rsidRDefault="000B5066" w:rsidP="00E13968">
            <w:pPr>
              <w:jc w:val="center"/>
              <w:rPr>
                <w:rFonts w:asciiTheme="majorBidi" w:hAnsiTheme="majorBidi" w:cstheme="majorBidi"/>
              </w:rPr>
            </w:pPr>
            <w:r w:rsidRPr="00E1219A">
              <w:rPr>
                <w:rFonts w:asciiTheme="majorBidi" w:hAnsiTheme="majorBidi" w:cstheme="majorBidi"/>
              </w:rPr>
              <w:t>10.66±0.403</w:t>
            </w:r>
          </w:p>
        </w:tc>
      </w:tr>
    </w:tbl>
    <w:p w:rsidR="000B5066" w:rsidRPr="00E1219A" w:rsidRDefault="000B5066" w:rsidP="000B5066">
      <w:pPr>
        <w:jc w:val="both"/>
        <w:rPr>
          <w:rFonts w:asciiTheme="majorBidi" w:hAnsiTheme="majorBidi" w:cstheme="majorBidi"/>
        </w:rPr>
      </w:pPr>
      <w:r w:rsidRPr="00E1219A">
        <w:rPr>
          <w:rFonts w:asciiTheme="majorBidi" w:hAnsiTheme="majorBidi" w:cstheme="majorBidi"/>
        </w:rPr>
        <w:t>All values are expressed as mean ± SEM</w:t>
      </w:r>
    </w:p>
    <w:p w:rsidR="000B5066" w:rsidRPr="00E1219A" w:rsidRDefault="000B5066">
      <w:pPr>
        <w:rPr>
          <w:rFonts w:asciiTheme="majorBidi" w:hAnsiTheme="majorBidi" w:cstheme="majorBidi"/>
        </w:rPr>
      </w:pPr>
    </w:p>
    <w:p w:rsidR="00635DF4" w:rsidRPr="00E1219A" w:rsidRDefault="00635DF4">
      <w:pPr>
        <w:rPr>
          <w:rFonts w:asciiTheme="majorBidi" w:hAnsiTheme="majorBidi" w:cstheme="majorBidi"/>
        </w:rPr>
      </w:pPr>
    </w:p>
    <w:p w:rsidR="00635DF4" w:rsidRPr="00E1219A" w:rsidRDefault="00635DF4" w:rsidP="00635DF4">
      <w:pPr>
        <w:pStyle w:val="Caption"/>
        <w:keepNext/>
        <w:spacing w:line="480" w:lineRule="auto"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E31D0C" w:rsidRPr="00E1219A" w:rsidRDefault="00E31D0C" w:rsidP="00E31D0C">
      <w:pPr>
        <w:rPr>
          <w:rFonts w:asciiTheme="majorBidi" w:hAnsiTheme="majorBidi" w:cstheme="majorBidi"/>
        </w:rPr>
      </w:pPr>
    </w:p>
    <w:p w:rsidR="00635DF4" w:rsidRPr="00E1219A" w:rsidRDefault="00635DF4" w:rsidP="00904CCE">
      <w:pPr>
        <w:pStyle w:val="Caption"/>
        <w:keepNext/>
        <w:spacing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E1219A">
        <w:rPr>
          <w:rFonts w:asciiTheme="majorBidi" w:hAnsiTheme="majorBidi" w:cstheme="majorBidi"/>
          <w:color w:val="auto"/>
          <w:sz w:val="24"/>
          <w:szCs w:val="24"/>
        </w:rPr>
        <w:lastRenderedPageBreak/>
        <w:t>Supplementary Table S</w:t>
      </w:r>
      <w:r w:rsidR="00904CCE" w:rsidRPr="00E1219A">
        <w:rPr>
          <w:rFonts w:asciiTheme="majorBidi" w:hAnsiTheme="majorBidi" w:cstheme="majorBidi"/>
          <w:color w:val="auto"/>
          <w:sz w:val="24"/>
          <w:szCs w:val="24"/>
        </w:rPr>
        <w:t>6</w:t>
      </w:r>
      <w:r w:rsidRPr="00E1219A">
        <w:rPr>
          <w:rFonts w:asciiTheme="majorBidi" w:hAnsiTheme="majorBidi" w:cstheme="majorBidi"/>
          <w:color w:val="auto"/>
          <w:sz w:val="24"/>
          <w:szCs w:val="24"/>
        </w:rPr>
        <w:t>: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 </w:t>
      </w:r>
      <w:r w:rsidRPr="00E1219A">
        <w:rPr>
          <w:rFonts w:asciiTheme="majorBidi" w:eastAsia="Calibri" w:hAnsiTheme="majorBidi" w:cstheme="majorBidi"/>
          <w:b w:val="0"/>
          <w:bCs w:val="0"/>
          <w:color w:val="auto"/>
          <w:sz w:val="24"/>
          <w:szCs w:val="24"/>
          <w:lang w:val="en-GB" w:bidi="ar-EG"/>
        </w:rPr>
        <w:t xml:space="preserve">The relative fold change in gene expression of A549 cells treated with 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SCOs produced under psychrophilic/ prolonged incub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435"/>
      </w:tblGrid>
      <w:tr w:rsidR="00635DF4" w:rsidRPr="00E1219A" w:rsidTr="00E13968">
        <w:trPr>
          <w:trHeight w:val="359"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Gene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Relative fold change</w:t>
            </w:r>
          </w:p>
        </w:tc>
      </w:tr>
      <w:tr w:rsidR="00635DF4" w:rsidRPr="00E1219A" w:rsidTr="00E13968">
        <w:trPr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NF-</w:t>
            </w:r>
            <w:proofErr w:type="spellStart"/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κB</w:t>
            </w:r>
            <w:proofErr w:type="spellEnd"/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0.094±0.006</w:t>
            </w:r>
          </w:p>
        </w:tc>
      </w:tr>
      <w:tr w:rsidR="00635DF4" w:rsidRPr="00E1219A" w:rsidTr="00E13968">
        <w:trPr>
          <w:jc w:val="center"/>
        </w:trPr>
        <w:tc>
          <w:tcPr>
            <w:tcW w:w="2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BCl2</w:t>
            </w:r>
          </w:p>
        </w:tc>
        <w:tc>
          <w:tcPr>
            <w:tcW w:w="243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0.204±0.042</w:t>
            </w:r>
          </w:p>
        </w:tc>
      </w:tr>
      <w:tr w:rsidR="00635DF4" w:rsidRPr="00E1219A" w:rsidTr="00E13968">
        <w:trPr>
          <w:jc w:val="center"/>
        </w:trPr>
        <w:tc>
          <w:tcPr>
            <w:tcW w:w="2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Cyclin D</w:t>
            </w:r>
          </w:p>
        </w:tc>
        <w:tc>
          <w:tcPr>
            <w:tcW w:w="243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0.130±0.021</w:t>
            </w:r>
          </w:p>
        </w:tc>
      </w:tr>
      <w:tr w:rsidR="00635DF4" w:rsidRPr="00E1219A" w:rsidTr="00E13968">
        <w:trPr>
          <w:jc w:val="center"/>
        </w:trPr>
        <w:tc>
          <w:tcPr>
            <w:tcW w:w="2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proofErr w:type="spellStart"/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Bax</w:t>
            </w:r>
            <w:proofErr w:type="spellEnd"/>
          </w:p>
        </w:tc>
        <w:tc>
          <w:tcPr>
            <w:tcW w:w="243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5.35±0.755</w:t>
            </w:r>
          </w:p>
        </w:tc>
      </w:tr>
      <w:tr w:rsidR="00635DF4" w:rsidRPr="00E1219A" w:rsidTr="00E13968">
        <w:trPr>
          <w:jc w:val="center"/>
        </w:trPr>
        <w:tc>
          <w:tcPr>
            <w:tcW w:w="2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p21</w:t>
            </w:r>
          </w:p>
        </w:tc>
        <w:tc>
          <w:tcPr>
            <w:tcW w:w="243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35DF4" w:rsidRPr="00E1219A" w:rsidRDefault="00635DF4" w:rsidP="00E13968">
            <w:pPr>
              <w:jc w:val="center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3.72±0.688</w:t>
            </w:r>
          </w:p>
        </w:tc>
      </w:tr>
    </w:tbl>
    <w:p w:rsidR="00635DF4" w:rsidRPr="00E1219A" w:rsidRDefault="00635DF4" w:rsidP="00635DF4">
      <w:pPr>
        <w:ind w:right="-540"/>
        <w:contextualSpacing/>
        <w:jc w:val="center"/>
        <w:rPr>
          <w:rFonts w:asciiTheme="majorBidi" w:eastAsia="Calibri" w:hAnsiTheme="majorBidi" w:cstheme="majorBidi"/>
          <w:lang w:val="en-GB" w:bidi="ar-EG"/>
        </w:rPr>
      </w:pPr>
      <w:r w:rsidRPr="00E1219A">
        <w:rPr>
          <w:rFonts w:asciiTheme="majorBidi" w:eastAsia="Calibri" w:hAnsiTheme="majorBidi" w:cstheme="majorBidi"/>
          <w:lang w:val="en-GB" w:bidi="ar-EG"/>
        </w:rPr>
        <w:t>All values are expressed as mean ± SEM.</w:t>
      </w:r>
    </w:p>
    <w:p w:rsidR="00635DF4" w:rsidRPr="00E1219A" w:rsidRDefault="00635DF4">
      <w:pPr>
        <w:rPr>
          <w:rFonts w:asciiTheme="majorBidi" w:hAnsiTheme="majorBidi" w:cstheme="majorBidi"/>
          <w:lang w:val="en-GB"/>
        </w:rPr>
      </w:pPr>
    </w:p>
    <w:p w:rsidR="00E31D0C" w:rsidRPr="00E1219A" w:rsidRDefault="00E31D0C">
      <w:pPr>
        <w:rPr>
          <w:rFonts w:asciiTheme="majorBidi" w:hAnsiTheme="majorBidi" w:cstheme="majorBidi"/>
          <w:lang w:val="en-GB"/>
        </w:rPr>
      </w:pPr>
    </w:p>
    <w:p w:rsidR="00E31D0C" w:rsidRPr="00E1219A" w:rsidRDefault="00E31D0C">
      <w:pPr>
        <w:rPr>
          <w:rFonts w:asciiTheme="majorBidi" w:hAnsiTheme="majorBidi" w:cstheme="majorBidi"/>
          <w:lang w:val="en-GB"/>
        </w:rPr>
      </w:pPr>
    </w:p>
    <w:p w:rsidR="00E31D0C" w:rsidRPr="00E1219A" w:rsidRDefault="00E31D0C">
      <w:pPr>
        <w:rPr>
          <w:rFonts w:asciiTheme="majorBidi" w:hAnsiTheme="majorBidi" w:cstheme="majorBidi"/>
          <w:lang w:val="en-GB"/>
        </w:rPr>
      </w:pPr>
    </w:p>
    <w:p w:rsidR="00E31D0C" w:rsidRPr="00E1219A" w:rsidRDefault="00E31D0C">
      <w:pPr>
        <w:rPr>
          <w:rFonts w:asciiTheme="majorBidi" w:hAnsiTheme="majorBidi" w:cstheme="majorBidi"/>
          <w:lang w:val="en-GB"/>
        </w:rPr>
      </w:pPr>
    </w:p>
    <w:p w:rsidR="009F17B8" w:rsidRPr="00E1219A" w:rsidRDefault="009F17B8" w:rsidP="001579CA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E1219A">
        <w:rPr>
          <w:rFonts w:asciiTheme="majorBidi" w:hAnsiTheme="majorBidi" w:cstheme="majorBidi"/>
          <w:color w:val="auto"/>
          <w:sz w:val="24"/>
          <w:szCs w:val="24"/>
        </w:rPr>
        <w:t>Supplementary Table S</w:t>
      </w:r>
      <w:r w:rsidR="001579CA" w:rsidRPr="00E1219A">
        <w:rPr>
          <w:rFonts w:asciiTheme="majorBidi" w:hAnsiTheme="majorBidi" w:cstheme="majorBidi"/>
          <w:color w:val="auto"/>
          <w:sz w:val="24"/>
          <w:szCs w:val="24"/>
        </w:rPr>
        <w:t>7</w:t>
      </w:r>
      <w:r w:rsidRPr="00E1219A">
        <w:rPr>
          <w:rFonts w:asciiTheme="majorBidi" w:hAnsiTheme="majorBidi" w:cstheme="majorBidi"/>
          <w:color w:val="auto"/>
          <w:sz w:val="24"/>
          <w:szCs w:val="24"/>
        </w:rPr>
        <w:t>: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</w:t>
      </w:r>
      <w:r w:rsidRPr="00E1219A">
        <w:rPr>
          <w:rFonts w:asciiTheme="majorBidi" w:eastAsia="Calibri" w:hAnsiTheme="majorBidi" w:cstheme="majorBidi"/>
          <w:b w:val="0"/>
          <w:bCs w:val="0"/>
          <w:color w:val="auto"/>
          <w:sz w:val="24"/>
          <w:szCs w:val="24"/>
          <w:lang w:val="en-GB" w:bidi="ar-EG"/>
        </w:rPr>
        <w:t xml:space="preserve">Primer sequences of </w:t>
      </w:r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oncogenes and </w:t>
      </w:r>
      <w:proofErr w:type="spellStart"/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proapoptotic</w:t>
      </w:r>
      <w:proofErr w:type="spellEnd"/>
      <w:r w:rsidRPr="00E1219A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genes</w:t>
      </w:r>
    </w:p>
    <w:tbl>
      <w:tblPr>
        <w:tblStyle w:val="TableGrid"/>
        <w:tblW w:w="8995" w:type="dxa"/>
        <w:tblBorders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7110"/>
      </w:tblGrid>
      <w:tr w:rsidR="009F17B8" w:rsidRPr="00E1219A" w:rsidTr="008459D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Gene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Primers</w:t>
            </w:r>
          </w:p>
        </w:tc>
      </w:tr>
      <w:tr w:rsidR="009F17B8" w:rsidRPr="00E1219A" w:rsidTr="008459DC">
        <w:tc>
          <w:tcPr>
            <w:tcW w:w="1885" w:type="dxa"/>
            <w:tcBorders>
              <w:top w:val="single" w:sz="4" w:space="0" w:color="auto"/>
            </w:tcBorders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NF-</w:t>
            </w:r>
            <w:proofErr w:type="spellStart"/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κB</w:t>
            </w:r>
            <w:proofErr w:type="spellEnd"/>
          </w:p>
        </w:tc>
        <w:tc>
          <w:tcPr>
            <w:tcW w:w="7110" w:type="dxa"/>
            <w:tcBorders>
              <w:top w:val="single" w:sz="4" w:space="0" w:color="auto"/>
            </w:tcBorders>
            <w:hideMark/>
          </w:tcPr>
          <w:p w:rsidR="009F17B8" w:rsidRPr="00E1219A" w:rsidRDefault="009F17B8" w:rsidP="008459DC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</w:rPr>
              <w:t>Forward: 5′-TCAAGATCTGCCGACTGAAC-3</w:t>
            </w:r>
            <w:r w:rsidRPr="00E1219A">
              <w:rPr>
                <w:rFonts w:asciiTheme="majorBidi" w:hAnsiTheme="majorBidi" w:cstheme="majorBidi"/>
                <w:lang w:bidi="ar-EG"/>
              </w:rPr>
              <w:t>′</w:t>
            </w:r>
          </w:p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 xml:space="preserve">Reverse: </w:t>
            </w:r>
            <w:r w:rsidRPr="00E1219A">
              <w:rPr>
                <w:rFonts w:asciiTheme="majorBidi" w:hAnsiTheme="majorBidi" w:cstheme="majorBidi"/>
              </w:rPr>
              <w:t>5′-CCTCTTTCTGCACCTTGTCA-3′</w:t>
            </w:r>
          </w:p>
        </w:tc>
      </w:tr>
      <w:tr w:rsidR="009F17B8" w:rsidRPr="00E1219A" w:rsidTr="008459DC">
        <w:tc>
          <w:tcPr>
            <w:tcW w:w="1885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BCl2</w:t>
            </w:r>
          </w:p>
        </w:tc>
        <w:tc>
          <w:tcPr>
            <w:tcW w:w="7110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</w:rPr>
              <w:t>Forward: 5′-CTGGTGGACAACATCGCCCT-3</w:t>
            </w:r>
            <w:r w:rsidRPr="00E1219A">
              <w:rPr>
                <w:rFonts w:asciiTheme="majorBidi" w:hAnsiTheme="majorBidi" w:cstheme="majorBidi"/>
                <w:lang w:bidi="ar-EG"/>
              </w:rPr>
              <w:t>′</w:t>
            </w:r>
          </w:p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 xml:space="preserve">Reverse: </w:t>
            </w:r>
            <w:r w:rsidRPr="00E1219A">
              <w:rPr>
                <w:rFonts w:asciiTheme="majorBidi" w:hAnsiTheme="majorBidi" w:cstheme="majorBidi"/>
              </w:rPr>
              <w:t>5′-TCTTCAGAGACAGCCAGGAGAAAT-3′</w:t>
            </w:r>
          </w:p>
        </w:tc>
      </w:tr>
      <w:tr w:rsidR="009F17B8" w:rsidRPr="00E1219A" w:rsidTr="008459DC">
        <w:tc>
          <w:tcPr>
            <w:tcW w:w="1885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Cyclin D</w:t>
            </w:r>
          </w:p>
        </w:tc>
        <w:tc>
          <w:tcPr>
            <w:tcW w:w="7110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E1219A">
              <w:rPr>
                <w:rFonts w:asciiTheme="majorBidi" w:hAnsiTheme="majorBidi" w:cstheme="majorBidi"/>
              </w:rPr>
              <w:t xml:space="preserve">Forward: </w:t>
            </w:r>
            <w:r w:rsidRPr="00E1219A">
              <w:rPr>
                <w:rFonts w:asciiTheme="majorBidi" w:hAnsiTheme="majorBidi" w:cstheme="majorBidi"/>
                <w:lang w:bidi="ar-EG"/>
              </w:rPr>
              <w:t>5′-TACTCTGGCGCAGAAATTAGGTC-3′</w:t>
            </w:r>
          </w:p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hAnsiTheme="majorBidi" w:cstheme="majorBidi"/>
                <w:lang w:bidi="ar-EG"/>
              </w:rPr>
              <w:t>Reverse: 5′-CTGTCTCGGAGCTCGTCTATTTG-3′</w:t>
            </w:r>
          </w:p>
        </w:tc>
      </w:tr>
      <w:tr w:rsidR="009F17B8" w:rsidRPr="00E1219A" w:rsidTr="008459DC">
        <w:tc>
          <w:tcPr>
            <w:tcW w:w="1885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proofErr w:type="spellStart"/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Bax</w:t>
            </w:r>
            <w:proofErr w:type="spellEnd"/>
          </w:p>
        </w:tc>
        <w:tc>
          <w:tcPr>
            <w:tcW w:w="7110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Forward: 5′-CCGCCGTGGACACAGAC-3′</w:t>
            </w:r>
          </w:p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Reverse: 5′-CAGAAAACATGTCAGCTGCCA-3′</w:t>
            </w:r>
          </w:p>
        </w:tc>
      </w:tr>
      <w:tr w:rsidR="009F17B8" w:rsidRPr="00E1219A" w:rsidTr="008459DC">
        <w:tc>
          <w:tcPr>
            <w:tcW w:w="1885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b/>
                <w:bCs/>
                <w:lang w:val="en-GB" w:bidi="ar-EG"/>
              </w:rPr>
              <w:t>P21</w:t>
            </w:r>
          </w:p>
        </w:tc>
        <w:tc>
          <w:tcPr>
            <w:tcW w:w="7110" w:type="dxa"/>
            <w:hideMark/>
          </w:tcPr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 xml:space="preserve">Forward: </w:t>
            </w:r>
            <w:r w:rsidRPr="00E1219A">
              <w:rPr>
                <w:rFonts w:asciiTheme="majorBidi" w:hAnsiTheme="majorBidi" w:cstheme="majorBidi"/>
              </w:rPr>
              <w:t>5′-CTGGGGATGTCCGTCAGAAC</w:t>
            </w: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-3′</w:t>
            </w:r>
          </w:p>
          <w:p w:rsidR="009F17B8" w:rsidRPr="00E1219A" w:rsidRDefault="009F17B8" w:rsidP="008459DC">
            <w:pPr>
              <w:jc w:val="both"/>
              <w:rPr>
                <w:rFonts w:asciiTheme="majorBidi" w:eastAsia="Calibri" w:hAnsiTheme="majorBidi" w:cstheme="majorBidi"/>
                <w:lang w:val="en-GB" w:bidi="ar-EG"/>
              </w:rPr>
            </w:pPr>
            <w:r w:rsidRPr="00E1219A">
              <w:rPr>
                <w:rFonts w:asciiTheme="majorBidi" w:eastAsia="Calibri" w:hAnsiTheme="majorBidi" w:cstheme="majorBidi"/>
                <w:lang w:val="en-GB" w:bidi="ar-EG"/>
              </w:rPr>
              <w:t>Reverse: 5′-</w:t>
            </w:r>
            <w:r w:rsidRPr="00E1219A">
              <w:rPr>
                <w:rFonts w:asciiTheme="majorBidi" w:hAnsiTheme="majorBidi" w:cstheme="majorBidi"/>
              </w:rPr>
              <w:t>5′-GCCATTAGCGCATCACAGT-3′</w:t>
            </w:r>
          </w:p>
        </w:tc>
      </w:tr>
    </w:tbl>
    <w:p w:rsidR="009F17B8" w:rsidRPr="00E1219A" w:rsidRDefault="009F17B8">
      <w:pPr>
        <w:rPr>
          <w:rFonts w:asciiTheme="majorBidi" w:hAnsiTheme="majorBidi" w:cstheme="majorBidi"/>
          <w:lang w:val="en-GB"/>
        </w:rPr>
      </w:pPr>
    </w:p>
    <w:sectPr w:rsidR="009F17B8" w:rsidRPr="00E1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Yu Gothic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3C5"/>
    <w:rsid w:val="000B5066"/>
    <w:rsid w:val="000E4430"/>
    <w:rsid w:val="001579CA"/>
    <w:rsid w:val="002273C5"/>
    <w:rsid w:val="004006EC"/>
    <w:rsid w:val="00635DF4"/>
    <w:rsid w:val="00747F22"/>
    <w:rsid w:val="00904CCE"/>
    <w:rsid w:val="009F17B8"/>
    <w:rsid w:val="00D96D56"/>
    <w:rsid w:val="00E1219A"/>
    <w:rsid w:val="00E31D0C"/>
    <w:rsid w:val="00EE10ED"/>
    <w:rsid w:val="00EE288E"/>
    <w:rsid w:val="00FC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20CE8-E160-4275-9662-C39FEAD6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3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73C5"/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73C5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2273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2273C5"/>
    <w:rPr>
      <w:rFonts w:ascii="Times New Roman" w:hAnsi="Times New Roman" w:cs="Times New Roman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2273C5"/>
    <w:rPr>
      <w:vertAlign w:val="superscript"/>
    </w:rPr>
  </w:style>
  <w:style w:type="paragraph" w:customStyle="1" w:styleId="yiv2291403792gmail-msolistparagraph">
    <w:name w:val="yiv2291403792gmail-msolistparagraph"/>
    <w:basedOn w:val="Normal"/>
    <w:rsid w:val="00904C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04CCE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0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hyperlink" Target="mailto:m_eltarahony@yahoo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iaur Rahman Bijli G.</cp:lastModifiedBy>
  <cp:revision>14</cp:revision>
  <dcterms:created xsi:type="dcterms:W3CDTF">2023-09-27T10:40:00Z</dcterms:created>
  <dcterms:modified xsi:type="dcterms:W3CDTF">2023-11-16T13:15:00Z</dcterms:modified>
</cp:coreProperties>
</file>